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FFC8E" w14:textId="77777777" w:rsidR="00630B47" w:rsidRDefault="00630B47" w:rsidP="00080EAE">
      <w:pPr>
        <w:spacing w:after="0" w:line="240" w:lineRule="auto"/>
        <w:rPr>
          <w:rFonts w:ascii="Times New Roman" w:hAnsi="Times New Roman" w:cs="Times New Roman"/>
          <w:b/>
          <w:bCs/>
          <w:color w:val="000000" w:themeColor="text1"/>
          <w:sz w:val="20"/>
          <w:szCs w:val="20"/>
        </w:rPr>
      </w:pPr>
    </w:p>
    <w:p w14:paraId="14E83F11" w14:textId="30030412" w:rsidR="00130EEC" w:rsidRDefault="00CF1BA8" w:rsidP="00080EAE">
      <w:pPr>
        <w:spacing w:after="0" w:line="240" w:lineRule="auto"/>
        <w:rPr>
          <w:rFonts w:ascii="Times New Roman" w:hAnsi="Times New Roman" w:cs="Times New Roman"/>
          <w:color w:val="000000" w:themeColor="text1"/>
          <w:sz w:val="20"/>
          <w:szCs w:val="20"/>
        </w:rPr>
      </w:pPr>
      <w:r w:rsidRPr="00106D0E">
        <w:rPr>
          <w:rFonts w:ascii="Times New Roman" w:hAnsi="Times New Roman" w:cs="Times New Roman"/>
          <w:b/>
          <w:bCs/>
          <w:color w:val="000000" w:themeColor="text1"/>
          <w:sz w:val="20"/>
          <w:szCs w:val="20"/>
        </w:rPr>
        <w:t xml:space="preserve">Supplementary </w:t>
      </w:r>
      <w:r w:rsidR="00E17903">
        <w:rPr>
          <w:rFonts w:ascii="Times New Roman" w:hAnsi="Times New Roman" w:cs="Times New Roman"/>
          <w:b/>
          <w:bCs/>
          <w:color w:val="000000" w:themeColor="text1"/>
          <w:sz w:val="20"/>
          <w:szCs w:val="20"/>
        </w:rPr>
        <w:t>information</w:t>
      </w:r>
      <w:r w:rsidR="00130EEC" w:rsidRPr="00106D0E">
        <w:rPr>
          <w:rFonts w:ascii="Times New Roman" w:hAnsi="Times New Roman" w:cs="Times New Roman"/>
          <w:b/>
          <w:bCs/>
          <w:color w:val="000000" w:themeColor="text1"/>
          <w:sz w:val="20"/>
          <w:szCs w:val="20"/>
        </w:rPr>
        <w:t xml:space="preserve"> </w:t>
      </w:r>
      <w:r w:rsidRPr="00106D0E">
        <w:rPr>
          <w:rFonts w:ascii="Times New Roman" w:hAnsi="Times New Roman" w:cs="Times New Roman"/>
          <w:b/>
          <w:bCs/>
          <w:color w:val="000000" w:themeColor="text1"/>
          <w:sz w:val="20"/>
          <w:szCs w:val="20"/>
        </w:rPr>
        <w:t>1</w:t>
      </w:r>
      <w:r w:rsidR="00130EEC" w:rsidRPr="00106D0E">
        <w:rPr>
          <w:rFonts w:ascii="Times New Roman" w:hAnsi="Times New Roman" w:cs="Times New Roman"/>
          <w:b/>
          <w:bCs/>
          <w:color w:val="000000" w:themeColor="text1"/>
          <w:sz w:val="20"/>
          <w:szCs w:val="20"/>
        </w:rPr>
        <w:t>.</w:t>
      </w:r>
      <w:r w:rsidR="00130EEC" w:rsidRPr="00106D0E">
        <w:rPr>
          <w:rFonts w:ascii="Times New Roman" w:hAnsi="Times New Roman" w:cs="Times New Roman"/>
          <w:color w:val="000000" w:themeColor="text1"/>
          <w:sz w:val="20"/>
          <w:szCs w:val="20"/>
        </w:rPr>
        <w:t xml:space="preserve"> </w:t>
      </w:r>
      <w:r w:rsidR="00130EEC" w:rsidRPr="00C67691">
        <w:rPr>
          <w:rFonts w:ascii="Times New Roman" w:hAnsi="Times New Roman" w:cs="Times New Roman"/>
          <w:color w:val="000000" w:themeColor="text1"/>
          <w:sz w:val="20"/>
          <w:szCs w:val="20"/>
        </w:rPr>
        <w:t xml:space="preserve">Details of the </w:t>
      </w:r>
      <w:r w:rsidR="00BB4213" w:rsidRPr="00C67691">
        <w:rPr>
          <w:rFonts w:ascii="Times New Roman" w:hAnsi="Times New Roman" w:cs="Times New Roman"/>
          <w:color w:val="000000" w:themeColor="text1"/>
          <w:sz w:val="20"/>
          <w:szCs w:val="20"/>
        </w:rPr>
        <w:t xml:space="preserve">34 publications identified in 2021 applying one of </w:t>
      </w:r>
      <w:r w:rsidR="00130EEC" w:rsidRPr="00C67691">
        <w:rPr>
          <w:rFonts w:ascii="Times New Roman" w:hAnsi="Times New Roman" w:cs="Times New Roman"/>
          <w:color w:val="000000" w:themeColor="text1"/>
          <w:sz w:val="20"/>
          <w:szCs w:val="20"/>
        </w:rPr>
        <w:t>1</w:t>
      </w:r>
      <w:r w:rsidR="00F66BBC" w:rsidRPr="00C67691">
        <w:rPr>
          <w:rFonts w:ascii="Times New Roman" w:hAnsi="Times New Roman" w:cs="Times New Roman"/>
          <w:color w:val="000000" w:themeColor="text1"/>
          <w:sz w:val="20"/>
          <w:szCs w:val="20"/>
        </w:rPr>
        <w:t>6</w:t>
      </w:r>
      <w:r w:rsidR="00130EEC" w:rsidRPr="00C67691">
        <w:rPr>
          <w:rFonts w:ascii="Times New Roman" w:hAnsi="Times New Roman" w:cs="Times New Roman"/>
          <w:color w:val="000000" w:themeColor="text1"/>
          <w:sz w:val="20"/>
          <w:szCs w:val="20"/>
        </w:rPr>
        <w:t xml:space="preserve"> welfare assessment protocols </w:t>
      </w:r>
      <w:r w:rsidR="0020419D" w:rsidRPr="00C67691">
        <w:rPr>
          <w:rFonts w:ascii="Times New Roman" w:hAnsi="Times New Roman" w:cs="Times New Roman"/>
          <w:color w:val="000000" w:themeColor="text1"/>
          <w:sz w:val="20"/>
          <w:szCs w:val="20"/>
        </w:rPr>
        <w:t>to asse</w:t>
      </w:r>
      <w:r w:rsidR="00130EEC" w:rsidRPr="00C67691">
        <w:rPr>
          <w:rFonts w:ascii="Times New Roman" w:hAnsi="Times New Roman" w:cs="Times New Roman"/>
          <w:color w:val="000000" w:themeColor="text1"/>
          <w:sz w:val="20"/>
          <w:szCs w:val="20"/>
        </w:rPr>
        <w:t>ss welfare in one or more pig production system.</w:t>
      </w:r>
    </w:p>
    <w:p w14:paraId="77F26199" w14:textId="6D5F02D2" w:rsidR="006D732C" w:rsidRPr="006D732C" w:rsidRDefault="006D732C" w:rsidP="00080EAE">
      <w:pPr>
        <w:spacing w:after="0" w:line="240" w:lineRule="auto"/>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vertAlign w:val="superscript"/>
        </w:rPr>
        <w:t>a</w:t>
      </w:r>
      <w:proofErr w:type="spellEnd"/>
      <w:r>
        <w:rPr>
          <w:rFonts w:ascii="Times New Roman" w:hAnsi="Times New Roman" w:cs="Times New Roman"/>
          <w:color w:val="000000" w:themeColor="text1"/>
          <w:sz w:val="20"/>
          <w:szCs w:val="20"/>
          <w:vertAlign w:val="superscript"/>
        </w:rPr>
        <w:t xml:space="preserve"> </w:t>
      </w:r>
      <w:bookmarkStart w:id="0" w:name="_Hlk188290278"/>
      <w:r>
        <w:rPr>
          <w:rFonts w:ascii="Times New Roman" w:hAnsi="Times New Roman" w:cs="Times New Roman"/>
          <w:color w:val="000000" w:themeColor="text1"/>
          <w:sz w:val="20"/>
          <w:szCs w:val="20"/>
        </w:rPr>
        <w:t xml:space="preserve">Extensive pig </w:t>
      </w:r>
      <w:r w:rsidR="00F66BBC">
        <w:rPr>
          <w:rFonts w:ascii="Times New Roman" w:hAnsi="Times New Roman" w:cs="Times New Roman"/>
          <w:color w:val="000000" w:themeColor="text1"/>
          <w:sz w:val="20"/>
          <w:szCs w:val="20"/>
        </w:rPr>
        <w:t>production</w:t>
      </w:r>
      <w:r>
        <w:rPr>
          <w:rFonts w:ascii="Times New Roman" w:hAnsi="Times New Roman" w:cs="Times New Roman"/>
          <w:color w:val="000000" w:themeColor="text1"/>
          <w:sz w:val="20"/>
          <w:szCs w:val="20"/>
        </w:rPr>
        <w:t xml:space="preserve"> system with </w:t>
      </w:r>
      <w:r w:rsidR="00F66BBC">
        <w:rPr>
          <w:rFonts w:ascii="Times New Roman" w:hAnsi="Times New Roman" w:cs="Times New Roman"/>
          <w:color w:val="000000" w:themeColor="text1"/>
          <w:sz w:val="20"/>
          <w:szCs w:val="20"/>
        </w:rPr>
        <w:t>all</w:t>
      </w:r>
      <w:r w:rsidR="00C67691">
        <w:rPr>
          <w:rFonts w:ascii="Times New Roman" w:hAnsi="Times New Roman" w:cs="Times New Roman"/>
          <w:color w:val="000000" w:themeColor="text1"/>
          <w:sz w:val="20"/>
          <w:szCs w:val="20"/>
        </w:rPr>
        <w:t>/some</w:t>
      </w:r>
      <w:r w:rsidR="00F66BBC">
        <w:rPr>
          <w:rFonts w:ascii="Times New Roman" w:hAnsi="Times New Roman" w:cs="Times New Roman"/>
          <w:color w:val="000000" w:themeColor="text1"/>
          <w:sz w:val="20"/>
          <w:szCs w:val="20"/>
        </w:rPr>
        <w:t xml:space="preserve"> pigs kept </w:t>
      </w:r>
      <w:r w:rsidRPr="006D732C">
        <w:rPr>
          <w:rFonts w:ascii="Times New Roman" w:hAnsi="Times New Roman" w:cs="Times New Roman"/>
          <w:color w:val="000000" w:themeColor="text1"/>
          <w:sz w:val="20"/>
          <w:szCs w:val="20"/>
        </w:rPr>
        <w:t>in outdoor enclosures with</w:t>
      </w:r>
      <w:r w:rsidR="00F66BBC">
        <w:rPr>
          <w:rFonts w:ascii="Times New Roman" w:hAnsi="Times New Roman" w:cs="Times New Roman"/>
          <w:color w:val="000000" w:themeColor="text1"/>
          <w:sz w:val="20"/>
          <w:szCs w:val="20"/>
        </w:rPr>
        <w:t xml:space="preserve"> </w:t>
      </w:r>
      <w:r w:rsidRPr="006D732C">
        <w:rPr>
          <w:rFonts w:ascii="Times New Roman" w:hAnsi="Times New Roman" w:cs="Times New Roman"/>
          <w:color w:val="000000" w:themeColor="text1"/>
          <w:sz w:val="20"/>
          <w:szCs w:val="20"/>
        </w:rPr>
        <w:t>shelter</w:t>
      </w:r>
      <w:r w:rsidR="00F66BBC">
        <w:rPr>
          <w:rFonts w:ascii="Times New Roman" w:hAnsi="Times New Roman" w:cs="Times New Roman"/>
          <w:color w:val="000000" w:themeColor="text1"/>
          <w:sz w:val="20"/>
          <w:szCs w:val="20"/>
        </w:rPr>
        <w:t xml:space="preserve"> are shown in bold. </w:t>
      </w:r>
      <w:bookmarkStart w:id="1" w:name="_Hlk188290479"/>
      <w:bookmarkEnd w:id="0"/>
      <w:r w:rsidR="005A096B">
        <w:rPr>
          <w:rFonts w:ascii="Times New Roman" w:hAnsi="Times New Roman" w:cs="Times New Roman"/>
          <w:color w:val="000000" w:themeColor="text1"/>
          <w:sz w:val="20"/>
          <w:szCs w:val="20"/>
        </w:rPr>
        <w:t>N</w:t>
      </w:r>
      <w:r w:rsidR="00FB504E">
        <w:rPr>
          <w:rFonts w:ascii="Times New Roman" w:hAnsi="Times New Roman" w:cs="Times New Roman"/>
          <w:color w:val="000000" w:themeColor="text1"/>
          <w:sz w:val="20"/>
          <w:szCs w:val="20"/>
        </w:rPr>
        <w:t>on-extensive p</w:t>
      </w:r>
      <w:r w:rsidR="00F66BBC">
        <w:rPr>
          <w:rFonts w:ascii="Times New Roman" w:hAnsi="Times New Roman" w:cs="Times New Roman"/>
          <w:color w:val="000000" w:themeColor="text1"/>
          <w:sz w:val="20"/>
          <w:szCs w:val="20"/>
        </w:rPr>
        <w:t xml:space="preserve">ig production systems in which pigs are kept indoors with access to an outdoor area </w:t>
      </w:r>
      <w:r w:rsidR="00D3094F">
        <w:rPr>
          <w:rFonts w:ascii="Times New Roman" w:hAnsi="Times New Roman" w:cs="Times New Roman"/>
          <w:color w:val="000000" w:themeColor="text1"/>
          <w:sz w:val="20"/>
          <w:szCs w:val="20"/>
        </w:rPr>
        <w:t xml:space="preserve">but are not classified as organic farms </w:t>
      </w:r>
      <w:r w:rsidR="00F66BBC">
        <w:rPr>
          <w:rFonts w:ascii="Times New Roman" w:hAnsi="Times New Roman" w:cs="Times New Roman"/>
          <w:color w:val="000000" w:themeColor="text1"/>
          <w:sz w:val="20"/>
          <w:szCs w:val="20"/>
        </w:rPr>
        <w:t>are shown in italics.</w:t>
      </w:r>
    </w:p>
    <w:p w14:paraId="7DB8111C" w14:textId="16834FDA" w:rsidR="00CE7C81" w:rsidRPr="00CE7C81" w:rsidRDefault="00F66BBC" w:rsidP="00080EAE">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b</w:t>
      </w:r>
      <w:r w:rsidR="00CE7C81">
        <w:rPr>
          <w:rFonts w:ascii="Times New Roman" w:hAnsi="Times New Roman" w:cs="Times New Roman"/>
          <w:color w:val="000000" w:themeColor="text1"/>
          <w:sz w:val="20"/>
          <w:szCs w:val="20"/>
          <w:vertAlign w:val="superscript"/>
        </w:rPr>
        <w:t xml:space="preserve"> </w:t>
      </w:r>
      <w:r w:rsidR="00CE7C81">
        <w:rPr>
          <w:rFonts w:ascii="Times New Roman" w:hAnsi="Times New Roman" w:cs="Times New Roman"/>
          <w:color w:val="000000" w:themeColor="text1"/>
          <w:sz w:val="20"/>
          <w:szCs w:val="20"/>
        </w:rPr>
        <w:t xml:space="preserve">Intensive refers to </w:t>
      </w:r>
      <w:r w:rsidR="00D72B7A">
        <w:rPr>
          <w:rFonts w:ascii="Times New Roman" w:hAnsi="Times New Roman" w:cs="Times New Roman"/>
          <w:color w:val="000000" w:themeColor="text1"/>
          <w:sz w:val="20"/>
          <w:szCs w:val="20"/>
        </w:rPr>
        <w:t xml:space="preserve">large-scale farms under </w:t>
      </w:r>
      <w:r w:rsidR="00CE7C81">
        <w:rPr>
          <w:rFonts w:ascii="Times New Roman" w:hAnsi="Times New Roman" w:cs="Times New Roman"/>
          <w:color w:val="000000" w:themeColor="text1"/>
          <w:sz w:val="20"/>
          <w:szCs w:val="20"/>
        </w:rPr>
        <w:t xml:space="preserve">conventional management with pigs housed indoors in pens. </w:t>
      </w:r>
    </w:p>
    <w:p w14:paraId="2536CDC9" w14:textId="1FAC1B36" w:rsidR="00E35B74" w:rsidRPr="00E55513" w:rsidRDefault="00F66BBC" w:rsidP="00080EAE">
      <w:pPr>
        <w:spacing w:after="0" w:line="240" w:lineRule="auto"/>
        <w:rPr>
          <w:rFonts w:ascii="Times New Roman" w:hAnsi="Times New Roman" w:cs="Times New Roman"/>
          <w:sz w:val="20"/>
          <w:szCs w:val="20"/>
        </w:rPr>
      </w:pPr>
      <w:r w:rsidRPr="00E55513">
        <w:rPr>
          <w:rFonts w:ascii="Times New Roman" w:hAnsi="Times New Roman" w:cs="Times New Roman"/>
          <w:sz w:val="20"/>
          <w:szCs w:val="20"/>
          <w:vertAlign w:val="superscript"/>
        </w:rPr>
        <w:t>c</w:t>
      </w:r>
      <w:r w:rsidR="00CD5D77" w:rsidRPr="00E55513">
        <w:rPr>
          <w:rFonts w:ascii="Times New Roman" w:hAnsi="Times New Roman" w:cs="Times New Roman"/>
          <w:sz w:val="20"/>
          <w:szCs w:val="20"/>
          <w:vertAlign w:val="superscript"/>
        </w:rPr>
        <w:t xml:space="preserve"> </w:t>
      </w:r>
      <w:r w:rsidR="00E35B74" w:rsidRPr="00E55513">
        <w:rPr>
          <w:rFonts w:ascii="Times New Roman" w:hAnsi="Times New Roman" w:cs="Times New Roman"/>
          <w:sz w:val="20"/>
          <w:szCs w:val="20"/>
        </w:rPr>
        <w:t xml:space="preserve">Organic </w:t>
      </w:r>
      <w:r w:rsidR="004820D2">
        <w:rPr>
          <w:rFonts w:ascii="Times New Roman" w:hAnsi="Times New Roman" w:cs="Times New Roman"/>
          <w:sz w:val="20"/>
          <w:szCs w:val="20"/>
        </w:rPr>
        <w:t xml:space="preserve">meeting a range of required </w:t>
      </w:r>
      <w:r w:rsidR="00E35B74" w:rsidRPr="00E55513">
        <w:rPr>
          <w:rFonts w:ascii="Times New Roman" w:hAnsi="Times New Roman" w:cs="Times New Roman"/>
          <w:sz w:val="20"/>
          <w:szCs w:val="20"/>
        </w:rPr>
        <w:t xml:space="preserve">standards </w:t>
      </w:r>
      <w:r w:rsidR="004820D2">
        <w:rPr>
          <w:rFonts w:ascii="Times New Roman" w:hAnsi="Times New Roman" w:cs="Times New Roman"/>
          <w:sz w:val="20"/>
          <w:szCs w:val="20"/>
        </w:rPr>
        <w:t xml:space="preserve">including </w:t>
      </w:r>
      <w:r w:rsidR="00E35B74" w:rsidRPr="00E55513">
        <w:rPr>
          <w:rFonts w:ascii="Times New Roman" w:hAnsi="Times New Roman" w:cs="Times New Roman"/>
          <w:sz w:val="20"/>
          <w:szCs w:val="20"/>
        </w:rPr>
        <w:t xml:space="preserve">that </w:t>
      </w:r>
      <w:bookmarkStart w:id="2" w:name="_Hlk188291302"/>
      <w:r w:rsidR="00E35B74" w:rsidRPr="00E55513">
        <w:rPr>
          <w:rFonts w:ascii="Times New Roman" w:hAnsi="Times New Roman" w:cs="Times New Roman"/>
          <w:sz w:val="20"/>
          <w:szCs w:val="20"/>
        </w:rPr>
        <w:t xml:space="preserve">animals are kept with </w:t>
      </w:r>
      <w:r w:rsidR="00202130" w:rsidRPr="00E55513">
        <w:rPr>
          <w:rFonts w:ascii="Times New Roman" w:hAnsi="Times New Roman" w:cs="Times New Roman"/>
          <w:sz w:val="20"/>
          <w:szCs w:val="20"/>
        </w:rPr>
        <w:t xml:space="preserve">access to an </w:t>
      </w:r>
      <w:r w:rsidR="00E35B74" w:rsidRPr="00E55513">
        <w:rPr>
          <w:rFonts w:ascii="Times New Roman" w:hAnsi="Times New Roman" w:cs="Times New Roman"/>
          <w:sz w:val="20"/>
          <w:szCs w:val="20"/>
        </w:rPr>
        <w:t xml:space="preserve">outdoor </w:t>
      </w:r>
      <w:r w:rsidR="00202130" w:rsidRPr="00E55513">
        <w:rPr>
          <w:rFonts w:ascii="Times New Roman" w:hAnsi="Times New Roman" w:cs="Times New Roman"/>
          <w:sz w:val="20"/>
          <w:szCs w:val="20"/>
        </w:rPr>
        <w:t>area</w:t>
      </w:r>
      <w:bookmarkEnd w:id="2"/>
      <w:r w:rsidR="00202130" w:rsidRPr="00E55513">
        <w:rPr>
          <w:rFonts w:ascii="Times New Roman" w:hAnsi="Times New Roman" w:cs="Times New Roman"/>
          <w:sz w:val="20"/>
          <w:szCs w:val="20"/>
        </w:rPr>
        <w:t>.</w:t>
      </w:r>
    </w:p>
    <w:bookmarkEnd w:id="1"/>
    <w:p w14:paraId="3D262E4B" w14:textId="51440495" w:rsidR="00CD268C" w:rsidRPr="00E55513" w:rsidRDefault="00D72B7A" w:rsidP="00080EAE">
      <w:pPr>
        <w:spacing w:after="0" w:line="240" w:lineRule="auto"/>
        <w:jc w:val="both"/>
        <w:rPr>
          <w:rFonts w:ascii="Times New Roman" w:hAnsi="Times New Roman" w:cs="Times New Roman"/>
          <w:color w:val="000000" w:themeColor="text1"/>
          <w:sz w:val="20"/>
          <w:szCs w:val="20"/>
        </w:rPr>
      </w:pPr>
      <w:r w:rsidRPr="00E55513">
        <w:rPr>
          <w:rFonts w:ascii="Times New Roman" w:hAnsi="Times New Roman" w:cs="Times New Roman"/>
          <w:sz w:val="20"/>
          <w:szCs w:val="20"/>
          <w:vertAlign w:val="superscript"/>
        </w:rPr>
        <w:t xml:space="preserve">d </w:t>
      </w:r>
      <w:r w:rsidR="00CD268C" w:rsidRPr="00E55513">
        <w:rPr>
          <w:rFonts w:ascii="Times New Roman" w:hAnsi="Times New Roman" w:cs="Times New Roman"/>
          <w:color w:val="000000" w:themeColor="text1"/>
          <w:sz w:val="20"/>
          <w:szCs w:val="20"/>
        </w:rPr>
        <w:t xml:space="preserve">Comparison </w:t>
      </w:r>
      <w:r w:rsidR="00E55513">
        <w:rPr>
          <w:rFonts w:ascii="Times New Roman" w:hAnsi="Times New Roman" w:cs="Times New Roman"/>
          <w:color w:val="000000" w:themeColor="text1"/>
          <w:sz w:val="20"/>
          <w:szCs w:val="20"/>
        </w:rPr>
        <w:t xml:space="preserve">of the protocol </w:t>
      </w:r>
      <w:r w:rsidR="00CD268C" w:rsidRPr="00E55513">
        <w:rPr>
          <w:rFonts w:ascii="Times New Roman" w:hAnsi="Times New Roman" w:cs="Times New Roman"/>
          <w:color w:val="000000" w:themeColor="text1"/>
          <w:sz w:val="20"/>
          <w:szCs w:val="20"/>
        </w:rPr>
        <w:t>against the F</w:t>
      </w:r>
      <w:r w:rsidR="00E55513">
        <w:rPr>
          <w:rFonts w:ascii="Times New Roman" w:hAnsi="Times New Roman" w:cs="Times New Roman"/>
          <w:color w:val="000000" w:themeColor="text1"/>
          <w:sz w:val="20"/>
          <w:szCs w:val="20"/>
        </w:rPr>
        <w:t xml:space="preserve">ive </w:t>
      </w:r>
      <w:r w:rsidR="00CD268C" w:rsidRPr="00E55513">
        <w:rPr>
          <w:rFonts w:ascii="Times New Roman" w:hAnsi="Times New Roman" w:cs="Times New Roman"/>
          <w:color w:val="000000" w:themeColor="text1"/>
          <w:sz w:val="20"/>
          <w:szCs w:val="20"/>
        </w:rPr>
        <w:t>D</w:t>
      </w:r>
      <w:r w:rsidR="00E55513">
        <w:rPr>
          <w:rFonts w:ascii="Times New Roman" w:hAnsi="Times New Roman" w:cs="Times New Roman"/>
          <w:color w:val="000000" w:themeColor="text1"/>
          <w:sz w:val="20"/>
          <w:szCs w:val="20"/>
        </w:rPr>
        <w:t xml:space="preserve">omains </w:t>
      </w:r>
      <w:r w:rsidR="00CD268C" w:rsidRPr="00E55513">
        <w:rPr>
          <w:rFonts w:ascii="Times New Roman" w:hAnsi="Times New Roman" w:cs="Times New Roman"/>
          <w:color w:val="000000" w:themeColor="text1"/>
          <w:sz w:val="20"/>
          <w:szCs w:val="20"/>
        </w:rPr>
        <w:t>M</w:t>
      </w:r>
      <w:r w:rsidR="00E55513">
        <w:rPr>
          <w:rFonts w:ascii="Times New Roman" w:hAnsi="Times New Roman" w:cs="Times New Roman"/>
          <w:color w:val="000000" w:themeColor="text1"/>
          <w:sz w:val="20"/>
          <w:szCs w:val="20"/>
        </w:rPr>
        <w:t xml:space="preserve">odel </w:t>
      </w:r>
      <w:r w:rsidR="00932BD8">
        <w:rPr>
          <w:rFonts w:ascii="Times New Roman" w:hAnsi="Times New Roman" w:cs="Times New Roman"/>
          <w:color w:val="000000" w:themeColor="text1"/>
          <w:sz w:val="20"/>
          <w:szCs w:val="20"/>
        </w:rPr>
        <w:t>as the gold standard</w:t>
      </w:r>
      <w:r w:rsidR="00CD268C" w:rsidRPr="00E55513">
        <w:rPr>
          <w:rFonts w:ascii="Times New Roman" w:hAnsi="Times New Roman" w:cs="Times New Roman"/>
          <w:color w:val="000000" w:themeColor="text1"/>
          <w:sz w:val="20"/>
          <w:szCs w:val="20"/>
        </w:rPr>
        <w:t xml:space="preserve"> to ascertain whether the protocol was comprehensive (that is, including measures of the 4 physical domains</w:t>
      </w:r>
      <w:r w:rsidR="00AE6E15">
        <w:rPr>
          <w:rFonts w:ascii="Times New Roman" w:hAnsi="Times New Roman" w:cs="Times New Roman"/>
          <w:color w:val="000000" w:themeColor="text1"/>
          <w:sz w:val="20"/>
          <w:szCs w:val="20"/>
        </w:rPr>
        <w:t xml:space="preserve"> of the FDM</w:t>
      </w:r>
      <w:r w:rsidR="00CD268C" w:rsidRPr="00E55513">
        <w:rPr>
          <w:rFonts w:ascii="Times New Roman" w:hAnsi="Times New Roman" w:cs="Times New Roman"/>
          <w:color w:val="000000" w:themeColor="text1"/>
          <w:sz w:val="20"/>
          <w:szCs w:val="20"/>
        </w:rPr>
        <w:t>) and robust (that is, including measures that can be recorded on farm in a consistent and reliable manner)</w:t>
      </w:r>
      <w:r w:rsidR="00080EAE">
        <w:rPr>
          <w:rFonts w:ascii="Times New Roman" w:hAnsi="Times New Roman" w:cs="Times New Roman"/>
          <w:color w:val="000000" w:themeColor="text1"/>
          <w:sz w:val="20"/>
          <w:szCs w:val="20"/>
        </w:rPr>
        <w:t>.</w:t>
      </w:r>
    </w:p>
    <w:p w14:paraId="4536CCD3" w14:textId="3E9519D7" w:rsidR="00CD16AE" w:rsidRPr="00D72B7A" w:rsidRDefault="00902053" w:rsidP="00080EAE">
      <w:pPr>
        <w:spacing w:after="0" w:line="240" w:lineRule="auto"/>
        <w:rPr>
          <w:rFonts w:ascii="Times New Roman" w:hAnsi="Times New Roman" w:cs="Times New Roman"/>
          <w:sz w:val="20"/>
          <w:szCs w:val="20"/>
        </w:rPr>
      </w:pPr>
      <w:r w:rsidRPr="00902053">
        <w:rPr>
          <w:rFonts w:ascii="Times New Roman" w:hAnsi="Times New Roman" w:cs="Times New Roman"/>
          <w:color w:val="000000" w:themeColor="text1"/>
          <w:sz w:val="20"/>
          <w:szCs w:val="20"/>
          <w:vertAlign w:val="superscript"/>
        </w:rPr>
        <w:t>e</w:t>
      </w:r>
      <w:r>
        <w:rPr>
          <w:rFonts w:ascii="Times New Roman" w:hAnsi="Times New Roman" w:cs="Times New Roman"/>
          <w:color w:val="000000" w:themeColor="text1"/>
          <w:sz w:val="20"/>
          <w:szCs w:val="20"/>
          <w:vertAlign w:val="superscript"/>
        </w:rPr>
        <w:t xml:space="preserve"> </w:t>
      </w:r>
      <w:r w:rsidR="00D72B7A" w:rsidRPr="00D72B7A">
        <w:rPr>
          <w:rFonts w:ascii="Times New Roman" w:hAnsi="Times New Roman" w:cs="Times New Roman"/>
          <w:color w:val="000000" w:themeColor="text1"/>
          <w:sz w:val="20"/>
          <w:szCs w:val="20"/>
        </w:rPr>
        <w:t>Rustic production units</w:t>
      </w:r>
      <w:r w:rsidR="00D72B7A">
        <w:rPr>
          <w:rFonts w:ascii="Times New Roman" w:hAnsi="Times New Roman" w:cs="Times New Roman"/>
          <w:color w:val="000000" w:themeColor="text1"/>
          <w:sz w:val="20"/>
          <w:szCs w:val="20"/>
        </w:rPr>
        <w:t xml:space="preserve"> </w:t>
      </w:r>
      <w:r w:rsidR="0021494D">
        <w:rPr>
          <w:rFonts w:ascii="Times New Roman" w:hAnsi="Times New Roman" w:cs="Times New Roman"/>
          <w:color w:val="000000" w:themeColor="text1"/>
          <w:sz w:val="20"/>
          <w:szCs w:val="20"/>
        </w:rPr>
        <w:t xml:space="preserve">in Mexico that are medium-scale farms with all sows kept in pens but </w:t>
      </w:r>
      <w:r w:rsidR="001E48A8">
        <w:rPr>
          <w:rFonts w:ascii="Times New Roman" w:hAnsi="Times New Roman" w:cs="Times New Roman"/>
          <w:color w:val="000000" w:themeColor="text1"/>
          <w:sz w:val="20"/>
          <w:szCs w:val="20"/>
        </w:rPr>
        <w:t>may have varied</w:t>
      </w:r>
      <w:r w:rsidR="0021494D">
        <w:rPr>
          <w:rFonts w:ascii="Times New Roman" w:hAnsi="Times New Roman" w:cs="Times New Roman"/>
          <w:color w:val="000000" w:themeColor="text1"/>
          <w:sz w:val="20"/>
          <w:szCs w:val="20"/>
        </w:rPr>
        <w:t xml:space="preserve"> housing </w:t>
      </w:r>
      <w:r w:rsidR="001E48A8">
        <w:rPr>
          <w:rFonts w:ascii="Times New Roman" w:hAnsi="Times New Roman" w:cs="Times New Roman"/>
          <w:color w:val="000000" w:themeColor="text1"/>
          <w:sz w:val="20"/>
          <w:szCs w:val="20"/>
        </w:rPr>
        <w:t>to confine o</w:t>
      </w:r>
      <w:r w:rsidR="0021494D">
        <w:rPr>
          <w:rFonts w:ascii="Times New Roman" w:hAnsi="Times New Roman" w:cs="Times New Roman"/>
          <w:color w:val="000000" w:themeColor="text1"/>
          <w:sz w:val="20"/>
          <w:szCs w:val="20"/>
        </w:rPr>
        <w:t xml:space="preserve">ther </w:t>
      </w:r>
      <w:r w:rsidR="001E48A8">
        <w:rPr>
          <w:rFonts w:ascii="Times New Roman" w:hAnsi="Times New Roman" w:cs="Times New Roman"/>
          <w:color w:val="000000" w:themeColor="text1"/>
          <w:sz w:val="20"/>
          <w:szCs w:val="20"/>
        </w:rPr>
        <w:t xml:space="preserve">categories of </w:t>
      </w:r>
      <w:r w:rsidR="0021494D">
        <w:rPr>
          <w:rFonts w:ascii="Times New Roman" w:hAnsi="Times New Roman" w:cs="Times New Roman"/>
          <w:color w:val="000000" w:themeColor="text1"/>
          <w:sz w:val="20"/>
          <w:szCs w:val="20"/>
        </w:rPr>
        <w:t xml:space="preserve">pigs </w:t>
      </w:r>
      <w:r w:rsidR="001E48A8">
        <w:rPr>
          <w:rFonts w:ascii="Times New Roman" w:hAnsi="Times New Roman" w:cs="Times New Roman"/>
          <w:color w:val="000000" w:themeColor="text1"/>
          <w:sz w:val="20"/>
          <w:szCs w:val="20"/>
        </w:rPr>
        <w:t>and may have other livestock on farm.</w:t>
      </w:r>
    </w:p>
    <w:tbl>
      <w:tblPr>
        <w:tblStyle w:val="TableGrid"/>
        <w:tblW w:w="15047" w:type="dxa"/>
        <w:tblLook w:val="04A0" w:firstRow="1" w:lastRow="0" w:firstColumn="1" w:lastColumn="0" w:noHBand="0" w:noVBand="1"/>
      </w:tblPr>
      <w:tblGrid>
        <w:gridCol w:w="1428"/>
        <w:gridCol w:w="1727"/>
        <w:gridCol w:w="1238"/>
        <w:gridCol w:w="2834"/>
        <w:gridCol w:w="1701"/>
        <w:gridCol w:w="3117"/>
        <w:gridCol w:w="3002"/>
      </w:tblGrid>
      <w:tr w:rsidR="001B3258" w:rsidRPr="00106D0E" w14:paraId="5737B9A2" w14:textId="42D68D18" w:rsidTr="00C11BF2">
        <w:tc>
          <w:tcPr>
            <w:tcW w:w="1427" w:type="dxa"/>
          </w:tcPr>
          <w:p w14:paraId="5A5899FB" w14:textId="2A827353"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Welfare assessment protocol</w:t>
            </w:r>
          </w:p>
        </w:tc>
        <w:tc>
          <w:tcPr>
            <w:tcW w:w="1727" w:type="dxa"/>
          </w:tcPr>
          <w:p w14:paraId="1418129F" w14:textId="7143BBBA"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Publication</w:t>
            </w:r>
          </w:p>
        </w:tc>
        <w:tc>
          <w:tcPr>
            <w:tcW w:w="1236" w:type="dxa"/>
          </w:tcPr>
          <w:p w14:paraId="7A8F0878"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Country research conducted</w:t>
            </w:r>
          </w:p>
        </w:tc>
        <w:tc>
          <w:tcPr>
            <w:tcW w:w="2835" w:type="dxa"/>
          </w:tcPr>
          <w:p w14:paraId="5C44D1F6"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 xml:space="preserve">Brief outline on focus of the paper </w:t>
            </w:r>
          </w:p>
        </w:tc>
        <w:tc>
          <w:tcPr>
            <w:tcW w:w="1701" w:type="dxa"/>
          </w:tcPr>
          <w:p w14:paraId="3FDD383D" w14:textId="30B11341"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 xml:space="preserve">Type of </w:t>
            </w:r>
            <w:r>
              <w:rPr>
                <w:rFonts w:ascii="Times New Roman" w:hAnsi="Times New Roman" w:cs="Times New Roman"/>
                <w:sz w:val="20"/>
                <w:szCs w:val="20"/>
              </w:rPr>
              <w:t xml:space="preserve">production </w:t>
            </w:r>
            <w:r w:rsidRPr="00106D0E">
              <w:rPr>
                <w:rFonts w:ascii="Times New Roman" w:hAnsi="Times New Roman" w:cs="Times New Roman"/>
                <w:sz w:val="20"/>
                <w:szCs w:val="20"/>
              </w:rPr>
              <w:t>system</w:t>
            </w:r>
            <w:r>
              <w:rPr>
                <w:rFonts w:ascii="Times New Roman" w:hAnsi="Times New Roman" w:cs="Times New Roman"/>
                <w:sz w:val="20"/>
                <w:szCs w:val="20"/>
                <w:vertAlign w:val="superscript"/>
              </w:rPr>
              <w:t>a</w:t>
            </w:r>
          </w:p>
        </w:tc>
        <w:tc>
          <w:tcPr>
            <w:tcW w:w="3118" w:type="dxa"/>
          </w:tcPr>
          <w:p w14:paraId="4AB37F42" w14:textId="1C98945A" w:rsidR="001B3258" w:rsidRPr="00902053" w:rsidRDefault="001B3258" w:rsidP="001B3258">
            <w:pPr>
              <w:rPr>
                <w:rFonts w:ascii="Times New Roman" w:hAnsi="Times New Roman" w:cs="Times New Roman"/>
                <w:sz w:val="20"/>
                <w:szCs w:val="20"/>
                <w:vertAlign w:val="superscript"/>
              </w:rPr>
            </w:pPr>
            <w:r w:rsidRPr="00106D0E">
              <w:rPr>
                <w:rFonts w:ascii="Times New Roman" w:hAnsi="Times New Roman" w:cs="Times New Roman"/>
                <w:sz w:val="20"/>
                <w:szCs w:val="20"/>
              </w:rPr>
              <w:t>Comparison to F</w:t>
            </w:r>
            <w:r>
              <w:rPr>
                <w:rFonts w:ascii="Times New Roman" w:hAnsi="Times New Roman" w:cs="Times New Roman"/>
                <w:sz w:val="20"/>
                <w:szCs w:val="20"/>
              </w:rPr>
              <w:t xml:space="preserve">ive </w:t>
            </w:r>
            <w:r w:rsidRPr="00106D0E">
              <w:rPr>
                <w:rFonts w:ascii="Times New Roman" w:hAnsi="Times New Roman" w:cs="Times New Roman"/>
                <w:sz w:val="20"/>
                <w:szCs w:val="20"/>
              </w:rPr>
              <w:t>D</w:t>
            </w:r>
            <w:r>
              <w:rPr>
                <w:rFonts w:ascii="Times New Roman" w:hAnsi="Times New Roman" w:cs="Times New Roman"/>
                <w:sz w:val="20"/>
                <w:szCs w:val="20"/>
              </w:rPr>
              <w:t xml:space="preserve">omains </w:t>
            </w:r>
            <w:r w:rsidRPr="00106D0E">
              <w:rPr>
                <w:rFonts w:ascii="Times New Roman" w:hAnsi="Times New Roman" w:cs="Times New Roman"/>
                <w:sz w:val="20"/>
                <w:szCs w:val="20"/>
              </w:rPr>
              <w:t>M</w:t>
            </w:r>
            <w:r>
              <w:rPr>
                <w:rFonts w:ascii="Times New Roman" w:hAnsi="Times New Roman" w:cs="Times New Roman"/>
                <w:sz w:val="20"/>
                <w:szCs w:val="20"/>
              </w:rPr>
              <w:t xml:space="preserve">odel to ascertain whether </w:t>
            </w:r>
            <w:r w:rsidRPr="00106D0E">
              <w:rPr>
                <w:rFonts w:ascii="Times New Roman" w:hAnsi="Times New Roman" w:cs="Times New Roman"/>
                <w:sz w:val="20"/>
                <w:szCs w:val="20"/>
              </w:rPr>
              <w:t>Comprehensive</w:t>
            </w:r>
            <w:r>
              <w:rPr>
                <w:rFonts w:ascii="Times New Roman" w:hAnsi="Times New Roman" w:cs="Times New Roman"/>
                <w:sz w:val="20"/>
                <w:szCs w:val="20"/>
              </w:rPr>
              <w:t xml:space="preserve"> and </w:t>
            </w:r>
            <w:proofErr w:type="spellStart"/>
            <w:r>
              <w:rPr>
                <w:rFonts w:ascii="Times New Roman" w:hAnsi="Times New Roman" w:cs="Times New Roman"/>
                <w:sz w:val="20"/>
                <w:szCs w:val="20"/>
              </w:rPr>
              <w:t>Robust</w:t>
            </w:r>
            <w:r w:rsidR="00395EFD">
              <w:rPr>
                <w:rFonts w:ascii="Times New Roman" w:hAnsi="Times New Roman" w:cs="Times New Roman"/>
                <w:sz w:val="20"/>
                <w:szCs w:val="20"/>
                <w:vertAlign w:val="superscript"/>
              </w:rPr>
              <w:t>d</w:t>
            </w:r>
            <w:proofErr w:type="spellEnd"/>
          </w:p>
        </w:tc>
        <w:tc>
          <w:tcPr>
            <w:tcW w:w="3003" w:type="dxa"/>
          </w:tcPr>
          <w:p w14:paraId="3BEFA9AF" w14:textId="10D3B058"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color w:val="000000" w:themeColor="text1"/>
                <w:sz w:val="20"/>
                <w:szCs w:val="20"/>
              </w:rPr>
              <w:t>Considerations</w:t>
            </w:r>
            <w:r>
              <w:rPr>
                <w:rFonts w:ascii="Times New Roman" w:hAnsi="Times New Roman" w:cs="Times New Roman"/>
                <w:color w:val="000000" w:themeColor="text1"/>
                <w:sz w:val="20"/>
                <w:szCs w:val="20"/>
              </w:rPr>
              <w:t xml:space="preserve"> regarding</w:t>
            </w:r>
            <w:r w:rsidRPr="00106D0E">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f</w:t>
            </w:r>
            <w:r w:rsidRPr="00106D0E">
              <w:rPr>
                <w:rFonts w:ascii="Times New Roman" w:hAnsi="Times New Roman" w:cs="Times New Roman"/>
                <w:color w:val="000000" w:themeColor="text1"/>
                <w:sz w:val="20"/>
                <w:szCs w:val="20"/>
              </w:rPr>
              <w:t>easib</w:t>
            </w:r>
            <w:r>
              <w:rPr>
                <w:rFonts w:ascii="Times New Roman" w:hAnsi="Times New Roman" w:cs="Times New Roman"/>
                <w:color w:val="000000" w:themeColor="text1"/>
                <w:sz w:val="20"/>
                <w:szCs w:val="20"/>
              </w:rPr>
              <w:t>ility</w:t>
            </w:r>
            <w:r w:rsidRPr="00106D0E">
              <w:rPr>
                <w:rFonts w:ascii="Times New Roman" w:hAnsi="Times New Roman" w:cs="Times New Roman"/>
                <w:color w:val="000000" w:themeColor="text1"/>
                <w:sz w:val="20"/>
                <w:szCs w:val="20"/>
              </w:rPr>
              <w:t xml:space="preserve"> for implementation on smallholder pig farms in </w:t>
            </w:r>
            <w:r w:rsidR="00395EFD">
              <w:rPr>
                <w:rFonts w:ascii="Times New Roman" w:hAnsi="Times New Roman" w:cs="Times New Roman"/>
                <w:color w:val="000000" w:themeColor="text1"/>
                <w:sz w:val="20"/>
                <w:szCs w:val="20"/>
              </w:rPr>
              <w:t>l</w:t>
            </w:r>
            <w:r>
              <w:rPr>
                <w:rFonts w:ascii="Times New Roman" w:hAnsi="Times New Roman" w:cs="Times New Roman"/>
                <w:color w:val="000000" w:themeColor="text1"/>
                <w:sz w:val="20"/>
                <w:szCs w:val="20"/>
              </w:rPr>
              <w:t>ow-to-</w:t>
            </w:r>
            <w:r w:rsidR="00395EFD">
              <w:rPr>
                <w:rFonts w:ascii="Times New Roman" w:hAnsi="Times New Roman" w:cs="Times New Roman"/>
                <w:color w:val="000000" w:themeColor="text1"/>
                <w:sz w:val="20"/>
                <w:szCs w:val="20"/>
              </w:rPr>
              <w:t>m</w:t>
            </w:r>
            <w:r>
              <w:rPr>
                <w:rFonts w:ascii="Times New Roman" w:hAnsi="Times New Roman" w:cs="Times New Roman"/>
                <w:color w:val="000000" w:themeColor="text1"/>
                <w:sz w:val="20"/>
                <w:szCs w:val="20"/>
              </w:rPr>
              <w:t xml:space="preserve">iddle </w:t>
            </w:r>
            <w:r w:rsidR="00395EFD">
              <w:rPr>
                <w:rFonts w:ascii="Times New Roman" w:hAnsi="Times New Roman" w:cs="Times New Roman"/>
                <w:color w:val="000000" w:themeColor="text1"/>
                <w:sz w:val="20"/>
                <w:szCs w:val="20"/>
              </w:rPr>
              <w:t>i</w:t>
            </w:r>
            <w:r>
              <w:rPr>
                <w:rFonts w:ascii="Times New Roman" w:hAnsi="Times New Roman" w:cs="Times New Roman"/>
                <w:color w:val="000000" w:themeColor="text1"/>
                <w:sz w:val="20"/>
                <w:szCs w:val="20"/>
              </w:rPr>
              <w:t xml:space="preserve">ncome </w:t>
            </w:r>
            <w:r w:rsidR="00395EFD">
              <w:rPr>
                <w:rFonts w:ascii="Times New Roman" w:hAnsi="Times New Roman" w:cs="Times New Roman"/>
                <w:color w:val="000000" w:themeColor="text1"/>
                <w:sz w:val="20"/>
                <w:szCs w:val="20"/>
              </w:rPr>
              <w:t>c</w:t>
            </w:r>
            <w:r w:rsidR="00E22D8D">
              <w:rPr>
                <w:rFonts w:ascii="Times New Roman" w:hAnsi="Times New Roman" w:cs="Times New Roman"/>
                <w:color w:val="000000" w:themeColor="text1"/>
                <w:sz w:val="20"/>
                <w:szCs w:val="20"/>
              </w:rPr>
              <w:t>ountries</w:t>
            </w:r>
          </w:p>
        </w:tc>
      </w:tr>
      <w:tr w:rsidR="001B3258" w:rsidRPr="00106D0E" w14:paraId="6BBAA550" w14:textId="084C7854" w:rsidTr="00C11BF2">
        <w:tc>
          <w:tcPr>
            <w:tcW w:w="1427" w:type="dxa"/>
            <w:vMerge w:val="restart"/>
          </w:tcPr>
          <w:p w14:paraId="0FD971F1" w14:textId="6CC343AB"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Welfare Quality® (WQ) protocol</w:t>
            </w:r>
          </w:p>
        </w:tc>
        <w:tc>
          <w:tcPr>
            <w:tcW w:w="1727" w:type="dxa"/>
          </w:tcPr>
          <w:p w14:paraId="1A16DD3C" w14:textId="77777777" w:rsidR="001B3258" w:rsidRPr="00106D0E" w:rsidRDefault="001B3258" w:rsidP="001B3258">
            <w:pPr>
              <w:rPr>
                <w:rFonts w:ascii="Times New Roman" w:hAnsi="Times New Roman" w:cs="Times New Roman"/>
                <w:sz w:val="20"/>
                <w:szCs w:val="20"/>
              </w:rPr>
            </w:pPr>
            <w:proofErr w:type="spellStart"/>
            <w:r w:rsidRPr="00106D0E">
              <w:rPr>
                <w:rFonts w:ascii="Times New Roman" w:hAnsi="Times New Roman" w:cs="Times New Roman"/>
                <w:sz w:val="20"/>
                <w:szCs w:val="20"/>
              </w:rPr>
              <w:t>Alpigiani</w:t>
            </w:r>
            <w:proofErr w:type="spellEnd"/>
            <w:r w:rsidRPr="00106D0E">
              <w:rPr>
                <w:rFonts w:ascii="Times New Roman" w:hAnsi="Times New Roman" w:cs="Times New Roman"/>
                <w:sz w:val="20"/>
                <w:szCs w:val="20"/>
              </w:rPr>
              <w:t xml:space="preserve"> et al, 2016</w:t>
            </w:r>
          </w:p>
          <w:p w14:paraId="23F4E838" w14:textId="16F72239"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fldChar w:fldCharType="begin"/>
            </w:r>
            <w:r w:rsidR="00622D07">
              <w:rPr>
                <w:rFonts w:ascii="Times New Roman" w:hAnsi="Times New Roman" w:cs="Times New Roman"/>
                <w:sz w:val="20"/>
                <w:szCs w:val="20"/>
              </w:rPr>
              <w:instrText xml:space="preserve"> ADDIN EN.CITE &lt;EndNote&gt;&lt;Cite&gt;&lt;Author&gt;Alpigiani&lt;/Author&gt;&lt;Year&gt;2016&lt;/Year&gt;&lt;RecNum&gt;70&lt;/RecNum&gt;&lt;DisplayText&gt;(Alpigiani et al. 2016)&lt;/DisplayText&gt;&lt;record&gt;&lt;rec-number&gt;70&lt;/rec-number&gt;&lt;foreign-keys&gt;&lt;key app="EN" db-id="5dxtvv20fzveekez0z3xd0vzvs0x2pwf5zzx" timestamp="1726326717"&gt;70&lt;/key&gt;&lt;/foreign-keys&gt;&lt;ref-type name="Journal Article"&gt;17&lt;/ref-type&gt;&lt;contributors&gt;&lt;authors&gt;&lt;author&gt;Alpigiani, I.&lt;/author&gt;&lt;author&gt;Bacci, C.&lt;/author&gt;&lt;author&gt;Keeling, L. J.&lt;/author&gt;&lt;author&gt;Salman, M. D.&lt;/author&gt;&lt;author&gt;Brindani, F.&lt;/author&gt;&lt;author&gt;Pongolini, S.&lt;/author&gt;&lt;author&gt;Hitchens, P. L.&lt;/author&gt;&lt;author&gt;Bonardi, S.&lt;/author&gt;&lt;/authors&gt;&lt;/contributors&gt;&lt;titles&gt;&lt;title&gt;The associations between animal-based welfare measures and the presence of indicators of food safety in finishing pigs&lt;/title&gt;&lt;secondary-title&gt;Animal Welfare&lt;/secondary-title&gt;&lt;/titles&gt;&lt;periodical&gt;&lt;full-title&gt;Animal Welfare&lt;/full-title&gt;&lt;/periodical&gt;&lt;pages&gt;355-363&lt;/pages&gt;&lt;volume&gt;25&lt;/volume&gt;&lt;number&gt;3&lt;/number&gt;&lt;edition&gt;2023/01/01&lt;/edition&gt;&lt;keywords&gt;&lt;keyword&gt;Salmonella enterica&lt;/keyword&gt;&lt;keyword&gt;Yersinia enterocolitica&lt;/keyword&gt;&lt;keyword&gt;animal welfare&lt;/keyword&gt;&lt;keyword&gt;animal-based measures&lt;/keyword&gt;&lt;keyword&gt;finishing pigs&lt;/keyword&gt;&lt;keyword&gt;food safety&lt;/keyword&gt;&lt;/keywords&gt;&lt;dates&gt;&lt;year&gt;2016&lt;/year&gt;&lt;/dates&gt;&lt;publisher&gt;Cambridge University Press&lt;/publisher&gt;&lt;isbn&gt;0962-7286&lt;/isbn&gt;&lt;urls&gt;&lt;related-urls&gt;&lt;url&gt;https://www.cambridge.org/core/product/079235E79B86EDF4FACCA954567C8817&lt;/url&gt;&lt;/related-urls&gt;&lt;/urls&gt;&lt;electronic-resource-num&gt;10.7120/09627286.25.3.355&lt;/electronic-resource-num&gt;&lt;remote-database-name&gt;Cambridge Core&lt;/remote-database-name&gt;&lt;remote-database-provider&gt;Cambridge University Press&lt;/remote-database-provider&gt;&lt;/record&gt;&lt;/Cite&gt;&lt;/EndNote&gt;</w:instrText>
            </w:r>
            <w:r w:rsidRPr="00106D0E">
              <w:rPr>
                <w:rFonts w:ascii="Times New Roman" w:hAnsi="Times New Roman" w:cs="Times New Roman"/>
                <w:sz w:val="20"/>
                <w:szCs w:val="20"/>
              </w:rPr>
              <w:fldChar w:fldCharType="separate"/>
            </w:r>
            <w:r w:rsidR="00622D07">
              <w:rPr>
                <w:rFonts w:ascii="Times New Roman" w:hAnsi="Times New Roman" w:cs="Times New Roman"/>
                <w:noProof/>
                <w:sz w:val="20"/>
                <w:szCs w:val="20"/>
              </w:rPr>
              <w:t>(Alpigiani et al. 2016)</w:t>
            </w:r>
            <w:r w:rsidRPr="00106D0E">
              <w:rPr>
                <w:rFonts w:ascii="Times New Roman" w:hAnsi="Times New Roman" w:cs="Times New Roman"/>
                <w:sz w:val="20"/>
                <w:szCs w:val="20"/>
              </w:rPr>
              <w:fldChar w:fldCharType="end"/>
            </w:r>
          </w:p>
        </w:tc>
        <w:tc>
          <w:tcPr>
            <w:tcW w:w="1236" w:type="dxa"/>
          </w:tcPr>
          <w:p w14:paraId="057D72A1"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United Kingdom</w:t>
            </w:r>
          </w:p>
        </w:tc>
        <w:tc>
          <w:tcPr>
            <w:tcW w:w="2835" w:type="dxa"/>
          </w:tcPr>
          <w:p w14:paraId="38A34C80" w14:textId="25BB2250"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Finishing pigs assessed for animal-, resource- and management-based welfare measures to evaluate association with receptiveness to two enteric pathogens</w:t>
            </w:r>
            <w:r>
              <w:rPr>
                <w:rFonts w:ascii="Times New Roman" w:hAnsi="Times New Roman" w:cs="Times New Roman"/>
                <w:sz w:val="20"/>
                <w:szCs w:val="20"/>
              </w:rPr>
              <w:t>.</w:t>
            </w:r>
          </w:p>
        </w:tc>
        <w:tc>
          <w:tcPr>
            <w:tcW w:w="1701" w:type="dxa"/>
          </w:tcPr>
          <w:p w14:paraId="143C674D"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Finishing pigs</w:t>
            </w:r>
          </w:p>
          <w:p w14:paraId="6C53C1C6"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643DA9BC" w14:textId="77777777" w:rsidR="001B3258" w:rsidRPr="00106D0E" w:rsidRDefault="001B3258" w:rsidP="001B3258">
            <w:pPr>
              <w:rPr>
                <w:rFonts w:ascii="Times New Roman" w:hAnsi="Times New Roman" w:cs="Times New Roman"/>
                <w:b/>
                <w:bCs/>
                <w:sz w:val="20"/>
                <w:szCs w:val="20"/>
              </w:rPr>
            </w:pPr>
            <w:r w:rsidRPr="00106D0E">
              <w:rPr>
                <w:rFonts w:ascii="Times New Roman" w:hAnsi="Times New Roman" w:cs="Times New Roman"/>
                <w:b/>
                <w:bCs/>
                <w:sz w:val="20"/>
                <w:szCs w:val="20"/>
              </w:rPr>
              <w:t>Semi-free range</w:t>
            </w:r>
          </w:p>
          <w:p w14:paraId="28114AEE" w14:textId="2CA58536" w:rsidR="001B3258" w:rsidRPr="00106D0E" w:rsidRDefault="001B3258" w:rsidP="001B3258">
            <w:pPr>
              <w:rPr>
                <w:rFonts w:ascii="Times New Roman" w:hAnsi="Times New Roman" w:cs="Times New Roman"/>
                <w:sz w:val="20"/>
                <w:szCs w:val="20"/>
              </w:rPr>
            </w:pPr>
            <w:proofErr w:type="spellStart"/>
            <w:r w:rsidRPr="006D732C">
              <w:rPr>
                <w:rFonts w:ascii="Times New Roman" w:hAnsi="Times New Roman" w:cs="Times New Roman"/>
                <w:i/>
                <w:iCs/>
                <w:sz w:val="20"/>
                <w:szCs w:val="20"/>
              </w:rPr>
              <w:t>Organic</w:t>
            </w:r>
            <w:r>
              <w:rPr>
                <w:rFonts w:ascii="Times New Roman" w:hAnsi="Times New Roman" w:cs="Times New Roman"/>
                <w:i/>
                <w:iCs/>
                <w:sz w:val="20"/>
                <w:szCs w:val="20"/>
                <w:vertAlign w:val="superscript"/>
              </w:rPr>
              <w:t>c</w:t>
            </w:r>
            <w:proofErr w:type="spellEnd"/>
          </w:p>
        </w:tc>
        <w:tc>
          <w:tcPr>
            <w:tcW w:w="3118" w:type="dxa"/>
          </w:tcPr>
          <w:p w14:paraId="291A9FF2" w14:textId="27431935"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Assessed Domains 1-4 on farm by applying a selection of WQ measures.</w:t>
            </w:r>
          </w:p>
          <w:p w14:paraId="74933727" w14:textId="214B9F76"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nimal-based measures were found to provide the most reliable, irrespective of farming system.</w:t>
            </w:r>
          </w:p>
          <w:p w14:paraId="399EBEB9" w14:textId="5F1E40E0"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color w:val="000000" w:themeColor="text1"/>
                <w:sz w:val="20"/>
                <w:szCs w:val="20"/>
              </w:rPr>
              <w:t>The individual animal measures of bursitis, scouring and skin condition could not be recorded reliably.</w:t>
            </w:r>
          </w:p>
        </w:tc>
        <w:tc>
          <w:tcPr>
            <w:tcW w:w="3003" w:type="dxa"/>
          </w:tcPr>
          <w:p w14:paraId="3EF062CF" w14:textId="0487F074"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Included Domain 3 measures that require close, uninterrupted observation of pigs</w:t>
            </w:r>
            <w:r>
              <w:rPr>
                <w:rFonts w:ascii="Times New Roman" w:hAnsi="Times New Roman" w:cs="Times New Roman"/>
                <w:sz w:val="20"/>
                <w:szCs w:val="20"/>
              </w:rPr>
              <w:t>.</w:t>
            </w:r>
          </w:p>
          <w:p w14:paraId="3A013756" w14:textId="0AD96239"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Mortality % requires record of total pigs and total died during last 12 months.</w:t>
            </w:r>
          </w:p>
          <w:p w14:paraId="78B0DF37" w14:textId="4535BED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Included Domain 3 measures of stomach and viscera assessed at slaughter off farm.</w:t>
            </w:r>
          </w:p>
        </w:tc>
      </w:tr>
      <w:tr w:rsidR="001B3258" w:rsidRPr="00106D0E" w14:paraId="12BC1D94" w14:textId="14855DEF" w:rsidTr="00C11BF2">
        <w:tc>
          <w:tcPr>
            <w:tcW w:w="1427" w:type="dxa"/>
            <w:vMerge/>
          </w:tcPr>
          <w:p w14:paraId="7264CD98" w14:textId="77777777" w:rsidR="001B3258" w:rsidRPr="00106D0E" w:rsidRDefault="001B3258" w:rsidP="001B3258">
            <w:pPr>
              <w:rPr>
                <w:rFonts w:ascii="Times New Roman" w:hAnsi="Times New Roman" w:cs="Times New Roman"/>
                <w:sz w:val="20"/>
                <w:szCs w:val="20"/>
              </w:rPr>
            </w:pPr>
          </w:p>
        </w:tc>
        <w:tc>
          <w:tcPr>
            <w:tcW w:w="1727" w:type="dxa"/>
          </w:tcPr>
          <w:p w14:paraId="4E01EF11" w14:textId="3911340D" w:rsidR="001B3258" w:rsidRPr="00106D0E" w:rsidRDefault="001B3258" w:rsidP="001B3258">
            <w:pPr>
              <w:rPr>
                <w:rFonts w:ascii="Times New Roman" w:hAnsi="Times New Roman" w:cs="Times New Roman"/>
                <w:sz w:val="20"/>
                <w:szCs w:val="20"/>
              </w:rPr>
            </w:pPr>
            <w:proofErr w:type="spellStart"/>
            <w:r w:rsidRPr="00106D0E">
              <w:rPr>
                <w:rFonts w:ascii="Times New Roman" w:hAnsi="Times New Roman" w:cs="Times New Roman"/>
                <w:sz w:val="20"/>
                <w:szCs w:val="20"/>
              </w:rPr>
              <w:t>Andronie</w:t>
            </w:r>
            <w:proofErr w:type="spellEnd"/>
            <w:r w:rsidRPr="00106D0E">
              <w:rPr>
                <w:rFonts w:ascii="Times New Roman" w:hAnsi="Times New Roman" w:cs="Times New Roman"/>
                <w:sz w:val="20"/>
                <w:szCs w:val="20"/>
              </w:rPr>
              <w:t xml:space="preserve"> et al, 2014</w:t>
            </w:r>
          </w:p>
          <w:p w14:paraId="203030D7" w14:textId="061F466F"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fldChar w:fldCharType="begin"/>
            </w:r>
            <w:r w:rsidR="00622D07">
              <w:rPr>
                <w:rFonts w:ascii="Times New Roman" w:hAnsi="Times New Roman" w:cs="Times New Roman"/>
                <w:sz w:val="20"/>
                <w:szCs w:val="20"/>
              </w:rPr>
              <w:instrText xml:space="preserve"> ADDIN EN.CITE &lt;EndNote&gt;&lt;Cite&gt;&lt;Author&gt;Andronie&lt;/Author&gt;&lt;Year&gt;2014&lt;/Year&gt;&lt;RecNum&gt;1717&lt;/RecNum&gt;&lt;DisplayText&gt;(Andronie et al. 2014)&lt;/DisplayText&gt;&lt;record&gt;&lt;rec-number&gt;1717&lt;/rec-number&gt;&lt;foreign-keys&gt;&lt;key app="EN" db-id="px9e2z9r3tx000ezzem5zx07tfvz20w0wdrt" timestamp="1615962965"&gt;1717&lt;/key&gt;&lt;/foreign-keys&gt;&lt;ref-type name="Journal Article"&gt;17&lt;/ref-type&gt;&lt;contributors&gt;&lt;authors&gt;&lt;author&gt;Andronie, I.&lt;/author&gt;&lt;author&gt;Parvu, M.&lt;/author&gt;&lt;author&gt;Andronie, V.&lt;/author&gt;&lt;author&gt;Parvu, V.&lt;/author&gt;&lt;/authors&gt;&lt;/contributors&gt;&lt;titles&gt;&lt;title&gt;Assessment of animal welfare - starting point for sustained improvement of their quality of life&lt;/title&gt;&lt;secondary-title&gt;Scientific Papers: Animal Science and Biotechnologies&lt;/secondary-title&gt;&lt;/titles&gt;&lt;pages&gt;156-159&lt;/pages&gt;&lt;volume&gt;47&lt;/volume&gt;&lt;number&gt;2&lt;/number&gt;&lt;dates&gt;&lt;year&gt;2014&lt;/year&gt;&lt;/dates&gt;&lt;isbn&gt;1221-5287&lt;/isbn&gt;&lt;accession-num&gt;CABI:20153201566&lt;/accession-num&gt;&lt;urls&gt;&lt;related-urls&gt;&lt;url&gt;&lt;style face="underline" font="default" size="100%"&gt;&amp;lt;Go to ISI&amp;gt;://CABI:20153201566&lt;/style&gt;&lt;/url&gt;&lt;/related-urls&gt;&lt;/urls&gt;&lt;/record&gt;&lt;/Cite&gt;&lt;/EndNote&gt;</w:instrText>
            </w:r>
            <w:r w:rsidRPr="00106D0E">
              <w:rPr>
                <w:rFonts w:ascii="Times New Roman" w:hAnsi="Times New Roman" w:cs="Times New Roman"/>
                <w:sz w:val="20"/>
                <w:szCs w:val="20"/>
              </w:rPr>
              <w:fldChar w:fldCharType="separate"/>
            </w:r>
            <w:r w:rsidR="00622D07">
              <w:rPr>
                <w:rFonts w:ascii="Times New Roman" w:hAnsi="Times New Roman" w:cs="Times New Roman"/>
                <w:noProof/>
                <w:sz w:val="20"/>
                <w:szCs w:val="20"/>
              </w:rPr>
              <w:t>(Andronie et al. 2014)</w:t>
            </w:r>
            <w:r w:rsidRPr="00106D0E">
              <w:rPr>
                <w:rFonts w:ascii="Times New Roman" w:hAnsi="Times New Roman" w:cs="Times New Roman"/>
                <w:sz w:val="20"/>
                <w:szCs w:val="20"/>
              </w:rPr>
              <w:fldChar w:fldCharType="end"/>
            </w:r>
          </w:p>
        </w:tc>
        <w:tc>
          <w:tcPr>
            <w:tcW w:w="1236" w:type="dxa"/>
          </w:tcPr>
          <w:p w14:paraId="73CE5BE1"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Romania</w:t>
            </w:r>
          </w:p>
        </w:tc>
        <w:tc>
          <w:tcPr>
            <w:tcW w:w="2835" w:type="dxa"/>
          </w:tcPr>
          <w:p w14:paraId="4EA7B448" w14:textId="16779C15"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Fattening pigs raised intensively monitored for sanitary and behavioural status</w:t>
            </w:r>
          </w:p>
        </w:tc>
        <w:tc>
          <w:tcPr>
            <w:tcW w:w="1701" w:type="dxa"/>
          </w:tcPr>
          <w:p w14:paraId="64F44261"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Fattening pigs</w:t>
            </w:r>
          </w:p>
          <w:p w14:paraId="422BDA2A" w14:textId="09A3744F" w:rsidR="001B3258" w:rsidRPr="00106D0E" w:rsidRDefault="001B3258" w:rsidP="001B3258">
            <w:pPr>
              <w:rPr>
                <w:rFonts w:ascii="Times New Roman" w:hAnsi="Times New Roman" w:cs="Times New Roman"/>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63A68707" w14:textId="3E57744A"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Assessed Domains 1-4 on farm by applying all WQ measures (except castration and tail docking).</w:t>
            </w:r>
          </w:p>
        </w:tc>
        <w:tc>
          <w:tcPr>
            <w:tcW w:w="3003" w:type="dxa"/>
          </w:tcPr>
          <w:p w14:paraId="49113489" w14:textId="31AFFEE4"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Included Domain 3 measures that require close, uninterrupted observation of pigs</w:t>
            </w:r>
            <w:r>
              <w:rPr>
                <w:rFonts w:ascii="Times New Roman" w:hAnsi="Times New Roman" w:cs="Times New Roman"/>
                <w:sz w:val="20"/>
                <w:szCs w:val="20"/>
              </w:rPr>
              <w:t>.</w:t>
            </w:r>
          </w:p>
          <w:p w14:paraId="34193786" w14:textId="3C71DE30"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Mortality % requires records of total pigs and of total died during last 12 months.</w:t>
            </w:r>
          </w:p>
          <w:p w14:paraId="5B714A4D" w14:textId="37911E54" w:rsidR="001B3258" w:rsidRPr="00106D0E" w:rsidRDefault="001B3258" w:rsidP="006B0051">
            <w:pPr>
              <w:rPr>
                <w:rFonts w:ascii="Times New Roman" w:hAnsi="Times New Roman" w:cs="Times New Roman"/>
                <w:sz w:val="20"/>
                <w:szCs w:val="20"/>
              </w:rPr>
            </w:pPr>
            <w:r w:rsidRPr="00106D0E">
              <w:rPr>
                <w:rFonts w:ascii="Times New Roman" w:hAnsi="Times New Roman" w:cs="Times New Roman"/>
                <w:sz w:val="20"/>
                <w:szCs w:val="20"/>
              </w:rPr>
              <w:t>Qualitative Behaviour Assessment (QBA) scoring 20 descriptors using a visual analogue scale is complex and involves multiple observation points.</w:t>
            </w:r>
          </w:p>
        </w:tc>
      </w:tr>
      <w:tr w:rsidR="001B3258" w:rsidRPr="00106D0E" w14:paraId="6CABE522" w14:textId="72525DFE" w:rsidTr="00C11BF2">
        <w:tc>
          <w:tcPr>
            <w:tcW w:w="1427" w:type="dxa"/>
            <w:vMerge/>
          </w:tcPr>
          <w:p w14:paraId="55C76E10" w14:textId="77777777" w:rsidR="001B3258" w:rsidRPr="00106D0E" w:rsidRDefault="001B3258" w:rsidP="001B3258">
            <w:pPr>
              <w:rPr>
                <w:rFonts w:ascii="Times New Roman" w:hAnsi="Times New Roman" w:cs="Times New Roman"/>
                <w:sz w:val="20"/>
                <w:szCs w:val="20"/>
              </w:rPr>
            </w:pPr>
          </w:p>
        </w:tc>
        <w:tc>
          <w:tcPr>
            <w:tcW w:w="1727" w:type="dxa"/>
          </w:tcPr>
          <w:p w14:paraId="5ED63799" w14:textId="015D8B50" w:rsidR="001B3258" w:rsidRPr="00106D0E" w:rsidRDefault="001B3258" w:rsidP="001B3258">
            <w:pPr>
              <w:rPr>
                <w:rFonts w:ascii="Times New Roman" w:hAnsi="Times New Roman" w:cs="Times New Roman"/>
                <w:sz w:val="20"/>
                <w:szCs w:val="20"/>
              </w:rPr>
            </w:pPr>
            <w:proofErr w:type="spellStart"/>
            <w:r w:rsidRPr="00106D0E">
              <w:rPr>
                <w:rFonts w:ascii="Times New Roman" w:hAnsi="Times New Roman" w:cs="Times New Roman"/>
                <w:sz w:val="20"/>
                <w:szCs w:val="20"/>
              </w:rPr>
              <w:t>Czycholl</w:t>
            </w:r>
            <w:proofErr w:type="spellEnd"/>
            <w:r w:rsidRPr="00106D0E">
              <w:rPr>
                <w:rFonts w:ascii="Times New Roman" w:hAnsi="Times New Roman" w:cs="Times New Roman"/>
                <w:sz w:val="20"/>
                <w:szCs w:val="20"/>
              </w:rPr>
              <w:t xml:space="preserve"> et al, 2017</w:t>
            </w:r>
            <w:r w:rsidR="002600A7">
              <w:rPr>
                <w:rFonts w:ascii="Times New Roman" w:hAnsi="Times New Roman" w:cs="Times New Roman"/>
                <w:sz w:val="20"/>
                <w:szCs w:val="20"/>
              </w:rPr>
              <w:t xml:space="preserve"> </w:t>
            </w:r>
            <w:r w:rsidRPr="00106D0E">
              <w:rPr>
                <w:rFonts w:ascii="Times New Roman" w:hAnsi="Times New Roman" w:cs="Times New Roman"/>
                <w:sz w:val="20"/>
                <w:szCs w:val="20"/>
              </w:rPr>
              <w:fldChar w:fldCharType="begin">
                <w:fldData xml:space="preserve">PEVuZE5vdGU+PENpdGU+PEF1dGhvcj5DenljaG9sbDwvQXV0aG9yPjxZZWFyPjIwMTc8L1llYXI+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</w:fldData>
              </w:fldChar>
            </w:r>
            <w:r w:rsidR="00622D07">
              <w:rPr>
                <w:rFonts w:ascii="Times New Roman" w:hAnsi="Times New Roman" w:cs="Times New Roman"/>
                <w:sz w:val="20"/>
                <w:szCs w:val="20"/>
              </w:rPr>
              <w:instrText xml:space="preserve"> ADDIN EN.CITE </w:instrText>
            </w:r>
            <w:r w:rsidR="00622D07">
              <w:rPr>
                <w:rFonts w:ascii="Times New Roman" w:hAnsi="Times New Roman" w:cs="Times New Roman"/>
                <w:sz w:val="20"/>
                <w:szCs w:val="20"/>
              </w:rPr>
              <w:fldChar w:fldCharType="begin">
                <w:fldData xml:space="preserve">PEVuZE5vdGU+PENpdGU+PEF1dGhvcj5DenljaG9sbDwvQXV0aG9yPjxZZWFyPjIwMTc8L1llYXI+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</w:fldData>
              </w:fldChar>
            </w:r>
            <w:r w:rsidR="00622D07">
              <w:rPr>
                <w:rFonts w:ascii="Times New Roman" w:hAnsi="Times New Roman" w:cs="Times New Roman"/>
                <w:sz w:val="20"/>
                <w:szCs w:val="20"/>
              </w:rPr>
              <w:instrText xml:space="preserve"> ADDIN EN.CITE.DATA </w:instrText>
            </w:r>
            <w:r w:rsidR="00622D07">
              <w:rPr>
                <w:rFonts w:ascii="Times New Roman" w:hAnsi="Times New Roman" w:cs="Times New Roman"/>
                <w:sz w:val="20"/>
                <w:szCs w:val="20"/>
              </w:rPr>
            </w:r>
            <w:r w:rsidR="00622D07">
              <w:rPr>
                <w:rFonts w:ascii="Times New Roman" w:hAnsi="Times New Roman" w:cs="Times New Roman"/>
                <w:sz w:val="20"/>
                <w:szCs w:val="20"/>
              </w:rPr>
              <w:fldChar w:fldCharType="end"/>
            </w:r>
            <w:r w:rsidRPr="00106D0E">
              <w:rPr>
                <w:rFonts w:ascii="Times New Roman" w:hAnsi="Times New Roman" w:cs="Times New Roman"/>
                <w:sz w:val="20"/>
                <w:szCs w:val="20"/>
              </w:rPr>
            </w:r>
            <w:r w:rsidRPr="00106D0E">
              <w:rPr>
                <w:rFonts w:ascii="Times New Roman" w:hAnsi="Times New Roman" w:cs="Times New Roman"/>
                <w:sz w:val="20"/>
                <w:szCs w:val="20"/>
              </w:rPr>
              <w:fldChar w:fldCharType="separate"/>
            </w:r>
            <w:r w:rsidR="00622D07">
              <w:rPr>
                <w:rFonts w:ascii="Times New Roman" w:hAnsi="Times New Roman" w:cs="Times New Roman"/>
                <w:noProof/>
                <w:sz w:val="20"/>
                <w:szCs w:val="20"/>
              </w:rPr>
              <w:t>(Czycholl et al. 2017)</w:t>
            </w:r>
            <w:r w:rsidRPr="00106D0E">
              <w:rPr>
                <w:rFonts w:ascii="Times New Roman" w:hAnsi="Times New Roman" w:cs="Times New Roman"/>
                <w:sz w:val="20"/>
                <w:szCs w:val="20"/>
              </w:rPr>
              <w:fldChar w:fldCharType="end"/>
            </w:r>
          </w:p>
        </w:tc>
        <w:tc>
          <w:tcPr>
            <w:tcW w:w="1236" w:type="dxa"/>
          </w:tcPr>
          <w:p w14:paraId="5B1FD5FA"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Germany</w:t>
            </w:r>
          </w:p>
        </w:tc>
        <w:tc>
          <w:tcPr>
            <w:tcW w:w="2835" w:type="dxa"/>
          </w:tcPr>
          <w:p w14:paraId="6F60B926" w14:textId="141943D6"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Assessed the reliability on-farm of the Qualitative Behavioural Assessment (QBA) included in the Welfare Quality protocol for growing pigs</w:t>
            </w:r>
          </w:p>
        </w:tc>
        <w:tc>
          <w:tcPr>
            <w:tcW w:w="1701" w:type="dxa"/>
          </w:tcPr>
          <w:p w14:paraId="5EB1B1D8"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Growing pigs</w:t>
            </w:r>
          </w:p>
          <w:p w14:paraId="7C063F2D" w14:textId="62009FAE" w:rsidR="001B3258" w:rsidRPr="00106D0E" w:rsidRDefault="001B3258" w:rsidP="001B3258">
            <w:pPr>
              <w:rPr>
                <w:rFonts w:ascii="Times New Roman" w:hAnsi="Times New Roman" w:cs="Times New Roman"/>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792A996B" w14:textId="14EED899"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Assessed Domain 4 on farm by applying QBA only.</w:t>
            </w:r>
          </w:p>
          <w:p w14:paraId="53AC5869" w14:textId="00A31B58"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color w:val="000000" w:themeColor="text1"/>
                <w:sz w:val="20"/>
                <w:szCs w:val="20"/>
              </w:rPr>
              <w:t>Fixed-list QBA was found to have unsatisfactory reliability for on-farm application compared to good reliability for application based on video footage.</w:t>
            </w:r>
          </w:p>
        </w:tc>
        <w:tc>
          <w:tcPr>
            <w:tcW w:w="3003" w:type="dxa"/>
          </w:tcPr>
          <w:p w14:paraId="2ADCEC9C"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Qualitative Behaviour Assessment (QBA) scoring 20 descriptors using a visual analogue scale is complex and involves multiple observation points.</w:t>
            </w:r>
          </w:p>
          <w:p w14:paraId="5CECBECD" w14:textId="77777777" w:rsidR="001B3258" w:rsidRPr="00106D0E" w:rsidRDefault="001B3258" w:rsidP="001B3258">
            <w:pPr>
              <w:rPr>
                <w:rFonts w:ascii="Times New Roman" w:hAnsi="Times New Roman" w:cs="Times New Roman"/>
                <w:sz w:val="20"/>
                <w:szCs w:val="20"/>
              </w:rPr>
            </w:pPr>
          </w:p>
        </w:tc>
      </w:tr>
      <w:tr w:rsidR="001B3258" w:rsidRPr="00106D0E" w14:paraId="22BED0C3" w14:textId="0069ACB2" w:rsidTr="00C11BF2">
        <w:tc>
          <w:tcPr>
            <w:tcW w:w="1427" w:type="dxa"/>
            <w:vMerge/>
          </w:tcPr>
          <w:p w14:paraId="19822CC9" w14:textId="77777777" w:rsidR="001B3258" w:rsidRPr="00106D0E" w:rsidRDefault="001B3258" w:rsidP="001B3258">
            <w:pPr>
              <w:rPr>
                <w:rFonts w:ascii="Times New Roman" w:hAnsi="Times New Roman" w:cs="Times New Roman"/>
                <w:sz w:val="20"/>
                <w:szCs w:val="20"/>
              </w:rPr>
            </w:pPr>
          </w:p>
        </w:tc>
        <w:tc>
          <w:tcPr>
            <w:tcW w:w="1727" w:type="dxa"/>
          </w:tcPr>
          <w:p w14:paraId="31FCCFFF" w14:textId="5FDF8D99" w:rsidR="001B3258" w:rsidRPr="00106D0E" w:rsidRDefault="001B3258" w:rsidP="001B3258">
            <w:pPr>
              <w:rPr>
                <w:rFonts w:ascii="Times New Roman" w:hAnsi="Times New Roman" w:cs="Times New Roman"/>
                <w:sz w:val="20"/>
                <w:szCs w:val="20"/>
              </w:rPr>
            </w:pPr>
            <w:proofErr w:type="spellStart"/>
            <w:r w:rsidRPr="00106D0E">
              <w:rPr>
                <w:rFonts w:ascii="Times New Roman" w:hAnsi="Times New Roman" w:cs="Times New Roman"/>
                <w:sz w:val="20"/>
                <w:szCs w:val="20"/>
              </w:rPr>
              <w:t>Czycholl</w:t>
            </w:r>
            <w:proofErr w:type="spellEnd"/>
            <w:r w:rsidRPr="00106D0E">
              <w:rPr>
                <w:rFonts w:ascii="Times New Roman" w:hAnsi="Times New Roman" w:cs="Times New Roman"/>
                <w:sz w:val="20"/>
                <w:szCs w:val="20"/>
              </w:rPr>
              <w:t xml:space="preserve"> et al, 2016</w:t>
            </w:r>
            <w:r w:rsidR="002600A7">
              <w:rPr>
                <w:rFonts w:ascii="Times New Roman" w:hAnsi="Times New Roman" w:cs="Times New Roman"/>
                <w:sz w:val="20"/>
                <w:szCs w:val="20"/>
              </w:rPr>
              <w:t xml:space="preserve"> </w:t>
            </w:r>
            <w:r w:rsidRPr="00106D0E">
              <w:rPr>
                <w:rFonts w:ascii="Times New Roman" w:hAnsi="Times New Roman" w:cs="Times New Roman"/>
                <w:sz w:val="20"/>
                <w:szCs w:val="20"/>
              </w:rPr>
              <w:fldChar w:fldCharType="begin"/>
            </w:r>
            <w:r w:rsidR="00622D07">
              <w:rPr>
                <w:rFonts w:ascii="Times New Roman" w:hAnsi="Times New Roman" w:cs="Times New Roman"/>
                <w:sz w:val="20"/>
                <w:szCs w:val="20"/>
              </w:rPr>
              <w:instrText xml:space="preserve"> ADDIN EN.CITE &lt;EndNote&gt;&lt;Cite&gt;&lt;Author&gt;Czycholl&lt;/Author&gt;&lt;Year&gt;2016&lt;/Year&gt;&lt;RecNum&gt;1029&lt;/RecNum&gt;&lt;DisplayText&gt;(Czycholl et al. 2016)&lt;/DisplayText&gt;&lt;record&gt;&lt;rec-number&gt;1029&lt;/rec-number&gt;&lt;foreign-keys&gt;&lt;key app="EN" db-id="px9e2z9r3tx000ezzem5zx07tfvz20w0wdrt" timestamp="1615935409"&gt;1029&lt;/key&gt;&lt;/foreign-keys&gt;&lt;ref-type name="Journal Article"&gt;17&lt;/ref-type&gt;&lt;contributors&gt;&lt;authors&gt;&lt;author&gt;Czycholl, I.&lt;/author&gt;&lt;author&gt;Kniese, C.&lt;/author&gt;&lt;author&gt;Büttner, K.&lt;/author&gt;&lt;author&gt;Beilage, E.&lt;/author&gt;&lt;author&gt;Schrader, L.&lt;/author&gt;&lt;author&gt;Krieter, J.&lt;/author&gt;&lt;/authors&gt;&lt;/contributors&gt;&lt;titles&gt;&lt;title&gt;Interobserver reliability of the ‘Welfare Quality® Animal Welfare Assessment Protocol for Growing Pigs’&lt;/title&gt;&lt;secondary-title&gt;SpringerPlus&lt;/secondary-title&gt;&lt;/titles&gt;&lt;pages&gt;1-13&lt;/pages&gt;&lt;volume&gt;5&lt;/volume&gt;&lt;number&gt;1&lt;/number&gt;&lt;dates&gt;&lt;year&gt;2016&lt;/year&gt;&lt;/dates&gt;&lt;work-type&gt;Article&lt;/work-type&gt;&lt;urls&gt;&lt;related-urls&gt;&lt;url&gt;https://www.scopus.com/inward/record.uri?eid=2-s2.0-84978920001&amp;amp;doi=10.1186%2fs40064-016-2785-1&amp;amp;partnerID=40&amp;amp;md5=4fb3eaaeb6d213dd864263f823f40479&lt;/url&gt;&lt;url&gt;https://springerplus.springeropen.com/track/pdf/10.1186/s40064-016-2785-1.pdf&lt;/url&gt;&lt;/related-urls&gt;&lt;/urls&gt;&lt;custom7&gt;1114&lt;/custom7&gt;&lt;electronic-resource-num&gt;10.1186/s40064-016-2785-1&lt;/electronic-resource-num&gt;&lt;remote-database-name&gt;Scopus&lt;/remote-database-name&gt;&lt;/record&gt;&lt;/Cite&gt;&lt;/EndNote&gt;</w:instrText>
            </w:r>
            <w:r w:rsidRPr="00106D0E">
              <w:rPr>
                <w:rFonts w:ascii="Times New Roman" w:hAnsi="Times New Roman" w:cs="Times New Roman"/>
                <w:sz w:val="20"/>
                <w:szCs w:val="20"/>
              </w:rPr>
              <w:fldChar w:fldCharType="separate"/>
            </w:r>
            <w:r w:rsidR="00622D07">
              <w:rPr>
                <w:rFonts w:ascii="Times New Roman" w:hAnsi="Times New Roman" w:cs="Times New Roman"/>
                <w:noProof/>
                <w:sz w:val="20"/>
                <w:szCs w:val="20"/>
              </w:rPr>
              <w:t>(Czycholl et al. 2016)</w:t>
            </w:r>
            <w:r w:rsidRPr="00106D0E">
              <w:rPr>
                <w:rFonts w:ascii="Times New Roman" w:hAnsi="Times New Roman" w:cs="Times New Roman"/>
                <w:sz w:val="20"/>
                <w:szCs w:val="20"/>
              </w:rPr>
              <w:fldChar w:fldCharType="end"/>
            </w:r>
          </w:p>
        </w:tc>
        <w:tc>
          <w:tcPr>
            <w:tcW w:w="1236" w:type="dxa"/>
          </w:tcPr>
          <w:p w14:paraId="4AC42D39"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Germany</w:t>
            </w:r>
          </w:p>
        </w:tc>
        <w:tc>
          <w:tcPr>
            <w:tcW w:w="2835" w:type="dxa"/>
          </w:tcPr>
          <w:p w14:paraId="3A13C023" w14:textId="5E01A33D"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 xml:space="preserve">Assessed interobserver reliability of the Welfare Quality® protocol </w:t>
            </w:r>
          </w:p>
        </w:tc>
        <w:tc>
          <w:tcPr>
            <w:tcW w:w="1701" w:type="dxa"/>
          </w:tcPr>
          <w:p w14:paraId="4CFACBD9"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Growing pigs</w:t>
            </w:r>
          </w:p>
          <w:p w14:paraId="0095B176" w14:textId="4C6B246A" w:rsidR="001B3258" w:rsidRPr="00106D0E" w:rsidRDefault="001B3258" w:rsidP="001B3258">
            <w:pPr>
              <w:rPr>
                <w:rFonts w:ascii="Times New Roman" w:hAnsi="Times New Roman" w:cs="Times New Roman"/>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038D270B" w14:textId="209A8C82"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Assessed Domains 1-4 on farm by applying all WQ measures (except castration and tail docking).</w:t>
            </w:r>
          </w:p>
          <w:p w14:paraId="066C2C25" w14:textId="153266FE" w:rsidR="001B3258" w:rsidRPr="00106D0E" w:rsidRDefault="001B3258" w:rsidP="001B3258">
            <w:pPr>
              <w:rPr>
                <w:rFonts w:ascii="Times New Roman" w:hAnsi="Times New Roman" w:cs="Times New Roman"/>
                <w:sz w:val="20"/>
                <w:szCs w:val="20"/>
              </w:rPr>
            </w:pPr>
            <w:bookmarkStart w:id="3" w:name="_Hlk82185848"/>
            <w:r w:rsidRPr="00106D0E">
              <w:rPr>
                <w:rFonts w:ascii="Times New Roman" w:hAnsi="Times New Roman" w:cs="Times New Roman"/>
                <w:color w:val="000000" w:themeColor="text1"/>
                <w:sz w:val="20"/>
                <w:szCs w:val="20"/>
              </w:rPr>
              <w:t xml:space="preserve">Interobserver reliability was very low for QBA, and the individual animal measure of bursitis. But found to be good </w:t>
            </w:r>
            <w:bookmarkEnd w:id="3"/>
            <w:r w:rsidRPr="00106D0E">
              <w:rPr>
                <w:rFonts w:ascii="Times New Roman" w:hAnsi="Times New Roman" w:cs="Times New Roman"/>
                <w:color w:val="000000" w:themeColor="text1"/>
                <w:sz w:val="20"/>
                <w:szCs w:val="20"/>
              </w:rPr>
              <w:t>for behavioural observations and other individual animal measures.</w:t>
            </w:r>
          </w:p>
        </w:tc>
        <w:tc>
          <w:tcPr>
            <w:tcW w:w="3003" w:type="dxa"/>
          </w:tcPr>
          <w:p w14:paraId="70277D9C" w14:textId="0FDD8DEE"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 xml:space="preserve">Included Domain 3 measures that require close, uninterrupted observation of </w:t>
            </w:r>
            <w:proofErr w:type="spellStart"/>
            <w:r w:rsidRPr="00106D0E">
              <w:rPr>
                <w:rFonts w:ascii="Times New Roman" w:hAnsi="Times New Roman" w:cs="Times New Roman"/>
                <w:sz w:val="20"/>
                <w:szCs w:val="20"/>
              </w:rPr>
              <w:t>pigs</w:t>
            </w:r>
            <w:r>
              <w:rPr>
                <w:rFonts w:ascii="Times New Roman" w:hAnsi="Times New Roman" w:cs="Times New Roman"/>
                <w:i/>
                <w:iCs/>
                <w:sz w:val="20"/>
                <w:szCs w:val="20"/>
              </w:rPr>
              <w:t>.</w:t>
            </w:r>
            <w:r w:rsidRPr="00106D0E">
              <w:rPr>
                <w:rFonts w:ascii="Times New Roman" w:hAnsi="Times New Roman" w:cs="Times New Roman"/>
                <w:sz w:val="20"/>
                <w:szCs w:val="20"/>
              </w:rPr>
              <w:t>Mortality</w:t>
            </w:r>
            <w:proofErr w:type="spellEnd"/>
            <w:r w:rsidRPr="00106D0E">
              <w:rPr>
                <w:rFonts w:ascii="Times New Roman" w:hAnsi="Times New Roman" w:cs="Times New Roman"/>
                <w:sz w:val="20"/>
                <w:szCs w:val="20"/>
              </w:rPr>
              <w:t xml:space="preserve"> % requires records of total pigs and of total died during last 12 months.</w:t>
            </w:r>
          </w:p>
          <w:p w14:paraId="360AB798"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Qualitative Behaviour Assessment (QBA) scoring 20 descriptors using a visual analogue scale is complex and involves multiple observation points.</w:t>
            </w:r>
          </w:p>
          <w:p w14:paraId="7112CDC0" w14:textId="77777777" w:rsidR="001B3258" w:rsidRPr="00106D0E" w:rsidRDefault="001B3258" w:rsidP="001B3258">
            <w:pPr>
              <w:rPr>
                <w:rFonts w:ascii="Times New Roman" w:hAnsi="Times New Roman" w:cs="Times New Roman"/>
                <w:sz w:val="20"/>
                <w:szCs w:val="20"/>
              </w:rPr>
            </w:pPr>
          </w:p>
        </w:tc>
      </w:tr>
      <w:tr w:rsidR="001B3258" w:rsidRPr="00106D0E" w14:paraId="040B8A46" w14:textId="721F689D" w:rsidTr="00C11BF2">
        <w:tc>
          <w:tcPr>
            <w:tcW w:w="1427" w:type="dxa"/>
            <w:vMerge/>
          </w:tcPr>
          <w:p w14:paraId="0D5B9EB6" w14:textId="77777777" w:rsidR="001B3258" w:rsidRPr="00106D0E" w:rsidRDefault="001B3258" w:rsidP="001B3258">
            <w:pPr>
              <w:rPr>
                <w:rFonts w:ascii="Times New Roman" w:hAnsi="Times New Roman" w:cs="Times New Roman"/>
                <w:color w:val="0070C0"/>
                <w:sz w:val="20"/>
                <w:szCs w:val="20"/>
              </w:rPr>
            </w:pPr>
          </w:p>
        </w:tc>
        <w:tc>
          <w:tcPr>
            <w:tcW w:w="1727" w:type="dxa"/>
          </w:tcPr>
          <w:p w14:paraId="0EE465BE" w14:textId="4DDA8F71"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color w:val="000000" w:themeColor="text1"/>
                <w:sz w:val="20"/>
                <w:szCs w:val="20"/>
              </w:rPr>
              <w:t>Czycholl</w:t>
            </w:r>
            <w:proofErr w:type="spellEnd"/>
            <w:r w:rsidRPr="00106D0E">
              <w:rPr>
                <w:rFonts w:ascii="Times New Roman" w:hAnsi="Times New Roman" w:cs="Times New Roman"/>
                <w:color w:val="000000" w:themeColor="text1"/>
                <w:sz w:val="20"/>
                <w:szCs w:val="20"/>
              </w:rPr>
              <w:t xml:space="preserve"> et al, 2016a </w:t>
            </w: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Czycholl&lt;/Author&gt;&lt;Year&gt;2016a&lt;/Year&gt;&lt;RecNum&gt;1040&lt;/RecNum&gt;&lt;DisplayText&gt;(Czycholl et al. 2016a)&lt;/DisplayText&gt;&lt;record&gt;&lt;rec-number&gt;1040&lt;/rec-number&gt;&lt;foreign-keys&gt;&lt;key app="EN" db-id="px9e2z9r3tx000ezzem5zx07tfvz20w0wdrt" timestamp="1615935409"&gt;1040&lt;/key&gt;&lt;/foreign-keys&gt;&lt;ref-type name="Journal Article"&gt;17&lt;/ref-type&gt;&lt;contributors&gt;&lt;authors&gt;&lt;author&gt;Czycholl, I.&lt;/author&gt;&lt;author&gt;Kniese, C.&lt;/author&gt;&lt;author&gt;Büttner, K.&lt;/author&gt;&lt;author&gt;Grosse Beilage, E.&lt;/author&gt;&lt;author&gt;Schrader, L.&lt;/author&gt;&lt;author&gt;Krieter, J.&lt;/author&gt;&lt;/authors&gt;&lt;/contributors&gt;&lt;titles&gt;&lt;title&gt;Test-retest reliability of the Welfare Quality® animal welfare assessment protocol for Growing Pigs&lt;/title&gt;&lt;secondary-title&gt;Animal Welfare&lt;/secondary-title&gt;&lt;/titles&gt;&lt;periodical&gt;&lt;full-title&gt;Animal Welfare&lt;/full-title&gt;&lt;abbr-1&gt;Anim Welf&lt;/abbr-1&gt;&lt;abbr-2&gt;Anim. Welf.&lt;/abbr-2&gt;&lt;/periodical&gt;&lt;pages&gt;447-459&lt;/pages&gt;&lt;volume&gt;25&lt;/volume&gt;&lt;number&gt;4&lt;/number&gt;&lt;dates&gt;&lt;year&gt;2016a&lt;/year&gt;&lt;/dates&gt;&lt;work-type&gt;Article&lt;/work-type&gt;&lt;urls&gt;&lt;related-urls&gt;&lt;url&gt;https://www.scopus.com/inward/record.uri?eid=2-s2.0-85002497995&amp;amp;doi=10.7120%2f09627286.25.4.447&amp;amp;partnerID=40&amp;amp;md5=b55702fad0e852d8b2408907653c3682&lt;/url&gt;&lt;url&gt;http://docserver.ingentaconnect.com/deliver/connect/ufaw/09627286/v25n4/s6.pdf?expires=1615937813&amp;amp;id=0000&amp;amp;titleid=75000207&amp;amp;checksum=492806D241D687A1C8EA53C6B5B0EEB6&lt;/url&gt;&lt;/related-urls&gt;&lt;/urls&gt;&lt;electronic-resource-num&gt;10.7120/09627286.25.4.447&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Czycholl et al. 2016a)</w:t>
            </w:r>
            <w:r w:rsidRPr="00106D0E">
              <w:rPr>
                <w:rFonts w:ascii="Times New Roman" w:hAnsi="Times New Roman" w:cs="Times New Roman"/>
                <w:color w:val="000000" w:themeColor="text1"/>
                <w:sz w:val="20"/>
                <w:szCs w:val="20"/>
              </w:rPr>
              <w:fldChar w:fldCharType="end"/>
            </w:r>
          </w:p>
        </w:tc>
        <w:tc>
          <w:tcPr>
            <w:tcW w:w="1236" w:type="dxa"/>
          </w:tcPr>
          <w:p w14:paraId="6B1FD149" w14:textId="3292789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3EACBE41"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the feasibility and test-retest reliability of the Welfare Quality® protocol</w:t>
            </w:r>
          </w:p>
        </w:tc>
        <w:tc>
          <w:tcPr>
            <w:tcW w:w="1701" w:type="dxa"/>
          </w:tcPr>
          <w:p w14:paraId="4560D584"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Growing pigs</w:t>
            </w:r>
          </w:p>
          <w:p w14:paraId="2EEC0F15"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2957CDC7" w14:textId="310B6236" w:rsidR="001B3258" w:rsidRPr="00106D0E" w:rsidRDefault="001B3258" w:rsidP="001B3258">
            <w:pPr>
              <w:rPr>
                <w:rFonts w:ascii="Times New Roman" w:hAnsi="Times New Roman" w:cs="Times New Roman"/>
                <w:sz w:val="20"/>
                <w:szCs w:val="20"/>
              </w:rPr>
            </w:pPr>
            <w:r w:rsidRPr="00C67691">
              <w:rPr>
                <w:rFonts w:ascii="Times New Roman" w:hAnsi="Times New Roman" w:cs="Times New Roman"/>
                <w:i/>
                <w:iCs/>
                <w:sz w:val="20"/>
                <w:szCs w:val="20"/>
              </w:rPr>
              <w:t>Intensive with outdoor access to a fully slatted area.</w:t>
            </w:r>
          </w:p>
        </w:tc>
        <w:tc>
          <w:tcPr>
            <w:tcW w:w="3118" w:type="dxa"/>
          </w:tcPr>
          <w:p w14:paraId="77DE9EEC" w14:textId="7D867406"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Assessed Domains 1-4 on farm by applying all WQ measures (except castration and tail docking).</w:t>
            </w:r>
          </w:p>
          <w:p w14:paraId="4E9483AB" w14:textId="3456D3F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Reliability between farm visits was unsatisfactory for QBA and human-animal relationship test</w:t>
            </w:r>
            <w:r w:rsidR="00096E6B">
              <w:rPr>
                <w:rFonts w:ascii="Times New Roman" w:hAnsi="Times New Roman" w:cs="Times New Roman"/>
                <w:color w:val="000000" w:themeColor="text1"/>
                <w:sz w:val="20"/>
                <w:szCs w:val="20"/>
              </w:rPr>
              <w:t xml:space="preserve"> (HAR)</w:t>
            </w:r>
            <w:r w:rsidRPr="00106D0E">
              <w:rPr>
                <w:rFonts w:ascii="Times New Roman" w:hAnsi="Times New Roman" w:cs="Times New Roman"/>
                <w:color w:val="000000" w:themeColor="text1"/>
                <w:sz w:val="20"/>
                <w:szCs w:val="20"/>
              </w:rPr>
              <w:t xml:space="preserve">, but good for behavioural observations. </w:t>
            </w:r>
          </w:p>
          <w:p w14:paraId="47C2EA85" w14:textId="190C9DF5" w:rsidR="001B3258" w:rsidRPr="00106D0E" w:rsidRDefault="001B3258" w:rsidP="001B3258">
            <w:pPr>
              <w:rPr>
                <w:rFonts w:ascii="Times New Roman" w:hAnsi="Times New Roman" w:cs="Times New Roman"/>
                <w:color w:val="0070C0"/>
                <w:sz w:val="20"/>
                <w:szCs w:val="20"/>
              </w:rPr>
            </w:pPr>
            <w:r w:rsidRPr="00106D0E">
              <w:rPr>
                <w:rFonts w:ascii="Times New Roman" w:hAnsi="Times New Roman" w:cs="Times New Roman"/>
                <w:color w:val="000000" w:themeColor="text1"/>
                <w:sz w:val="20"/>
                <w:szCs w:val="20"/>
              </w:rPr>
              <w:t>Individual animal measures had acceptable agreement except for bursitis, manure on the body, coughing and sneezing.</w:t>
            </w:r>
          </w:p>
        </w:tc>
        <w:tc>
          <w:tcPr>
            <w:tcW w:w="3003" w:type="dxa"/>
          </w:tcPr>
          <w:p w14:paraId="6726D741"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Full assessment required up to 6 hours.</w:t>
            </w:r>
          </w:p>
          <w:p w14:paraId="1CB127B2" w14:textId="0A53C020"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Included Domain 3 measures that require close, uninterrupted observation of pigs</w:t>
            </w:r>
            <w:r>
              <w:rPr>
                <w:rFonts w:ascii="Times New Roman" w:hAnsi="Times New Roman" w:cs="Times New Roman"/>
                <w:sz w:val="20"/>
                <w:szCs w:val="20"/>
              </w:rPr>
              <w:t>.</w:t>
            </w:r>
          </w:p>
          <w:p w14:paraId="51A0014D"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color w:val="000000" w:themeColor="text1"/>
                <w:sz w:val="20"/>
                <w:szCs w:val="20"/>
              </w:rPr>
              <w:t xml:space="preserve">Farm and slaughterhouse records were required </w:t>
            </w:r>
            <w:proofErr w:type="spellStart"/>
            <w:r w:rsidRPr="00106D0E">
              <w:rPr>
                <w:rFonts w:ascii="Times New Roman" w:hAnsi="Times New Roman" w:cs="Times New Roman"/>
                <w:color w:val="000000" w:themeColor="text1"/>
                <w:sz w:val="20"/>
                <w:szCs w:val="20"/>
              </w:rPr>
              <w:t>eg</w:t>
            </w:r>
            <w:proofErr w:type="spellEnd"/>
            <w:r w:rsidRPr="00106D0E">
              <w:rPr>
                <w:rFonts w:ascii="Times New Roman" w:hAnsi="Times New Roman" w:cs="Times New Roman"/>
                <w:color w:val="000000" w:themeColor="text1"/>
                <w:sz w:val="20"/>
                <w:szCs w:val="20"/>
              </w:rPr>
              <w:t xml:space="preserve"> for m</w:t>
            </w:r>
            <w:r w:rsidRPr="00106D0E">
              <w:rPr>
                <w:rFonts w:ascii="Times New Roman" w:hAnsi="Times New Roman" w:cs="Times New Roman"/>
                <w:sz w:val="20"/>
                <w:szCs w:val="20"/>
              </w:rPr>
              <w:t>ortality and pleurisy.</w:t>
            </w:r>
          </w:p>
          <w:p w14:paraId="39FD481F" w14:textId="4A7D5E13" w:rsidR="001B3258" w:rsidRPr="00106D0E" w:rsidRDefault="001B3258" w:rsidP="001B3258">
            <w:pPr>
              <w:rPr>
                <w:rFonts w:ascii="Times New Roman" w:hAnsi="Times New Roman" w:cs="Times New Roman"/>
                <w:color w:val="0070C0"/>
                <w:sz w:val="20"/>
                <w:szCs w:val="20"/>
              </w:rPr>
            </w:pPr>
            <w:r w:rsidRPr="00106D0E">
              <w:rPr>
                <w:rFonts w:ascii="Times New Roman" w:hAnsi="Times New Roman" w:cs="Times New Roman"/>
                <w:sz w:val="20"/>
                <w:szCs w:val="20"/>
              </w:rPr>
              <w:t>Qualitative Behaviour Assessment (QBA) scoring 20 descriptors using a visual analogue scale is complex and involves multiple observation points.</w:t>
            </w:r>
          </w:p>
        </w:tc>
      </w:tr>
      <w:tr w:rsidR="001B3258" w:rsidRPr="00106D0E" w14:paraId="36530159" w14:textId="4FFCAC87" w:rsidTr="00C11BF2">
        <w:tc>
          <w:tcPr>
            <w:tcW w:w="1427" w:type="dxa"/>
            <w:vMerge/>
          </w:tcPr>
          <w:p w14:paraId="49C45DEB" w14:textId="77777777" w:rsidR="001B3258" w:rsidRPr="00106D0E" w:rsidRDefault="001B3258" w:rsidP="001B3258">
            <w:pPr>
              <w:rPr>
                <w:rFonts w:ascii="Times New Roman" w:hAnsi="Times New Roman" w:cs="Times New Roman"/>
                <w:color w:val="0070C0"/>
                <w:sz w:val="20"/>
                <w:szCs w:val="20"/>
              </w:rPr>
            </w:pPr>
          </w:p>
        </w:tc>
        <w:tc>
          <w:tcPr>
            <w:tcW w:w="1727" w:type="dxa"/>
          </w:tcPr>
          <w:p w14:paraId="0D53ECF2" w14:textId="1D789C16"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color w:val="000000" w:themeColor="text1"/>
                <w:sz w:val="20"/>
                <w:szCs w:val="20"/>
              </w:rPr>
              <w:t>Czycholl</w:t>
            </w:r>
            <w:proofErr w:type="spellEnd"/>
            <w:r w:rsidRPr="00106D0E">
              <w:rPr>
                <w:rFonts w:ascii="Times New Roman" w:hAnsi="Times New Roman" w:cs="Times New Roman"/>
                <w:color w:val="000000" w:themeColor="text1"/>
                <w:sz w:val="20"/>
                <w:szCs w:val="20"/>
              </w:rPr>
              <w:t xml:space="preserve"> et al, 2017a </w:t>
            </w:r>
            <w:r w:rsidRPr="00106D0E">
              <w:rPr>
                <w:rFonts w:ascii="Times New Roman" w:hAnsi="Times New Roman" w:cs="Times New Roman"/>
                <w:color w:val="000000" w:themeColor="text1"/>
                <w:sz w:val="20"/>
                <w:szCs w:val="20"/>
              </w:rPr>
              <w:fldChar w:fldCharType="begin">
                <w:fldData xml:space="preserve">PEVuZE5vdGU+PENpdGU+PEF1dGhvcj5DenljaG9sbDwvQXV0aG9yPjxZZWFyPjIwMTdhPC9ZZWFy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</w:fldData>
              </w:fldChar>
            </w:r>
            <w:r w:rsidR="00622D07">
              <w:rPr>
                <w:rFonts w:ascii="Times New Roman" w:hAnsi="Times New Roman" w:cs="Times New Roman"/>
                <w:color w:val="000000" w:themeColor="text1"/>
                <w:sz w:val="20"/>
                <w:szCs w:val="20"/>
              </w:rPr>
              <w:instrText xml:space="preserve"> ADDIN EN.CITE </w:instrText>
            </w:r>
            <w:r w:rsidR="00622D07">
              <w:rPr>
                <w:rFonts w:ascii="Times New Roman" w:hAnsi="Times New Roman" w:cs="Times New Roman"/>
                <w:color w:val="000000" w:themeColor="text1"/>
                <w:sz w:val="20"/>
                <w:szCs w:val="20"/>
              </w:rPr>
              <w:fldChar w:fldCharType="begin">
                <w:fldData xml:space="preserve">PEVuZE5vdGU+PENpdGU+PEF1dGhvcj5DenljaG9sbDwvQXV0aG9yPjxZZWFyPjIwMTdhPC9ZZWFy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</w:fldData>
              </w:fldChar>
            </w:r>
            <w:r w:rsidR="00622D07">
              <w:rPr>
                <w:rFonts w:ascii="Times New Roman" w:hAnsi="Times New Roman" w:cs="Times New Roman"/>
                <w:color w:val="000000" w:themeColor="text1"/>
                <w:sz w:val="20"/>
                <w:szCs w:val="20"/>
              </w:rPr>
              <w:instrText xml:space="preserve"> ADDIN EN.CITE.DATA </w:instrText>
            </w:r>
            <w:r w:rsidR="00622D07">
              <w:rPr>
                <w:rFonts w:ascii="Times New Roman" w:hAnsi="Times New Roman" w:cs="Times New Roman"/>
                <w:color w:val="000000" w:themeColor="text1"/>
                <w:sz w:val="20"/>
                <w:szCs w:val="20"/>
              </w:rPr>
            </w:r>
            <w:r w:rsidR="00622D07">
              <w:rPr>
                <w:rFonts w:ascii="Times New Roman" w:hAnsi="Times New Roman" w:cs="Times New Roman"/>
                <w:color w:val="000000" w:themeColor="text1"/>
                <w:sz w:val="20"/>
                <w:szCs w:val="20"/>
              </w:rPr>
              <w:fldChar w:fldCharType="end"/>
            </w:r>
            <w:r w:rsidRPr="00106D0E">
              <w:rPr>
                <w:rFonts w:ascii="Times New Roman" w:hAnsi="Times New Roman" w:cs="Times New Roman"/>
                <w:color w:val="000000" w:themeColor="text1"/>
                <w:sz w:val="20"/>
                <w:szCs w:val="20"/>
              </w:rPr>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Czycholl et al. 2017a)</w:t>
            </w:r>
            <w:r w:rsidRPr="00106D0E">
              <w:rPr>
                <w:rFonts w:ascii="Times New Roman" w:hAnsi="Times New Roman" w:cs="Times New Roman"/>
                <w:color w:val="000000" w:themeColor="text1"/>
                <w:sz w:val="20"/>
                <w:szCs w:val="20"/>
              </w:rPr>
              <w:fldChar w:fldCharType="end"/>
            </w:r>
          </w:p>
        </w:tc>
        <w:tc>
          <w:tcPr>
            <w:tcW w:w="1236" w:type="dxa"/>
          </w:tcPr>
          <w:p w14:paraId="67B5BAF5"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7CA78657" w14:textId="7020587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Assessment of the multi-criteria evaluation model included in the Welfare Quality® protocol for growing pigs in which the animal-based measures were aggregated to criteria, then to </w:t>
            </w:r>
            <w:r w:rsidRPr="00106D0E">
              <w:rPr>
                <w:rFonts w:ascii="Times New Roman" w:hAnsi="Times New Roman" w:cs="Times New Roman"/>
                <w:color w:val="000000" w:themeColor="text1"/>
                <w:sz w:val="20"/>
                <w:szCs w:val="20"/>
              </w:rPr>
              <w:lastRenderedPageBreak/>
              <w:t>principles and finally to an overall farm welfare score.</w:t>
            </w:r>
          </w:p>
          <w:p w14:paraId="41D227F0" w14:textId="13B09DF3" w:rsidR="001B3258" w:rsidRPr="00106D0E" w:rsidRDefault="001B3258" w:rsidP="001B3258">
            <w:pPr>
              <w:rPr>
                <w:rFonts w:ascii="Times New Roman" w:hAnsi="Times New Roman" w:cs="Times New Roman"/>
                <w:color w:val="000000" w:themeColor="text1"/>
                <w:sz w:val="20"/>
                <w:szCs w:val="20"/>
              </w:rPr>
            </w:pPr>
          </w:p>
        </w:tc>
        <w:tc>
          <w:tcPr>
            <w:tcW w:w="1701" w:type="dxa"/>
          </w:tcPr>
          <w:p w14:paraId="1CC37355"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lastRenderedPageBreak/>
              <w:t>Growing pigs</w:t>
            </w:r>
          </w:p>
          <w:p w14:paraId="112C42D2"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58333D22" w14:textId="6A0C3BF1" w:rsidR="001B3258" w:rsidRPr="00106D0E" w:rsidRDefault="001B3258" w:rsidP="001B3258">
            <w:pPr>
              <w:rPr>
                <w:rFonts w:ascii="Times New Roman" w:hAnsi="Times New Roman" w:cs="Times New Roman"/>
                <w:color w:val="000000" w:themeColor="text1"/>
                <w:sz w:val="20"/>
                <w:szCs w:val="20"/>
              </w:rPr>
            </w:pPr>
            <w:r w:rsidRPr="00C67691">
              <w:rPr>
                <w:rFonts w:ascii="Times New Roman" w:hAnsi="Times New Roman" w:cs="Times New Roman"/>
                <w:i/>
                <w:iCs/>
                <w:sz w:val="20"/>
                <w:szCs w:val="20"/>
              </w:rPr>
              <w:t>Intensive with outdoor access to a fully slatted area.</w:t>
            </w:r>
          </w:p>
        </w:tc>
        <w:tc>
          <w:tcPr>
            <w:tcW w:w="3118" w:type="dxa"/>
          </w:tcPr>
          <w:p w14:paraId="46FFC227" w14:textId="73CAECAF" w:rsidR="001B3258" w:rsidRPr="007C6F63" w:rsidRDefault="001B3258" w:rsidP="001B3258">
            <w:pPr>
              <w:rPr>
                <w:rFonts w:ascii="Times New Roman" w:hAnsi="Times New Roman" w:cs="Times New Roman"/>
                <w:color w:val="000000" w:themeColor="text1"/>
                <w:sz w:val="20"/>
                <w:szCs w:val="20"/>
              </w:rPr>
            </w:pPr>
            <w:r w:rsidRPr="007C6F63">
              <w:rPr>
                <w:rFonts w:ascii="Times New Roman" w:hAnsi="Times New Roman" w:cs="Times New Roman"/>
                <w:color w:val="000000" w:themeColor="text1"/>
                <w:sz w:val="20"/>
                <w:szCs w:val="20"/>
              </w:rPr>
              <w:t>Assessed Domains 1-4 on farm by applying all WQ measures.</w:t>
            </w:r>
          </w:p>
          <w:p w14:paraId="3D78FD12" w14:textId="77777777" w:rsidR="001B3258" w:rsidRPr="007C6F63" w:rsidRDefault="001B3258" w:rsidP="001B3258">
            <w:pPr>
              <w:rPr>
                <w:rFonts w:ascii="Times New Roman" w:hAnsi="Times New Roman" w:cs="Times New Roman"/>
                <w:color w:val="000000" w:themeColor="text1"/>
                <w:sz w:val="20"/>
                <w:szCs w:val="20"/>
              </w:rPr>
            </w:pPr>
            <w:r w:rsidRPr="007C6F63">
              <w:rPr>
                <w:rFonts w:ascii="Times New Roman" w:hAnsi="Times New Roman" w:cs="Times New Roman"/>
                <w:color w:val="000000" w:themeColor="text1"/>
                <w:sz w:val="20"/>
                <w:szCs w:val="20"/>
              </w:rPr>
              <w:t xml:space="preserve">Several issues were identified that require further development of the aggregation system to ensure accuracy, reliability and correct interpretation of data. </w:t>
            </w:r>
          </w:p>
          <w:p w14:paraId="6591656B" w14:textId="77777777" w:rsidR="001B3258" w:rsidRPr="007C6F63" w:rsidRDefault="001B3258" w:rsidP="001B3258">
            <w:pPr>
              <w:rPr>
                <w:rFonts w:ascii="Times New Roman" w:hAnsi="Times New Roman" w:cs="Times New Roman"/>
                <w:color w:val="000000" w:themeColor="text1"/>
                <w:sz w:val="20"/>
                <w:szCs w:val="20"/>
              </w:rPr>
            </w:pPr>
            <w:r w:rsidRPr="007C6F63">
              <w:rPr>
                <w:rFonts w:ascii="Times New Roman" w:hAnsi="Times New Roman" w:cs="Times New Roman"/>
                <w:color w:val="000000" w:themeColor="text1"/>
                <w:sz w:val="20"/>
                <w:szCs w:val="20"/>
              </w:rPr>
              <w:lastRenderedPageBreak/>
              <w:t xml:space="preserve">Evidence that some specific measures might be </w:t>
            </w:r>
          </w:p>
          <w:p w14:paraId="2FA6B757" w14:textId="5AFF2708" w:rsidR="001B3258" w:rsidRPr="007C6F63" w:rsidRDefault="001B3258" w:rsidP="001B3258">
            <w:pPr>
              <w:rPr>
                <w:rFonts w:ascii="Times New Roman" w:hAnsi="Times New Roman" w:cs="Times New Roman"/>
                <w:color w:val="000000" w:themeColor="text1"/>
                <w:sz w:val="20"/>
                <w:szCs w:val="20"/>
              </w:rPr>
            </w:pPr>
            <w:r w:rsidRPr="007C6F63">
              <w:rPr>
                <w:rFonts w:ascii="Times New Roman" w:hAnsi="Times New Roman" w:cs="Times New Roman"/>
                <w:color w:val="000000" w:themeColor="text1"/>
                <w:sz w:val="20"/>
                <w:szCs w:val="20"/>
              </w:rPr>
              <w:t>iceberg indicators, that is, a measure which indicates more than one welfare problem.</w:t>
            </w:r>
            <w:r w:rsidRPr="007C6F63">
              <w:rPr>
                <w:rFonts w:ascii="Times New Roman" w:hAnsi="Times New Roman" w:cs="Times New Roman"/>
                <w:color w:val="000000" w:themeColor="text1"/>
                <w:sz w:val="20"/>
                <w:szCs w:val="20"/>
                <w14:ligatures w14:val="standardContextual"/>
              </w:rPr>
              <w:t xml:space="preserve"> </w:t>
            </w:r>
          </w:p>
        </w:tc>
        <w:tc>
          <w:tcPr>
            <w:tcW w:w="3003" w:type="dxa"/>
          </w:tcPr>
          <w:p w14:paraId="2B739E72" w14:textId="3C37761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Time consuming and complicated assessment involving extensive pig observation, farm and slaughterhouse records and aggregation of measure scores using an algorithm.</w:t>
            </w:r>
          </w:p>
        </w:tc>
      </w:tr>
      <w:tr w:rsidR="001B3258" w:rsidRPr="00106D0E" w14:paraId="416310D8" w14:textId="4FDA54B7" w:rsidTr="00C11BF2">
        <w:tc>
          <w:tcPr>
            <w:tcW w:w="1427" w:type="dxa"/>
            <w:vMerge/>
          </w:tcPr>
          <w:p w14:paraId="29678109" w14:textId="77777777" w:rsidR="001B3258" w:rsidRPr="00106D0E" w:rsidRDefault="001B3258" w:rsidP="001B3258">
            <w:pPr>
              <w:rPr>
                <w:rFonts w:ascii="Times New Roman" w:hAnsi="Times New Roman" w:cs="Times New Roman"/>
                <w:color w:val="0070C0"/>
                <w:sz w:val="20"/>
                <w:szCs w:val="20"/>
              </w:rPr>
            </w:pPr>
          </w:p>
        </w:tc>
        <w:tc>
          <w:tcPr>
            <w:tcW w:w="1727" w:type="dxa"/>
          </w:tcPr>
          <w:p w14:paraId="02CDF79C" w14:textId="2AFD71A1"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color w:val="000000" w:themeColor="text1"/>
                <w:sz w:val="20"/>
                <w:szCs w:val="20"/>
              </w:rPr>
              <w:t>Czycholl</w:t>
            </w:r>
            <w:proofErr w:type="spellEnd"/>
            <w:r w:rsidRPr="00106D0E">
              <w:rPr>
                <w:rFonts w:ascii="Times New Roman" w:hAnsi="Times New Roman" w:cs="Times New Roman"/>
                <w:color w:val="000000" w:themeColor="text1"/>
                <w:sz w:val="20"/>
                <w:szCs w:val="20"/>
              </w:rPr>
              <w:t xml:space="preserve"> et al, 2018 </w:t>
            </w: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Czycholl&lt;/Author&gt;&lt;Year&gt;2018&lt;/Year&gt;&lt;RecNum&gt;993&lt;/RecNum&gt;&lt;DisplayText&gt;(Czycholl et al. 2018)&lt;/DisplayText&gt;&lt;record&gt;&lt;rec-number&gt;993&lt;/rec-number&gt;&lt;foreign-keys&gt;&lt;key app="EN" db-id="px9e2z9r3tx000ezzem5zx07tfvz20w0wdrt" timestamp="1615935409"&gt;993&lt;/key&gt;&lt;/foreign-keys&gt;&lt;ref-type name="Journal Article"&gt;17&lt;/ref-type&gt;&lt;contributors&gt;&lt;authors&gt;&lt;author&gt;Czycholl, I.&lt;/author&gt;&lt;author&gt;Kniese, C.&lt;/author&gt;&lt;author&gt;Schrader, L.&lt;/author&gt;&lt;author&gt;Krieter, J.&lt;/author&gt;&lt;/authors&gt;&lt;/contributors&gt;&lt;titles&gt;&lt;title&gt;How reliable is the multi-criteria evaluation system of the Welfare Quality® protocol for growing pigs?&lt;/title&gt;&lt;secondary-title&gt;Animal Welfare&lt;/secondary-title&gt;&lt;/titles&gt;&lt;periodical&gt;&lt;full-title&gt;Animal Welfare&lt;/full-title&gt;&lt;abbr-1&gt;Anim Welf&lt;/abbr-1&gt;&lt;abbr-2&gt;Anim. Welf.&lt;/abbr-2&gt;&lt;/periodical&gt;&lt;pages&gt;147-156&lt;/pages&gt;&lt;volume&gt;27&lt;/volume&gt;&lt;number&gt;2&lt;/number&gt;&lt;dates&gt;&lt;year&gt;2018&lt;/year&gt;&lt;/dates&gt;&lt;work-type&gt;Article&lt;/work-type&gt;&lt;urls&gt;&lt;related-urls&gt;&lt;url&gt;https://www.scopus.com/inward/record.uri?eid=2-s2.0-85053312726&amp;amp;doi=10.7120%2f09627286.27.2.147&amp;amp;partnerID=40&amp;amp;md5=d27226c889d12f439c8e3e2161c6ef3d&lt;/url&gt;&lt;/related-urls&gt;&lt;/urls&gt;&lt;electronic-resource-num&gt;10.7120/09627286.27.2.147&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Czycholl et al. 2018)</w:t>
            </w:r>
            <w:r w:rsidRPr="00106D0E">
              <w:rPr>
                <w:rFonts w:ascii="Times New Roman" w:hAnsi="Times New Roman" w:cs="Times New Roman"/>
                <w:color w:val="000000" w:themeColor="text1"/>
                <w:sz w:val="20"/>
                <w:szCs w:val="20"/>
              </w:rPr>
              <w:fldChar w:fldCharType="end"/>
            </w:r>
          </w:p>
        </w:tc>
        <w:tc>
          <w:tcPr>
            <w:tcW w:w="1236" w:type="dxa"/>
          </w:tcPr>
          <w:p w14:paraId="32A0DE22" w14:textId="7A22739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60769C9D" w14:textId="07F739E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ment of the reliability of the multi-criteria evaluation model included in the Welfare Quality® protocol for growing pigs involving aggregation of animal-based measures to criteria, to principles and then to an overall welfare score.</w:t>
            </w:r>
          </w:p>
        </w:tc>
        <w:tc>
          <w:tcPr>
            <w:tcW w:w="1701" w:type="dxa"/>
          </w:tcPr>
          <w:p w14:paraId="72647B97"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Growing pigs</w:t>
            </w:r>
          </w:p>
          <w:p w14:paraId="13E65767"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38755559" w14:textId="06B3D487" w:rsidR="001B3258" w:rsidRPr="00106D0E" w:rsidRDefault="001B3258" w:rsidP="001B3258">
            <w:pPr>
              <w:rPr>
                <w:rFonts w:ascii="Times New Roman" w:hAnsi="Times New Roman" w:cs="Times New Roman"/>
                <w:color w:val="000000" w:themeColor="text1"/>
                <w:sz w:val="20"/>
                <w:szCs w:val="20"/>
              </w:rPr>
            </w:pPr>
            <w:r w:rsidRPr="00C67691">
              <w:rPr>
                <w:rFonts w:ascii="Times New Roman" w:hAnsi="Times New Roman" w:cs="Times New Roman"/>
                <w:i/>
                <w:iCs/>
                <w:sz w:val="20"/>
                <w:szCs w:val="20"/>
              </w:rPr>
              <w:t>Intensive with outdoor access to a fully slatted area.</w:t>
            </w:r>
          </w:p>
        </w:tc>
        <w:tc>
          <w:tcPr>
            <w:tcW w:w="3118" w:type="dxa"/>
          </w:tcPr>
          <w:p w14:paraId="3BA7F87E" w14:textId="52E4620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Domains 1-4 on farm by applying all WQ measures.</w:t>
            </w:r>
          </w:p>
          <w:p w14:paraId="6576162D" w14:textId="3D36638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nsufficient repeatability on several criteria and two principles due to difficulty with assessment of some measures. This highlights the importance of absolutely reliable baseline measures.</w:t>
            </w:r>
          </w:p>
          <w:p w14:paraId="58C88D27" w14:textId="24DEF748" w:rsidR="001B3258" w:rsidRPr="00106D0E" w:rsidRDefault="001B3258" w:rsidP="001B3258">
            <w:pPr>
              <w:rPr>
                <w:rFonts w:ascii="Times New Roman" w:hAnsi="Times New Roman" w:cs="Times New Roman"/>
                <w:i/>
                <w:iCs/>
                <w:color w:val="000000" w:themeColor="text1"/>
                <w:sz w:val="20"/>
                <w:szCs w:val="20"/>
              </w:rPr>
            </w:pPr>
            <w:r w:rsidRPr="00106D0E">
              <w:rPr>
                <w:rFonts w:ascii="Times New Roman" w:hAnsi="Times New Roman" w:cs="Times New Roman"/>
                <w:color w:val="000000" w:themeColor="text1"/>
                <w:sz w:val="20"/>
                <w:szCs w:val="20"/>
              </w:rPr>
              <w:t xml:space="preserve">Further, aggregation system shown to be partially incorrect and </w:t>
            </w:r>
            <w:r w:rsidR="003B2EB3">
              <w:rPr>
                <w:rFonts w:ascii="Times New Roman" w:hAnsi="Times New Roman" w:cs="Times New Roman"/>
                <w:color w:val="000000" w:themeColor="text1"/>
                <w:sz w:val="20"/>
                <w:szCs w:val="20"/>
              </w:rPr>
              <w:t xml:space="preserve">in </w:t>
            </w:r>
            <w:r w:rsidRPr="00106D0E">
              <w:rPr>
                <w:rFonts w:ascii="Times New Roman" w:hAnsi="Times New Roman" w:cs="Times New Roman"/>
                <w:color w:val="000000" w:themeColor="text1"/>
                <w:sz w:val="20"/>
                <w:szCs w:val="20"/>
              </w:rPr>
              <w:t>need of correction.</w:t>
            </w:r>
          </w:p>
        </w:tc>
        <w:tc>
          <w:tcPr>
            <w:tcW w:w="3003" w:type="dxa"/>
          </w:tcPr>
          <w:p w14:paraId="235FEFE6"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ime consuming and complicated assessment involving extensive pig observation, farm and slaughterhouse records and aggregation of measure scores using an algorithm.</w:t>
            </w:r>
          </w:p>
          <w:p w14:paraId="05F0CAFF" w14:textId="71F2EC6B" w:rsidR="001B3258" w:rsidRPr="00106D0E" w:rsidRDefault="001B3258" w:rsidP="001B3258">
            <w:pPr>
              <w:rPr>
                <w:rFonts w:ascii="Times New Roman" w:hAnsi="Times New Roman" w:cs="Times New Roman"/>
                <w:color w:val="0070C0"/>
                <w:sz w:val="20"/>
                <w:szCs w:val="20"/>
              </w:rPr>
            </w:pPr>
          </w:p>
        </w:tc>
      </w:tr>
      <w:tr w:rsidR="001B3258" w:rsidRPr="00106D0E" w14:paraId="40EF3A6C" w14:textId="49361107" w:rsidTr="00C11BF2">
        <w:tc>
          <w:tcPr>
            <w:tcW w:w="1427" w:type="dxa"/>
            <w:vMerge/>
          </w:tcPr>
          <w:p w14:paraId="108A1832" w14:textId="77777777" w:rsidR="001B3258" w:rsidRPr="00106D0E" w:rsidRDefault="001B3258" w:rsidP="001B3258">
            <w:pPr>
              <w:rPr>
                <w:rFonts w:ascii="Times New Roman" w:hAnsi="Times New Roman" w:cs="Times New Roman"/>
                <w:color w:val="0070C0"/>
                <w:sz w:val="20"/>
                <w:szCs w:val="20"/>
              </w:rPr>
            </w:pPr>
          </w:p>
        </w:tc>
        <w:tc>
          <w:tcPr>
            <w:tcW w:w="1727" w:type="dxa"/>
          </w:tcPr>
          <w:p w14:paraId="1CCEF4F5" w14:textId="4AF8E765"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Dippel et al, 2014</w:t>
            </w: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Dippel&lt;/Author&gt;&lt;Year&gt;2014&lt;/Year&gt;&lt;RecNum&gt;1065&lt;/RecNum&gt;&lt;DisplayText&gt;(Dippel et al. 2014)&lt;/DisplayText&gt;&lt;record&gt;&lt;rec-number&gt;1065&lt;/rec-number&gt;&lt;foreign-keys&gt;&lt;key app="EN" db-id="px9e2z9r3tx000ezzem5zx07tfvz20w0wdrt" timestamp="1615935409"&gt;1065&lt;/key&gt;&lt;/foreign-keys&gt;&lt;ref-type name="Journal Article"&gt;17&lt;/ref-type&gt;&lt;contributors&gt;&lt;authors&gt;&lt;author&gt;Dippel, S.&lt;/author&gt;&lt;author&gt;Leeb, C.&lt;/author&gt;&lt;author&gt;Bochicchio, D.&lt;/author&gt;&lt;author&gt;Bonde, M.&lt;/author&gt;&lt;author&gt;Dietze, K.&lt;/author&gt;&lt;author&gt;Gunnarsson, S.&lt;/author&gt;&lt;author&gt;Lindgren, K.&lt;/author&gt;&lt;author&gt;Sundrum, A.&lt;/author&gt;&lt;author&gt;Wiberg, S.&lt;/author&gt;&lt;author&gt;Winckler, C.&lt;/author&gt;&lt;author&gt;Prunier, A.&lt;/author&gt;&lt;/authors&gt;&lt;/contributors&gt;&lt;titles&gt;&lt;title&gt;Health and welfare of organic pigs in Europe assessed with animal-based parameters&lt;/title&gt;&lt;secondary-title&gt;Organic Agriculture&lt;/secondary-title&gt;&lt;/titles&gt;&lt;pages&gt;149-161&lt;/pages&gt;&lt;volume&gt;4&lt;/volume&gt;&lt;number&gt;2&lt;/number&gt;&lt;dates&gt;&lt;year&gt;2014&lt;/year&gt;&lt;/dates&gt;&lt;work-type&gt;Article&lt;/work-type&gt;&lt;urls&gt;&lt;related-urls&gt;&lt;url&gt;https://www.scopus.com/inward/record.uri?eid=2-s2.0-84920928965&amp;amp;doi=10.1007%2fs13165-013-0041-3&amp;amp;partnerID=40&amp;amp;md5=d141b5b59f9448f9ba5218c5043f353f&lt;/url&gt;&lt;url&gt;https://link.springer.com/content/pdf/10.1007/s13165-013-0041-3.pdf&lt;/url&gt;&lt;/related-urls&gt;&lt;/urls&gt;&lt;electronic-resource-num&gt;10.1007/s13165-013-0041-3&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Dippel et al. 2014)</w:t>
            </w:r>
            <w:r w:rsidRPr="00106D0E">
              <w:rPr>
                <w:rFonts w:ascii="Times New Roman" w:hAnsi="Times New Roman" w:cs="Times New Roman"/>
                <w:color w:val="000000" w:themeColor="text1"/>
                <w:sz w:val="20"/>
                <w:szCs w:val="20"/>
              </w:rPr>
              <w:fldChar w:fldCharType="end"/>
            </w:r>
          </w:p>
        </w:tc>
        <w:tc>
          <w:tcPr>
            <w:tcW w:w="1236" w:type="dxa"/>
          </w:tcPr>
          <w:p w14:paraId="4A9816B9" w14:textId="6650DC4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6 European Union countries (Austria, Denmark, France, Germany, Italy, Sweden)</w:t>
            </w:r>
          </w:p>
        </w:tc>
        <w:tc>
          <w:tcPr>
            <w:tcW w:w="2835" w:type="dxa"/>
          </w:tcPr>
          <w:p w14:paraId="47AC8821" w14:textId="00E3F0E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is paper describes the health and welfare of sows and of suckling and weaned piglets from 101 organic pig farms across six EU countries, using selected animal-based parameters from the Welfare Quality® protocol.</w:t>
            </w:r>
          </w:p>
        </w:tc>
        <w:tc>
          <w:tcPr>
            <w:tcW w:w="1701" w:type="dxa"/>
          </w:tcPr>
          <w:p w14:paraId="3BECE4CF"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ws</w:t>
            </w:r>
          </w:p>
          <w:p w14:paraId="0A12A1A9"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uckling and weaned piglets</w:t>
            </w:r>
          </w:p>
          <w:p w14:paraId="06CB0A83" w14:textId="07D07650" w:rsidR="001B3258" w:rsidRPr="00106D0E" w:rsidRDefault="001B3258" w:rsidP="001B3258">
            <w:pPr>
              <w:rPr>
                <w:rFonts w:ascii="Times New Roman" w:hAnsi="Times New Roman" w:cs="Times New Roman"/>
                <w:b/>
                <w:bCs/>
                <w:color w:val="000000" w:themeColor="text1"/>
                <w:sz w:val="20"/>
                <w:szCs w:val="20"/>
              </w:rPr>
            </w:pPr>
            <w:proofErr w:type="spellStart"/>
            <w:r w:rsidRPr="006D732C">
              <w:rPr>
                <w:rFonts w:ascii="Times New Roman" w:hAnsi="Times New Roman" w:cs="Times New Roman"/>
                <w:i/>
                <w:iCs/>
                <w:sz w:val="20"/>
                <w:szCs w:val="20"/>
              </w:rPr>
              <w:t>Organic</w:t>
            </w:r>
            <w:r>
              <w:rPr>
                <w:rFonts w:ascii="Times New Roman" w:hAnsi="Times New Roman" w:cs="Times New Roman"/>
                <w:i/>
                <w:iCs/>
                <w:sz w:val="20"/>
                <w:szCs w:val="20"/>
                <w:vertAlign w:val="superscript"/>
              </w:rPr>
              <w:t>c</w:t>
            </w:r>
            <w:proofErr w:type="spellEnd"/>
          </w:p>
        </w:tc>
        <w:tc>
          <w:tcPr>
            <w:tcW w:w="3118" w:type="dxa"/>
          </w:tcPr>
          <w:p w14:paraId="6D52D96B" w14:textId="700B1808" w:rsidR="001B3258" w:rsidRPr="00106D0E" w:rsidRDefault="001B3258" w:rsidP="001B3258">
            <w:pPr>
              <w:rPr>
                <w:rFonts w:ascii="Times New Roman" w:hAnsi="Times New Roman" w:cs="Times New Roman"/>
                <w:color w:val="000000" w:themeColor="text1"/>
                <w:sz w:val="20"/>
                <w:szCs w:val="20"/>
              </w:rPr>
            </w:pPr>
            <w:r w:rsidRPr="003B2EB3">
              <w:rPr>
                <w:rFonts w:ascii="Times New Roman" w:hAnsi="Times New Roman" w:cs="Times New Roman"/>
                <w:color w:val="000000" w:themeColor="text1"/>
                <w:sz w:val="20"/>
                <w:szCs w:val="20"/>
              </w:rPr>
              <w:t>Assessed Domains 1-3</w:t>
            </w:r>
            <w:r w:rsidRPr="00106D0E">
              <w:rPr>
                <w:rFonts w:ascii="Times New Roman" w:hAnsi="Times New Roman" w:cs="Times New Roman"/>
                <w:color w:val="000000" w:themeColor="text1"/>
                <w:sz w:val="20"/>
                <w:szCs w:val="20"/>
              </w:rPr>
              <w:t xml:space="preserve"> on farm by applying a selection of WQ measures.</w:t>
            </w:r>
          </w:p>
          <w:p w14:paraId="6188DA1A" w14:textId="65D0E3CC"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atisfactory inter-observer agreement was not achieved for all measures showing that intensive training and inter-observe</w:t>
            </w:r>
            <w:r w:rsidR="003B2EB3">
              <w:rPr>
                <w:rFonts w:ascii="Times New Roman" w:hAnsi="Times New Roman" w:cs="Times New Roman"/>
                <w:color w:val="000000" w:themeColor="text1"/>
                <w:sz w:val="20"/>
                <w:szCs w:val="20"/>
              </w:rPr>
              <w:t>r</w:t>
            </w:r>
            <w:r w:rsidRPr="00106D0E">
              <w:rPr>
                <w:rFonts w:ascii="Times New Roman" w:hAnsi="Times New Roman" w:cs="Times New Roman"/>
                <w:color w:val="000000" w:themeColor="text1"/>
                <w:sz w:val="20"/>
                <w:szCs w:val="20"/>
              </w:rPr>
              <w:t xml:space="preserve"> agreement testing is needed.</w:t>
            </w:r>
          </w:p>
          <w:p w14:paraId="4FEACDA0" w14:textId="77777777" w:rsidR="001B3258" w:rsidRPr="00106D0E" w:rsidRDefault="001B3258" w:rsidP="001B3258">
            <w:pPr>
              <w:rPr>
                <w:rFonts w:ascii="Times New Roman" w:hAnsi="Times New Roman" w:cs="Times New Roman"/>
                <w:color w:val="000000" w:themeColor="text1"/>
                <w:sz w:val="20"/>
                <w:szCs w:val="20"/>
              </w:rPr>
            </w:pPr>
          </w:p>
        </w:tc>
        <w:tc>
          <w:tcPr>
            <w:tcW w:w="3003" w:type="dxa"/>
          </w:tcPr>
          <w:p w14:paraId="3A381777" w14:textId="07938AD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More feasible because a comparatively small set of animal-based measures based on observation but some measures require close, uninterrupted observation of the pigs</w:t>
            </w:r>
          </w:p>
        </w:tc>
      </w:tr>
      <w:tr w:rsidR="001B3258" w:rsidRPr="00106D0E" w14:paraId="161DA00A" w14:textId="16CC0A9F" w:rsidTr="00C11BF2">
        <w:tc>
          <w:tcPr>
            <w:tcW w:w="1427" w:type="dxa"/>
            <w:vMerge/>
          </w:tcPr>
          <w:p w14:paraId="34A1124F" w14:textId="77777777" w:rsidR="001B3258" w:rsidRPr="00106D0E" w:rsidRDefault="001B3258" w:rsidP="001B3258">
            <w:pPr>
              <w:rPr>
                <w:rFonts w:ascii="Times New Roman" w:hAnsi="Times New Roman" w:cs="Times New Roman"/>
                <w:color w:val="0070C0"/>
                <w:sz w:val="20"/>
                <w:szCs w:val="20"/>
              </w:rPr>
            </w:pPr>
          </w:p>
        </w:tc>
        <w:tc>
          <w:tcPr>
            <w:tcW w:w="1727" w:type="dxa"/>
          </w:tcPr>
          <w:p w14:paraId="224828B5" w14:textId="0D864F1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Friedrich et al, 2019 </w:t>
            </w: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Friedrich&lt;/Author&gt;&lt;Year&gt;2019&lt;/Year&gt;&lt;RecNum&gt;967&lt;/RecNum&gt;&lt;DisplayText&gt;(Friedrich et al. 2019)&lt;/DisplayText&gt;&lt;record&gt;&lt;rec-number&gt;967&lt;/rec-number&gt;&lt;foreign-keys&gt;&lt;key app="EN" db-id="px9e2z9r3tx000ezzem5zx07tfvz20w0wdrt" timestamp="1615935409"&gt;967&lt;/key&gt;&lt;/foreign-keys&gt;&lt;ref-type name="Journal Article"&gt;17&lt;/ref-type&gt;&lt;contributors&gt;&lt;authors&gt;&lt;author&gt;Friedrich, L.&lt;/author&gt;&lt;author&gt;Krieter, J.&lt;/author&gt;&lt;author&gt;Kemper, N.&lt;/author&gt;&lt;author&gt;Czycholl, I.&lt;/author&gt;&lt;/authors&gt;&lt;/contributors&gt;&lt;titles&gt;&lt;title&gt;Test−retest reliability of the ‘Welfare Quality® animal welfare assessment protocol for sows and piglets’. Part 1. assessment of the welfare principle of ‘appropriate behavior’&lt;/title&gt;&lt;secondary-title&gt;Animals&lt;/secondary-title&gt;&lt;/titles&gt;&lt;periodical&gt;&lt;full-title&gt;Animals&lt;/full-title&gt;&lt;abbr-1&gt;Animals&lt;/abbr-1&gt;&lt;/periodical&gt;&lt;volume&gt;9&lt;/volume&gt;&lt;number&gt;7&lt;/number&gt;&lt;dates&gt;&lt;year&gt;2019&lt;/year&gt;&lt;/dates&gt;&lt;work-type&gt;Article&lt;/work-type&gt;&lt;urls&gt;&lt;related-urls&gt;&lt;url&gt;https://www.scopus.com/inward/record.uri?eid=2-s2.0-85069635127&amp;amp;doi=10.3390%2fani9070398&amp;amp;partnerID=40&amp;amp;md5=eaa6fb26a7b48199c6b5089b8654b68c&lt;/url&gt;&lt;url&gt;https://res.mdpi.com/d_attachment/animals/animals-09-00398/article_deploy/animals-09-00398-v2.pdf&lt;/url&gt;&lt;/related-urls&gt;&lt;/urls&gt;&lt;custom7&gt;398&lt;/custom7&gt;&lt;electronic-resource-num&gt;10.3390/ani9070398&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Friedrich et al. 2019)</w:t>
            </w:r>
            <w:r w:rsidRPr="00106D0E">
              <w:rPr>
                <w:rFonts w:ascii="Times New Roman" w:hAnsi="Times New Roman" w:cs="Times New Roman"/>
                <w:color w:val="000000" w:themeColor="text1"/>
                <w:sz w:val="20"/>
                <w:szCs w:val="20"/>
              </w:rPr>
              <w:fldChar w:fldCharType="end"/>
            </w:r>
          </w:p>
        </w:tc>
        <w:tc>
          <w:tcPr>
            <w:tcW w:w="1236" w:type="dxa"/>
          </w:tcPr>
          <w:p w14:paraId="454E7096"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6D41F33F" w14:textId="32B7489A"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ested the consistency over time of the indicators included in the Welfare Quality® protocol, focusing on the welfare principle ‘appropriate behaviour’ - Qualitative Behavioural Assessment (QBA), Behaviour observations, Human-Animal Relationship test (HAR), Stereotypies (ST).</w:t>
            </w:r>
          </w:p>
        </w:tc>
        <w:tc>
          <w:tcPr>
            <w:tcW w:w="1701" w:type="dxa"/>
          </w:tcPr>
          <w:p w14:paraId="63578B1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ws and piglets</w:t>
            </w:r>
          </w:p>
          <w:p w14:paraId="307FDBC1"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62DE1C01" w14:textId="341E5242" w:rsidR="001B3258" w:rsidRPr="00106D0E" w:rsidRDefault="001B3258" w:rsidP="001B3258">
            <w:pPr>
              <w:rPr>
                <w:rFonts w:ascii="Times New Roman" w:hAnsi="Times New Roman" w:cs="Times New Roman"/>
                <w:color w:val="000000" w:themeColor="text1"/>
                <w:sz w:val="20"/>
                <w:szCs w:val="20"/>
              </w:rPr>
            </w:pPr>
            <w:proofErr w:type="spellStart"/>
            <w:r w:rsidRPr="006D732C">
              <w:rPr>
                <w:rFonts w:ascii="Times New Roman" w:hAnsi="Times New Roman" w:cs="Times New Roman"/>
                <w:i/>
                <w:iCs/>
                <w:sz w:val="20"/>
                <w:szCs w:val="20"/>
              </w:rPr>
              <w:t>Organic</w:t>
            </w:r>
            <w:r>
              <w:rPr>
                <w:rFonts w:ascii="Times New Roman" w:hAnsi="Times New Roman" w:cs="Times New Roman"/>
                <w:i/>
                <w:iCs/>
                <w:sz w:val="20"/>
                <w:szCs w:val="20"/>
                <w:vertAlign w:val="superscript"/>
              </w:rPr>
              <w:t>c</w:t>
            </w:r>
            <w:proofErr w:type="spellEnd"/>
          </w:p>
        </w:tc>
        <w:tc>
          <w:tcPr>
            <w:tcW w:w="3118" w:type="dxa"/>
          </w:tcPr>
          <w:p w14:paraId="40F4D8DE" w14:textId="3640516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resents assessment of Domain 4 on farm – QBA, Behaviour observations, HAR, ST.</w:t>
            </w:r>
          </w:p>
          <w:p w14:paraId="2AD638E9"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oor test-retest reliability for QBA, HAR.</w:t>
            </w:r>
          </w:p>
          <w:p w14:paraId="65810615" w14:textId="645AD286"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cceptable reliability for the majority of Behaviour observations (except use of enrichment, other active behaviour), and for Stereotypies.</w:t>
            </w:r>
          </w:p>
        </w:tc>
        <w:tc>
          <w:tcPr>
            <w:tcW w:w="3003" w:type="dxa"/>
          </w:tcPr>
          <w:p w14:paraId="113E99A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Qualitative Behaviour Assessment (QBA) scoring 20 descriptors using a visual analogue scale is complex and involves multiple observation points.</w:t>
            </w:r>
          </w:p>
          <w:p w14:paraId="508A6BEE" w14:textId="277C99B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me measures require close observation of the pigs.</w:t>
            </w:r>
          </w:p>
          <w:p w14:paraId="2CC04137" w14:textId="5AFEB413" w:rsidR="001B3258" w:rsidRPr="00106D0E" w:rsidRDefault="001B3258" w:rsidP="001B3258">
            <w:pPr>
              <w:rPr>
                <w:rFonts w:ascii="Times New Roman" w:hAnsi="Times New Roman" w:cs="Times New Roman"/>
                <w:color w:val="000000" w:themeColor="text1"/>
                <w:sz w:val="20"/>
                <w:szCs w:val="20"/>
              </w:rPr>
            </w:pPr>
          </w:p>
        </w:tc>
      </w:tr>
      <w:tr w:rsidR="001B3258" w:rsidRPr="00106D0E" w14:paraId="65BA1011" w14:textId="4ED0F2AD" w:rsidTr="00C11BF2">
        <w:tc>
          <w:tcPr>
            <w:tcW w:w="1427" w:type="dxa"/>
            <w:vMerge/>
          </w:tcPr>
          <w:p w14:paraId="099165B2" w14:textId="77777777" w:rsidR="001B3258" w:rsidRPr="00106D0E" w:rsidRDefault="001B3258" w:rsidP="001B3258">
            <w:pPr>
              <w:rPr>
                <w:rFonts w:ascii="Times New Roman" w:hAnsi="Times New Roman" w:cs="Times New Roman"/>
                <w:color w:val="0070C0"/>
                <w:sz w:val="20"/>
                <w:szCs w:val="20"/>
              </w:rPr>
            </w:pPr>
          </w:p>
        </w:tc>
        <w:tc>
          <w:tcPr>
            <w:tcW w:w="1727" w:type="dxa"/>
          </w:tcPr>
          <w:p w14:paraId="29F70AC6" w14:textId="239E610A"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Friedrich et al, 2019a </w:t>
            </w: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Friedrich&lt;/Author&gt;&lt;Year&gt;2019a&lt;/Year&gt;&lt;RecNum&gt;973&lt;/RecNum&gt;&lt;DisplayText&gt;(Friedrich et al. 2019a)&lt;/DisplayText&gt;&lt;record&gt;&lt;rec-number&gt;973&lt;/rec-number&gt;&lt;foreign-keys&gt;&lt;key app="EN" db-id="px9e2z9r3tx000ezzem5zx07tfvz20w0wdrt" timestamp="1615935409"&gt;973&lt;/key&gt;&lt;/foreign-keys&gt;&lt;ref-type name="Journal Article"&gt;17&lt;/ref-type&gt;&lt;contributors&gt;&lt;authors&gt;&lt;author&gt;Friedrich, L.&lt;/author&gt;&lt;author&gt;Krieter, J.&lt;/author&gt;&lt;author&gt;Kemper, N.&lt;/author&gt;&lt;author&gt;Czycholl, I.&lt;/author&gt;&lt;/authors&gt;&lt;/contributors&gt;&lt;titles&gt;&lt;title&gt;Test-retest reliability of the Welfare Quality® Assessment protocol for pigs applied to sows and piglets. Part 2. Assessment of the principles good feeding, good housing, and good health&lt;/title&gt;&lt;secondary-title&gt;Journal of Animal Science&lt;/secondary-title&gt;&lt;/titles&gt;&lt;periodical&gt;&lt;full-title&gt;Journal of Animal Science&lt;/full-title&gt;&lt;abbr-1&gt;J. Anim. Sci.&lt;/abbr-1&gt;&lt;abbr-2&gt;J Anim Sci&lt;/abbr-2&gt;&lt;/periodical&gt;&lt;pages&gt;1143-1157&lt;/pages&gt;&lt;volume&gt;97&lt;/volume&gt;&lt;number&gt;3&lt;/number&gt;&lt;dates&gt;&lt;year&gt;2019a&lt;/year&gt;&lt;/dates&gt;&lt;work-type&gt;Article&lt;/work-type&gt;&lt;urls&gt;&lt;related-urls&gt;&lt;url&gt;https://www.scopus.com/inward/record.uri?eid=2-s2.0-85062403743&amp;amp;doi=10.1093%2fjas%2fskz018&amp;amp;partnerID=40&amp;amp;md5=679bb576d888ffee78e72e557b9a0bdc&lt;/url&gt;&lt;url&gt;https://www.ncbi.nlm.nih.gov/pmc/articles/PMC6396250/pdf/skz018.pdf&lt;/url&gt;&lt;/related-urls&gt;&lt;/urls&gt;&lt;electronic-resource-num&gt;10.1093/jas/skz018&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Friedrich et al. 2019a)</w:t>
            </w:r>
            <w:r w:rsidRPr="00106D0E">
              <w:rPr>
                <w:rFonts w:ascii="Times New Roman" w:hAnsi="Times New Roman" w:cs="Times New Roman"/>
                <w:color w:val="000000" w:themeColor="text1"/>
                <w:sz w:val="20"/>
                <w:szCs w:val="20"/>
              </w:rPr>
              <w:fldChar w:fldCharType="end"/>
            </w:r>
          </w:p>
        </w:tc>
        <w:tc>
          <w:tcPr>
            <w:tcW w:w="1236" w:type="dxa"/>
          </w:tcPr>
          <w:p w14:paraId="05650EBF"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10F36D7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Tested the feasibility and on-farm test–retest reliability of the Welfare Quality® protocol </w:t>
            </w:r>
            <w:r w:rsidRPr="00106D0E">
              <w:rPr>
                <w:rFonts w:ascii="Times New Roman" w:hAnsi="Times New Roman" w:cs="Times New Roman"/>
                <w:color w:val="000000" w:themeColor="text1"/>
                <w:sz w:val="20"/>
                <w:szCs w:val="20"/>
              </w:rPr>
              <w:lastRenderedPageBreak/>
              <w:t>focusing on the principles; good feeding, good housing, and good health.</w:t>
            </w:r>
          </w:p>
        </w:tc>
        <w:tc>
          <w:tcPr>
            <w:tcW w:w="1701" w:type="dxa"/>
          </w:tcPr>
          <w:p w14:paraId="0A466AF9"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Sows and piglets</w:t>
            </w:r>
          </w:p>
          <w:p w14:paraId="4A828063"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73B88C56" w14:textId="0B843D12" w:rsidR="001B3258" w:rsidRPr="00106D0E" w:rsidRDefault="001B3258" w:rsidP="001B3258">
            <w:pPr>
              <w:rPr>
                <w:rFonts w:ascii="Times New Roman" w:hAnsi="Times New Roman" w:cs="Times New Roman"/>
                <w:color w:val="000000" w:themeColor="text1"/>
                <w:sz w:val="20"/>
                <w:szCs w:val="20"/>
              </w:rPr>
            </w:pPr>
            <w:proofErr w:type="spellStart"/>
            <w:r w:rsidRPr="006D732C">
              <w:rPr>
                <w:rFonts w:ascii="Times New Roman" w:hAnsi="Times New Roman" w:cs="Times New Roman"/>
                <w:i/>
                <w:iCs/>
                <w:sz w:val="20"/>
                <w:szCs w:val="20"/>
              </w:rPr>
              <w:t>Organic</w:t>
            </w:r>
            <w:r>
              <w:rPr>
                <w:rFonts w:ascii="Times New Roman" w:hAnsi="Times New Roman" w:cs="Times New Roman"/>
                <w:i/>
                <w:iCs/>
                <w:sz w:val="20"/>
                <w:szCs w:val="20"/>
                <w:vertAlign w:val="superscript"/>
              </w:rPr>
              <w:t>c</w:t>
            </w:r>
            <w:proofErr w:type="spellEnd"/>
          </w:p>
        </w:tc>
        <w:tc>
          <w:tcPr>
            <w:tcW w:w="3118" w:type="dxa"/>
          </w:tcPr>
          <w:p w14:paraId="47859EA1" w14:textId="6F2C994C"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resents assessment of Domains 1-3 on farm by applying all WQ measures.</w:t>
            </w:r>
          </w:p>
          <w:p w14:paraId="47545FCD" w14:textId="444FFCE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The majority of measures achieved acceptable reliability showing WQ assessment protocol to be a reliable approach to assess sow and piglet welfare.</w:t>
            </w:r>
          </w:p>
          <w:p w14:paraId="3ABBA67F" w14:textId="201F770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oor test-retest reliability for body condition score, bursitis, panting, huddling and a few health measures.</w:t>
            </w:r>
          </w:p>
          <w:p w14:paraId="05528516" w14:textId="7501EA01" w:rsidR="001B3258" w:rsidRPr="00106D0E" w:rsidRDefault="001B3258" w:rsidP="001B3258">
            <w:pPr>
              <w:rPr>
                <w:rFonts w:ascii="Times New Roman" w:hAnsi="Times New Roman" w:cs="Times New Roman"/>
                <w:color w:val="0070C0"/>
                <w:sz w:val="20"/>
                <w:szCs w:val="20"/>
              </w:rPr>
            </w:pPr>
          </w:p>
        </w:tc>
        <w:tc>
          <w:tcPr>
            <w:tcW w:w="3003" w:type="dxa"/>
          </w:tcPr>
          <w:p w14:paraId="6D607E4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Some measures require close observation of the pigs.</w:t>
            </w:r>
          </w:p>
          <w:p w14:paraId="40FABA94" w14:textId="77777777" w:rsidR="001B3258" w:rsidRPr="00106D0E" w:rsidRDefault="001B3258" w:rsidP="001B3258">
            <w:pPr>
              <w:rPr>
                <w:rFonts w:ascii="Times New Roman" w:hAnsi="Times New Roman" w:cs="Times New Roman"/>
                <w:color w:val="0070C0"/>
                <w:sz w:val="20"/>
                <w:szCs w:val="20"/>
              </w:rPr>
            </w:pPr>
          </w:p>
        </w:tc>
      </w:tr>
      <w:tr w:rsidR="001B3258" w:rsidRPr="00106D0E" w14:paraId="038E9F41" w14:textId="098589E2" w:rsidTr="00C11BF2">
        <w:tc>
          <w:tcPr>
            <w:tcW w:w="1427" w:type="dxa"/>
            <w:vMerge/>
          </w:tcPr>
          <w:p w14:paraId="2E0746BA" w14:textId="77777777" w:rsidR="001B3258" w:rsidRPr="00106D0E" w:rsidRDefault="001B3258" w:rsidP="001B3258">
            <w:pPr>
              <w:rPr>
                <w:rFonts w:ascii="Times New Roman" w:hAnsi="Times New Roman" w:cs="Times New Roman"/>
                <w:color w:val="0070C0"/>
                <w:sz w:val="20"/>
                <w:szCs w:val="20"/>
              </w:rPr>
            </w:pPr>
          </w:p>
        </w:tc>
        <w:tc>
          <w:tcPr>
            <w:tcW w:w="1727" w:type="dxa"/>
          </w:tcPr>
          <w:p w14:paraId="73655D45"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Losada-Espinosa et al, 2017</w:t>
            </w:r>
          </w:p>
          <w:p w14:paraId="68310C48" w14:textId="7240DB9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Losada-Espinosa&lt;/Author&gt;&lt;Year&gt;2017&lt;/Year&gt;&lt;RecNum&gt;1007&lt;/RecNum&gt;&lt;DisplayText&gt;(Losada-Espinosa et al. 2017)&lt;/DisplayText&gt;&lt;record&gt;&lt;rec-number&gt;1007&lt;/rec-number&gt;&lt;foreign-keys&gt;&lt;key app="EN" db-id="px9e2z9r3tx000ezzem5zx07tfvz20w0wdrt" timestamp="1615935409"&gt;1007&lt;/key&gt;&lt;/foreign-keys&gt;&lt;ref-type name="Journal Article"&gt;17&lt;/ref-type&gt;&lt;contributors&gt;&lt;authors&gt;&lt;author&gt;Losada-Espinosa, N.&lt;/author&gt;&lt;author&gt;Trujillo-Ortega, M. E.&lt;/author&gt;&lt;author&gt;Galindo, F.&lt;/author&gt;&lt;/authors&gt;&lt;/contributors&gt;&lt;titles&gt;&lt;title&gt;The welfare of pigs in rustic and technified production systems using the welfare quality protocols of pigs in mexico: Validity of indicators of animal welfare as part of the sustainability criteria of pig production systems&lt;/title&gt;&lt;secondary-title&gt;Veterinaria Mexico&lt;/secondary-title&gt;&lt;/titles&gt;&lt;periodical&gt;&lt;full-title&gt;Veterinaria Mexico&lt;/full-title&gt;&lt;abbr-1&gt;Vet Mex&lt;/abbr-1&gt;&lt;abbr-2&gt;Vet. Mex&lt;/abbr-2&gt;&lt;/periodical&gt;&lt;volume&gt;4&lt;/volume&gt;&lt;number&gt;4&lt;/number&gt;&lt;dates&gt;&lt;year&gt;2017&lt;/year&gt;&lt;/dates&gt;&lt;work-type&gt;Article&lt;/work-type&gt;&lt;urls&gt;&lt;related-urls&gt;&lt;url&gt;https://www.scopus.com/inward/record.uri?eid=2-s2.0-85053322360&amp;amp;doi=10.21753%2fvmoa.4.4.521&amp;amp;partnerID=40&amp;amp;md5=9980f5a4397a2ebb7e7c7afd7d8b9efa&lt;/url&gt;&lt;url&gt;http://veterinariamexico.unam.mx/index.php/vet/article/download/521/528&lt;/url&gt;&lt;/related-urls&gt;&lt;/urls&gt;&lt;electronic-resource-num&gt;10.21753/vmoa.4.4.521&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Losada-Espinosa et al. 2017)</w:t>
            </w:r>
            <w:r w:rsidRPr="00106D0E">
              <w:rPr>
                <w:rFonts w:ascii="Times New Roman" w:hAnsi="Times New Roman" w:cs="Times New Roman"/>
                <w:color w:val="000000" w:themeColor="text1"/>
                <w:sz w:val="20"/>
                <w:szCs w:val="20"/>
              </w:rPr>
              <w:fldChar w:fldCharType="end"/>
            </w:r>
          </w:p>
        </w:tc>
        <w:tc>
          <w:tcPr>
            <w:tcW w:w="1236" w:type="dxa"/>
          </w:tcPr>
          <w:p w14:paraId="3CB127A2"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Mexico</w:t>
            </w:r>
          </w:p>
        </w:tc>
        <w:tc>
          <w:tcPr>
            <w:tcW w:w="2835" w:type="dxa"/>
          </w:tcPr>
          <w:p w14:paraId="75ECB36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Assessed welfare of pigs in rustic and </w:t>
            </w:r>
            <w:proofErr w:type="spellStart"/>
            <w:r w:rsidRPr="00106D0E">
              <w:rPr>
                <w:rFonts w:ascii="Times New Roman" w:hAnsi="Times New Roman" w:cs="Times New Roman"/>
                <w:color w:val="000000" w:themeColor="text1"/>
                <w:sz w:val="20"/>
                <w:szCs w:val="20"/>
              </w:rPr>
              <w:t>technified</w:t>
            </w:r>
            <w:proofErr w:type="spellEnd"/>
            <w:r w:rsidRPr="00106D0E">
              <w:rPr>
                <w:rFonts w:ascii="Times New Roman" w:hAnsi="Times New Roman" w:cs="Times New Roman"/>
                <w:color w:val="000000" w:themeColor="text1"/>
                <w:sz w:val="20"/>
                <w:szCs w:val="20"/>
              </w:rPr>
              <w:t xml:space="preserve"> production systems using the Welfare Quality® protocol for pigs in Mexico. </w:t>
            </w:r>
          </w:p>
          <w:p w14:paraId="734A46E4" w14:textId="7057D53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Findings included that health and behaviour measures are sensitive to changes in the housing and management of pigs. Conclusion that high occurrence of health and behaviour problems on </w:t>
            </w:r>
            <w:proofErr w:type="spellStart"/>
            <w:r w:rsidRPr="00106D0E">
              <w:rPr>
                <w:rFonts w:ascii="Times New Roman" w:hAnsi="Times New Roman" w:cs="Times New Roman"/>
                <w:color w:val="000000" w:themeColor="text1"/>
                <w:sz w:val="20"/>
                <w:szCs w:val="20"/>
              </w:rPr>
              <w:t>technified</w:t>
            </w:r>
            <w:proofErr w:type="spellEnd"/>
            <w:r w:rsidRPr="00106D0E">
              <w:rPr>
                <w:rFonts w:ascii="Times New Roman" w:hAnsi="Times New Roman" w:cs="Times New Roman"/>
                <w:color w:val="000000" w:themeColor="text1"/>
                <w:sz w:val="20"/>
                <w:szCs w:val="20"/>
              </w:rPr>
              <w:t xml:space="preserve"> units are an indicator of poor welfare.</w:t>
            </w:r>
          </w:p>
        </w:tc>
        <w:tc>
          <w:tcPr>
            <w:tcW w:w="1701" w:type="dxa"/>
          </w:tcPr>
          <w:p w14:paraId="6B278C9D"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w and piglets</w:t>
            </w:r>
          </w:p>
          <w:p w14:paraId="674A6243"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attening pigs</w:t>
            </w:r>
          </w:p>
          <w:p w14:paraId="2BA88EAA"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ll commercial units with confined pigs.</w:t>
            </w:r>
          </w:p>
          <w:p w14:paraId="7C75DFED" w14:textId="7D5B0113" w:rsidR="001B3258" w:rsidRPr="00D72B7A" w:rsidRDefault="001B3258" w:rsidP="001B3258">
            <w:pPr>
              <w:rPr>
                <w:rFonts w:ascii="Times New Roman" w:hAnsi="Times New Roman" w:cs="Times New Roman"/>
                <w:color w:val="000000" w:themeColor="text1"/>
                <w:sz w:val="20"/>
                <w:szCs w:val="20"/>
                <w:vertAlign w:val="superscript"/>
              </w:rPr>
            </w:pPr>
            <w:r w:rsidRPr="00D72B7A">
              <w:rPr>
                <w:rFonts w:ascii="Times New Roman" w:hAnsi="Times New Roman" w:cs="Times New Roman"/>
                <w:color w:val="000000" w:themeColor="text1"/>
                <w:sz w:val="20"/>
                <w:szCs w:val="20"/>
              </w:rPr>
              <w:t xml:space="preserve">Rustic production </w:t>
            </w:r>
            <w:proofErr w:type="spellStart"/>
            <w:r w:rsidRPr="00D72B7A">
              <w:rPr>
                <w:rFonts w:ascii="Times New Roman" w:hAnsi="Times New Roman" w:cs="Times New Roman"/>
                <w:color w:val="000000" w:themeColor="text1"/>
                <w:sz w:val="20"/>
                <w:szCs w:val="20"/>
              </w:rPr>
              <w:t>units</w:t>
            </w:r>
            <w:r w:rsidR="00B5722D">
              <w:rPr>
                <w:rFonts w:ascii="Times New Roman" w:hAnsi="Times New Roman" w:cs="Times New Roman"/>
                <w:color w:val="000000" w:themeColor="text1"/>
                <w:sz w:val="20"/>
                <w:szCs w:val="20"/>
                <w:vertAlign w:val="superscript"/>
              </w:rPr>
              <w:t>e</w:t>
            </w:r>
            <w:proofErr w:type="spellEnd"/>
          </w:p>
          <w:p w14:paraId="1D375C03" w14:textId="511C94F0"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color w:val="000000" w:themeColor="text1"/>
                <w:sz w:val="20"/>
                <w:szCs w:val="20"/>
              </w:rPr>
              <w:t>Technified</w:t>
            </w:r>
            <w:proofErr w:type="spellEnd"/>
            <w:r w:rsidRPr="00106D0E">
              <w:rPr>
                <w:rFonts w:ascii="Times New Roman" w:hAnsi="Times New Roman" w:cs="Times New Roman"/>
                <w:color w:val="000000" w:themeColor="text1"/>
                <w:sz w:val="20"/>
                <w:szCs w:val="20"/>
              </w:rPr>
              <w:t xml:space="preserve"> production units</w:t>
            </w:r>
            <w:r>
              <w:rPr>
                <w:rFonts w:ascii="Times New Roman" w:hAnsi="Times New Roman" w:cs="Times New Roman"/>
                <w:color w:val="000000" w:themeColor="text1"/>
                <w:sz w:val="20"/>
                <w:szCs w:val="20"/>
              </w:rPr>
              <w:t>/</w:t>
            </w:r>
            <w:r w:rsidRPr="00106D0E">
              <w:rPr>
                <w:rFonts w:ascii="Times New Roman" w:hAnsi="Times New Roman" w:cs="Times New Roman"/>
                <w:sz w:val="20"/>
                <w:szCs w:val="20"/>
              </w:rPr>
              <w:t xml:space="preserve"> </w:t>
            </w: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74C394DB" w14:textId="7184F62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resents assessment of Domains 1-4 on farm by applying all WQ measures.</w:t>
            </w:r>
          </w:p>
          <w:p w14:paraId="03368585" w14:textId="646BFF0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Researchers conclude that WQ protocol is a useful tool with reliable indicators (criteria) for sustainability assessments.</w:t>
            </w:r>
          </w:p>
          <w:p w14:paraId="08A44AB9" w14:textId="696207AF" w:rsidR="001B3258" w:rsidRPr="00106D0E" w:rsidRDefault="001B3258" w:rsidP="001B3258">
            <w:pPr>
              <w:rPr>
                <w:rFonts w:ascii="Times New Roman" w:hAnsi="Times New Roman" w:cs="Times New Roman"/>
                <w:color w:val="000000" w:themeColor="text1"/>
                <w:sz w:val="20"/>
                <w:szCs w:val="20"/>
              </w:rPr>
            </w:pPr>
          </w:p>
        </w:tc>
        <w:tc>
          <w:tcPr>
            <w:tcW w:w="3003" w:type="dxa"/>
          </w:tcPr>
          <w:p w14:paraId="521C0C0B"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Researchers conclude WQ protocol feasible for confined pigs noting all units had </w:t>
            </w:r>
            <w:proofErr w:type="spellStart"/>
            <w:r w:rsidRPr="00106D0E">
              <w:rPr>
                <w:rFonts w:ascii="Times New Roman" w:hAnsi="Times New Roman" w:cs="Times New Roman"/>
                <w:color w:val="000000" w:themeColor="text1"/>
                <w:sz w:val="20"/>
                <w:szCs w:val="20"/>
              </w:rPr>
              <w:t>sows</w:t>
            </w:r>
            <w:proofErr w:type="spellEnd"/>
            <w:r w:rsidRPr="00106D0E">
              <w:rPr>
                <w:rFonts w:ascii="Times New Roman" w:hAnsi="Times New Roman" w:cs="Times New Roman"/>
                <w:color w:val="000000" w:themeColor="text1"/>
                <w:sz w:val="20"/>
                <w:szCs w:val="20"/>
              </w:rPr>
              <w:t xml:space="preserve"> kept in pens.</w:t>
            </w:r>
          </w:p>
          <w:p w14:paraId="63074AF6" w14:textId="5F8D44AA"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However, the full WQ is a time consuming and complicated assessment involving extensive pig observation, farm records and aggregation of measure scores.</w:t>
            </w:r>
          </w:p>
        </w:tc>
      </w:tr>
      <w:tr w:rsidR="001B3258" w:rsidRPr="00106D0E" w14:paraId="729DC140" w14:textId="4DBCFD10" w:rsidTr="00C11BF2">
        <w:tc>
          <w:tcPr>
            <w:tcW w:w="1427" w:type="dxa"/>
            <w:vMerge/>
          </w:tcPr>
          <w:p w14:paraId="11802EFF" w14:textId="77777777" w:rsidR="001B3258" w:rsidRPr="00106D0E" w:rsidRDefault="001B3258" w:rsidP="001B3258">
            <w:pPr>
              <w:rPr>
                <w:rFonts w:ascii="Times New Roman" w:hAnsi="Times New Roman" w:cs="Times New Roman"/>
                <w:color w:val="0070C0"/>
                <w:sz w:val="20"/>
                <w:szCs w:val="20"/>
              </w:rPr>
            </w:pPr>
          </w:p>
        </w:tc>
        <w:tc>
          <w:tcPr>
            <w:tcW w:w="1727" w:type="dxa"/>
          </w:tcPr>
          <w:p w14:paraId="5AC9A6F5"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Martin et al, 2017</w:t>
            </w:r>
          </w:p>
          <w:p w14:paraId="7D97B0D1" w14:textId="35AE5F4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Martin&lt;/Author&gt;&lt;Year&gt;2017&lt;/Year&gt;&lt;RecNum&gt;698&lt;/RecNum&gt;&lt;DisplayText&gt;(Martin et al. 2017)&lt;/DisplayText&gt;&lt;record&gt;&lt;rec-number&gt;698&lt;/rec-number&gt;&lt;foreign-keys&gt;&lt;key app="EN" db-id="px9e2z9r3tx000ezzem5zx07tfvz20w0wdrt" timestamp="1615249856"&gt;698&lt;/key&gt;&lt;/foreign-keys&gt;&lt;ref-type name="Journal Article"&gt;17&lt;/ref-type&gt;&lt;contributors&gt;&lt;authors&gt;&lt;author&gt;Martin, P.&lt;/author&gt;&lt;author&gt;Czycholl, I.&lt;/author&gt;&lt;author&gt;Buxade, C.&lt;/author&gt;&lt;author&gt;Krieter, J.&lt;/author&gt;&lt;/authors&gt;&lt;/contributors&gt;&lt;titles&gt;&lt;title&gt;Validation of a multi-criteria evaluation model for animal welfare&lt;/title&gt;&lt;secondary-title&gt;Animal : an international journal of animal bioscience&lt;/secondary-title&gt;&lt;/titles&gt;&lt;pages&gt;650-660&lt;/pages&gt;&lt;volume&gt;11&lt;/volume&gt;&lt;number&gt;4&lt;/number&gt;&lt;section&gt;Martin, P. 1Institut fur Tierzucht und Tierhaltung,Christian-Albrechts-Universitat,Olshausenstr. 40,24098 Kiel,Germany.&amp;#xD;Czycholl, I. 1Institut fur Tierzucht und Tierhaltung,Christian-Albrechts-Universitat,Olshausenstr. 40,24098 Kiel,Germany.&amp;#xD;Buxade, C. 2Departmento de Produccion Animal,ETSIA,Universidad Politecnica de Madrid,Ciudad Universitaria,s/n, 28040 Madrid,Spain.&amp;#xD;Krieter, J. 1Institut fur Tierzucht und Tierhaltung,Christian-Albrechts-Universitat,Olshausenstr. 40,24098 Kiel,Germany.&lt;/section&gt;&lt;keywords&gt;&lt;keyword&gt;*Animal Welfare/st [Standards]&lt;/keyword&gt;&lt;keyword&gt;Animals&lt;/keyword&gt;&lt;keyword&gt;Germany&lt;/keyword&gt;&lt;keyword&gt;Livestock&lt;/keyword&gt;&lt;keyword&gt;*Models, Theoretical&lt;/keyword&gt;&lt;keyword&gt;*Swine/ph [Physiology]&lt;/keyword&gt;&lt;/keywords&gt;&lt;dates&gt;&lt;year&gt;2017&lt;/year&gt;&lt;/dates&gt;&lt;pub-location&gt;England&lt;/pub-location&gt;&lt;isbn&gt;1751-732X&amp;#xD;1751-7311&lt;/isbn&gt;&lt;urls&gt;&lt;related-urls&gt;&lt;url&gt;http://ovidsp.ovid.com/ovidweb.cgi?T=JS&amp;amp;PAGE=reference&amp;amp;D=med14&amp;amp;NEWS=N&amp;amp;AN=27573713&lt;/url&gt;&lt;/related-urls&gt;&lt;/urls&gt;&lt;electronic-resource-num&gt;https://dx.doi.org/10.1017/S1751731116001737&lt;/electronic-resource-num&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Martin et al. 2017)</w:t>
            </w:r>
            <w:r w:rsidRPr="00106D0E">
              <w:rPr>
                <w:rFonts w:ascii="Times New Roman" w:hAnsi="Times New Roman" w:cs="Times New Roman"/>
                <w:color w:val="000000" w:themeColor="text1"/>
                <w:sz w:val="20"/>
                <w:szCs w:val="20"/>
              </w:rPr>
              <w:fldChar w:fldCharType="end"/>
            </w:r>
          </w:p>
        </w:tc>
        <w:tc>
          <w:tcPr>
            <w:tcW w:w="1236" w:type="dxa"/>
          </w:tcPr>
          <w:p w14:paraId="3F674D5E" w14:textId="606C653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499D6DCD" w14:textId="49C858C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Validated an alternative multi-criteria evaluation system (using multi-attribute utility theory MAUT) to assess animal welfare of growing pigs on farm based on the Welfare Quality® protocol. </w:t>
            </w:r>
          </w:p>
          <w:p w14:paraId="790FEA55" w14:textId="22DA191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n this, measures are aggregated into criteria, criteria into principles and principles into an overall assessment.</w:t>
            </w:r>
          </w:p>
        </w:tc>
        <w:tc>
          <w:tcPr>
            <w:tcW w:w="1701" w:type="dxa"/>
          </w:tcPr>
          <w:p w14:paraId="508A8F2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rowing pigs</w:t>
            </w:r>
          </w:p>
          <w:p w14:paraId="58AC0865" w14:textId="6EA3C94D"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0EE89EA0" w14:textId="2768CCD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Domains 1-4 on farm by applying all WQ measures.</w:t>
            </w:r>
          </w:p>
          <w:p w14:paraId="250F5D68" w14:textId="1CB5CE8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Aggregation results at criteria and principle levels similar to that of </w:t>
            </w:r>
            <w:proofErr w:type="spellStart"/>
            <w:r w:rsidRPr="00106D0E">
              <w:rPr>
                <w:rFonts w:ascii="Times New Roman" w:hAnsi="Times New Roman" w:cs="Times New Roman"/>
                <w:color w:val="000000" w:themeColor="text1"/>
                <w:sz w:val="20"/>
                <w:szCs w:val="20"/>
              </w:rPr>
              <w:t>Czycholl</w:t>
            </w:r>
            <w:proofErr w:type="spellEnd"/>
            <w:r w:rsidRPr="00106D0E">
              <w:rPr>
                <w:rFonts w:ascii="Times New Roman" w:hAnsi="Times New Roman" w:cs="Times New Roman"/>
                <w:color w:val="000000" w:themeColor="text1"/>
                <w:sz w:val="20"/>
                <w:szCs w:val="20"/>
              </w:rPr>
              <w:t xml:space="preserve"> et al. with more flexible and transparent approach.</w:t>
            </w:r>
          </w:p>
        </w:tc>
        <w:tc>
          <w:tcPr>
            <w:tcW w:w="3003" w:type="dxa"/>
          </w:tcPr>
          <w:p w14:paraId="66452354" w14:textId="03FD1CFA" w:rsidR="001B3258" w:rsidRPr="00106D0E" w:rsidRDefault="001B3258" w:rsidP="001B3258">
            <w:pPr>
              <w:rPr>
                <w:rFonts w:ascii="Times New Roman" w:hAnsi="Times New Roman" w:cs="Times New Roman"/>
                <w:color w:val="0070C0"/>
                <w:sz w:val="20"/>
                <w:szCs w:val="20"/>
              </w:rPr>
            </w:pPr>
            <w:r w:rsidRPr="00106D0E">
              <w:rPr>
                <w:rFonts w:ascii="Times New Roman" w:hAnsi="Times New Roman" w:cs="Times New Roman"/>
                <w:color w:val="000000" w:themeColor="text1"/>
                <w:sz w:val="20"/>
                <w:szCs w:val="20"/>
              </w:rPr>
              <w:t>Time consuming and complicated assessment involving extensive pig observation, farm and slaughterhouse records and aggregation of measure scores.</w:t>
            </w:r>
          </w:p>
        </w:tc>
      </w:tr>
      <w:tr w:rsidR="001B3258" w:rsidRPr="00106D0E" w14:paraId="3DE12BF0" w14:textId="48C44077" w:rsidTr="00C11BF2">
        <w:tc>
          <w:tcPr>
            <w:tcW w:w="1427" w:type="dxa"/>
            <w:vMerge/>
          </w:tcPr>
          <w:p w14:paraId="290BB68D" w14:textId="77777777" w:rsidR="001B3258" w:rsidRPr="00106D0E" w:rsidRDefault="001B3258" w:rsidP="001B3258">
            <w:pPr>
              <w:rPr>
                <w:rFonts w:ascii="Times New Roman" w:hAnsi="Times New Roman" w:cs="Times New Roman"/>
                <w:color w:val="0070C0"/>
                <w:sz w:val="20"/>
                <w:szCs w:val="20"/>
              </w:rPr>
            </w:pPr>
          </w:p>
        </w:tc>
        <w:tc>
          <w:tcPr>
            <w:tcW w:w="1727" w:type="dxa"/>
          </w:tcPr>
          <w:p w14:paraId="681FCA29" w14:textId="77777777"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color w:val="000000" w:themeColor="text1"/>
                <w:sz w:val="20"/>
                <w:szCs w:val="20"/>
              </w:rPr>
              <w:t>Munsterhjelm</w:t>
            </w:r>
            <w:proofErr w:type="spellEnd"/>
            <w:r w:rsidRPr="00106D0E">
              <w:rPr>
                <w:rFonts w:ascii="Times New Roman" w:hAnsi="Times New Roman" w:cs="Times New Roman"/>
                <w:color w:val="000000" w:themeColor="text1"/>
                <w:sz w:val="20"/>
                <w:szCs w:val="20"/>
              </w:rPr>
              <w:t xml:space="preserve"> et al, 2015</w:t>
            </w:r>
          </w:p>
          <w:p w14:paraId="41671444" w14:textId="5C8D62A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Munsterhjelm&lt;/Author&gt;&lt;Year&gt;2015&lt;/Year&gt;&lt;RecNum&gt;76&lt;/RecNum&gt;&lt;DisplayText&gt;(Munsterhjelm et al. 2015)&lt;/DisplayText&gt;&lt;record&gt;&lt;rec-number&gt;76&lt;/rec-number&gt;&lt;foreign-keys&gt;&lt;key app="EN" db-id="5dxtvv20fzveekez0z3xd0vzvs0x2pwf5zzx" timestamp="1726330605"&gt;76&lt;/key&gt;&lt;/foreign-keys&gt;&lt;ref-type name="Journal Article"&gt;17&lt;/ref-type&gt;&lt;contributors&gt;&lt;authors&gt;&lt;author&gt;Munsterhjelm, C.&lt;/author&gt;&lt;author&gt;Heinonen, M.&lt;/author&gt;&lt;author&gt;Valros, A.&lt;/author&gt;&lt;/authors&gt;&lt;/contributors&gt;&lt;titles&gt;&lt;title&gt;Application of the Welfare Quality® animal welfare assessment system in Finnish pig production, part I: Identification of principal components&lt;/title&gt;&lt;secondary-title&gt;Animal Welfare&lt;/secondary-title&gt;&lt;/titles&gt;&lt;periodical&gt;&lt;full-title&gt;Animal Welfare&lt;/full-title&gt;&lt;/periodical&gt;&lt;pages&gt;151-160&lt;/pages&gt;&lt;volume&gt;24&lt;/volume&gt;&lt;number&gt;2&lt;/number&gt;&lt;edition&gt;2023/01/01&lt;/edition&gt;&lt;keywords&gt;&lt;keyword&gt;Principal Component Analysis&lt;/keyword&gt;&lt;keyword&gt;Welfare Quality®&lt;/keyword&gt;&lt;keyword&gt;animal welfare&lt;/keyword&gt;&lt;keyword&gt;growing pig&lt;/keyword&gt;&lt;keyword&gt;internal consistency&lt;/keyword&gt;&lt;keyword&gt;sow&lt;/keyword&gt;&lt;/keywords&gt;&lt;dates&gt;&lt;year&gt;2015&lt;/year&gt;&lt;/dates&gt;&lt;publisher&gt;Cambridge University Press&lt;/publisher&gt;&lt;isbn&gt;0962-7286&lt;/isbn&gt;&lt;urls&gt;&lt;related-urls&gt;&lt;url&gt;https://www.cambridge.org/core/product/D21A595CFB4B746906D3DCBB1FED7047&lt;/url&gt;&lt;/related-urls&gt;&lt;/urls&gt;&lt;electronic-resource-num&gt;10.7120/09627286.24.2.151&lt;/electronic-resource-num&gt;&lt;remote-database-name&gt;Cambridge Core&lt;/remote-database-name&gt;&lt;remote-database-provider&gt;Cambridge University Press&lt;/remote-database-provider&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Munsterhjelm et al. 2015)</w:t>
            </w:r>
            <w:r w:rsidRPr="00106D0E">
              <w:rPr>
                <w:rFonts w:ascii="Times New Roman" w:hAnsi="Times New Roman" w:cs="Times New Roman"/>
                <w:color w:val="000000" w:themeColor="text1"/>
                <w:sz w:val="20"/>
                <w:szCs w:val="20"/>
              </w:rPr>
              <w:fldChar w:fldCharType="end"/>
            </w:r>
          </w:p>
        </w:tc>
        <w:tc>
          <w:tcPr>
            <w:tcW w:w="1236" w:type="dxa"/>
          </w:tcPr>
          <w:p w14:paraId="2A8154C3" w14:textId="4F77C9A3"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inland</w:t>
            </w:r>
          </w:p>
        </w:tc>
        <w:tc>
          <w:tcPr>
            <w:tcW w:w="2835" w:type="dxa"/>
          </w:tcPr>
          <w:p w14:paraId="73E6FEA7" w14:textId="1A3B62F6"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Utilised the Welfare Quality® protocol to assess fattening pigs, sow, and suckling pigs on Finnish farms with Principal </w:t>
            </w:r>
            <w:r w:rsidRPr="00106D0E">
              <w:rPr>
                <w:rFonts w:ascii="Times New Roman" w:hAnsi="Times New Roman" w:cs="Times New Roman"/>
                <w:color w:val="000000" w:themeColor="text1"/>
                <w:sz w:val="20"/>
                <w:szCs w:val="20"/>
              </w:rPr>
              <w:lastRenderedPageBreak/>
              <w:t>Component Analysis (PCA) applied to identify distinct types of welfare problems and QBA descriptors analysed to identify distinct mood types.</w:t>
            </w:r>
          </w:p>
          <w:p w14:paraId="3E9D916F" w14:textId="3BC9783B" w:rsidR="001B3258" w:rsidRPr="00106D0E" w:rsidRDefault="001B3258" w:rsidP="001B3258">
            <w:pPr>
              <w:rPr>
                <w:rFonts w:ascii="Times New Roman" w:hAnsi="Times New Roman" w:cs="Times New Roman"/>
                <w:color w:val="000000" w:themeColor="text1"/>
                <w:sz w:val="20"/>
                <w:szCs w:val="20"/>
              </w:rPr>
            </w:pPr>
          </w:p>
        </w:tc>
        <w:tc>
          <w:tcPr>
            <w:tcW w:w="1701" w:type="dxa"/>
          </w:tcPr>
          <w:p w14:paraId="1C6E76E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Sow and piglets</w:t>
            </w:r>
          </w:p>
          <w:p w14:paraId="54D42CFF"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rowing pigs</w:t>
            </w:r>
          </w:p>
          <w:p w14:paraId="0CDEDD36" w14:textId="6ACF0B80"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67A8369E" w14:textId="137678B5"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Domains 1-4 on farm by applying all WQ measures.</w:t>
            </w:r>
          </w:p>
          <w:p w14:paraId="20569FAF" w14:textId="5324F58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PCA identified shortlists of animal-based measures with decent to good </w:t>
            </w:r>
            <w:r w:rsidRPr="00106D0E">
              <w:rPr>
                <w:rFonts w:ascii="Times New Roman" w:hAnsi="Times New Roman" w:cs="Times New Roman"/>
                <w:color w:val="000000" w:themeColor="text1"/>
                <w:sz w:val="20"/>
                <w:szCs w:val="20"/>
              </w:rPr>
              <w:lastRenderedPageBreak/>
              <w:t>internal consistency to describe distinct types of welfare problems in growing pigs and in sows.</w:t>
            </w:r>
          </w:p>
        </w:tc>
        <w:tc>
          <w:tcPr>
            <w:tcW w:w="3003" w:type="dxa"/>
          </w:tcPr>
          <w:p w14:paraId="26C5FD00" w14:textId="6187AB4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Assessment involving extensive pig observation plus farm and slaughterhouse records.</w:t>
            </w:r>
          </w:p>
          <w:p w14:paraId="2BE9F4D7" w14:textId="03B6DD1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Potentially the shortlists of animal-based measures identified by PCA to describe welfare problem types if proven to have strong relationships with environmental or other features may be useful for time-efficient assessment of animal welfare.</w:t>
            </w:r>
          </w:p>
        </w:tc>
      </w:tr>
      <w:tr w:rsidR="001B3258" w:rsidRPr="00106D0E" w14:paraId="1FD00CBA" w14:textId="564F1690" w:rsidTr="00C11BF2">
        <w:tc>
          <w:tcPr>
            <w:tcW w:w="1427" w:type="dxa"/>
            <w:vMerge/>
          </w:tcPr>
          <w:p w14:paraId="025F5D26" w14:textId="77777777" w:rsidR="001B3258" w:rsidRPr="00106D0E" w:rsidRDefault="001B3258" w:rsidP="001B3258">
            <w:pPr>
              <w:rPr>
                <w:rFonts w:ascii="Times New Roman" w:hAnsi="Times New Roman" w:cs="Times New Roman"/>
                <w:color w:val="0070C0"/>
                <w:sz w:val="20"/>
                <w:szCs w:val="20"/>
              </w:rPr>
            </w:pPr>
          </w:p>
        </w:tc>
        <w:tc>
          <w:tcPr>
            <w:tcW w:w="1727" w:type="dxa"/>
          </w:tcPr>
          <w:p w14:paraId="4AF03A3B"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cott et al, 2009</w:t>
            </w:r>
          </w:p>
          <w:p w14:paraId="1F852ECF" w14:textId="57EBD6A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fldData xml:space="preserve">PEVuZE5vdGU+PENpdGU+PEF1dGhvcj5TY290dDwvQXV0aG9yPjxZZWFyPjIwMDk8L1llYXI+PFJl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</w:fldData>
              </w:fldChar>
            </w:r>
            <w:r w:rsidR="00622D07">
              <w:rPr>
                <w:rFonts w:ascii="Times New Roman" w:hAnsi="Times New Roman" w:cs="Times New Roman"/>
                <w:color w:val="000000" w:themeColor="text1"/>
                <w:sz w:val="20"/>
                <w:szCs w:val="20"/>
              </w:rPr>
              <w:instrText xml:space="preserve"> ADDIN EN.CITE </w:instrText>
            </w:r>
            <w:r w:rsidR="00622D07">
              <w:rPr>
                <w:rFonts w:ascii="Times New Roman" w:hAnsi="Times New Roman" w:cs="Times New Roman"/>
                <w:color w:val="000000" w:themeColor="text1"/>
                <w:sz w:val="20"/>
                <w:szCs w:val="20"/>
              </w:rPr>
              <w:fldChar w:fldCharType="begin">
                <w:fldData xml:space="preserve">PEVuZE5vdGU+PENpdGU+PEF1dGhvcj5TY290dDwvQXV0aG9yPjxZZWFyPjIwMDk8L1llYXI+PFJl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</w:fldData>
              </w:fldChar>
            </w:r>
            <w:r w:rsidR="00622D07">
              <w:rPr>
                <w:rFonts w:ascii="Times New Roman" w:hAnsi="Times New Roman" w:cs="Times New Roman"/>
                <w:color w:val="000000" w:themeColor="text1"/>
                <w:sz w:val="20"/>
                <w:szCs w:val="20"/>
              </w:rPr>
              <w:instrText xml:space="preserve"> ADDIN EN.CITE.DATA </w:instrText>
            </w:r>
            <w:r w:rsidR="00622D07">
              <w:rPr>
                <w:rFonts w:ascii="Times New Roman" w:hAnsi="Times New Roman" w:cs="Times New Roman"/>
                <w:color w:val="000000" w:themeColor="text1"/>
                <w:sz w:val="20"/>
                <w:szCs w:val="20"/>
              </w:rPr>
            </w:r>
            <w:r w:rsidR="00622D07">
              <w:rPr>
                <w:rFonts w:ascii="Times New Roman" w:hAnsi="Times New Roman" w:cs="Times New Roman"/>
                <w:color w:val="000000" w:themeColor="text1"/>
                <w:sz w:val="20"/>
                <w:szCs w:val="20"/>
              </w:rPr>
              <w:fldChar w:fldCharType="end"/>
            </w:r>
            <w:r w:rsidRPr="00106D0E">
              <w:rPr>
                <w:rFonts w:ascii="Times New Roman" w:hAnsi="Times New Roman" w:cs="Times New Roman"/>
                <w:color w:val="000000" w:themeColor="text1"/>
                <w:sz w:val="20"/>
                <w:szCs w:val="20"/>
              </w:rPr>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Scott et al. 2009)</w:t>
            </w:r>
            <w:r w:rsidRPr="00106D0E">
              <w:rPr>
                <w:rFonts w:ascii="Times New Roman" w:hAnsi="Times New Roman" w:cs="Times New Roman"/>
                <w:color w:val="000000" w:themeColor="text1"/>
                <w:sz w:val="20"/>
                <w:szCs w:val="20"/>
              </w:rPr>
              <w:fldChar w:fldCharType="end"/>
            </w:r>
          </w:p>
        </w:tc>
        <w:tc>
          <w:tcPr>
            <w:tcW w:w="1236" w:type="dxa"/>
          </w:tcPr>
          <w:p w14:paraId="468D876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United Kingdom</w:t>
            </w:r>
          </w:p>
          <w:p w14:paraId="536170ED" w14:textId="4D14AD35"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etherlands</w:t>
            </w:r>
          </w:p>
        </w:tc>
        <w:tc>
          <w:tcPr>
            <w:tcW w:w="2835" w:type="dxa"/>
          </w:tcPr>
          <w:p w14:paraId="5C3607A4" w14:textId="797EFDE3"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Monitoring system developed for sows and piglets using predominantly animal-based measures of behaviour, health, and physiology to assess welfare implemented in diverse production systems.</w:t>
            </w:r>
          </w:p>
        </w:tc>
        <w:tc>
          <w:tcPr>
            <w:tcW w:w="1701" w:type="dxa"/>
          </w:tcPr>
          <w:p w14:paraId="23F917AD"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w and piglets</w:t>
            </w:r>
          </w:p>
          <w:p w14:paraId="260E0A29"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ntensive indoor including farms with sows housed in stalls &amp; housed in groups</w:t>
            </w:r>
          </w:p>
          <w:p w14:paraId="03A89739" w14:textId="77777777" w:rsidR="001B3258" w:rsidRPr="00106D0E" w:rsidRDefault="001B3258" w:rsidP="001B3258">
            <w:pPr>
              <w:rPr>
                <w:rFonts w:ascii="Times New Roman" w:hAnsi="Times New Roman" w:cs="Times New Roman"/>
                <w:color w:val="000000" w:themeColor="text1"/>
                <w:sz w:val="20"/>
                <w:szCs w:val="20"/>
              </w:rPr>
            </w:pPr>
            <w:proofErr w:type="spellStart"/>
            <w:r w:rsidRPr="006D732C">
              <w:rPr>
                <w:rFonts w:ascii="Times New Roman" w:hAnsi="Times New Roman" w:cs="Times New Roman"/>
                <w:i/>
                <w:iCs/>
                <w:sz w:val="20"/>
                <w:szCs w:val="20"/>
              </w:rPr>
              <w:t>Organic</w:t>
            </w:r>
            <w:r>
              <w:rPr>
                <w:rFonts w:ascii="Times New Roman" w:hAnsi="Times New Roman" w:cs="Times New Roman"/>
                <w:i/>
                <w:iCs/>
                <w:sz w:val="20"/>
                <w:szCs w:val="20"/>
                <w:vertAlign w:val="superscript"/>
              </w:rPr>
              <w:t>c</w:t>
            </w:r>
            <w:proofErr w:type="spellEnd"/>
          </w:p>
          <w:p w14:paraId="4A695E69" w14:textId="77777777" w:rsidR="001B3258" w:rsidRPr="00106D0E" w:rsidRDefault="001B3258" w:rsidP="001B3258">
            <w:pPr>
              <w:rPr>
                <w:rFonts w:ascii="Times New Roman" w:hAnsi="Times New Roman" w:cs="Times New Roman"/>
                <w:color w:val="000000" w:themeColor="text1"/>
                <w:sz w:val="20"/>
                <w:szCs w:val="20"/>
              </w:rPr>
            </w:pPr>
          </w:p>
        </w:tc>
        <w:tc>
          <w:tcPr>
            <w:tcW w:w="3118" w:type="dxa"/>
          </w:tcPr>
          <w:p w14:paraId="6F0056EB" w14:textId="04EA757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Domains 1-4 on farm by applying WQ measures defined in 2007.</w:t>
            </w:r>
          </w:p>
          <w:p w14:paraId="3146352D" w14:textId="351B37A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Use of predominantly animal-based measures provides the basis for a useful welfare assessment system.</w:t>
            </w:r>
          </w:p>
          <w:p w14:paraId="0231A680" w14:textId="7F9D8C26"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However, some measures were impractical and could not be recorded for sows kept in large groups or in outdoor settings.</w:t>
            </w:r>
          </w:p>
          <w:p w14:paraId="6146DA6A" w14:textId="77777777" w:rsidR="001B3258" w:rsidRPr="00106D0E" w:rsidRDefault="001B3258" w:rsidP="001B3258">
            <w:pPr>
              <w:rPr>
                <w:rFonts w:ascii="Times New Roman" w:hAnsi="Times New Roman" w:cs="Times New Roman"/>
                <w:color w:val="000000" w:themeColor="text1"/>
                <w:sz w:val="20"/>
                <w:szCs w:val="20"/>
              </w:rPr>
            </w:pPr>
          </w:p>
        </w:tc>
        <w:tc>
          <w:tcPr>
            <w:tcW w:w="3003" w:type="dxa"/>
          </w:tcPr>
          <w:p w14:paraId="5FD3DA08" w14:textId="2372D53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ime consuming taking 4-5 hours to complete.</w:t>
            </w:r>
          </w:p>
          <w:p w14:paraId="332181CF" w14:textId="6523A20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me animal-level measures were impractical on outdoor farms, where close proximity to sows for observation was not possible or weather conditions can impede access for observation.</w:t>
            </w:r>
          </w:p>
        </w:tc>
      </w:tr>
      <w:tr w:rsidR="001B3258" w:rsidRPr="00106D0E" w14:paraId="334E57B6" w14:textId="239E5AF7" w:rsidTr="00C11BF2">
        <w:tc>
          <w:tcPr>
            <w:tcW w:w="1427" w:type="dxa"/>
            <w:vMerge/>
          </w:tcPr>
          <w:p w14:paraId="0B84EF80" w14:textId="77777777" w:rsidR="001B3258" w:rsidRPr="00106D0E" w:rsidRDefault="001B3258" w:rsidP="001B3258">
            <w:pPr>
              <w:rPr>
                <w:rFonts w:ascii="Times New Roman" w:hAnsi="Times New Roman" w:cs="Times New Roman"/>
                <w:color w:val="0070C0"/>
                <w:sz w:val="20"/>
                <w:szCs w:val="20"/>
              </w:rPr>
            </w:pPr>
          </w:p>
        </w:tc>
        <w:tc>
          <w:tcPr>
            <w:tcW w:w="1727" w:type="dxa"/>
          </w:tcPr>
          <w:p w14:paraId="171FDE1C"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emple et al, 2012</w:t>
            </w:r>
          </w:p>
          <w:p w14:paraId="05E4B042" w14:textId="34F43C4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Temple&lt;/Author&gt;&lt;Year&gt;2012&lt;/Year&gt;&lt;RecNum&gt;78&lt;/RecNum&gt;&lt;DisplayText&gt;(Temple et al. 2012)&lt;/DisplayText&gt;&lt;record&gt;&lt;rec-number&gt;78&lt;/rec-number&gt;&lt;foreign-keys&gt;&lt;key app="EN" db-id="5dxtvv20fzveekez0z3xd0vzvs0x2pwf5zzx" timestamp="1726342554"&gt;78&lt;/key&gt;&lt;/foreign-keys&gt;&lt;ref-type name="Journal Article"&gt;17&lt;/ref-type&gt;&lt;contributors&gt;&lt;authors&gt;&lt;author&gt;Temple, D.&lt;/author&gt;&lt;author&gt;Courboulay, V.&lt;/author&gt;&lt;author&gt;Velarde, A.&lt;/author&gt;&lt;author&gt;Dalmau, A.&lt;/author&gt;&lt;author&gt;Manteca, X.&lt;/author&gt;&lt;/authors&gt;&lt;/contributors&gt;&lt;titles&gt;&lt;title&gt;The welfare of growing pigs in five different production systems in France and Spain: assessment of health&lt;/title&gt;&lt;secondary-title&gt;Animal Welfare&lt;/secondary-title&gt;&lt;/titles&gt;&lt;periodical&gt;&lt;full-title&gt;Animal Welfare&lt;/full-title&gt;&lt;/periodical&gt;&lt;pages&gt;257-271&lt;/pages&gt;&lt;volume&gt;21&lt;/volume&gt;&lt;number&gt;2&lt;/number&gt;&lt;edition&gt;2023/01/01&lt;/edition&gt;&lt;keywords&gt;&lt;keyword&gt;Welfare Quality®&lt;/keyword&gt;&lt;keyword&gt;animal welfare&lt;/keyword&gt;&lt;keyword&gt;causal factors&lt;/keyword&gt;&lt;keyword&gt;growing pig&lt;/keyword&gt;&lt;keyword&gt;health&lt;/keyword&gt;&lt;keyword&gt;housing systems&lt;/keyword&gt;&lt;/keywords&gt;&lt;dates&gt;&lt;year&gt;2012&lt;/year&gt;&lt;/dates&gt;&lt;publisher&gt;Cambridge University Press&lt;/publisher&gt;&lt;isbn&gt;0962-7286&lt;/isbn&gt;&lt;urls&gt;&lt;related-urls&gt;&lt;url&gt;https://www.cambridge.org/core/product/71BEE8B676C7F1B7474795A897307A3A&lt;/url&gt;&lt;/related-urls&gt;&lt;/urls&gt;&lt;electronic-resource-num&gt;10.7120/09627286.21.2.257&lt;/electronic-resource-num&gt;&lt;remote-database-name&gt;Cambridge Core&lt;/remote-database-name&gt;&lt;remote-database-provider&gt;Cambridge University Press&lt;/remote-database-provider&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Temple et al. 2012)</w:t>
            </w:r>
            <w:r w:rsidRPr="00106D0E">
              <w:rPr>
                <w:rFonts w:ascii="Times New Roman" w:hAnsi="Times New Roman" w:cs="Times New Roman"/>
                <w:color w:val="000000" w:themeColor="text1"/>
                <w:sz w:val="20"/>
                <w:szCs w:val="20"/>
              </w:rPr>
              <w:fldChar w:fldCharType="end"/>
            </w:r>
          </w:p>
        </w:tc>
        <w:tc>
          <w:tcPr>
            <w:tcW w:w="1236" w:type="dxa"/>
          </w:tcPr>
          <w:p w14:paraId="588F80C3"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rance</w:t>
            </w:r>
          </w:p>
          <w:p w14:paraId="314A94A4" w14:textId="535439E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pain</w:t>
            </w:r>
          </w:p>
        </w:tc>
        <w:tc>
          <w:tcPr>
            <w:tcW w:w="2835" w:type="dxa"/>
          </w:tcPr>
          <w:p w14:paraId="1535280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Compared the health of growing pigs in five different production systems in France and Spain using measures provided by the Welfare Quality® protocol.</w:t>
            </w:r>
          </w:p>
        </w:tc>
        <w:tc>
          <w:tcPr>
            <w:tcW w:w="1701" w:type="dxa"/>
          </w:tcPr>
          <w:p w14:paraId="75BE0E64"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rowing pigs</w:t>
            </w:r>
          </w:p>
          <w:p w14:paraId="173B045F"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5 different production systems</w:t>
            </w:r>
          </w:p>
          <w:p w14:paraId="4E2375AC" w14:textId="77777777"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4166141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ntensive straw-bedded</w:t>
            </w:r>
          </w:p>
          <w:p w14:paraId="041C75B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ntensive Iberian</w:t>
            </w:r>
          </w:p>
          <w:p w14:paraId="52DCC765" w14:textId="77777777" w:rsidR="001B3258" w:rsidRPr="00106D0E" w:rsidRDefault="001B3258" w:rsidP="001B3258">
            <w:pPr>
              <w:rPr>
                <w:rFonts w:ascii="Times New Roman" w:hAnsi="Times New Roman" w:cs="Times New Roman"/>
                <w:b/>
                <w:bCs/>
                <w:color w:val="000000" w:themeColor="text1"/>
                <w:sz w:val="20"/>
                <w:szCs w:val="20"/>
              </w:rPr>
            </w:pPr>
            <w:r w:rsidRPr="00106D0E">
              <w:rPr>
                <w:rFonts w:ascii="Times New Roman" w:hAnsi="Times New Roman" w:cs="Times New Roman"/>
                <w:b/>
                <w:bCs/>
                <w:color w:val="000000" w:themeColor="text1"/>
                <w:sz w:val="20"/>
                <w:szCs w:val="20"/>
              </w:rPr>
              <w:t>Extensive Iberian</w:t>
            </w:r>
          </w:p>
          <w:p w14:paraId="7ADA4654" w14:textId="77777777" w:rsidR="001B3258" w:rsidRPr="00106D0E" w:rsidRDefault="001B3258" w:rsidP="001B3258">
            <w:pPr>
              <w:rPr>
                <w:rFonts w:ascii="Times New Roman" w:hAnsi="Times New Roman" w:cs="Times New Roman"/>
                <w:b/>
                <w:bCs/>
                <w:color w:val="000000" w:themeColor="text1"/>
                <w:sz w:val="20"/>
                <w:szCs w:val="20"/>
              </w:rPr>
            </w:pPr>
            <w:r w:rsidRPr="00106D0E">
              <w:rPr>
                <w:rFonts w:ascii="Times New Roman" w:hAnsi="Times New Roman" w:cs="Times New Roman"/>
                <w:b/>
                <w:bCs/>
                <w:color w:val="000000" w:themeColor="text1"/>
                <w:sz w:val="20"/>
                <w:szCs w:val="20"/>
              </w:rPr>
              <w:t xml:space="preserve">Extensive </w:t>
            </w:r>
            <w:proofErr w:type="spellStart"/>
            <w:r w:rsidRPr="00106D0E">
              <w:rPr>
                <w:rFonts w:ascii="Times New Roman" w:hAnsi="Times New Roman" w:cs="Times New Roman"/>
                <w:b/>
                <w:bCs/>
                <w:color w:val="000000" w:themeColor="text1"/>
                <w:sz w:val="20"/>
                <w:szCs w:val="20"/>
              </w:rPr>
              <w:t>Mallorcan</w:t>
            </w:r>
            <w:proofErr w:type="spellEnd"/>
            <w:r w:rsidRPr="00106D0E">
              <w:rPr>
                <w:rFonts w:ascii="Times New Roman" w:hAnsi="Times New Roman" w:cs="Times New Roman"/>
                <w:b/>
                <w:bCs/>
                <w:color w:val="000000" w:themeColor="text1"/>
                <w:sz w:val="20"/>
                <w:szCs w:val="20"/>
              </w:rPr>
              <w:t xml:space="preserve"> Black</w:t>
            </w:r>
          </w:p>
          <w:p w14:paraId="3360BA8C" w14:textId="77777777" w:rsidR="001B3258" w:rsidRPr="00106D0E" w:rsidRDefault="001B3258" w:rsidP="001B3258">
            <w:pPr>
              <w:rPr>
                <w:rFonts w:ascii="Times New Roman" w:hAnsi="Times New Roman" w:cs="Times New Roman"/>
                <w:color w:val="000000" w:themeColor="text1"/>
                <w:sz w:val="20"/>
                <w:szCs w:val="20"/>
              </w:rPr>
            </w:pPr>
          </w:p>
        </w:tc>
        <w:tc>
          <w:tcPr>
            <w:tcW w:w="3118" w:type="dxa"/>
          </w:tcPr>
          <w:p w14:paraId="6410095D" w14:textId="6C959A8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Domain 3 on farm by applying WQ measures defined in 2008.</w:t>
            </w:r>
          </w:p>
          <w:p w14:paraId="6FBF7273" w14:textId="7DBFD636"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o comment on issues/problems with consistent &amp; reliable assessment in this study aside from low inter-observer reliability for skin conditions related to 1 observer.</w:t>
            </w:r>
          </w:p>
        </w:tc>
        <w:tc>
          <w:tcPr>
            <w:tcW w:w="3003" w:type="dxa"/>
          </w:tcPr>
          <w:p w14:paraId="0D146D2E" w14:textId="1C6796CC"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Health measures appear feasible to observe and record across the 5 farm types. Training of observers was emphasised.</w:t>
            </w:r>
          </w:p>
        </w:tc>
      </w:tr>
      <w:tr w:rsidR="001B3258" w:rsidRPr="00106D0E" w14:paraId="4DA6B821" w14:textId="6B404C61" w:rsidTr="00C11BF2">
        <w:tc>
          <w:tcPr>
            <w:tcW w:w="1427" w:type="dxa"/>
            <w:vMerge/>
          </w:tcPr>
          <w:p w14:paraId="5F87A48D" w14:textId="77777777" w:rsidR="001B3258" w:rsidRPr="00106D0E" w:rsidRDefault="001B3258" w:rsidP="001B3258">
            <w:pPr>
              <w:rPr>
                <w:rFonts w:ascii="Times New Roman" w:hAnsi="Times New Roman" w:cs="Times New Roman"/>
                <w:color w:val="0070C0"/>
                <w:sz w:val="20"/>
                <w:szCs w:val="20"/>
              </w:rPr>
            </w:pPr>
          </w:p>
        </w:tc>
        <w:tc>
          <w:tcPr>
            <w:tcW w:w="1727" w:type="dxa"/>
          </w:tcPr>
          <w:p w14:paraId="438B4CF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emple et al, 2011</w:t>
            </w:r>
          </w:p>
          <w:p w14:paraId="71C0A157" w14:textId="2014814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Temple&lt;/Author&gt;&lt;Year&gt;2011&lt;/Year&gt;&lt;RecNum&gt;1104&lt;/RecNum&gt;&lt;DisplayText&gt;(Temple et al. 2011)&lt;/DisplayText&gt;&lt;record&gt;&lt;rec-number&gt;1104&lt;/rec-number&gt;&lt;foreign-keys&gt;&lt;key app="EN" db-id="px9e2z9r3tx000ezzem5zx07tfvz20w0wdrt" timestamp="1615935409"&gt;1104&lt;/key&gt;&lt;/foreign-keys&gt;&lt;ref-type name="Journal Article"&gt;17&lt;/ref-type&gt;&lt;contributors&gt;&lt;authors&gt;&lt;author&gt;Temple, D.&lt;/author&gt;&lt;author&gt;Dalmau, A.&lt;/author&gt;&lt;author&gt;Ruiz de la Torre, J. L.&lt;/author&gt;&lt;author&gt;Manteca, X.&lt;/author&gt;&lt;author&gt;Velarde, A.&lt;/author&gt;&lt;/authors&gt;&lt;/contributors&gt;&lt;titles&gt;&lt;title&gt;Application of the Welfare Quality® protocol to assess growing pigs kept under intensive conditions in Spain&lt;/title&gt;&lt;secondary-title&gt;Journal of Veterinary Behavior: Clinical Applications and Research&lt;/secondary-title&gt;&lt;/titles&gt;&lt;pages&gt;138-149&lt;/pages&gt;&lt;volume&gt;6&lt;/volume&gt;&lt;number&gt;2&lt;/number&gt;&lt;dates&gt;&lt;year&gt;2011&lt;/year&gt;&lt;/dates&gt;&lt;work-type&gt;Article&lt;/work-type&gt;&lt;urls&gt;&lt;related-urls&gt;&lt;url&gt;https://www.scopus.com/inward/record.uri?eid=2-s2.0-79951923899&amp;amp;doi=10.1016%2fj.jveb.2010.10.003&amp;amp;partnerID=40&amp;amp;md5=9d2d7436363391b2ab7f847543ce82a1&lt;/url&gt;&lt;/related-urls&gt;&lt;/urls&gt;&lt;electronic-resource-num&gt;10.1016/j.jveb.2010.10.003&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Temple et al. 2011)</w:t>
            </w:r>
            <w:r w:rsidRPr="00106D0E">
              <w:rPr>
                <w:rFonts w:ascii="Times New Roman" w:hAnsi="Times New Roman" w:cs="Times New Roman"/>
                <w:color w:val="000000" w:themeColor="text1"/>
                <w:sz w:val="20"/>
                <w:szCs w:val="20"/>
              </w:rPr>
              <w:fldChar w:fldCharType="end"/>
            </w:r>
          </w:p>
        </w:tc>
        <w:tc>
          <w:tcPr>
            <w:tcW w:w="1236" w:type="dxa"/>
          </w:tcPr>
          <w:p w14:paraId="05FA8AEF"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pain</w:t>
            </w:r>
          </w:p>
        </w:tc>
        <w:tc>
          <w:tcPr>
            <w:tcW w:w="2835" w:type="dxa"/>
          </w:tcPr>
          <w:p w14:paraId="77B09DE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Validation of the Welfare Quality® protocol for assessing welfare of growing pigs kept on farms. </w:t>
            </w:r>
          </w:p>
        </w:tc>
        <w:tc>
          <w:tcPr>
            <w:tcW w:w="1701" w:type="dxa"/>
          </w:tcPr>
          <w:p w14:paraId="22C90026"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rowing pigs</w:t>
            </w:r>
          </w:p>
          <w:p w14:paraId="5D3A2213" w14:textId="1417808F"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7F2D2F44" w14:textId="1BC8AD0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Domains 1-4 on farm by applying WQ measures defined in 2007, including QBA and HAR test.</w:t>
            </w:r>
          </w:p>
          <w:p w14:paraId="4AE7CEC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Good feeding, housing, and health measures were scored at the pen- or </w:t>
            </w:r>
            <w:r w:rsidRPr="00106D0E">
              <w:rPr>
                <w:rFonts w:ascii="Times New Roman" w:hAnsi="Times New Roman" w:cs="Times New Roman"/>
                <w:color w:val="000000" w:themeColor="text1"/>
                <w:sz w:val="20"/>
                <w:szCs w:val="20"/>
              </w:rPr>
              <w:lastRenderedPageBreak/>
              <w:t xml:space="preserve">individual-level using a 3-point scale ranging from 0 to 2. </w:t>
            </w:r>
          </w:p>
          <w:p w14:paraId="530AE657" w14:textId="619CEB56"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Protocol easy to perform under commercial conditions with little input needed from farmer but average time to complete was 6.3 hours. </w:t>
            </w:r>
          </w:p>
        </w:tc>
        <w:tc>
          <w:tcPr>
            <w:tcW w:w="3003" w:type="dxa"/>
          </w:tcPr>
          <w:p w14:paraId="532F1348" w14:textId="5BFD2825"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 xml:space="preserve">Time consuming taking on average 6.3 hours to complete. </w:t>
            </w:r>
          </w:p>
          <w:p w14:paraId="243EB2C3" w14:textId="195CD8DA"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uthors state modification needed for use on extensive farms.</w:t>
            </w:r>
          </w:p>
          <w:p w14:paraId="1CBF1C87" w14:textId="34F1E653"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Qualitative Behaviour Assessment (QBA) scoring 20 descriptors using a visual analogue scale is </w:t>
            </w:r>
            <w:r w:rsidRPr="00106D0E">
              <w:rPr>
                <w:rFonts w:ascii="Times New Roman" w:hAnsi="Times New Roman" w:cs="Times New Roman"/>
                <w:color w:val="000000" w:themeColor="text1"/>
                <w:sz w:val="20"/>
                <w:szCs w:val="20"/>
              </w:rPr>
              <w:lastRenderedPageBreak/>
              <w:t>complex and involves multiple observation points</w:t>
            </w:r>
          </w:p>
        </w:tc>
      </w:tr>
      <w:tr w:rsidR="001B3258" w:rsidRPr="00106D0E" w14:paraId="59607334" w14:textId="5AD2F6AD" w:rsidTr="00C11BF2">
        <w:tc>
          <w:tcPr>
            <w:tcW w:w="1427" w:type="dxa"/>
            <w:vMerge/>
          </w:tcPr>
          <w:p w14:paraId="0FF2A4BB" w14:textId="77777777" w:rsidR="001B3258" w:rsidRPr="00106D0E" w:rsidRDefault="001B3258" w:rsidP="001B3258">
            <w:pPr>
              <w:rPr>
                <w:rFonts w:ascii="Times New Roman" w:hAnsi="Times New Roman" w:cs="Times New Roman"/>
                <w:color w:val="0070C0"/>
                <w:sz w:val="20"/>
                <w:szCs w:val="20"/>
              </w:rPr>
            </w:pPr>
          </w:p>
        </w:tc>
        <w:tc>
          <w:tcPr>
            <w:tcW w:w="1727" w:type="dxa"/>
          </w:tcPr>
          <w:p w14:paraId="685770EC"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emple et al, 2013</w:t>
            </w:r>
          </w:p>
          <w:p w14:paraId="6AA64C22" w14:textId="00C4754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Temple&lt;/Author&gt;&lt;Year&gt;2013&lt;/Year&gt;&lt;RecNum&gt;1080&lt;/RecNum&gt;&lt;DisplayText&gt;(Temple et al. 2013)&lt;/DisplayText&gt;&lt;record&gt;&lt;rec-number&gt;1080&lt;/rec-number&gt;&lt;foreign-keys&gt;&lt;key app="EN" db-id="px9e2z9r3tx000ezzem5zx07tfvz20w0wdrt" timestamp="1615935409"&gt;1080&lt;/key&gt;&lt;/foreign-keys&gt;&lt;ref-type name="Journal Article"&gt;17&lt;/ref-type&gt;&lt;contributors&gt;&lt;authors&gt;&lt;author&gt;Temple, D.&lt;/author&gt;&lt;author&gt;Manteca, X.&lt;/author&gt;&lt;author&gt;Dalmau, A.&lt;/author&gt;&lt;author&gt;Velarde, A.&lt;/author&gt;&lt;/authors&gt;&lt;/contributors&gt;&lt;titles&gt;&lt;title&gt;Assessment of test-retest reliability of animal-based measures on growing pig farms&lt;/title&gt;&lt;secondary-title&gt;Livest Sci&lt;/secondary-title&gt;&lt;/titles&gt;&lt;periodical&gt;&lt;full-title&gt;Livest Sci&lt;/full-title&gt;&lt;/periodical&gt;&lt;pages&gt;35-45&lt;/pages&gt;&lt;volume&gt;151&lt;/volume&gt;&lt;number&gt;1&lt;/number&gt;&lt;dates&gt;&lt;year&gt;2013&lt;/year&gt;&lt;/dates&gt;&lt;work-type&gt;Article&lt;/work-type&gt;&lt;urls&gt;&lt;related-urls&gt;&lt;url&gt;https://www.scopus.com/inward/record.uri?eid=2-s2.0-84871521946&amp;amp;doi=10.1016%2fj.livsci.2012.10.012&amp;amp;partnerID=40&amp;amp;md5=b223799b05336e756749aa9e9cbe36e4&lt;/url&gt;&lt;/related-urls&gt;&lt;/urls&gt;&lt;electronic-resource-num&gt;10.1016/j.livsci.2012.10.012&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Temple et al. 2013)</w:t>
            </w:r>
            <w:r w:rsidRPr="00106D0E">
              <w:rPr>
                <w:rFonts w:ascii="Times New Roman" w:hAnsi="Times New Roman" w:cs="Times New Roman"/>
                <w:color w:val="000000" w:themeColor="text1"/>
                <w:sz w:val="20"/>
                <w:szCs w:val="20"/>
              </w:rPr>
              <w:fldChar w:fldCharType="end"/>
            </w:r>
          </w:p>
        </w:tc>
        <w:tc>
          <w:tcPr>
            <w:tcW w:w="1236" w:type="dxa"/>
          </w:tcPr>
          <w:p w14:paraId="08C3A905"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pain</w:t>
            </w:r>
          </w:p>
        </w:tc>
        <w:tc>
          <w:tcPr>
            <w:tcW w:w="2835" w:type="dxa"/>
          </w:tcPr>
          <w:p w14:paraId="5537D12C"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est–retest reliability of quantitative and qualitative animal-based measures included in the Welfare Quality® protocol on a sample of 15 intensive conventional growing pig farms.</w:t>
            </w:r>
          </w:p>
        </w:tc>
        <w:tc>
          <w:tcPr>
            <w:tcW w:w="1701" w:type="dxa"/>
          </w:tcPr>
          <w:p w14:paraId="64AB9DC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rowing pigs</w:t>
            </w:r>
          </w:p>
          <w:p w14:paraId="42D175D6" w14:textId="26CFCA9C"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18BA87A9" w14:textId="782DA0FC"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Domains 1-4 on farm by applying WQ measures defined in 2009, including QBA and HAR test.</w:t>
            </w:r>
          </w:p>
          <w:p w14:paraId="5A6779FF" w14:textId="6A49D9F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Reliability between farm visits was unsatisfactory for QBA and low for bursitis, skin condition and positive social behaviour.</w:t>
            </w:r>
          </w:p>
        </w:tc>
        <w:tc>
          <w:tcPr>
            <w:tcW w:w="3003" w:type="dxa"/>
          </w:tcPr>
          <w:p w14:paraId="4A4D3235" w14:textId="5E01395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ime consuming and complicated assessment involving extensive pig observation.</w:t>
            </w:r>
          </w:p>
          <w:p w14:paraId="6A4E3A0A" w14:textId="2D8805E3"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Qualitative Behaviour Assessment (QBA) scoring 20 descriptors using a visual analogue scale is complex and involves multiple observation points.</w:t>
            </w:r>
          </w:p>
        </w:tc>
      </w:tr>
      <w:tr w:rsidR="001B3258" w:rsidRPr="00106D0E" w14:paraId="5447C8F8" w14:textId="1F62BCD4" w:rsidTr="00C11BF2">
        <w:tc>
          <w:tcPr>
            <w:tcW w:w="1427" w:type="dxa"/>
            <w:vMerge/>
          </w:tcPr>
          <w:p w14:paraId="64307325" w14:textId="77777777" w:rsidR="001B3258" w:rsidRPr="00106D0E" w:rsidRDefault="001B3258" w:rsidP="001B3258">
            <w:pPr>
              <w:rPr>
                <w:rFonts w:ascii="Times New Roman" w:hAnsi="Times New Roman" w:cs="Times New Roman"/>
                <w:color w:val="0070C0"/>
                <w:sz w:val="20"/>
                <w:szCs w:val="20"/>
              </w:rPr>
            </w:pPr>
          </w:p>
        </w:tc>
        <w:tc>
          <w:tcPr>
            <w:tcW w:w="1727" w:type="dxa"/>
          </w:tcPr>
          <w:p w14:paraId="33DC0261"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van </w:t>
            </w:r>
            <w:proofErr w:type="spellStart"/>
            <w:r w:rsidRPr="00106D0E">
              <w:rPr>
                <w:rFonts w:ascii="Times New Roman" w:hAnsi="Times New Roman" w:cs="Times New Roman"/>
                <w:color w:val="000000" w:themeColor="text1"/>
                <w:sz w:val="20"/>
                <w:szCs w:val="20"/>
              </w:rPr>
              <w:t>Staaveren</w:t>
            </w:r>
            <w:proofErr w:type="spellEnd"/>
            <w:r w:rsidRPr="00106D0E">
              <w:rPr>
                <w:rFonts w:ascii="Times New Roman" w:hAnsi="Times New Roman" w:cs="Times New Roman"/>
                <w:color w:val="000000" w:themeColor="text1"/>
                <w:sz w:val="20"/>
                <w:szCs w:val="20"/>
              </w:rPr>
              <w:t xml:space="preserve"> et al, 2018</w:t>
            </w:r>
          </w:p>
          <w:p w14:paraId="31BE49CE" w14:textId="20E76FA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van Staaveren&lt;/Author&gt;&lt;Year&gt;2018&lt;/Year&gt;&lt;RecNum&gt;990&lt;/RecNum&gt;&lt;DisplayText&gt;(van Staaveren et al. 2018)&lt;/DisplayText&gt;&lt;record&gt;&lt;rec-number&gt;990&lt;/rec-number&gt;&lt;foreign-keys&gt;&lt;key app="EN" db-id="px9e2z9r3tx000ezzem5zx07tfvz20w0wdrt" timestamp="1615935409"&gt;990&lt;/key&gt;&lt;/foreign-keys&gt;&lt;ref-type name="Journal Article"&gt;17&lt;/ref-type&gt;&lt;contributors&gt;&lt;authors&gt;&lt;author&gt;van Staaveren, N.&lt;/author&gt;&lt;author&gt;Calderón Díaz, J. A.&lt;/author&gt;&lt;author&gt;Garcia Manzanilla, E.&lt;/author&gt;&lt;author&gt;Hanlon, A.&lt;/author&gt;&lt;author&gt;Boyle, L. A.&lt;/author&gt;&lt;/authors&gt;&lt;/contributors&gt;&lt;titles&gt;&lt;title&gt;Prevalence of welfare outcomes in the weaner and finisher stages of the production cycle on 31 Irish pig farms&lt;/title&gt;&lt;secondary-title&gt;Irish Veterinary Journal&lt;/secondary-title&gt;&lt;/titles&gt;&lt;periodical&gt;&lt;full-title&gt;Irish Veterinary Journal&lt;/full-title&gt;&lt;abbr-1&gt;Ir. Vet. J.&lt;/abbr-1&gt;&lt;abbr-2&gt;Ir Vet J&lt;/abbr-2&gt;&lt;/periodical&gt;&lt;volume&gt;71&lt;/volume&gt;&lt;number&gt;1&lt;/number&gt;&lt;dates&gt;&lt;year&gt;2018&lt;/year&gt;&lt;/dates&gt;&lt;work-type&gt;Article&lt;/work-type&gt;&lt;urls&gt;&lt;related-urls&gt;&lt;url&gt;https://www.scopus.com/inward/record.uri?eid=2-s2.0-85045220259&amp;amp;doi=10.1186%2fs13620-018-0121-5&amp;amp;partnerID=40&amp;amp;md5=77be3f279473dc369fff38b9f01c2da3&lt;/url&gt;&lt;url&gt;https://irishvetjournal.biomedcentral.com/track/pdf/10.1186/s13620-018-0121-5.pdf&lt;/url&gt;&lt;/related-urls&gt;&lt;/urls&gt;&lt;custom7&gt;9&lt;/custom7&gt;&lt;electronic-resource-num&gt;10.1186/s13620-018-0121-5&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van Staaveren et al. 2018)</w:t>
            </w:r>
            <w:r w:rsidRPr="00106D0E">
              <w:rPr>
                <w:rFonts w:ascii="Times New Roman" w:hAnsi="Times New Roman" w:cs="Times New Roman"/>
                <w:color w:val="000000" w:themeColor="text1"/>
                <w:sz w:val="20"/>
                <w:szCs w:val="20"/>
              </w:rPr>
              <w:fldChar w:fldCharType="end"/>
            </w:r>
          </w:p>
        </w:tc>
        <w:tc>
          <w:tcPr>
            <w:tcW w:w="1236" w:type="dxa"/>
          </w:tcPr>
          <w:p w14:paraId="6C2224DF"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reland</w:t>
            </w:r>
          </w:p>
        </w:tc>
        <w:tc>
          <w:tcPr>
            <w:tcW w:w="2835" w:type="dxa"/>
          </w:tcPr>
          <w:p w14:paraId="74ED7253" w14:textId="585D1A55"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welfare in weaner and finisher stages using modified WQ protocol on 31 Irish pig farms</w:t>
            </w:r>
          </w:p>
        </w:tc>
        <w:tc>
          <w:tcPr>
            <w:tcW w:w="1701" w:type="dxa"/>
          </w:tcPr>
          <w:p w14:paraId="0C9C7FD1"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Weaner pigs</w:t>
            </w:r>
          </w:p>
          <w:p w14:paraId="6AE030CB"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attening pigs</w:t>
            </w:r>
          </w:p>
          <w:p w14:paraId="4CFD7DF0" w14:textId="35BCBA9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ntensive farrow-to-finish farms</w:t>
            </w:r>
          </w:p>
        </w:tc>
        <w:tc>
          <w:tcPr>
            <w:tcW w:w="3118" w:type="dxa"/>
          </w:tcPr>
          <w:p w14:paraId="01BB41DF" w14:textId="0208646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Assessed </w:t>
            </w:r>
            <w:r w:rsidRPr="008C5AD4">
              <w:rPr>
                <w:rFonts w:ascii="Times New Roman" w:hAnsi="Times New Roman" w:cs="Times New Roman"/>
                <w:color w:val="000000" w:themeColor="text1"/>
                <w:sz w:val="20"/>
                <w:szCs w:val="20"/>
              </w:rPr>
              <w:t>Domains 1-3</w:t>
            </w:r>
            <w:r w:rsidRPr="00106D0E">
              <w:rPr>
                <w:rFonts w:ascii="Times New Roman" w:hAnsi="Times New Roman" w:cs="Times New Roman"/>
                <w:color w:val="000000" w:themeColor="text1"/>
                <w:sz w:val="20"/>
                <w:szCs w:val="20"/>
              </w:rPr>
              <w:t xml:space="preserve"> by applying a modified version of the WQ protocol to determine the prevalence of welfare problems.</w:t>
            </w:r>
          </w:p>
          <w:p w14:paraId="57A8C1C4" w14:textId="243F4FC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o comment on consistency or reliability of measures in this study.</w:t>
            </w:r>
          </w:p>
        </w:tc>
        <w:tc>
          <w:tcPr>
            <w:tcW w:w="3003" w:type="dxa"/>
          </w:tcPr>
          <w:p w14:paraId="79FA26B2" w14:textId="636FC9A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ll measures appear feasible by observation from outside pen similar to stockperson on farm but do require observation of each pig.</w:t>
            </w:r>
          </w:p>
          <w:p w14:paraId="29F2D68D" w14:textId="5296F8BC" w:rsidR="001B3258" w:rsidRPr="00106D0E" w:rsidRDefault="001B3258" w:rsidP="001B3258">
            <w:pPr>
              <w:rPr>
                <w:rFonts w:ascii="Times New Roman" w:hAnsi="Times New Roman" w:cs="Times New Roman"/>
                <w:color w:val="000000" w:themeColor="text1"/>
                <w:sz w:val="20"/>
                <w:szCs w:val="20"/>
              </w:rPr>
            </w:pPr>
          </w:p>
        </w:tc>
      </w:tr>
      <w:tr w:rsidR="001B3258" w:rsidRPr="00106D0E" w14:paraId="5DB9F793" w14:textId="77777777" w:rsidTr="00C11BF2">
        <w:tc>
          <w:tcPr>
            <w:tcW w:w="1427" w:type="dxa"/>
            <w:vMerge w:val="restart"/>
          </w:tcPr>
          <w:p w14:paraId="06C8920D" w14:textId="3C9630F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Animal Welfare Indicators: Practical Guide—Pigs </w:t>
            </w:r>
            <w:proofErr w:type="spellStart"/>
            <w:r w:rsidRPr="00106D0E">
              <w:rPr>
                <w:rFonts w:ascii="Times New Roman" w:hAnsi="Times New Roman" w:cs="Times New Roman"/>
                <w:color w:val="000000" w:themeColor="text1"/>
                <w:sz w:val="20"/>
                <w:szCs w:val="20"/>
              </w:rPr>
              <w:t>Kuratorium</w:t>
            </w:r>
            <w:proofErr w:type="spellEnd"/>
            <w:r w:rsidRPr="00106D0E">
              <w:rPr>
                <w:rFonts w:ascii="Times New Roman" w:hAnsi="Times New Roman" w:cs="Times New Roman"/>
                <w:color w:val="000000" w:themeColor="text1"/>
                <w:sz w:val="20"/>
                <w:szCs w:val="20"/>
              </w:rPr>
              <w:t xml:space="preserve"> für Technik und </w:t>
            </w:r>
            <w:proofErr w:type="spellStart"/>
            <w:r w:rsidRPr="00106D0E">
              <w:rPr>
                <w:rFonts w:ascii="Times New Roman" w:hAnsi="Times New Roman" w:cs="Times New Roman"/>
                <w:color w:val="000000" w:themeColor="text1"/>
                <w:sz w:val="20"/>
                <w:szCs w:val="20"/>
              </w:rPr>
              <w:t>Bauwesen</w:t>
            </w:r>
            <w:proofErr w:type="spellEnd"/>
            <w:r w:rsidRPr="00106D0E">
              <w:rPr>
                <w:rFonts w:ascii="Times New Roman" w:hAnsi="Times New Roman" w:cs="Times New Roman"/>
                <w:color w:val="000000" w:themeColor="text1"/>
                <w:sz w:val="20"/>
                <w:szCs w:val="20"/>
              </w:rPr>
              <w:t xml:space="preserve"> in der </w:t>
            </w:r>
            <w:proofErr w:type="spellStart"/>
            <w:r w:rsidRPr="00106D0E">
              <w:rPr>
                <w:rFonts w:ascii="Times New Roman" w:hAnsi="Times New Roman" w:cs="Times New Roman"/>
                <w:color w:val="000000" w:themeColor="text1"/>
                <w:sz w:val="20"/>
                <w:szCs w:val="20"/>
              </w:rPr>
              <w:t>Landwirtschaft</w:t>
            </w:r>
            <w:proofErr w:type="spellEnd"/>
            <w:r w:rsidRPr="00106D0E">
              <w:rPr>
                <w:rFonts w:ascii="Times New Roman" w:hAnsi="Times New Roman" w:cs="Times New Roman"/>
                <w:color w:val="000000" w:themeColor="text1"/>
                <w:sz w:val="20"/>
                <w:szCs w:val="20"/>
              </w:rPr>
              <w:t xml:space="preserve"> </w:t>
            </w:r>
            <w:proofErr w:type="spellStart"/>
            <w:r w:rsidRPr="00106D0E">
              <w:rPr>
                <w:rFonts w:ascii="Times New Roman" w:hAnsi="Times New Roman" w:cs="Times New Roman"/>
                <w:color w:val="000000" w:themeColor="text1"/>
                <w:sz w:val="20"/>
                <w:szCs w:val="20"/>
              </w:rPr>
              <w:t>e.V.</w:t>
            </w:r>
            <w:proofErr w:type="spellEnd"/>
            <w:r w:rsidRPr="00106D0E">
              <w:rPr>
                <w:rFonts w:ascii="Times New Roman" w:hAnsi="Times New Roman" w:cs="Times New Roman"/>
                <w:color w:val="000000" w:themeColor="text1"/>
                <w:sz w:val="20"/>
                <w:szCs w:val="20"/>
              </w:rPr>
              <w:t xml:space="preserve"> (KTBL)</w:t>
            </w:r>
          </w:p>
        </w:tc>
        <w:tc>
          <w:tcPr>
            <w:tcW w:w="1727" w:type="dxa"/>
          </w:tcPr>
          <w:p w14:paraId="3FC0C066" w14:textId="77777777"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riedrich et al, 2020a</w:t>
            </w:r>
          </w:p>
          <w:p w14:paraId="5797B538" w14:textId="35411153"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Friedrich&lt;/Author&gt;&lt;Year&gt;2020a&lt;/Year&gt;&lt;RecNum&gt;939&lt;/RecNum&gt;&lt;DisplayText&gt;(Friedrich et al. 2020a)&lt;/DisplayText&gt;&lt;record&gt;&lt;rec-number&gt;939&lt;/rec-number&gt;&lt;foreign-keys&gt;&lt;key app="EN" db-id="px9e2z9r3tx000ezzem5zx07tfvz20w0wdrt" timestamp="1615935409"&gt;939&lt;/key&gt;&lt;/foreign-keys&gt;&lt;ref-type name="Journal Article"&gt;17&lt;/ref-type&gt;&lt;contributors&gt;&lt;authors&gt;&lt;author&gt;Friedrich, L.&lt;/author&gt;&lt;author&gt;Krieter, J.&lt;/author&gt;&lt;author&gt;Kemper, N.&lt;/author&gt;&lt;author&gt;Czycholl, I.&lt;/author&gt;&lt;/authors&gt;&lt;/contributors&gt;&lt;titles&gt;&lt;title&gt;Animal welfare assessment in sows and piglets— introduction of a new german protocol for farm’s self‐inspection and of new animal‐based indicators for piglets&lt;/title&gt;&lt;secondary-title&gt;Agriculture&lt;/secondary-title&gt;&lt;/titles&gt;&lt;pages&gt;1-14&lt;/pages&gt;&lt;volume&gt;10&lt;/volume&gt;&lt;number&gt;11&lt;/number&gt;&lt;dates&gt;&lt;year&gt;2020a&lt;/year&gt;&lt;/dates&gt;&lt;work-type&gt;Article&lt;/work-type&gt;&lt;urls&gt;&lt;related-urls&gt;&lt;url&gt;https://www.scopus.com/inward/record.uri?eid=2-s2.0-85094623934&amp;amp;doi=10.3390%2fagriculture10110506&amp;amp;partnerID=40&amp;amp;md5=165867057d098fa2c8a8ba3f9dc92d6e&lt;/url&gt;&lt;url&gt;https://res.mdpi.com/d_attachment/agriculture/agriculture-10-00506/article_deploy/agriculture-10-00506-v2.pdf&lt;/url&gt;&lt;/related-urls&gt;&lt;/urls&gt;&lt;custom7&gt;506&lt;/custom7&gt;&lt;electronic-resource-num&gt;10.3390/agriculture10110506&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Friedrich et al. 2020a)</w:t>
            </w:r>
            <w:r w:rsidRPr="00106D0E">
              <w:rPr>
                <w:rFonts w:ascii="Times New Roman" w:hAnsi="Times New Roman" w:cs="Times New Roman"/>
                <w:color w:val="000000" w:themeColor="text1"/>
                <w:sz w:val="20"/>
                <w:szCs w:val="20"/>
              </w:rPr>
              <w:fldChar w:fldCharType="end"/>
            </w:r>
          </w:p>
        </w:tc>
        <w:tc>
          <w:tcPr>
            <w:tcW w:w="1236" w:type="dxa"/>
          </w:tcPr>
          <w:p w14:paraId="720FFD88" w14:textId="3A76A04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6A7E4297" w14:textId="73F06DA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Comparison of sow and piglet assessments using the Welfare Quality® protocol and the Animal Welfare Indicators: Practical Guide—Pigs </w:t>
            </w:r>
            <w:proofErr w:type="spellStart"/>
            <w:r w:rsidRPr="00106D0E">
              <w:rPr>
                <w:rFonts w:ascii="Times New Roman" w:hAnsi="Times New Roman" w:cs="Times New Roman"/>
                <w:color w:val="000000" w:themeColor="text1"/>
                <w:sz w:val="20"/>
                <w:szCs w:val="20"/>
              </w:rPr>
              <w:t>Kuratorium</w:t>
            </w:r>
            <w:proofErr w:type="spellEnd"/>
            <w:r w:rsidRPr="00106D0E">
              <w:rPr>
                <w:rFonts w:ascii="Times New Roman" w:hAnsi="Times New Roman" w:cs="Times New Roman"/>
                <w:color w:val="000000" w:themeColor="text1"/>
                <w:sz w:val="20"/>
                <w:szCs w:val="20"/>
              </w:rPr>
              <w:t xml:space="preserve"> für Technik und </w:t>
            </w:r>
            <w:proofErr w:type="spellStart"/>
            <w:r w:rsidRPr="00106D0E">
              <w:rPr>
                <w:rFonts w:ascii="Times New Roman" w:hAnsi="Times New Roman" w:cs="Times New Roman"/>
                <w:color w:val="000000" w:themeColor="text1"/>
                <w:sz w:val="20"/>
                <w:szCs w:val="20"/>
              </w:rPr>
              <w:t>Bauwesen</w:t>
            </w:r>
            <w:proofErr w:type="spellEnd"/>
            <w:r w:rsidRPr="00106D0E">
              <w:rPr>
                <w:rFonts w:ascii="Times New Roman" w:hAnsi="Times New Roman" w:cs="Times New Roman"/>
                <w:color w:val="000000" w:themeColor="text1"/>
                <w:sz w:val="20"/>
                <w:szCs w:val="20"/>
              </w:rPr>
              <w:t xml:space="preserve"> in der </w:t>
            </w:r>
            <w:proofErr w:type="spellStart"/>
            <w:r w:rsidRPr="00106D0E">
              <w:rPr>
                <w:rFonts w:ascii="Times New Roman" w:hAnsi="Times New Roman" w:cs="Times New Roman"/>
                <w:color w:val="000000" w:themeColor="text1"/>
                <w:sz w:val="20"/>
                <w:szCs w:val="20"/>
              </w:rPr>
              <w:t>Landwirtschaft</w:t>
            </w:r>
            <w:proofErr w:type="spellEnd"/>
            <w:r w:rsidRPr="00106D0E">
              <w:rPr>
                <w:rFonts w:ascii="Times New Roman" w:hAnsi="Times New Roman" w:cs="Times New Roman"/>
                <w:color w:val="000000" w:themeColor="text1"/>
                <w:sz w:val="20"/>
                <w:szCs w:val="20"/>
              </w:rPr>
              <w:t xml:space="preserve"> </w:t>
            </w:r>
            <w:proofErr w:type="spellStart"/>
            <w:r w:rsidRPr="00106D0E">
              <w:rPr>
                <w:rFonts w:ascii="Times New Roman" w:hAnsi="Times New Roman" w:cs="Times New Roman"/>
                <w:color w:val="000000" w:themeColor="text1"/>
                <w:sz w:val="20"/>
                <w:szCs w:val="20"/>
              </w:rPr>
              <w:t>e.V.</w:t>
            </w:r>
            <w:proofErr w:type="spellEnd"/>
            <w:r w:rsidRPr="00106D0E">
              <w:rPr>
                <w:rFonts w:ascii="Times New Roman" w:hAnsi="Times New Roman" w:cs="Times New Roman"/>
                <w:color w:val="000000" w:themeColor="text1"/>
                <w:sz w:val="20"/>
                <w:szCs w:val="20"/>
              </w:rPr>
              <w:t xml:space="preserve"> (KTBL). The less detailed KTBL protocol based on the WQ protocol was introduced in Germany for farm self-inspection.</w:t>
            </w:r>
          </w:p>
        </w:tc>
        <w:tc>
          <w:tcPr>
            <w:tcW w:w="1701" w:type="dxa"/>
          </w:tcPr>
          <w:p w14:paraId="244FA4A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ws</w:t>
            </w:r>
          </w:p>
          <w:p w14:paraId="1E6C5411"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iglets</w:t>
            </w:r>
          </w:p>
          <w:p w14:paraId="3CE1C8E6"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0BC17490" w14:textId="3CE4E64A" w:rsidR="001B3258" w:rsidRPr="00106D0E" w:rsidRDefault="001B3258" w:rsidP="001B3258">
            <w:pPr>
              <w:rPr>
                <w:rFonts w:ascii="Times New Roman" w:hAnsi="Times New Roman" w:cs="Times New Roman"/>
                <w:color w:val="000000" w:themeColor="text1"/>
                <w:sz w:val="20"/>
                <w:szCs w:val="20"/>
              </w:rPr>
            </w:pPr>
            <w:proofErr w:type="spellStart"/>
            <w:r w:rsidRPr="006D732C">
              <w:rPr>
                <w:rFonts w:ascii="Times New Roman" w:hAnsi="Times New Roman" w:cs="Times New Roman"/>
                <w:i/>
                <w:iCs/>
                <w:sz w:val="20"/>
                <w:szCs w:val="20"/>
              </w:rPr>
              <w:t>Organic</w:t>
            </w:r>
            <w:r>
              <w:rPr>
                <w:rFonts w:ascii="Times New Roman" w:hAnsi="Times New Roman" w:cs="Times New Roman"/>
                <w:i/>
                <w:iCs/>
                <w:sz w:val="20"/>
                <w:szCs w:val="20"/>
                <w:vertAlign w:val="superscript"/>
              </w:rPr>
              <w:t>c</w:t>
            </w:r>
            <w:proofErr w:type="spellEnd"/>
          </w:p>
        </w:tc>
        <w:tc>
          <w:tcPr>
            <w:tcW w:w="3118" w:type="dxa"/>
          </w:tcPr>
          <w:p w14:paraId="69AABA83" w14:textId="55BB222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KTBL for sows, 18 measures assessed Domains 1-4 on farm.</w:t>
            </w:r>
          </w:p>
          <w:p w14:paraId="55C22BB3"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KTBL for piglets, 6 measures assessed Domains 1-3 on farm (equivalent domain coverage as WQ protocol for piglets).</w:t>
            </w:r>
          </w:p>
          <w:p w14:paraId="15135263" w14:textId="2F9631D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KTBL has fewer measures in total </w:t>
            </w:r>
            <w:r w:rsidR="003325CB">
              <w:rPr>
                <w:rFonts w:ascii="Times New Roman" w:hAnsi="Times New Roman" w:cs="Times New Roman"/>
                <w:color w:val="000000" w:themeColor="text1"/>
                <w:sz w:val="20"/>
                <w:szCs w:val="20"/>
              </w:rPr>
              <w:t xml:space="preserve">than WQ </w:t>
            </w:r>
            <w:r w:rsidRPr="00106D0E">
              <w:rPr>
                <w:rFonts w:ascii="Times New Roman" w:hAnsi="Times New Roman" w:cs="Times New Roman"/>
                <w:color w:val="000000" w:themeColor="text1"/>
                <w:sz w:val="20"/>
                <w:szCs w:val="20"/>
              </w:rPr>
              <w:t xml:space="preserve">and a higher proportion of management-based indicators plus litter-level measures for piglets rather than animal-level. </w:t>
            </w:r>
          </w:p>
          <w:p w14:paraId="08CD822F" w14:textId="214C6A1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cceptable reliability given equivalent performance on measures the same as the WQ protocol.</w:t>
            </w:r>
          </w:p>
        </w:tc>
        <w:tc>
          <w:tcPr>
            <w:tcW w:w="3003" w:type="dxa"/>
          </w:tcPr>
          <w:p w14:paraId="0EBD1E5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Reduced number of measures enhances the feasibility in terms of time requirement and complexity, but the inclusion of management-based indicators means farm records are required.</w:t>
            </w:r>
          </w:p>
          <w:p w14:paraId="029D0AF5" w14:textId="50D66CD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Also, information on animal behaviour is </w:t>
            </w:r>
            <w:r w:rsidR="00A42244">
              <w:rPr>
                <w:rFonts w:ascii="Times New Roman" w:hAnsi="Times New Roman" w:cs="Times New Roman"/>
                <w:color w:val="000000" w:themeColor="text1"/>
                <w:sz w:val="20"/>
                <w:szCs w:val="20"/>
              </w:rPr>
              <w:t xml:space="preserve">more </w:t>
            </w:r>
            <w:r w:rsidRPr="00106D0E">
              <w:rPr>
                <w:rFonts w:ascii="Times New Roman" w:hAnsi="Times New Roman" w:cs="Times New Roman"/>
                <w:color w:val="000000" w:themeColor="text1"/>
                <w:sz w:val="20"/>
                <w:szCs w:val="20"/>
              </w:rPr>
              <w:t xml:space="preserve">limited. </w:t>
            </w:r>
          </w:p>
        </w:tc>
      </w:tr>
      <w:tr w:rsidR="001B3258" w:rsidRPr="00106D0E" w14:paraId="7FE477D4" w14:textId="77777777" w:rsidTr="00C11BF2">
        <w:tc>
          <w:tcPr>
            <w:tcW w:w="1427" w:type="dxa"/>
            <w:vMerge/>
          </w:tcPr>
          <w:p w14:paraId="2647B3CF" w14:textId="77777777" w:rsidR="001B3258" w:rsidRPr="00106D0E" w:rsidRDefault="001B3258" w:rsidP="001B3258">
            <w:pPr>
              <w:rPr>
                <w:rFonts w:ascii="Times New Roman" w:hAnsi="Times New Roman" w:cs="Times New Roman"/>
                <w:color w:val="000000" w:themeColor="text1"/>
                <w:sz w:val="20"/>
                <w:szCs w:val="20"/>
              </w:rPr>
            </w:pPr>
          </w:p>
        </w:tc>
        <w:tc>
          <w:tcPr>
            <w:tcW w:w="1727" w:type="dxa"/>
          </w:tcPr>
          <w:p w14:paraId="3452AD70" w14:textId="77777777"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feifer et al, 2020</w:t>
            </w:r>
          </w:p>
          <w:p w14:paraId="27C9D2DC" w14:textId="4D08B35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fldChar w:fldCharType="begin"/>
            </w:r>
            <w:r w:rsidR="00622D07">
              <w:rPr>
                <w:rFonts w:ascii="Times New Roman" w:hAnsi="Times New Roman" w:cs="Times New Roman"/>
                <w:color w:val="000000" w:themeColor="text1"/>
                <w:sz w:val="20"/>
                <w:szCs w:val="20"/>
              </w:rPr>
              <w:instrText xml:space="preserve"> ADDIN EN.CITE &lt;EndNote&gt;&lt;Cite&gt;&lt;Author&gt;Pfeifer&lt;/Author&gt;&lt;Year&gt;2020&lt;/Year&gt;&lt;RecNum&gt;948&lt;/RecNum&gt;&lt;DisplayText&gt;(Pfeifer et al. 2020)&lt;/DisplayText&gt;&lt;record&gt;&lt;rec-number&gt;948&lt;/rec-number&gt;&lt;foreign-keys&gt;&lt;key app="EN" db-id="px9e2z9r3tx000ezzem5zx07tfvz20w0wdrt" timestamp="1615935409"&gt;948&lt;/key&gt;&lt;/foreign-keys&gt;&lt;ref-type name="Journal Article"&gt;17&lt;/ref-type&gt;&lt;contributors&gt;&lt;authors&gt;&lt;author&gt;Pfeifer, M.&lt;/author&gt;&lt;author&gt;Koch, A.&lt;/author&gt;&lt;author&gt;Lensches, C.&lt;/author&gt;&lt;author&gt;Schmitt, A. O.&lt;/author&gt;&lt;author&gt;Hessel, E. F.&lt;/author&gt;&lt;/authors&gt;&lt;/contributors&gt;&lt;titles&gt;&lt;title&gt;Acceptance and feasibility of a guideline for the animal welfare assessment of fattening pigs from farmers’ point of view&lt;/title&gt;&lt;secondary-title&gt;Animals  &lt;/secondary-title&gt;&lt;/titles&gt;&lt;periodical&gt;&lt;full-title&gt;Animals&lt;/full-title&gt;&lt;abbr-1&gt;Animals&lt;/abbr-1&gt;&lt;/periodical&gt;&lt;volume&gt;10&lt;/volume&gt;&lt;number&gt;4&lt;/number&gt;&lt;dates&gt;&lt;year&gt;2020&lt;/year&gt;&lt;/dates&gt;&lt;work-type&gt;Article&lt;/work-type&gt;&lt;urls&gt;&lt;related-urls&gt;&lt;url&gt;https://www.scopus.com/inward/record.uri?eid=2-s2.0-85083997593&amp;amp;doi=10.3390%2fani10040711&amp;amp;partnerID=40&amp;amp;md5=0fdbbdd523aa9cb0ef02874ddfc1f1a6&lt;/url&gt;&lt;url&gt;https://res.mdpi.com/d_attachment/animals/animals-10-00711/article_deploy/animals-10-00711.pdf&lt;/url&gt;&lt;/related-urls&gt;&lt;/urls&gt;&lt;custom7&gt;711&lt;/custom7&gt;&lt;electronic-resource-num&gt;10.3390/ani10040711&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Pfeifer et al. 2020)</w:t>
            </w:r>
            <w:r w:rsidRPr="00106D0E">
              <w:rPr>
                <w:rFonts w:ascii="Times New Roman" w:hAnsi="Times New Roman" w:cs="Times New Roman"/>
                <w:color w:val="000000" w:themeColor="text1"/>
                <w:sz w:val="20"/>
                <w:szCs w:val="20"/>
              </w:rPr>
              <w:fldChar w:fldCharType="end"/>
            </w:r>
          </w:p>
        </w:tc>
        <w:tc>
          <w:tcPr>
            <w:tcW w:w="1236" w:type="dxa"/>
          </w:tcPr>
          <w:p w14:paraId="04AB006B" w14:textId="08D0D28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Germany</w:t>
            </w:r>
          </w:p>
        </w:tc>
        <w:tc>
          <w:tcPr>
            <w:tcW w:w="2835" w:type="dxa"/>
          </w:tcPr>
          <w:p w14:paraId="2F3BA8B8" w14:textId="4E29DFA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Investigated the acceptance and feasibility of the KTBL protocol </w:t>
            </w:r>
            <w:r w:rsidRPr="00106D0E">
              <w:rPr>
                <w:rFonts w:ascii="Times New Roman" w:hAnsi="Times New Roman" w:cs="Times New Roman"/>
                <w:color w:val="000000" w:themeColor="text1"/>
                <w:sz w:val="20"/>
                <w:szCs w:val="20"/>
              </w:rPr>
              <w:lastRenderedPageBreak/>
              <w:t>for the animal welfare assessment of fattening pigs from the perspective of livestock farmers.</w:t>
            </w:r>
          </w:p>
        </w:tc>
        <w:tc>
          <w:tcPr>
            <w:tcW w:w="1701" w:type="dxa"/>
          </w:tcPr>
          <w:p w14:paraId="34636A5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Fattening pigs</w:t>
            </w:r>
          </w:p>
          <w:p w14:paraId="64F3740E"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1B24C54B" w14:textId="6AB81EDD" w:rsidR="001B3258" w:rsidRPr="00106D0E" w:rsidRDefault="001B3258" w:rsidP="001B3258">
            <w:pPr>
              <w:rPr>
                <w:rFonts w:ascii="Times New Roman" w:hAnsi="Times New Roman" w:cs="Times New Roman"/>
                <w:color w:val="000000" w:themeColor="text1"/>
                <w:sz w:val="20"/>
                <w:szCs w:val="20"/>
              </w:rPr>
            </w:pPr>
            <w:r w:rsidRPr="004A4148">
              <w:rPr>
                <w:rFonts w:ascii="Times New Roman" w:hAnsi="Times New Roman" w:cs="Times New Roman"/>
                <w:i/>
                <w:iCs/>
                <w:color w:val="000000" w:themeColor="text1"/>
                <w:sz w:val="20"/>
                <w:szCs w:val="20"/>
              </w:rPr>
              <w:lastRenderedPageBreak/>
              <w:t>Intensive with outdoor access</w:t>
            </w:r>
          </w:p>
        </w:tc>
        <w:tc>
          <w:tcPr>
            <w:tcW w:w="3118" w:type="dxa"/>
          </w:tcPr>
          <w:p w14:paraId="37771777" w14:textId="3A03F25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For fattening pigs, assessed Domains 1-3 on farm.</w:t>
            </w:r>
          </w:p>
          <w:p w14:paraId="6ECBF05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 xml:space="preserve">13 indicators </w:t>
            </w:r>
          </w:p>
          <w:p w14:paraId="20D13292"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KTBL has fewer measures in total and a higher proportion of management-based indicators than WQ.</w:t>
            </w:r>
          </w:p>
          <w:p w14:paraId="148DDE96"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o evaluation of tool consistency or reliability.</w:t>
            </w:r>
          </w:p>
          <w:p w14:paraId="1EC455E4" w14:textId="5C888E0C"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Majority of farmers agreed 11 indicators were acceptable for assessment of fattening pig welfare (except faecal soiling, tail length), and agreed on feasibility of 12 indicators (except skin lesions). </w:t>
            </w:r>
          </w:p>
        </w:tc>
        <w:tc>
          <w:tcPr>
            <w:tcW w:w="3003" w:type="dxa"/>
          </w:tcPr>
          <w:p w14:paraId="76BE5C36" w14:textId="092E212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 xml:space="preserve">Reduced number of measures enhances the feasibility in terms </w:t>
            </w:r>
            <w:r w:rsidRPr="00106D0E">
              <w:rPr>
                <w:rFonts w:ascii="Times New Roman" w:hAnsi="Times New Roman" w:cs="Times New Roman"/>
                <w:color w:val="000000" w:themeColor="text1"/>
                <w:sz w:val="20"/>
                <w:szCs w:val="20"/>
              </w:rPr>
              <w:lastRenderedPageBreak/>
              <w:t>of time requirement and complexity, but the inclusion of management-based indicators means farm records are required and there is no consideration of Domain 4 Appropriate behaviour.</w:t>
            </w:r>
          </w:p>
        </w:tc>
      </w:tr>
      <w:tr w:rsidR="001B3258" w:rsidRPr="00106D0E" w14:paraId="163A3BCB" w14:textId="77777777" w:rsidTr="00C11BF2">
        <w:tc>
          <w:tcPr>
            <w:tcW w:w="1427" w:type="dxa"/>
          </w:tcPr>
          <w:p w14:paraId="3700380A" w14:textId="6E15416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Iceberg indicators protocol</w:t>
            </w:r>
          </w:p>
        </w:tc>
        <w:tc>
          <w:tcPr>
            <w:tcW w:w="1727" w:type="dxa"/>
          </w:tcPr>
          <w:p w14:paraId="1B710729"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riedrich et al, 2020</w:t>
            </w:r>
          </w:p>
          <w:p w14:paraId="1E729992" w14:textId="4E9C73B6"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Friedrich&lt;/Author&gt;&lt;Year&gt;2020&lt;/Year&gt;&lt;RecNum&gt;938&lt;/RecNum&gt;&lt;DisplayText&gt;(Friedrich et al. 2020)&lt;/DisplayText&gt;&lt;record&gt;&lt;rec-number&gt;938&lt;/rec-number&gt;&lt;foreign-keys&gt;&lt;key app="EN" db-id="px9e2z9r3tx000ezzem5zx07tfvz20w0wdrt" timestamp="1615935409"&gt;938&lt;/key&gt;&lt;/foreign-keys&gt;&lt;ref-type name="Journal Article"&gt;17&lt;/ref-type&gt;&lt;contributors&gt;&lt;authors&gt;&lt;author&gt;Friedrich, L.&lt;/author&gt;&lt;author&gt;Krieter, J.&lt;/author&gt;&lt;author&gt;Kemper, N.&lt;/author&gt;&lt;author&gt;Czycholl, I.&lt;/author&gt;&lt;/authors&gt;&lt;/contributors&gt;&lt;titles&gt;&lt;title&gt;Iceberg indicators for sow and piglet welfare&lt;/title&gt;&lt;secondary-title&gt;Sustainability&lt;/secondary-title&gt;&lt;/titles&gt;&lt;pages&gt;1-24&lt;/pages&gt;&lt;volume&gt;12&lt;/volume&gt;&lt;number&gt;21&lt;/number&gt;&lt;dates&gt;&lt;year&gt;2020&lt;/year&gt;&lt;/dates&gt;&lt;work-type&gt;Article&lt;/work-type&gt;&lt;urls&gt;&lt;related-urls&gt;&lt;url&gt;https://www.scopus.com/inward/record.uri?eid=2-s2.0-85094583134&amp;amp;doi=10.3390%2fsu12218967&amp;amp;partnerID=40&amp;amp;md5=e5216df6e389adbb9292351fc140e995&lt;/url&gt;&lt;url&gt;https://res.mdpi.com/d_attachment/sustainability/sustainability-12-08967/article_deploy/sustainability-12-08967-v2.pdf&lt;/url&gt;&lt;/related-urls&gt;&lt;/urls&gt;&lt;custom7&gt;8967&lt;/custom7&gt;&lt;electronic-resource-num&gt;10.3390/su12218967&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Friedrich et al. 2020)</w:t>
            </w:r>
            <w:r w:rsidRPr="00106D0E">
              <w:rPr>
                <w:rFonts w:ascii="Times New Roman" w:hAnsi="Times New Roman" w:cs="Times New Roman"/>
                <w:color w:val="000000" w:themeColor="text1"/>
                <w:sz w:val="20"/>
                <w:szCs w:val="20"/>
              </w:rPr>
              <w:fldChar w:fldCharType="end"/>
            </w:r>
          </w:p>
        </w:tc>
        <w:tc>
          <w:tcPr>
            <w:tcW w:w="1236" w:type="dxa"/>
          </w:tcPr>
          <w:p w14:paraId="2D7A49E3" w14:textId="78B2AE3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1BAB8AC9" w14:textId="385BB64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roposes a set of ‘iceberg’ indicators for welfare assessment of sows and of piglets based on Hierarchical Component</w:t>
            </w:r>
            <w:r w:rsidR="0046337E">
              <w:rPr>
                <w:rFonts w:ascii="Times New Roman" w:hAnsi="Times New Roman" w:cs="Times New Roman"/>
                <w:color w:val="000000" w:themeColor="text1"/>
                <w:sz w:val="20"/>
                <w:szCs w:val="20"/>
              </w:rPr>
              <w:t xml:space="preserve"> </w:t>
            </w:r>
            <w:r w:rsidRPr="00106D0E">
              <w:rPr>
                <w:rFonts w:ascii="Times New Roman" w:hAnsi="Times New Roman" w:cs="Times New Roman"/>
                <w:color w:val="000000" w:themeColor="text1"/>
                <w:sz w:val="20"/>
                <w:szCs w:val="20"/>
              </w:rPr>
              <w:t xml:space="preserve">Model analysis of farm data for the Welfare Quality® protocol and the KTLB protocol.  </w:t>
            </w:r>
          </w:p>
          <w:p w14:paraId="1EF7F3E6"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 proposed set of indicators identified for sows includes positive behaviour, stereotypies, frothy saliva, mortality, metritis, shoulder sores, panting.</w:t>
            </w:r>
          </w:p>
          <w:p w14:paraId="477146C2" w14:textId="29547ED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 proposed set of indicators identified for piglets includes carpal joint lesions, undersized animals, mortality, sneezing.</w:t>
            </w:r>
          </w:p>
        </w:tc>
        <w:tc>
          <w:tcPr>
            <w:tcW w:w="1701" w:type="dxa"/>
          </w:tcPr>
          <w:p w14:paraId="3485061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ws</w:t>
            </w:r>
          </w:p>
          <w:p w14:paraId="6E465E5D"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iglets</w:t>
            </w:r>
          </w:p>
          <w:p w14:paraId="1C9F0BBA"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436C5367" w14:textId="1C918E74" w:rsidR="001B3258" w:rsidRPr="00106D0E" w:rsidRDefault="001B3258" w:rsidP="001B3258">
            <w:pPr>
              <w:rPr>
                <w:rFonts w:ascii="Times New Roman" w:hAnsi="Times New Roman" w:cs="Times New Roman"/>
                <w:color w:val="000000" w:themeColor="text1"/>
                <w:sz w:val="20"/>
                <w:szCs w:val="20"/>
              </w:rPr>
            </w:pPr>
            <w:proofErr w:type="spellStart"/>
            <w:r w:rsidRPr="006D732C">
              <w:rPr>
                <w:rFonts w:ascii="Times New Roman" w:hAnsi="Times New Roman" w:cs="Times New Roman"/>
                <w:i/>
                <w:iCs/>
                <w:sz w:val="20"/>
                <w:szCs w:val="20"/>
              </w:rPr>
              <w:t>Organic</w:t>
            </w:r>
            <w:r>
              <w:rPr>
                <w:rFonts w:ascii="Times New Roman" w:hAnsi="Times New Roman" w:cs="Times New Roman"/>
                <w:i/>
                <w:iCs/>
                <w:sz w:val="20"/>
                <w:szCs w:val="20"/>
                <w:vertAlign w:val="superscript"/>
              </w:rPr>
              <w:t>c</w:t>
            </w:r>
            <w:proofErr w:type="spellEnd"/>
          </w:p>
        </w:tc>
        <w:tc>
          <w:tcPr>
            <w:tcW w:w="3118" w:type="dxa"/>
          </w:tcPr>
          <w:p w14:paraId="2992F877" w14:textId="0D9D9A4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roposed set for sows, assesses Domains 2-4 (2: shoulder sores, panting; 3: mortality, metritis; 4: positive behaviour, stereotypies, frothy saliva).</w:t>
            </w:r>
          </w:p>
          <w:p w14:paraId="0652B876"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roposed set for piglets, assesses Domains 1&amp;3 (1: carpal joint lesions, undersized animals; 3: mortality, sneezing).</w:t>
            </w:r>
          </w:p>
          <w:p w14:paraId="2E7B486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se proposed protocols have fewer measures in total.</w:t>
            </w:r>
          </w:p>
          <w:p w14:paraId="5FB44A48" w14:textId="4A967B5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Evaluation of reliability of proposed protocols stated to be required to ensure these are objective assessment tools.</w:t>
            </w:r>
          </w:p>
        </w:tc>
        <w:tc>
          <w:tcPr>
            <w:tcW w:w="3003" w:type="dxa"/>
          </w:tcPr>
          <w:p w14:paraId="69AFBEDE" w14:textId="283857E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Reduced number of measures enhances the feasibility in terms of time requirement and complexity, but the inclusion of management-based indicators means farm records are required.</w:t>
            </w:r>
          </w:p>
        </w:tc>
      </w:tr>
      <w:tr w:rsidR="001B3258" w:rsidRPr="00106D0E" w14:paraId="6101C81A" w14:textId="4C3EF836" w:rsidTr="00C11BF2">
        <w:tc>
          <w:tcPr>
            <w:tcW w:w="1427" w:type="dxa"/>
          </w:tcPr>
          <w:p w14:paraId="7B206A34"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nimal Needs Index</w:t>
            </w:r>
          </w:p>
        </w:tc>
        <w:tc>
          <w:tcPr>
            <w:tcW w:w="1727" w:type="dxa"/>
          </w:tcPr>
          <w:p w14:paraId="66F8DC1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nnen D et al, 2011</w:t>
            </w:r>
          </w:p>
          <w:p w14:paraId="259735DE" w14:textId="5106135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fldData xml:space="preserve">PEVuZE5vdGU+PENpdGU+PEF1dGhvcj5Bbm5lbjwvQXV0aG9yPjxZZWFyPjIwMTE8L1llYXI+PFJl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</w:fldData>
              </w:fldChar>
            </w:r>
            <w:r w:rsidR="00622D07">
              <w:rPr>
                <w:rFonts w:ascii="Times New Roman" w:hAnsi="Times New Roman" w:cs="Times New Roman"/>
                <w:color w:val="000000" w:themeColor="text1"/>
                <w:sz w:val="20"/>
                <w:szCs w:val="20"/>
              </w:rPr>
              <w:instrText xml:space="preserve"> ADDIN EN.CITE </w:instrText>
            </w:r>
            <w:r w:rsidR="00622D07">
              <w:rPr>
                <w:rFonts w:ascii="Times New Roman" w:hAnsi="Times New Roman" w:cs="Times New Roman"/>
                <w:color w:val="000000" w:themeColor="text1"/>
                <w:sz w:val="20"/>
                <w:szCs w:val="20"/>
              </w:rPr>
              <w:fldChar w:fldCharType="begin">
                <w:fldData xml:space="preserve">PEVuZE5vdGU+PENpdGU+PEF1dGhvcj5Bbm5lbjwvQXV0aG9yPjxZZWFyPjIwMTE8L1llYXI+PFJl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</w:fldData>
              </w:fldChar>
            </w:r>
            <w:r w:rsidR="00622D07">
              <w:rPr>
                <w:rFonts w:ascii="Times New Roman" w:hAnsi="Times New Roman" w:cs="Times New Roman"/>
                <w:color w:val="000000" w:themeColor="text1"/>
                <w:sz w:val="20"/>
                <w:szCs w:val="20"/>
              </w:rPr>
              <w:instrText xml:space="preserve"> ADDIN EN.CITE.DATA </w:instrText>
            </w:r>
            <w:r w:rsidR="00622D07">
              <w:rPr>
                <w:rFonts w:ascii="Times New Roman" w:hAnsi="Times New Roman" w:cs="Times New Roman"/>
                <w:color w:val="000000" w:themeColor="text1"/>
                <w:sz w:val="20"/>
                <w:szCs w:val="20"/>
              </w:rPr>
            </w:r>
            <w:r w:rsidR="00622D07">
              <w:rPr>
                <w:rFonts w:ascii="Times New Roman" w:hAnsi="Times New Roman" w:cs="Times New Roman"/>
                <w:color w:val="000000" w:themeColor="text1"/>
                <w:sz w:val="20"/>
                <w:szCs w:val="20"/>
              </w:rPr>
              <w:fldChar w:fldCharType="end"/>
            </w:r>
            <w:r w:rsidRPr="00106D0E">
              <w:rPr>
                <w:rFonts w:ascii="Times New Roman" w:hAnsi="Times New Roman" w:cs="Times New Roman"/>
                <w:color w:val="000000" w:themeColor="text1"/>
                <w:sz w:val="20"/>
                <w:szCs w:val="20"/>
              </w:rPr>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Annen et al. 2011)</w:t>
            </w:r>
            <w:r w:rsidRPr="00106D0E">
              <w:rPr>
                <w:rFonts w:ascii="Times New Roman" w:hAnsi="Times New Roman" w:cs="Times New Roman"/>
                <w:color w:val="000000" w:themeColor="text1"/>
                <w:sz w:val="20"/>
                <w:szCs w:val="20"/>
              </w:rPr>
              <w:fldChar w:fldCharType="end"/>
            </w:r>
          </w:p>
        </w:tc>
        <w:tc>
          <w:tcPr>
            <w:tcW w:w="1236" w:type="dxa"/>
          </w:tcPr>
          <w:p w14:paraId="6CF06C6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ustria</w:t>
            </w:r>
          </w:p>
          <w:p w14:paraId="34FA4B8F" w14:textId="0159CBE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0131727D" w14:textId="4742D195"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Conduct of an inventory including comparison of existing private and government animal welfare certification schemes in Austria and Germany followed by development of the Animal Needs Index to evaluate animal welfare and conduct of </w:t>
            </w:r>
            <w:r w:rsidRPr="00106D0E">
              <w:rPr>
                <w:rFonts w:ascii="Times New Roman" w:hAnsi="Times New Roman" w:cs="Times New Roman"/>
                <w:color w:val="000000" w:themeColor="text1"/>
                <w:sz w:val="20"/>
                <w:szCs w:val="20"/>
              </w:rPr>
              <w:lastRenderedPageBreak/>
              <w:t>assessments on fattening pig farms in Austria.</w:t>
            </w:r>
          </w:p>
        </w:tc>
        <w:tc>
          <w:tcPr>
            <w:tcW w:w="1701" w:type="dxa"/>
          </w:tcPr>
          <w:p w14:paraId="1712AE3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Fattening pigs</w:t>
            </w:r>
          </w:p>
          <w:p w14:paraId="42B3398B"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1ED671D8" w14:textId="77777777" w:rsidR="001B3258" w:rsidRDefault="001B3258" w:rsidP="001B3258">
            <w:pPr>
              <w:rPr>
                <w:rFonts w:ascii="Times New Roman" w:hAnsi="Times New Roman" w:cs="Times New Roman"/>
                <w:sz w:val="20"/>
                <w:szCs w:val="20"/>
                <w:vertAlign w:val="superscript"/>
              </w:rPr>
            </w:pPr>
            <w:proofErr w:type="spellStart"/>
            <w:r w:rsidRPr="006D732C">
              <w:rPr>
                <w:rFonts w:ascii="Times New Roman" w:hAnsi="Times New Roman" w:cs="Times New Roman"/>
                <w:i/>
                <w:iCs/>
                <w:sz w:val="20"/>
                <w:szCs w:val="20"/>
              </w:rPr>
              <w:t>Organic</w:t>
            </w:r>
            <w:r>
              <w:rPr>
                <w:rFonts w:ascii="Times New Roman" w:hAnsi="Times New Roman" w:cs="Times New Roman"/>
                <w:i/>
                <w:iCs/>
                <w:sz w:val="20"/>
                <w:szCs w:val="20"/>
                <w:vertAlign w:val="superscript"/>
              </w:rPr>
              <w:t>c</w:t>
            </w:r>
            <w:proofErr w:type="spellEnd"/>
          </w:p>
          <w:p w14:paraId="56030AB2" w14:textId="4E88EA24" w:rsidR="00E350BE" w:rsidRPr="00E350BE" w:rsidRDefault="00E350BE" w:rsidP="001B3258">
            <w:pPr>
              <w:rPr>
                <w:rFonts w:ascii="Times New Roman" w:hAnsi="Times New Roman" w:cs="Times New Roman"/>
                <w:b/>
                <w:bCs/>
                <w:color w:val="000000" w:themeColor="text1"/>
                <w:sz w:val="20"/>
                <w:szCs w:val="20"/>
              </w:rPr>
            </w:pPr>
            <w:r w:rsidRPr="00E350BE">
              <w:rPr>
                <w:rFonts w:ascii="Times New Roman" w:hAnsi="Times New Roman" w:cs="Times New Roman"/>
                <w:b/>
                <w:bCs/>
                <w:sz w:val="20"/>
                <w:szCs w:val="20"/>
              </w:rPr>
              <w:t>Extensive</w:t>
            </w:r>
          </w:p>
        </w:tc>
        <w:tc>
          <w:tcPr>
            <w:tcW w:w="3118" w:type="dxa"/>
          </w:tcPr>
          <w:p w14:paraId="4F3F4497" w14:textId="749605B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ive components that assessed Domains 2-4 and indirectly Domain 1 with a focus on environmental and management-based measures used to control legislative and certification requirements.</w:t>
            </w:r>
          </w:p>
          <w:p w14:paraId="49374639" w14:textId="2C350346"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1.Possibility of mobility</w:t>
            </w:r>
          </w:p>
          <w:p w14:paraId="6B82A1B9" w14:textId="77777777" w:rsidR="00EE620D"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2.Social interaction </w:t>
            </w:r>
          </w:p>
          <w:p w14:paraId="22CD824D" w14:textId="3289CCC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3.Condition of flooring for lying, standing, and walking</w:t>
            </w:r>
          </w:p>
          <w:p w14:paraId="5336AF6A"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4.Climatization (light, air, noise)</w:t>
            </w:r>
          </w:p>
          <w:p w14:paraId="58A07D5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5.Intensity or quality of human care.</w:t>
            </w:r>
          </w:p>
          <w:p w14:paraId="0F6058C7" w14:textId="72B344D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o comment on consistency or reliability of measures.</w:t>
            </w:r>
          </w:p>
        </w:tc>
        <w:tc>
          <w:tcPr>
            <w:tcW w:w="3003" w:type="dxa"/>
          </w:tcPr>
          <w:p w14:paraId="26C4FCF2" w14:textId="0180CA3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It is a simplified assessment tool with consideration for extensive management systems but has multiple measures that require data from farm records.</w:t>
            </w:r>
          </w:p>
        </w:tc>
      </w:tr>
      <w:tr w:rsidR="001B3258" w:rsidRPr="00106D0E" w14:paraId="33C3D723" w14:textId="2810812D" w:rsidTr="00C11BF2">
        <w:tc>
          <w:tcPr>
            <w:tcW w:w="1427" w:type="dxa"/>
          </w:tcPr>
          <w:p w14:paraId="1C666B1C"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arm Welfare Index</w:t>
            </w:r>
          </w:p>
        </w:tc>
        <w:tc>
          <w:tcPr>
            <w:tcW w:w="1727" w:type="dxa"/>
          </w:tcPr>
          <w:p w14:paraId="05B7886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Barbari et al, 2008</w:t>
            </w:r>
          </w:p>
          <w:p w14:paraId="2027D210" w14:textId="7EF4CC8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fldData xml:space="preserve">PEVuZE5vdGU+PENpdGU+PEF1dGhvcj5CYXJiYXJpPC9BdXRob3I+PFllYXI+MjAwODwvWWVhcj48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</w:fldData>
              </w:fldChar>
            </w:r>
            <w:r w:rsidR="00622D07">
              <w:rPr>
                <w:rFonts w:ascii="Times New Roman" w:hAnsi="Times New Roman" w:cs="Times New Roman"/>
                <w:color w:val="000000" w:themeColor="text1"/>
                <w:sz w:val="20"/>
                <w:szCs w:val="20"/>
              </w:rPr>
              <w:instrText xml:space="preserve"> ADDIN EN.CITE </w:instrText>
            </w:r>
            <w:r w:rsidR="00622D07">
              <w:rPr>
                <w:rFonts w:ascii="Times New Roman" w:hAnsi="Times New Roman" w:cs="Times New Roman"/>
                <w:color w:val="000000" w:themeColor="text1"/>
                <w:sz w:val="20"/>
                <w:szCs w:val="20"/>
              </w:rPr>
              <w:fldChar w:fldCharType="begin">
                <w:fldData xml:space="preserve">PEVuZE5vdGU+PENpdGU+PEF1dGhvcj5CYXJiYXJpPC9BdXRob3I+PFllYXI+MjAwODwvWWVhcj48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</w:fldData>
              </w:fldChar>
            </w:r>
            <w:r w:rsidR="00622D07">
              <w:rPr>
                <w:rFonts w:ascii="Times New Roman" w:hAnsi="Times New Roman" w:cs="Times New Roman"/>
                <w:color w:val="000000" w:themeColor="text1"/>
                <w:sz w:val="20"/>
                <w:szCs w:val="20"/>
              </w:rPr>
              <w:instrText xml:space="preserve"> ADDIN EN.CITE.DATA </w:instrText>
            </w:r>
            <w:r w:rsidR="00622D07">
              <w:rPr>
                <w:rFonts w:ascii="Times New Roman" w:hAnsi="Times New Roman" w:cs="Times New Roman"/>
                <w:color w:val="000000" w:themeColor="text1"/>
                <w:sz w:val="20"/>
                <w:szCs w:val="20"/>
              </w:rPr>
            </w:r>
            <w:r w:rsidR="00622D07">
              <w:rPr>
                <w:rFonts w:ascii="Times New Roman" w:hAnsi="Times New Roman" w:cs="Times New Roman"/>
                <w:color w:val="000000" w:themeColor="text1"/>
                <w:sz w:val="20"/>
                <w:szCs w:val="20"/>
              </w:rPr>
              <w:fldChar w:fldCharType="end"/>
            </w:r>
            <w:r w:rsidRPr="00106D0E">
              <w:rPr>
                <w:rFonts w:ascii="Times New Roman" w:hAnsi="Times New Roman" w:cs="Times New Roman"/>
                <w:color w:val="000000" w:themeColor="text1"/>
                <w:sz w:val="20"/>
                <w:szCs w:val="20"/>
              </w:rPr>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Barbari et al. 2008)</w:t>
            </w:r>
            <w:r w:rsidRPr="00106D0E">
              <w:rPr>
                <w:rFonts w:ascii="Times New Roman" w:hAnsi="Times New Roman" w:cs="Times New Roman"/>
                <w:color w:val="000000" w:themeColor="text1"/>
                <w:sz w:val="20"/>
                <w:szCs w:val="20"/>
              </w:rPr>
              <w:fldChar w:fldCharType="end"/>
            </w:r>
            <w:r w:rsidRPr="00106D0E">
              <w:rPr>
                <w:rFonts w:ascii="Times New Roman" w:hAnsi="Times New Roman" w:cs="Times New Roman"/>
                <w:color w:val="000000" w:themeColor="text1"/>
                <w:sz w:val="20"/>
                <w:szCs w:val="20"/>
              </w:rPr>
              <w:t xml:space="preserve"> </w:t>
            </w:r>
          </w:p>
        </w:tc>
        <w:tc>
          <w:tcPr>
            <w:tcW w:w="1236" w:type="dxa"/>
          </w:tcPr>
          <w:p w14:paraId="32B26ED4"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taly</w:t>
            </w:r>
          </w:p>
        </w:tc>
        <w:tc>
          <w:tcPr>
            <w:tcW w:w="2835" w:type="dxa"/>
          </w:tcPr>
          <w:p w14:paraId="02528BA4" w14:textId="4181E4F3"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Development and components of the Farm Welfare Index used to assess welfare on 80 pig farms located in Northern Italy.</w:t>
            </w:r>
          </w:p>
        </w:tc>
        <w:tc>
          <w:tcPr>
            <w:tcW w:w="1701" w:type="dxa"/>
          </w:tcPr>
          <w:p w14:paraId="2E46FCC9"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arrow-to-fattening</w:t>
            </w:r>
          </w:p>
          <w:p w14:paraId="43060C84" w14:textId="745C6EAD"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0615BD12" w14:textId="248D14B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ed Domains 1-4 on farm to assign a welfare index to a farm (increasing level of welfare from 1 to 6).</w:t>
            </w:r>
          </w:p>
          <w:p w14:paraId="50C5151D" w14:textId="68B4EAB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 index is based on assessment of 3 categories: general data, buildings, and pig categories (mating/pregnancy, farrowing/lactation, weaning, fattening/breeding).</w:t>
            </w:r>
          </w:p>
          <w:p w14:paraId="530C3ED3" w14:textId="4A572B4A"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o comment on consistency or reliability of measures.</w:t>
            </w:r>
          </w:p>
        </w:tc>
        <w:tc>
          <w:tcPr>
            <w:tcW w:w="3003" w:type="dxa"/>
          </w:tcPr>
          <w:p w14:paraId="1C385B57" w14:textId="581DB5B6"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t is a simplified assessment tool based predominantly on inspector observation over a 2-4 hour farm visit (depending on farm size and number of buildings) and use of index software.</w:t>
            </w:r>
          </w:p>
        </w:tc>
      </w:tr>
      <w:tr w:rsidR="001B3258" w:rsidRPr="00106D0E" w14:paraId="2A285CE3" w14:textId="638CEF95" w:rsidTr="00C11BF2">
        <w:tc>
          <w:tcPr>
            <w:tcW w:w="1427" w:type="dxa"/>
          </w:tcPr>
          <w:p w14:paraId="7B213B45"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uidelines for Swine Keeping</w:t>
            </w:r>
          </w:p>
        </w:tc>
        <w:tc>
          <w:tcPr>
            <w:tcW w:w="1727" w:type="dxa"/>
          </w:tcPr>
          <w:p w14:paraId="44EBC9F1" w14:textId="3BA530A5"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Ben-Dov et al, 2014 </w:t>
            </w: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Ben-Dov&lt;/Author&gt;&lt;Year&gt;2014&lt;/Year&gt;&lt;RecNum&gt;1063&lt;/RecNum&gt;&lt;DisplayText&gt;(Ben-Dov et al. 2014)&lt;/DisplayText&gt;&lt;record&gt;&lt;rec-number&gt;1063&lt;/rec-number&gt;&lt;foreign-keys&gt;&lt;key app="EN" db-id="px9e2z9r3tx000ezzem5zx07tfvz20w0wdrt" timestamp="1615935409"&gt;1063&lt;/key&gt;&lt;/foreign-keys&gt;&lt;ref-type name="Journal Article"&gt;17&lt;/ref-type&gt;&lt;contributors&gt;&lt;authors&gt;&lt;author&gt;Ben-Dov, D.&lt;/author&gt;&lt;author&gt;Hadani, Y.&lt;/author&gt;&lt;author&gt;Ben-Simchon, A.&lt;/author&gt;&lt;author&gt;Alborali, L.&lt;/author&gt;&lt;author&gt;Pozzi, P. S.&lt;/author&gt;&lt;/authors&gt;&lt;/contributors&gt;&lt;titles&gt;&lt;title&gt;Guidelines for pig welfare in Israel&lt;/title&gt;&lt;secondary-title&gt;Israel Journal of Veterinary Medicine&lt;/secondary-title&gt;&lt;/titles&gt;&lt;periodical&gt;&lt;full-title&gt;Israel Journal of Veterinary Medicine&lt;/full-title&gt;&lt;abbr-1&gt;Isr J Vet Med&lt;/abbr-1&gt;&lt;abbr-2&gt;Isr. J. Vet. Med&lt;/abbr-2&gt;&lt;/periodical&gt;&lt;pages&gt;4-15&lt;/pages&gt;&lt;volume&gt;69&lt;/volume&gt;&lt;number&gt;1&lt;/number&gt;&lt;dates&gt;&lt;year&gt;2014&lt;/year&gt;&lt;/dates&gt;&lt;work-type&gt;Article&lt;/work-type&gt;&lt;urls&gt;&lt;related-urls&gt;&lt;url&gt;https://www.scopus.com/inward/record.uri?eid=2-s2.0-84921309414&amp;amp;partnerID=40&amp;amp;md5=210bc2af0dab4f37054f68a0c521dd29&lt;/url&gt;&lt;/related-urls&gt;&lt;/urls&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Ben-Dov et al. 2014)</w:t>
            </w:r>
            <w:r w:rsidRPr="00106D0E">
              <w:rPr>
                <w:rFonts w:ascii="Times New Roman" w:hAnsi="Times New Roman" w:cs="Times New Roman"/>
                <w:color w:val="000000" w:themeColor="text1"/>
                <w:sz w:val="20"/>
                <w:szCs w:val="20"/>
              </w:rPr>
              <w:fldChar w:fldCharType="end"/>
            </w:r>
          </w:p>
        </w:tc>
        <w:tc>
          <w:tcPr>
            <w:tcW w:w="1236" w:type="dxa"/>
          </w:tcPr>
          <w:p w14:paraId="24AEF06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srael</w:t>
            </w:r>
          </w:p>
        </w:tc>
        <w:tc>
          <w:tcPr>
            <w:tcW w:w="2835" w:type="dxa"/>
          </w:tcPr>
          <w:p w14:paraId="66496EB1" w14:textId="59CD5F90"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Compared the Guidelines for Swine Keeping against the European Council Directive 2008/120/EC (minimum standards for the protection of pigs) and reports application of the Guidelines on the 24 pig farms in Israel.</w:t>
            </w:r>
          </w:p>
        </w:tc>
        <w:tc>
          <w:tcPr>
            <w:tcW w:w="1701" w:type="dxa"/>
          </w:tcPr>
          <w:p w14:paraId="190EE3E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arrow-to-fattening</w:t>
            </w:r>
          </w:p>
          <w:p w14:paraId="23E24488" w14:textId="6B48DA1F"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1B44B30C" w14:textId="237FD055"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22 guidelines that assessed Domains 1-3 and to a minimal extent Domain 4, with emphasis on meeting stated requirements for building/facility, staff, equipment, feed, water.</w:t>
            </w:r>
          </w:p>
          <w:p w14:paraId="053E86F1" w14:textId="56D7BA83" w:rsidR="001B3258" w:rsidRPr="00106D0E" w:rsidRDefault="001B3258" w:rsidP="001B3258">
            <w:pPr>
              <w:rPr>
                <w:rFonts w:ascii="Times New Roman" w:hAnsi="Times New Roman" w:cs="Times New Roman"/>
                <w:color w:val="0070C0"/>
                <w:sz w:val="20"/>
                <w:szCs w:val="20"/>
              </w:rPr>
            </w:pPr>
            <w:r w:rsidRPr="00106D0E">
              <w:rPr>
                <w:rFonts w:ascii="Times New Roman" w:hAnsi="Times New Roman" w:cs="Times New Roman"/>
                <w:color w:val="000000" w:themeColor="text1"/>
                <w:sz w:val="20"/>
                <w:szCs w:val="20"/>
              </w:rPr>
              <w:t>No comment on consistency or reliability of guidelines but given present/absent nature of guidelines, there is little ambiguity.</w:t>
            </w:r>
          </w:p>
        </w:tc>
        <w:tc>
          <w:tcPr>
            <w:tcW w:w="3003" w:type="dxa"/>
          </w:tcPr>
          <w:p w14:paraId="3480AFE4" w14:textId="1961405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 guidelines involve observation during a relatively short on farm visit but are heavily based on intensive indoors management system with limited consideration of pig behaviour.</w:t>
            </w:r>
          </w:p>
          <w:p w14:paraId="30D00CA8" w14:textId="42ED4A14" w:rsidR="001B3258" w:rsidRPr="00106D0E" w:rsidRDefault="001B3258" w:rsidP="001B3258">
            <w:pPr>
              <w:rPr>
                <w:rFonts w:ascii="Times New Roman" w:hAnsi="Times New Roman" w:cs="Times New Roman"/>
                <w:color w:val="0070C0"/>
                <w:sz w:val="20"/>
                <w:szCs w:val="20"/>
              </w:rPr>
            </w:pPr>
          </w:p>
        </w:tc>
      </w:tr>
      <w:tr w:rsidR="001B3258" w:rsidRPr="00106D0E" w14:paraId="286769A8" w14:textId="39E7E013" w:rsidTr="00C11BF2">
        <w:tc>
          <w:tcPr>
            <w:tcW w:w="1427" w:type="dxa"/>
          </w:tcPr>
          <w:p w14:paraId="6980291C"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 National Assessment Catalogue for Animal Husbandry (NACAH)</w:t>
            </w:r>
          </w:p>
        </w:tc>
        <w:tc>
          <w:tcPr>
            <w:tcW w:w="1727" w:type="dxa"/>
          </w:tcPr>
          <w:p w14:paraId="0E0D51BC" w14:textId="77777777"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proofErr w:type="spellStart"/>
            <w:r w:rsidRPr="00106D0E">
              <w:rPr>
                <w:rFonts w:ascii="Times New Roman" w:hAnsi="Times New Roman" w:cs="Times New Roman"/>
                <w:color w:val="000000" w:themeColor="text1"/>
                <w:sz w:val="20"/>
                <w:szCs w:val="20"/>
              </w:rPr>
              <w:t>Bergschmidt</w:t>
            </w:r>
            <w:proofErr w:type="spellEnd"/>
            <w:r w:rsidRPr="00106D0E">
              <w:rPr>
                <w:rFonts w:ascii="Times New Roman" w:hAnsi="Times New Roman" w:cs="Times New Roman"/>
                <w:color w:val="000000" w:themeColor="text1"/>
                <w:sz w:val="20"/>
                <w:szCs w:val="20"/>
              </w:rPr>
              <w:t xml:space="preserve"> &amp; Schrader, 2009</w:t>
            </w:r>
          </w:p>
          <w:p w14:paraId="74B5FD4C" w14:textId="13826FF2"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Pr="00106D0E">
              <w:rPr>
                <w:rFonts w:ascii="Times New Roman" w:hAnsi="Times New Roman" w:cs="Times New Roman"/>
                <w:color w:val="000000" w:themeColor="text1"/>
                <w:sz w:val="20"/>
                <w:szCs w:val="20"/>
              </w:rPr>
              <w:instrText xml:space="preserve"> ADDIN EN.CITE &lt;EndNote&gt;&lt;Cite&gt;&lt;Author&gt;Bergschmidt&lt;/Author&gt;&lt;Year&gt;2009&lt;/Year&gt;&lt;RecNum&gt;1120&lt;/RecNum&gt;&lt;DisplayText&gt;(Bergschmidt and Schrader 2009)&lt;/DisplayText&gt;&lt;record&gt;&lt;rec-number&gt;1120&lt;/rec-number&gt;&lt;foreign-keys&gt;&lt;key app="EN" db-id="px9e2z9r3tx000ezzem5zx07tfvz20w0wdrt" timestamp="1615935409"&gt;1120&lt;/key&gt;&lt;/foreign-keys&gt;&lt;ref-type name="Journal Article"&gt;17&lt;/ref-type&gt;&lt;contributors&gt;&lt;authors&gt;&lt;author&gt;Bergschmidt, A.&lt;/author&gt;&lt;author&gt;Schrader, L.&lt;/author&gt;&lt;/authors&gt;&lt;/contributors&gt;&lt;titles&gt;&lt;title&gt;Application of an animal welfare assessment system for policy evaluation: Does the Farm Investment Scheme improve animal welfare in subsidised new stables?&lt;/title&gt;&lt;secondary-title&gt;Landbauforschung Volkenrode&lt;/secondary-title&gt;&lt;/titles&gt;&lt;pages&gt;95-103&lt;/pages&gt;&lt;volume&gt;59&lt;/volume&gt;&lt;number&gt;2&lt;/number&gt;&lt;dates&gt;&lt;year&gt;2009&lt;/year&gt;&lt;/dates&gt;&lt;work-type&gt;Article&lt;/work-type&gt;&lt;urls&gt;&lt;related-urls&gt;&lt;url&gt;https://www.scopus.com/inward/record.uri?eid=2-s2.0-68949094300&amp;amp;partnerID=40&amp;amp;md5=875371ba159c214769c6d986d45827cc&lt;/url&gt;&lt;/related-urls&gt;&lt;/urls&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Pr="00106D0E">
              <w:rPr>
                <w:rFonts w:ascii="Times New Roman" w:hAnsi="Times New Roman" w:cs="Times New Roman"/>
                <w:noProof/>
                <w:color w:val="000000" w:themeColor="text1"/>
                <w:sz w:val="20"/>
                <w:szCs w:val="20"/>
              </w:rPr>
              <w:t>(Bergschmidt and Schrader 2009)</w:t>
            </w:r>
            <w:r w:rsidRPr="00106D0E">
              <w:rPr>
                <w:rFonts w:ascii="Times New Roman" w:hAnsi="Times New Roman" w:cs="Times New Roman"/>
                <w:color w:val="000000" w:themeColor="text1"/>
                <w:sz w:val="20"/>
                <w:szCs w:val="20"/>
              </w:rPr>
              <w:fldChar w:fldCharType="end"/>
            </w:r>
          </w:p>
        </w:tc>
        <w:tc>
          <w:tcPr>
            <w:tcW w:w="1236" w:type="dxa"/>
          </w:tcPr>
          <w:p w14:paraId="04C33C8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tc>
        <w:tc>
          <w:tcPr>
            <w:tcW w:w="2835" w:type="dxa"/>
          </w:tcPr>
          <w:p w14:paraId="50F6D572"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pplied and adapted the National Assessment Catalogue for Animal Husbandry to evaluate the Farm Investment Scheme on animal behaviour for fattening pigs.</w:t>
            </w:r>
          </w:p>
        </w:tc>
        <w:tc>
          <w:tcPr>
            <w:tcW w:w="1701" w:type="dxa"/>
          </w:tcPr>
          <w:p w14:paraId="64E4B79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attening pigs</w:t>
            </w:r>
          </w:p>
          <w:p w14:paraId="35651904"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027D8885" w14:textId="77777777" w:rsidR="001B3258" w:rsidRPr="004A4148" w:rsidRDefault="001B3258" w:rsidP="001B3258">
            <w:pPr>
              <w:rPr>
                <w:rFonts w:ascii="Times New Roman" w:hAnsi="Times New Roman" w:cs="Times New Roman"/>
                <w:i/>
                <w:iCs/>
                <w:color w:val="000000" w:themeColor="text1"/>
                <w:sz w:val="20"/>
                <w:szCs w:val="20"/>
              </w:rPr>
            </w:pPr>
            <w:r w:rsidRPr="004A4148">
              <w:rPr>
                <w:rFonts w:ascii="Times New Roman" w:hAnsi="Times New Roman" w:cs="Times New Roman"/>
                <w:i/>
                <w:iCs/>
                <w:color w:val="000000" w:themeColor="text1"/>
                <w:sz w:val="20"/>
                <w:szCs w:val="20"/>
              </w:rPr>
              <w:t>Intensive with access to outdoor run</w:t>
            </w:r>
          </w:p>
          <w:p w14:paraId="47957E85" w14:textId="24EB168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b/>
                <w:bCs/>
                <w:color w:val="000000" w:themeColor="text1"/>
                <w:sz w:val="20"/>
                <w:szCs w:val="20"/>
              </w:rPr>
              <w:t>Extensive</w:t>
            </w:r>
          </w:p>
        </w:tc>
        <w:tc>
          <w:tcPr>
            <w:tcW w:w="3118" w:type="dxa"/>
          </w:tcPr>
          <w:p w14:paraId="18D8C2D4" w14:textId="3D7B872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24 behavioural indicators related to Domains 1,2,4 grouped in functional systems: Social behaviour, locomotion, rest and sleep, feeding, elimination, comfort behaviour and exploration.</w:t>
            </w:r>
          </w:p>
          <w:p w14:paraId="46501E97" w14:textId="5D4A5EE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o comment on consistency or reliability of indicators but assessment is based on farmer report of housing system.</w:t>
            </w:r>
          </w:p>
        </w:tc>
        <w:tc>
          <w:tcPr>
            <w:tcW w:w="3003" w:type="dxa"/>
          </w:tcPr>
          <w:p w14:paraId="0F8C1EBC" w14:textId="1179AE3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ACAH can be implemented based on farmer report without farm visit but farm classification for pig behaviour is based on pig housing systems present in Germany.</w:t>
            </w:r>
          </w:p>
        </w:tc>
      </w:tr>
      <w:tr w:rsidR="001B3258" w:rsidRPr="00106D0E" w14:paraId="1089AD78" w14:textId="7CDA29C0" w:rsidTr="00C11BF2">
        <w:tc>
          <w:tcPr>
            <w:tcW w:w="1427" w:type="dxa"/>
          </w:tcPr>
          <w:p w14:paraId="224D1372"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Sow Welfare (SOWEL)</w:t>
            </w:r>
          </w:p>
        </w:tc>
        <w:tc>
          <w:tcPr>
            <w:tcW w:w="1727" w:type="dxa"/>
          </w:tcPr>
          <w:p w14:paraId="496DCCCC" w14:textId="38FEB1B3"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Bracke et al, 2002</w:t>
            </w:r>
          </w:p>
          <w:p w14:paraId="01EFC5D9" w14:textId="7AF30894"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fldData xml:space="preserve">PEVuZE5vdGU+PENpdGU+PEF1dGhvcj5CcmFja2U8L0F1dGhvcj48WWVhcj4yMDAyPC9ZZWFyPjxS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</w:fldData>
              </w:fldChar>
            </w:r>
            <w:r w:rsidR="00622D07">
              <w:rPr>
                <w:rFonts w:ascii="Times New Roman" w:hAnsi="Times New Roman" w:cs="Times New Roman"/>
                <w:color w:val="000000" w:themeColor="text1"/>
                <w:sz w:val="20"/>
                <w:szCs w:val="20"/>
              </w:rPr>
              <w:instrText xml:space="preserve"> ADDIN EN.CITE </w:instrText>
            </w:r>
            <w:r w:rsidR="00622D07">
              <w:rPr>
                <w:rFonts w:ascii="Times New Roman" w:hAnsi="Times New Roman" w:cs="Times New Roman"/>
                <w:color w:val="000000" w:themeColor="text1"/>
                <w:sz w:val="20"/>
                <w:szCs w:val="20"/>
              </w:rPr>
              <w:fldChar w:fldCharType="begin">
                <w:fldData xml:space="preserve">PEVuZE5vdGU+PENpdGU+PEF1dGhvcj5CcmFja2U8L0F1dGhvcj48WWVhcj4yMDAyPC9ZZWFyPjxS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</w:fldData>
              </w:fldChar>
            </w:r>
            <w:r w:rsidR="00622D07">
              <w:rPr>
                <w:rFonts w:ascii="Times New Roman" w:hAnsi="Times New Roman" w:cs="Times New Roman"/>
                <w:color w:val="000000" w:themeColor="text1"/>
                <w:sz w:val="20"/>
                <w:szCs w:val="20"/>
              </w:rPr>
              <w:instrText xml:space="preserve"> ADDIN EN.CITE.DATA </w:instrText>
            </w:r>
            <w:r w:rsidR="00622D07">
              <w:rPr>
                <w:rFonts w:ascii="Times New Roman" w:hAnsi="Times New Roman" w:cs="Times New Roman"/>
                <w:color w:val="000000" w:themeColor="text1"/>
                <w:sz w:val="20"/>
                <w:szCs w:val="20"/>
              </w:rPr>
            </w:r>
            <w:r w:rsidR="00622D07">
              <w:rPr>
                <w:rFonts w:ascii="Times New Roman" w:hAnsi="Times New Roman" w:cs="Times New Roman"/>
                <w:color w:val="000000" w:themeColor="text1"/>
                <w:sz w:val="20"/>
                <w:szCs w:val="20"/>
              </w:rPr>
              <w:fldChar w:fldCharType="end"/>
            </w:r>
            <w:r w:rsidRPr="00106D0E">
              <w:rPr>
                <w:rFonts w:ascii="Times New Roman" w:hAnsi="Times New Roman" w:cs="Times New Roman"/>
                <w:color w:val="000000" w:themeColor="text1"/>
                <w:sz w:val="20"/>
                <w:szCs w:val="20"/>
              </w:rPr>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Bracke et al. 2002)</w:t>
            </w:r>
            <w:r w:rsidRPr="00106D0E">
              <w:rPr>
                <w:rFonts w:ascii="Times New Roman" w:hAnsi="Times New Roman" w:cs="Times New Roman"/>
                <w:color w:val="000000" w:themeColor="text1"/>
                <w:sz w:val="20"/>
                <w:szCs w:val="20"/>
              </w:rPr>
              <w:fldChar w:fldCharType="end"/>
            </w:r>
          </w:p>
        </w:tc>
        <w:tc>
          <w:tcPr>
            <w:tcW w:w="1236" w:type="dxa"/>
          </w:tcPr>
          <w:p w14:paraId="6685C99B"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 Netherlands</w:t>
            </w:r>
          </w:p>
        </w:tc>
        <w:tc>
          <w:tcPr>
            <w:tcW w:w="2835" w:type="dxa"/>
          </w:tcPr>
          <w:p w14:paraId="35942CDB" w14:textId="3160228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Describes the development of the SOWEL model to assess overall welfare of pregnant sows and desktop application to the seven main sow housing systems. SOWEL is a computer-based decision support system that takes a description of a housing and management system based on observation on farm as input and produces a welfare score as output.</w:t>
            </w:r>
          </w:p>
        </w:tc>
        <w:tc>
          <w:tcPr>
            <w:tcW w:w="1701" w:type="dxa"/>
          </w:tcPr>
          <w:p w14:paraId="69CC2C6F"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regnant sows</w:t>
            </w:r>
          </w:p>
          <w:p w14:paraId="58D184AD"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Intensive indoors in </w:t>
            </w:r>
            <w:proofErr w:type="spellStart"/>
            <w:r w:rsidRPr="00106D0E">
              <w:rPr>
                <w:rFonts w:ascii="Times New Roman" w:hAnsi="Times New Roman" w:cs="Times New Roman"/>
                <w:color w:val="000000" w:themeColor="text1"/>
                <w:sz w:val="20"/>
                <w:szCs w:val="20"/>
              </w:rPr>
              <w:t>thermocontrolled</w:t>
            </w:r>
            <w:proofErr w:type="spellEnd"/>
            <w:r w:rsidRPr="00106D0E">
              <w:rPr>
                <w:rFonts w:ascii="Times New Roman" w:hAnsi="Times New Roman" w:cs="Times New Roman"/>
                <w:color w:val="000000" w:themeColor="text1"/>
                <w:sz w:val="20"/>
                <w:szCs w:val="20"/>
              </w:rPr>
              <w:t xml:space="preserve"> building (individual and group)</w:t>
            </w:r>
          </w:p>
          <w:p w14:paraId="78DBBF54" w14:textId="77777777" w:rsidR="001B3258" w:rsidRPr="004A4148" w:rsidRDefault="001B3258" w:rsidP="001B3258">
            <w:pPr>
              <w:rPr>
                <w:rFonts w:ascii="Times New Roman" w:hAnsi="Times New Roman" w:cs="Times New Roman"/>
                <w:b/>
                <w:bCs/>
                <w:color w:val="000000" w:themeColor="text1"/>
                <w:sz w:val="20"/>
                <w:szCs w:val="20"/>
              </w:rPr>
            </w:pPr>
            <w:r w:rsidRPr="004A4148">
              <w:rPr>
                <w:rFonts w:ascii="Times New Roman" w:hAnsi="Times New Roman" w:cs="Times New Roman"/>
                <w:b/>
                <w:bCs/>
                <w:color w:val="000000" w:themeColor="text1"/>
                <w:sz w:val="20"/>
                <w:szCs w:val="20"/>
              </w:rPr>
              <w:t>Outdoor huts</w:t>
            </w:r>
          </w:p>
          <w:p w14:paraId="1691606A" w14:textId="2147FB9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amily pen groups in open-fronted building</w:t>
            </w:r>
          </w:p>
        </w:tc>
        <w:tc>
          <w:tcPr>
            <w:tcW w:w="3118" w:type="dxa"/>
          </w:tcPr>
          <w:p w14:paraId="506A0C82" w14:textId="0F0DCEA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37 attributes that assessed Domains 1-4 at the housing system level based on properties of housing and management.</w:t>
            </w:r>
          </w:p>
          <w:p w14:paraId="7D0F8FA6" w14:textId="652ED20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o comment on consistency or reliability.</w:t>
            </w:r>
          </w:p>
        </w:tc>
        <w:tc>
          <w:tcPr>
            <w:tcW w:w="3003" w:type="dxa"/>
          </w:tcPr>
          <w:p w14:paraId="5880A8DA" w14:textId="5C595C3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nvolves on farm observation and farmer report of housing and management and data entry into SOWEL software, with levels per attribute based on pig housing systems present in The Netherlands.</w:t>
            </w:r>
          </w:p>
        </w:tc>
      </w:tr>
      <w:tr w:rsidR="001B3258" w:rsidRPr="00106D0E" w14:paraId="52D60DB7" w14:textId="7F48D693" w:rsidTr="00C11BF2">
        <w:tc>
          <w:tcPr>
            <w:tcW w:w="1427" w:type="dxa"/>
          </w:tcPr>
          <w:p w14:paraId="0CD09B41" w14:textId="2DE3CEE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Bien-</w:t>
            </w:r>
            <w:proofErr w:type="spellStart"/>
            <w:r w:rsidRPr="00106D0E">
              <w:rPr>
                <w:rFonts w:ascii="Times New Roman" w:hAnsi="Times New Roman" w:cs="Times New Roman"/>
                <w:color w:val="000000" w:themeColor="text1"/>
                <w:sz w:val="20"/>
                <w:szCs w:val="20"/>
              </w:rPr>
              <w:t>Être</w:t>
            </w:r>
            <w:proofErr w:type="spellEnd"/>
            <w:r w:rsidRPr="00106D0E">
              <w:rPr>
                <w:rFonts w:ascii="Times New Roman" w:hAnsi="Times New Roman" w:cs="Times New Roman"/>
                <w:color w:val="000000" w:themeColor="text1"/>
                <w:sz w:val="20"/>
                <w:szCs w:val="20"/>
              </w:rPr>
              <w:t xml:space="preserve"> </w:t>
            </w:r>
            <w:proofErr w:type="spellStart"/>
            <w:r w:rsidRPr="00106D0E">
              <w:rPr>
                <w:rFonts w:ascii="Times New Roman" w:hAnsi="Times New Roman" w:cs="Times New Roman"/>
                <w:color w:val="000000" w:themeColor="text1"/>
                <w:sz w:val="20"/>
                <w:szCs w:val="20"/>
              </w:rPr>
              <w:t>en</w:t>
            </w:r>
            <w:proofErr w:type="spellEnd"/>
            <w:r w:rsidRPr="00106D0E">
              <w:rPr>
                <w:rFonts w:ascii="Times New Roman" w:hAnsi="Times New Roman" w:cs="Times New Roman"/>
                <w:color w:val="000000" w:themeColor="text1"/>
                <w:sz w:val="20"/>
                <w:szCs w:val="20"/>
              </w:rPr>
              <w:t xml:space="preserve"> </w:t>
            </w:r>
            <w:proofErr w:type="spellStart"/>
            <w:r w:rsidRPr="00106D0E">
              <w:rPr>
                <w:rFonts w:ascii="Times New Roman" w:hAnsi="Times New Roman" w:cs="Times New Roman"/>
                <w:color w:val="000000" w:themeColor="text1"/>
                <w:sz w:val="20"/>
                <w:szCs w:val="20"/>
              </w:rPr>
              <w:t>Élevage</w:t>
            </w:r>
            <w:proofErr w:type="spellEnd"/>
            <w:r w:rsidRPr="00106D0E">
              <w:rPr>
                <w:rFonts w:ascii="Times New Roman" w:hAnsi="Times New Roman" w:cs="Times New Roman"/>
                <w:color w:val="000000" w:themeColor="text1"/>
                <w:sz w:val="20"/>
                <w:szCs w:val="20"/>
              </w:rPr>
              <w:t xml:space="preserve"> de </w:t>
            </w:r>
            <w:proofErr w:type="spellStart"/>
            <w:r w:rsidRPr="00106D0E">
              <w:rPr>
                <w:rFonts w:ascii="Times New Roman" w:hAnsi="Times New Roman" w:cs="Times New Roman"/>
                <w:color w:val="000000" w:themeColor="text1"/>
                <w:sz w:val="20"/>
                <w:szCs w:val="20"/>
              </w:rPr>
              <w:t>Porcs</w:t>
            </w:r>
            <w:proofErr w:type="spellEnd"/>
            <w:r w:rsidRPr="00106D0E">
              <w:rPr>
                <w:rFonts w:ascii="Times New Roman" w:hAnsi="Times New Roman" w:cs="Times New Roman"/>
                <w:color w:val="000000" w:themeColor="text1"/>
                <w:sz w:val="20"/>
                <w:szCs w:val="20"/>
              </w:rPr>
              <w:t xml:space="preserve"> (BEEP) – translates to Welfare in Pig Farming</w:t>
            </w:r>
          </w:p>
        </w:tc>
        <w:tc>
          <w:tcPr>
            <w:tcW w:w="1727" w:type="dxa"/>
          </w:tcPr>
          <w:p w14:paraId="38CD57E2" w14:textId="77777777"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proofErr w:type="spellStart"/>
            <w:r w:rsidRPr="00106D0E">
              <w:rPr>
                <w:rFonts w:ascii="Times New Roman" w:hAnsi="Times New Roman" w:cs="Times New Roman"/>
                <w:color w:val="000000" w:themeColor="text1"/>
                <w:sz w:val="20"/>
                <w:szCs w:val="20"/>
              </w:rPr>
              <w:t>Courboulay</w:t>
            </w:r>
            <w:proofErr w:type="spellEnd"/>
            <w:r w:rsidRPr="00106D0E">
              <w:rPr>
                <w:rFonts w:ascii="Times New Roman" w:hAnsi="Times New Roman" w:cs="Times New Roman"/>
                <w:color w:val="000000" w:themeColor="text1"/>
                <w:sz w:val="20"/>
                <w:szCs w:val="20"/>
              </w:rPr>
              <w:t xml:space="preserve"> et al, 2020</w:t>
            </w:r>
          </w:p>
          <w:p w14:paraId="39E0CB1B" w14:textId="2FEE2910"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Courboulay&lt;/Author&gt;&lt;Year&gt;2020&lt;/Year&gt;&lt;RecNum&gt;941&lt;/RecNum&gt;&lt;DisplayText&gt;(Courboulay et al. 2020)&lt;/DisplayText&gt;&lt;record&gt;&lt;rec-number&gt;941&lt;/rec-number&gt;&lt;foreign-keys&gt;&lt;key app="EN" db-id="px9e2z9r3tx000ezzem5zx07tfvz20w0wdrt" timestamp="1615935409"&gt;941&lt;/key&gt;&lt;/foreign-keys&gt;&lt;ref-type name="Journal Article"&gt;17&lt;/ref-type&gt;&lt;contributors&gt;&lt;authors&gt;&lt;author&gt;Courboulay, V.&lt;/author&gt;&lt;author&gt;Meunier-Salaün, M. C.&lt;/author&gt;&lt;author&gt;Stankowiak, M.&lt;/author&gt;&lt;author&gt;Pol, F.&lt;/author&gt;&lt;/authors&gt;&lt;/contributors&gt;&lt;titles&gt;&lt;title&gt;BEEP: An advisory pig welfare assessment tool developed by farmers for farmers&lt;/title&gt;&lt;secondary-title&gt;Livestock Science&lt;/secondary-title&gt;&lt;/titles&gt;&lt;pages&gt;104107-104114&lt;/pages&gt;&lt;volume&gt;240&lt;/volume&gt;&lt;dates&gt;&lt;year&gt;2020&lt;/year&gt;&lt;/dates&gt;&lt;work-type&gt;Article&lt;/work-type&gt;&lt;urls&gt;&lt;related-urls&gt;&lt;url&gt;https://www.scopus.com/inward/record.uri?eid=2-s2.0-85086011877&amp;amp;doi=10.1016%2fj.livsci.2020.104107&amp;amp;partnerID=40&amp;amp;md5=3d17163e40a5e0db481d373fa184a224&lt;/url&gt;&lt;/related-urls&gt;&lt;/urls&gt;&lt;custom7&gt;104107&lt;/custom7&gt;&lt;electronic-resource-num&gt;10.1016/j.livsci.2020.104107&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Courboulay et al. 2020)</w:t>
            </w:r>
            <w:r w:rsidRPr="00106D0E">
              <w:rPr>
                <w:rFonts w:ascii="Times New Roman" w:hAnsi="Times New Roman" w:cs="Times New Roman"/>
                <w:color w:val="000000" w:themeColor="text1"/>
                <w:sz w:val="20"/>
                <w:szCs w:val="20"/>
              </w:rPr>
              <w:fldChar w:fldCharType="end"/>
            </w:r>
          </w:p>
        </w:tc>
        <w:tc>
          <w:tcPr>
            <w:tcW w:w="1236" w:type="dxa"/>
          </w:tcPr>
          <w:p w14:paraId="7FDC9103"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rance</w:t>
            </w:r>
          </w:p>
        </w:tc>
        <w:tc>
          <w:tcPr>
            <w:tcW w:w="2835" w:type="dxa"/>
          </w:tcPr>
          <w:p w14:paraId="596A01DB" w14:textId="416C7A6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Co-design of a pig welfare assessment tool for farmers within a collaborative project involving farmers, technical advisers and animal welfare science experts, and pilot on 14 farms. Purpose to raise farmer awareness of animal welfare issues and to provide a suitable protocol to help them improve the wellbeing of their own livestock. </w:t>
            </w:r>
          </w:p>
        </w:tc>
        <w:tc>
          <w:tcPr>
            <w:tcW w:w="1701" w:type="dxa"/>
          </w:tcPr>
          <w:p w14:paraId="618BB64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rowing pigs</w:t>
            </w:r>
          </w:p>
          <w:p w14:paraId="47DCCD9C"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319F843C" w14:textId="7CC8B142" w:rsidR="001B3258" w:rsidRPr="00106D0E" w:rsidRDefault="001B3258" w:rsidP="001B3258">
            <w:pPr>
              <w:rPr>
                <w:rFonts w:ascii="Times New Roman" w:hAnsi="Times New Roman" w:cs="Times New Roman"/>
                <w:color w:val="000000" w:themeColor="text1"/>
                <w:sz w:val="20"/>
                <w:szCs w:val="20"/>
              </w:rPr>
            </w:pPr>
            <w:proofErr w:type="spellStart"/>
            <w:r w:rsidRPr="006D732C">
              <w:rPr>
                <w:rFonts w:ascii="Times New Roman" w:hAnsi="Times New Roman" w:cs="Times New Roman"/>
                <w:i/>
                <w:iCs/>
                <w:sz w:val="20"/>
                <w:szCs w:val="20"/>
              </w:rPr>
              <w:t>Organic</w:t>
            </w:r>
            <w:r>
              <w:rPr>
                <w:rFonts w:ascii="Times New Roman" w:hAnsi="Times New Roman" w:cs="Times New Roman"/>
                <w:i/>
                <w:iCs/>
                <w:sz w:val="20"/>
                <w:szCs w:val="20"/>
                <w:vertAlign w:val="superscript"/>
              </w:rPr>
              <w:t>c</w:t>
            </w:r>
            <w:proofErr w:type="spellEnd"/>
          </w:p>
        </w:tc>
        <w:tc>
          <w:tcPr>
            <w:tcW w:w="3118" w:type="dxa"/>
          </w:tcPr>
          <w:p w14:paraId="7E3B9727" w14:textId="1EAEEA3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12 indicators grouped by WQ protocol principle that assessed Domains 1-4 involving group assessments and individual assessments.</w:t>
            </w:r>
          </w:p>
          <w:p w14:paraId="6B3F01BA" w14:textId="53BE9A6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o evaluation of tool consistency or reliability.</w:t>
            </w:r>
          </w:p>
          <w:p w14:paraId="603329C2" w14:textId="54CB0A8C" w:rsidR="001B3258" w:rsidRPr="00106D0E" w:rsidRDefault="001B3258" w:rsidP="001B3258">
            <w:pPr>
              <w:rPr>
                <w:rFonts w:ascii="Times New Roman" w:hAnsi="Times New Roman" w:cs="Times New Roman"/>
                <w:color w:val="000000" w:themeColor="text1"/>
                <w:sz w:val="20"/>
                <w:szCs w:val="20"/>
              </w:rPr>
            </w:pPr>
          </w:p>
        </w:tc>
        <w:tc>
          <w:tcPr>
            <w:tcW w:w="3003" w:type="dxa"/>
          </w:tcPr>
          <w:p w14:paraId="2E12C993" w14:textId="1C55EA6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Easy to use by farmers after short training with a maximum duration of two hours for on-farm assessment. The indicators are consistent with the observations made by farmers during regular care of their animals.</w:t>
            </w:r>
          </w:p>
          <w:p w14:paraId="5CEDCC8A" w14:textId="518BEF0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ool is designed for confined housing and management systems.</w:t>
            </w:r>
          </w:p>
          <w:p w14:paraId="285CCDC6" w14:textId="7940C598" w:rsidR="001B3258" w:rsidRPr="00106D0E" w:rsidRDefault="001B3258" w:rsidP="001B3258">
            <w:pPr>
              <w:rPr>
                <w:rFonts w:ascii="Times New Roman" w:hAnsi="Times New Roman" w:cs="Times New Roman"/>
                <w:color w:val="000000" w:themeColor="text1"/>
                <w:sz w:val="20"/>
                <w:szCs w:val="20"/>
              </w:rPr>
            </w:pPr>
          </w:p>
        </w:tc>
      </w:tr>
      <w:tr w:rsidR="001B3258" w:rsidRPr="00106D0E" w14:paraId="3479A800" w14:textId="640028F1" w:rsidTr="00C11BF2">
        <w:tc>
          <w:tcPr>
            <w:tcW w:w="1427" w:type="dxa"/>
          </w:tcPr>
          <w:p w14:paraId="714C052C"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Real Welfare’ Scheme</w:t>
            </w:r>
          </w:p>
        </w:tc>
        <w:tc>
          <w:tcPr>
            <w:tcW w:w="1727" w:type="dxa"/>
          </w:tcPr>
          <w:p w14:paraId="4A22DE6A" w14:textId="77777777"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andolfi et al, 2017</w:t>
            </w:r>
          </w:p>
          <w:p w14:paraId="0C6F4D51" w14:textId="69389E99"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Pandolfi&lt;/Author&gt;&lt;Year&gt;2017&lt;/Year&gt;&lt;RecNum&gt;1008&lt;/RecNum&gt;&lt;DisplayText&gt;(Pandolfi et al. 2017)&lt;/DisplayText&gt;&lt;record&gt;&lt;rec-number&gt;1008&lt;/rec-number&gt;&lt;foreign-keys&gt;&lt;key app="EN" db-id="px9e2z9r3tx000ezzem5zx07tfvz20w0wdrt" timestamp="1615935409"&gt;1008&lt;/key&gt;&lt;/foreign-keys&gt;&lt;ref-type name="Journal Article"&gt;17&lt;/ref-type&gt;&lt;contributors&gt;&lt;authors&gt;&lt;author&gt;Pandolfi, F.&lt;/author&gt;&lt;author&gt;Kyriazakis, I.&lt;/author&gt;&lt;author&gt;Stoddart, K.&lt;/author&gt;&lt;author&gt;Wainwright, N.&lt;/author&gt;&lt;author&gt;Edwards, S. A.&lt;/author&gt;&lt;/authors&gt;&lt;/contributors&gt;&lt;titles&gt;&lt;title&gt;The “Real Welfare” scheme: Identification of risk and protective factors for welfare outcomes in commercial pig farms in the UK&lt;/title&gt;&lt;secondary-title&gt;Preventive Veterinary Medicine&lt;/secondary-title&gt;&lt;/titles&gt;&lt;periodical&gt;&lt;full-title&gt;Preventive Veterinary Medicine&lt;/full-title&gt;&lt;abbr-1&gt;Prev. Vet. Med.&lt;/abbr-1&gt;&lt;abbr-2&gt;Prev Vet Med&lt;/abbr-2&gt;&lt;/periodical&gt;&lt;pages&gt;34-43&lt;/pages&gt;&lt;volume&gt;146&lt;/volume&gt;&lt;dates&gt;&lt;year&gt;2017&lt;/year&gt;&lt;/dates&gt;&lt;work-type&gt;Article&lt;/work-type&gt;&lt;urls&gt;&lt;related-urls&gt;&lt;url&gt;https://www.scopus.com/inward/record.uri?eid=2-s2.0-85026444676&amp;amp;doi=10.1016%2fj.prevetmed.2017.07.008&amp;amp;partnerID=40&amp;amp;md5=c8da35036d8751bb86e725f7dfe20a53&lt;/url&gt;&lt;/related-urls&gt;&lt;/urls&gt;&lt;electronic-resource-num&gt;10.1016/j.prevetmed.2017.07.008&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Pandolfi et al. 2017)</w:t>
            </w:r>
            <w:r w:rsidRPr="00106D0E">
              <w:rPr>
                <w:rFonts w:ascii="Times New Roman" w:hAnsi="Times New Roman" w:cs="Times New Roman"/>
                <w:color w:val="000000" w:themeColor="text1"/>
                <w:sz w:val="20"/>
                <w:szCs w:val="20"/>
              </w:rPr>
              <w:fldChar w:fldCharType="end"/>
            </w:r>
            <w:r w:rsidRPr="00106D0E">
              <w:rPr>
                <w:rFonts w:ascii="Times New Roman" w:hAnsi="Times New Roman" w:cs="Times New Roman"/>
                <w:color w:val="000000" w:themeColor="text1"/>
                <w:sz w:val="20"/>
                <w:szCs w:val="20"/>
              </w:rPr>
              <w:t xml:space="preserve"> </w:t>
            </w:r>
          </w:p>
        </w:tc>
        <w:tc>
          <w:tcPr>
            <w:tcW w:w="1236" w:type="dxa"/>
          </w:tcPr>
          <w:p w14:paraId="24F5D84C"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United Kingdom</w:t>
            </w:r>
          </w:p>
        </w:tc>
        <w:tc>
          <w:tcPr>
            <w:tcW w:w="2835" w:type="dxa"/>
          </w:tcPr>
          <w:p w14:paraId="0677941C" w14:textId="64D300D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Real Welfare’ protocol to assess pig welfare on finishing farms using animal-based measures. The paper reports the results from the first 3 years of application in the Red Tractor Assurance Scheme.</w:t>
            </w:r>
          </w:p>
        </w:tc>
        <w:tc>
          <w:tcPr>
            <w:tcW w:w="1701" w:type="dxa"/>
          </w:tcPr>
          <w:p w14:paraId="3A453E24"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inishing pigs</w:t>
            </w:r>
          </w:p>
          <w:p w14:paraId="0D6DCD03" w14:textId="77777777" w:rsidR="001B3258" w:rsidRPr="006D732C" w:rsidRDefault="001B3258" w:rsidP="001B3258">
            <w:pPr>
              <w:rPr>
                <w:rFonts w:ascii="Times New Roman" w:hAnsi="Times New Roman" w:cs="Times New Roman"/>
                <w:sz w:val="20"/>
                <w:szCs w:val="20"/>
                <w:vertAlign w:val="superscript"/>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485EAF13" w14:textId="77777777" w:rsidR="001B3258" w:rsidRPr="004A4148" w:rsidRDefault="001B3258" w:rsidP="001B3258">
            <w:pPr>
              <w:rPr>
                <w:rFonts w:ascii="Times New Roman" w:hAnsi="Times New Roman" w:cs="Times New Roman"/>
                <w:i/>
                <w:iCs/>
                <w:color w:val="000000" w:themeColor="text1"/>
                <w:sz w:val="20"/>
                <w:szCs w:val="20"/>
              </w:rPr>
            </w:pPr>
            <w:proofErr w:type="spellStart"/>
            <w:r w:rsidRPr="004A4148">
              <w:rPr>
                <w:rFonts w:ascii="Times New Roman" w:hAnsi="Times New Roman" w:cs="Times New Roman"/>
                <w:i/>
                <w:iCs/>
                <w:color w:val="000000" w:themeColor="text1"/>
                <w:sz w:val="20"/>
                <w:szCs w:val="20"/>
              </w:rPr>
              <w:t>In&amp;Outdoor</w:t>
            </w:r>
            <w:proofErr w:type="spellEnd"/>
            <w:r w:rsidRPr="004A4148">
              <w:rPr>
                <w:rFonts w:ascii="Times New Roman" w:hAnsi="Times New Roman" w:cs="Times New Roman"/>
                <w:i/>
                <w:iCs/>
                <w:color w:val="000000" w:themeColor="text1"/>
                <w:sz w:val="20"/>
                <w:szCs w:val="20"/>
              </w:rPr>
              <w:t xml:space="preserve"> (</w:t>
            </w:r>
            <w:proofErr w:type="spellStart"/>
            <w:r w:rsidRPr="004A4148">
              <w:rPr>
                <w:rFonts w:ascii="Times New Roman" w:hAnsi="Times New Roman" w:cs="Times New Roman"/>
                <w:i/>
                <w:iCs/>
                <w:color w:val="000000" w:themeColor="text1"/>
                <w:sz w:val="20"/>
                <w:szCs w:val="20"/>
              </w:rPr>
              <w:t>trobridge</w:t>
            </w:r>
            <w:proofErr w:type="spellEnd"/>
            <w:r w:rsidRPr="004A4148">
              <w:rPr>
                <w:rFonts w:ascii="Times New Roman" w:hAnsi="Times New Roman" w:cs="Times New Roman"/>
                <w:i/>
                <w:iCs/>
                <w:color w:val="000000" w:themeColor="text1"/>
                <w:sz w:val="20"/>
                <w:szCs w:val="20"/>
              </w:rPr>
              <w:t xml:space="preserve"> or kennel + yard)</w:t>
            </w:r>
          </w:p>
          <w:p w14:paraId="33DD025B" w14:textId="736F5493"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b/>
                <w:bCs/>
                <w:color w:val="000000" w:themeColor="text1"/>
                <w:sz w:val="20"/>
                <w:szCs w:val="20"/>
              </w:rPr>
              <w:t xml:space="preserve">Outdoor (shelter + field) </w:t>
            </w:r>
          </w:p>
        </w:tc>
        <w:tc>
          <w:tcPr>
            <w:tcW w:w="3118" w:type="dxa"/>
          </w:tcPr>
          <w:p w14:paraId="254DE2E9" w14:textId="1BC8BCA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ive animal-based measures that assessed Domains 3-4 recorded at pen-level.</w:t>
            </w:r>
          </w:p>
          <w:p w14:paraId="03A0B6B3" w14:textId="0DD105C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Good inter-observer reliability assumed but not measured. </w:t>
            </w:r>
          </w:p>
        </w:tc>
        <w:tc>
          <w:tcPr>
            <w:tcW w:w="3003" w:type="dxa"/>
          </w:tcPr>
          <w:p w14:paraId="3FFF60E1"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 protocol involves observation of groups of pigs during a relatively short on farm visit.</w:t>
            </w:r>
          </w:p>
          <w:p w14:paraId="752F823C" w14:textId="6E52162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mewhat limited in scope as it does not consider resource- or management-based measures.</w:t>
            </w:r>
          </w:p>
        </w:tc>
      </w:tr>
      <w:tr w:rsidR="001B3258" w:rsidRPr="00106D0E" w14:paraId="3DB80779" w14:textId="77777777" w:rsidTr="00C11BF2">
        <w:tc>
          <w:tcPr>
            <w:tcW w:w="1427" w:type="dxa"/>
          </w:tcPr>
          <w:p w14:paraId="0B51314B" w14:textId="6FBA299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Herd Health and Welfare Index (HHWI)</w:t>
            </w:r>
          </w:p>
        </w:tc>
        <w:tc>
          <w:tcPr>
            <w:tcW w:w="1727" w:type="dxa"/>
          </w:tcPr>
          <w:p w14:paraId="53DA1690" w14:textId="77777777"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proofErr w:type="spellStart"/>
            <w:r w:rsidRPr="00106D0E">
              <w:rPr>
                <w:rFonts w:ascii="Times New Roman" w:hAnsi="Times New Roman" w:cs="Times New Roman"/>
                <w:color w:val="000000" w:themeColor="text1"/>
                <w:sz w:val="20"/>
                <w:szCs w:val="20"/>
              </w:rPr>
              <w:t>Wadepohl</w:t>
            </w:r>
            <w:proofErr w:type="spellEnd"/>
            <w:r w:rsidRPr="00106D0E">
              <w:rPr>
                <w:rFonts w:ascii="Times New Roman" w:hAnsi="Times New Roman" w:cs="Times New Roman"/>
                <w:color w:val="000000" w:themeColor="text1"/>
                <w:sz w:val="20"/>
                <w:szCs w:val="20"/>
              </w:rPr>
              <w:t xml:space="preserve"> et al, 2019</w:t>
            </w:r>
          </w:p>
          <w:p w14:paraId="44DCD134" w14:textId="5C441F94"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622D07">
              <w:rPr>
                <w:rFonts w:ascii="Times New Roman" w:hAnsi="Times New Roman" w:cs="Times New Roman"/>
                <w:color w:val="000000" w:themeColor="text1"/>
                <w:sz w:val="20"/>
                <w:szCs w:val="20"/>
              </w:rPr>
              <w:instrText xml:space="preserve"> ADDIN EN.CITE &lt;EndNote&gt;&lt;Cite&gt;&lt;Author&gt;Wadepohl&lt;/Author&gt;&lt;Year&gt;2019&lt;/Year&gt;&lt;RecNum&gt;961&lt;/RecNum&gt;&lt;DisplayText&gt;(Wadepohl et al. 2019)&lt;/DisplayText&gt;&lt;record&gt;&lt;rec-number&gt;961&lt;/rec-number&gt;&lt;foreign-keys&gt;&lt;key app="EN" db-id="px9e2z9r3tx000ezzem5zx07tfvz20w0wdrt" timestamp="1615935409"&gt;961&lt;/key&gt;&lt;/foreign-keys&gt;&lt;ref-type name="Journal Article"&gt;17&lt;/ref-type&gt;&lt;contributors&gt;&lt;authors&gt;&lt;author&gt;Wadepohl, K.&lt;/author&gt;&lt;author&gt;Blaha, T.&lt;/author&gt;&lt;author&gt;Van Gompel, L.&lt;/author&gt;&lt;author&gt;Duarte, A. S. R.&lt;/author&gt;&lt;author&gt;Nielsen, C. L.&lt;/author&gt;&lt;author&gt;Saatkamp, H.&lt;/author&gt;&lt;author&gt;Wagenaar, J. A.&lt;/author&gt;&lt;author&gt;Meemken, D.&lt;/author&gt;&lt;/authors&gt;&lt;/contributors&gt;&lt;titles&gt;&lt;title&gt;Development of a simplified on-farm animal health and welfare benchmarking tool for pig herds&lt;/title&gt;&lt;secondary-title&gt;Berliner und Munchener Tierarztliche Wochenschrift&lt;/secondary-title&gt;&lt;short-title&gt;Entwicklung eines vereinfachten benchmarking tools zur er-fassung von tierwohl und tiergesundheit in schweineherden&lt;/short-title&gt;&lt;/titles&gt;&lt;periodical&gt;&lt;full-title&gt;Berliner und Munchener Tierarztliche Wochenschrift&lt;/full-title&gt;&lt;abbr-1&gt;Berl. Munch. Tierarztl. Wochenschr.&lt;/abbr-1&gt;&lt;abbr-2&gt;Berl Munch Tierarztl Wochenschr&lt;/abbr-2&gt;&lt;/periodical&gt;&lt;pages&gt;504-512&lt;/pages&gt;&lt;volume&gt;132&lt;/volume&gt;&lt;number&gt;11-12&lt;/number&gt;&lt;dates&gt;&lt;year&gt;2019&lt;/year&gt;&lt;/dates&gt;&lt;work-type&gt;Article&lt;/work-type&gt;&lt;urls&gt;&lt;related-urls&gt;&lt;url&gt;https://www.scopus.com/inward/record.uri?eid=2-s2.0-85090165845&amp;amp;doi=10.2376%2f0005-9366-18088&amp;amp;partnerID=40&amp;amp;md5=659bd88b39cb847d58b18c91b84367a8&lt;/url&gt;&lt;/related-urls&gt;&lt;/urls&gt;&lt;electronic-resource-num&gt;10.2376/0005-9366-18088&lt;/electronic-resource-num&gt;&lt;remote-database-name&gt;Scopus&lt;/remote-database-name&gt;&lt;/record&gt;&lt;/Cite&gt;&lt;/EndNote&gt;</w:instrText>
            </w:r>
            <w:r w:rsidRPr="00106D0E">
              <w:rPr>
                <w:rFonts w:ascii="Times New Roman" w:hAnsi="Times New Roman" w:cs="Times New Roman"/>
                <w:color w:val="000000" w:themeColor="text1"/>
                <w:sz w:val="20"/>
                <w:szCs w:val="20"/>
              </w:rPr>
              <w:fldChar w:fldCharType="separate"/>
            </w:r>
            <w:r w:rsidR="00622D07">
              <w:rPr>
                <w:rFonts w:ascii="Times New Roman" w:hAnsi="Times New Roman" w:cs="Times New Roman"/>
                <w:noProof/>
                <w:color w:val="000000" w:themeColor="text1"/>
                <w:sz w:val="20"/>
                <w:szCs w:val="20"/>
              </w:rPr>
              <w:t>(Wadepohl et al. 2019)</w:t>
            </w:r>
            <w:r w:rsidRPr="00106D0E">
              <w:rPr>
                <w:rFonts w:ascii="Times New Roman" w:hAnsi="Times New Roman" w:cs="Times New Roman"/>
                <w:color w:val="000000" w:themeColor="text1"/>
                <w:sz w:val="20"/>
                <w:szCs w:val="20"/>
              </w:rPr>
              <w:fldChar w:fldCharType="end"/>
            </w:r>
          </w:p>
        </w:tc>
        <w:tc>
          <w:tcPr>
            <w:tcW w:w="1236" w:type="dxa"/>
          </w:tcPr>
          <w:p w14:paraId="584D443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Germany</w:t>
            </w:r>
          </w:p>
          <w:p w14:paraId="273ECE3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Netherlands</w:t>
            </w:r>
          </w:p>
          <w:p w14:paraId="2F7A04D3"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Belgium</w:t>
            </w:r>
          </w:p>
          <w:p w14:paraId="7717DB41"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Bulgaria</w:t>
            </w:r>
          </w:p>
          <w:p w14:paraId="69434D3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Denmark</w:t>
            </w:r>
          </w:p>
          <w:p w14:paraId="55F51EF3"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rance</w:t>
            </w:r>
          </w:p>
          <w:p w14:paraId="37B13B6D"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taly</w:t>
            </w:r>
          </w:p>
          <w:p w14:paraId="254194B3"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oland</w:t>
            </w:r>
          </w:p>
          <w:p w14:paraId="66529241" w14:textId="5FF2512C"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Switzerland</w:t>
            </w:r>
          </w:p>
        </w:tc>
        <w:tc>
          <w:tcPr>
            <w:tcW w:w="2835" w:type="dxa"/>
          </w:tcPr>
          <w:p w14:paraId="08C1A3B4" w14:textId="5B3A9E2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Development and first results of the HHWI used to assess the quality of health and welfare of pig herds in nine European countries. Indicator selection considered length of assessment time and feasibility for routine use at herd level.</w:t>
            </w:r>
          </w:p>
        </w:tc>
        <w:tc>
          <w:tcPr>
            <w:tcW w:w="1701" w:type="dxa"/>
          </w:tcPr>
          <w:p w14:paraId="110C821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arrow-to-Finisher</w:t>
            </w:r>
          </w:p>
          <w:p w14:paraId="5AB0E762" w14:textId="27E77B68"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tc>
        <w:tc>
          <w:tcPr>
            <w:tcW w:w="3118" w:type="dxa"/>
          </w:tcPr>
          <w:p w14:paraId="7DCC196D" w14:textId="3548B6E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ive animal-based measures (bursa alterations, lameness, manure on body, runts, tail/ear/flank biting) that assessed Domains 1&amp;3 for two categories of pigs on farm to ascertain overall HHWI points per farm.</w:t>
            </w:r>
          </w:p>
          <w:p w14:paraId="07B1ECF0" w14:textId="19F85A5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 xml:space="preserve">Pilot demonstrated reasonable inter-observer reliability within country and virtually no missing data. </w:t>
            </w:r>
          </w:p>
        </w:tc>
        <w:tc>
          <w:tcPr>
            <w:tcW w:w="3003" w:type="dxa"/>
          </w:tcPr>
          <w:p w14:paraId="104F361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Simplified assessment using only animal-based on-farm measures proven to be a feasible and sufficient for indicating</w:t>
            </w:r>
          </w:p>
          <w:p w14:paraId="49DAB8BE"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nimal health and welfare differences between farms within a country with total assessment time of approximately 2 hours.</w:t>
            </w:r>
          </w:p>
          <w:p w14:paraId="66EE273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 xml:space="preserve"> by trained assessor.</w:t>
            </w:r>
          </w:p>
          <w:p w14:paraId="2DA568F3" w14:textId="5962584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However, tool is designed for intensive confined housing and management systems.</w:t>
            </w:r>
          </w:p>
        </w:tc>
      </w:tr>
      <w:tr w:rsidR="001B3258" w:rsidRPr="00106D0E" w14:paraId="2A2ECC67" w14:textId="4A6ED0CB" w:rsidTr="00C11BF2">
        <w:tc>
          <w:tcPr>
            <w:tcW w:w="1427" w:type="dxa"/>
          </w:tcPr>
          <w:p w14:paraId="630DCE16" w14:textId="691A43AA"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Model Code of Practice for the Welfare of Animals Pigs Third Edition PISC Report No 92 Australia</w:t>
            </w:r>
          </w:p>
        </w:tc>
        <w:tc>
          <w:tcPr>
            <w:tcW w:w="1727" w:type="dxa"/>
          </w:tcPr>
          <w:p w14:paraId="456FC6ED" w14:textId="229DA147"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rimary Industries Standing Committee, 200</w:t>
            </w:r>
            <w:r w:rsidR="008413F3">
              <w:rPr>
                <w:rFonts w:ascii="Times New Roman" w:hAnsi="Times New Roman" w:cs="Times New Roman"/>
                <w:color w:val="000000" w:themeColor="text1"/>
                <w:sz w:val="20"/>
                <w:szCs w:val="20"/>
              </w:rPr>
              <w:t>8</w:t>
            </w:r>
          </w:p>
          <w:p w14:paraId="23A7FAEF" w14:textId="06ACCC34" w:rsidR="001B3258" w:rsidRPr="00106D0E" w:rsidRDefault="00090544" w:rsidP="001B3258">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Primary Industries Standing Committee&lt;/Author&gt;&lt;Year&gt;2008&lt;/Year&gt;&lt;RecNum&gt;84&lt;/RecNum&gt;&lt;DisplayText&gt;(Primary Industries Standing Committee 2008)&lt;/DisplayText&gt;&lt;record&gt;&lt;rec-number&gt;84&lt;/rec-number&gt;&lt;foreign-keys&gt;&lt;key app="EN" db-id="5dxtvv20fzveekez0z3xd0vzvs0x2pwf5zzx" timestamp="1726344869"&gt;84&lt;/key&gt;&lt;/foreign-keys&gt;&lt;ref-type name="Report"&gt;27&lt;/ref-type&gt;&lt;contributors&gt;&lt;authors&gt;&lt;author&gt;Primary Industries Standing Committee,&lt;/author&gt;&lt;/authors&gt;&lt;tertiary-authors&gt;&lt;author&gt;CSIRO PUBLISHING&lt;/author&gt;&lt;/tertiary-authors&gt;&lt;/contributors&gt;&lt;titles&gt;&lt;title&gt;Model Code of Practice for the Welfare of Animals Pigs&lt;/title&gt;&lt;/titles&gt;&lt;edition&gt;3rd&lt;/edition&gt;&lt;dates&gt;&lt;year&gt;2008&lt;/year&gt;&lt;/dates&gt;&lt;pub-location&gt;Collingwood, Victoria&lt;/pub-location&gt;&lt;isbn&gt;92&lt;/isbn&gt;&lt;urls&gt;&lt;/urls&gt;&lt;custom6&gt;92&lt;/custom6&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Primary Industries Standing Committee 2008)</w:t>
            </w:r>
            <w:r>
              <w:rPr>
                <w:rFonts w:ascii="Times New Roman" w:hAnsi="Times New Roman" w:cs="Times New Roman"/>
                <w:color w:val="000000" w:themeColor="text1"/>
                <w:sz w:val="20"/>
                <w:szCs w:val="20"/>
              </w:rPr>
              <w:fldChar w:fldCharType="end"/>
            </w:r>
          </w:p>
        </w:tc>
        <w:tc>
          <w:tcPr>
            <w:tcW w:w="1236" w:type="dxa"/>
          </w:tcPr>
          <w:p w14:paraId="7E526D99"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ustralia</w:t>
            </w:r>
          </w:p>
        </w:tc>
        <w:tc>
          <w:tcPr>
            <w:tcW w:w="2835" w:type="dxa"/>
          </w:tcPr>
          <w:p w14:paraId="54FA7DDD" w14:textId="0565E96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ustralian Model Code of Practice for the Welfare of Animals prepared by the Animal Welfare Working Group (AWWG) within the Primary Industries Ministerial Council (PIMC) designated Standards as a guide for all people responsible for the welfare of pigs under intensive, deep litter and outdoor systems.</w:t>
            </w:r>
          </w:p>
          <w:p w14:paraId="3B43916D" w14:textId="1B122923"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Detailed Standards that form the basis for assessment of compliance with good welfare and may be used by qualified auditors and inspectors to examine and judge pig welfare. Noting that the additional sections in addition to the Standards on Recommended practice and Guidelines are advisory only.</w:t>
            </w:r>
          </w:p>
        </w:tc>
        <w:tc>
          <w:tcPr>
            <w:tcW w:w="1701" w:type="dxa"/>
          </w:tcPr>
          <w:p w14:paraId="76761075" w14:textId="77777777" w:rsidR="001B3258"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ll pigs</w:t>
            </w:r>
          </w:p>
          <w:p w14:paraId="2A6243E1" w14:textId="77777777"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p>
          <w:p w14:paraId="16D2CD75" w14:textId="77777777" w:rsidR="001B3258" w:rsidRPr="008A7128" w:rsidRDefault="001B3258" w:rsidP="001B3258">
            <w:pPr>
              <w:rPr>
                <w:rFonts w:ascii="Times New Roman" w:hAnsi="Times New Roman" w:cs="Times New Roman"/>
                <w:color w:val="000000" w:themeColor="text1"/>
                <w:sz w:val="20"/>
                <w:szCs w:val="20"/>
              </w:rPr>
            </w:pPr>
            <w:r w:rsidRPr="008A7128">
              <w:rPr>
                <w:rFonts w:ascii="Times New Roman" w:hAnsi="Times New Roman" w:cs="Times New Roman"/>
                <w:color w:val="000000" w:themeColor="text1"/>
                <w:sz w:val="20"/>
                <w:szCs w:val="20"/>
              </w:rPr>
              <w:t>Intensive deep litter</w:t>
            </w:r>
          </w:p>
          <w:p w14:paraId="7B7A00E2" w14:textId="3020B641" w:rsidR="001B3258" w:rsidRPr="00106D0E" w:rsidRDefault="001B3258" w:rsidP="001B3258">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Extensive</w:t>
            </w:r>
          </w:p>
        </w:tc>
        <w:tc>
          <w:tcPr>
            <w:tcW w:w="3118" w:type="dxa"/>
          </w:tcPr>
          <w:p w14:paraId="72406025" w14:textId="02A9E1BA"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tandards cover Domains 1-4 with sections for food and water, accommodation, equipment, environment, protection, waste control, pigs kept outdoors, inspections, health, farrowing and weaning, moving pigs, elective husbandry procedures, preparation for transport and slaughter, emergency euthanasia.</w:t>
            </w:r>
          </w:p>
        </w:tc>
        <w:tc>
          <w:tcPr>
            <w:tcW w:w="3003" w:type="dxa"/>
          </w:tcPr>
          <w:p w14:paraId="184CDF2E" w14:textId="7412918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Use of standards for welfare assessment involves on farm visit and discussion with farmer. Standards are written based on pig housing systems present in Australia.</w:t>
            </w:r>
          </w:p>
        </w:tc>
      </w:tr>
      <w:tr w:rsidR="001B3258" w:rsidRPr="00106D0E" w14:paraId="203547CC" w14:textId="77777777" w:rsidTr="00C11BF2">
        <w:tc>
          <w:tcPr>
            <w:tcW w:w="1427" w:type="dxa"/>
          </w:tcPr>
          <w:p w14:paraId="1DEF7391" w14:textId="546239C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cientific opinion on the use of animal-based measures to assess welfare in pigs</w:t>
            </w:r>
          </w:p>
        </w:tc>
        <w:tc>
          <w:tcPr>
            <w:tcW w:w="1727" w:type="dxa"/>
          </w:tcPr>
          <w:p w14:paraId="574F087E" w14:textId="77777777"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European Food Safety Authority (EFSA) Panel on Animal Health and Welfare 2012</w:t>
            </w:r>
          </w:p>
          <w:p w14:paraId="06314411" w14:textId="2B77C5BF" w:rsidR="001B3258" w:rsidRPr="00106D0E" w:rsidRDefault="00090544" w:rsidP="001B3258">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FSA Panel on Animal Health and Welfare&lt;/Author&gt;&lt;Year&gt;2012&lt;/Year&gt;&lt;RecNum&gt;115&lt;/RecNum&gt;&lt;DisplayText&gt;(EFSA Panel on Animal Health and Welfare 2012)&lt;/DisplayText&gt;&lt;record&gt;&lt;rec-number&gt;115&lt;/rec-number&gt;&lt;foreign-keys&gt;&lt;key app="EN" db-id="5dxtvv20fzveekez0z3xd0vzvs0x2pwf5zzx" timestamp="1735779425"&gt;115&lt;/key&gt;&lt;/foreign-keys&gt;&lt;ref-type name="Journal Article"&gt;17&lt;/ref-type&gt;&lt;contributors&gt;&lt;authors&gt;&lt;author&gt;EFSA Panel on Animal Health and Welfare,&lt;/author&gt;&lt;/authors&gt;&lt;/contributors&gt;&lt;titles&gt;&lt;title&gt;Scientific Opinion on the use of animal‐based measures to assess welfare in pigs&lt;/title&gt;&lt;secondary-title&gt;European Food Safety Authority Journal&lt;/secondary-title&gt;&lt;/titles&gt;&lt;periodical&gt;&lt;full-title&gt;European Food Safety Authority Journal&lt;/full-title&gt;&lt;/periodical&gt;&lt;pages&gt;2512&lt;/pages&gt;&lt;volume&gt;10&lt;/volume&gt;&lt;number&gt;1&lt;/number&gt;&lt;dates&gt;&lt;year&gt;2012&lt;/year&gt;&lt;/dates&gt;&lt;isbn&gt;1831-4732&lt;/isbn&gt;&lt;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EFSA Panel on Animal Health and Welfare 2012)</w:t>
            </w:r>
            <w:r>
              <w:rPr>
                <w:rFonts w:ascii="Times New Roman" w:hAnsi="Times New Roman" w:cs="Times New Roman"/>
                <w:color w:val="000000" w:themeColor="text1"/>
                <w:sz w:val="20"/>
                <w:szCs w:val="20"/>
              </w:rPr>
              <w:fldChar w:fldCharType="end"/>
            </w:r>
          </w:p>
        </w:tc>
        <w:tc>
          <w:tcPr>
            <w:tcW w:w="1236" w:type="dxa"/>
          </w:tcPr>
          <w:p w14:paraId="2B0CF11B" w14:textId="08D895EB"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European Union</w:t>
            </w:r>
          </w:p>
        </w:tc>
        <w:tc>
          <w:tcPr>
            <w:tcW w:w="2835" w:type="dxa"/>
          </w:tcPr>
          <w:p w14:paraId="77FC1163"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European Food Safety Authority provides scientific opinion on the use of animal-based and non-animal-based measures to assess welfare in pigs through the Panel on Animal Health and Welfare. </w:t>
            </w:r>
          </w:p>
          <w:p w14:paraId="1C340BF0"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Provides a comprehensive list of animal-based measures as a ‘toolbox’ from which the most appropriate measures for the objectives of an assessment of pig welfare can be selected. </w:t>
            </w:r>
            <w:r w:rsidRPr="00106D0E">
              <w:rPr>
                <w:rFonts w:ascii="Times New Roman" w:hAnsi="Times New Roman" w:cs="Times New Roman"/>
                <w:color w:val="000000" w:themeColor="text1"/>
                <w:sz w:val="20"/>
                <w:szCs w:val="20"/>
              </w:rPr>
              <w:lastRenderedPageBreak/>
              <w:t>Recommendations on approach to implementation are presented such as:</w:t>
            </w:r>
          </w:p>
          <w:p w14:paraId="13BAAB2A"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ment using animal-based measures and non-animal-based measures where the non-animal measures are strongly associated with welfare outcome and are more efficient to measure.</w:t>
            </w:r>
          </w:p>
          <w:p w14:paraId="7B452DD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 short list of measures for the initial welfare assessment in the first stage of a program is stated for each pig category.</w:t>
            </w:r>
          </w:p>
          <w:p w14:paraId="27FC8B2A"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ystematic approach to pig welfare assessment</w:t>
            </w:r>
          </w:p>
          <w:p w14:paraId="2A8A63BD" w14:textId="1E73A00E"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raining of assessors to ensure valid and reliable measurement.</w:t>
            </w:r>
          </w:p>
        </w:tc>
        <w:tc>
          <w:tcPr>
            <w:tcW w:w="1701" w:type="dxa"/>
          </w:tcPr>
          <w:p w14:paraId="71FCB0A7"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Short list of measures for</w:t>
            </w:r>
          </w:p>
          <w:p w14:paraId="0611FD1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Fattening pigs</w:t>
            </w:r>
          </w:p>
          <w:p w14:paraId="7B273019"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Sows and boars</w:t>
            </w:r>
          </w:p>
          <w:p w14:paraId="296D19A2"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Piglets</w:t>
            </w:r>
          </w:p>
          <w:p w14:paraId="06DA4B1A" w14:textId="597D1AB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Housing system not specified</w:t>
            </w:r>
          </w:p>
        </w:tc>
        <w:tc>
          <w:tcPr>
            <w:tcW w:w="3118" w:type="dxa"/>
          </w:tcPr>
          <w:p w14:paraId="54CFEBBD" w14:textId="343887C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 short list of measures for the initial welfare assessment directly covers:</w:t>
            </w:r>
          </w:p>
          <w:p w14:paraId="01250D25" w14:textId="08C471B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Domains 2-4 for fattening pigs (disease signs, skin lesions, tail and ear lesions, exploratory behaviour, the</w:t>
            </w:r>
            <w:r w:rsidR="00CE3E11">
              <w:rPr>
                <w:rFonts w:ascii="Times New Roman" w:hAnsi="Times New Roman" w:cs="Times New Roman"/>
                <w:color w:val="000000" w:themeColor="text1"/>
                <w:sz w:val="20"/>
                <w:szCs w:val="20"/>
              </w:rPr>
              <w:t xml:space="preserve"> </w:t>
            </w:r>
            <w:r w:rsidRPr="00106D0E">
              <w:rPr>
                <w:rFonts w:ascii="Times New Roman" w:hAnsi="Times New Roman" w:cs="Times New Roman"/>
                <w:color w:val="000000" w:themeColor="text1"/>
                <w:sz w:val="20"/>
                <w:szCs w:val="20"/>
              </w:rPr>
              <w:t>group of measures related to thermoregulation)</w:t>
            </w:r>
          </w:p>
          <w:p w14:paraId="17591F35" w14:textId="3D585739"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Domains 1-4 for sows and boars (skin lesions, body condition, persistent investigatory behaviour and</w:t>
            </w:r>
            <w:r w:rsidR="00CE3E11">
              <w:rPr>
                <w:rFonts w:ascii="Times New Roman" w:hAnsi="Times New Roman" w:cs="Times New Roman"/>
                <w:color w:val="000000" w:themeColor="text1"/>
                <w:sz w:val="20"/>
                <w:szCs w:val="20"/>
              </w:rPr>
              <w:t xml:space="preserve"> </w:t>
            </w:r>
            <w:r w:rsidRPr="00106D0E">
              <w:rPr>
                <w:rFonts w:ascii="Times New Roman" w:hAnsi="Times New Roman" w:cs="Times New Roman"/>
                <w:color w:val="000000" w:themeColor="text1"/>
                <w:sz w:val="20"/>
                <w:szCs w:val="20"/>
              </w:rPr>
              <w:t>stereotypies, locomotion score, disease signs)</w:t>
            </w:r>
          </w:p>
          <w:p w14:paraId="1A2115B7" w14:textId="3201404D" w:rsidR="001B3258" w:rsidRPr="00106D0E" w:rsidRDefault="001B3258" w:rsidP="00CE3E11">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Domains 1-3 for piglets (mortality, the group of measures related to thermoregulation, disease signs, the group</w:t>
            </w:r>
            <w:r w:rsidR="00CE3E11">
              <w:rPr>
                <w:rFonts w:ascii="Times New Roman" w:hAnsi="Times New Roman" w:cs="Times New Roman"/>
                <w:color w:val="000000" w:themeColor="text1"/>
                <w:sz w:val="20"/>
                <w:szCs w:val="20"/>
              </w:rPr>
              <w:t xml:space="preserve"> </w:t>
            </w:r>
            <w:r w:rsidRPr="00106D0E">
              <w:rPr>
                <w:rFonts w:ascii="Times New Roman" w:hAnsi="Times New Roman" w:cs="Times New Roman"/>
                <w:color w:val="000000" w:themeColor="text1"/>
                <w:sz w:val="20"/>
                <w:szCs w:val="20"/>
              </w:rPr>
              <w:t>of measures related to mutilation).</w:t>
            </w:r>
          </w:p>
        </w:tc>
        <w:tc>
          <w:tcPr>
            <w:tcW w:w="3003" w:type="dxa"/>
          </w:tcPr>
          <w:p w14:paraId="62FA2014"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 xml:space="preserve">Initial welfare assessment using the short list of measures involves on farm visit and discussion with farmer. </w:t>
            </w:r>
          </w:p>
          <w:p w14:paraId="0AF2D07F" w14:textId="30AD984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EFSA scientific opinion and recommendations are written based on pig farming and housing systems present in countries of the European Union.</w:t>
            </w:r>
          </w:p>
        </w:tc>
      </w:tr>
      <w:tr w:rsidR="001B3258" w:rsidRPr="00106D0E" w14:paraId="4ED67F36" w14:textId="5C9C1913" w:rsidTr="00C11BF2">
        <w:tc>
          <w:tcPr>
            <w:tcW w:w="1427" w:type="dxa"/>
          </w:tcPr>
          <w:p w14:paraId="00E9802D" w14:textId="0E4661A5" w:rsidR="001B3258" w:rsidRPr="00106D0E" w:rsidRDefault="00FA330E"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Council Directive 2008/120/EC</w:t>
            </w:r>
          </w:p>
        </w:tc>
        <w:tc>
          <w:tcPr>
            <w:tcW w:w="1727" w:type="dxa"/>
          </w:tcPr>
          <w:p w14:paraId="08562B8F" w14:textId="3806F906" w:rsidR="001B3258"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Council Directive 2008/120/EC of 18 December </w:t>
            </w:r>
            <w:r>
              <w:rPr>
                <w:rFonts w:ascii="Times New Roman" w:hAnsi="Times New Roman" w:cs="Times New Roman"/>
                <w:color w:val="000000" w:themeColor="text1"/>
                <w:sz w:val="20"/>
                <w:szCs w:val="20"/>
              </w:rPr>
              <w:t xml:space="preserve">2008 </w:t>
            </w:r>
            <w:r w:rsidRPr="00106D0E">
              <w:rPr>
                <w:rFonts w:ascii="Times New Roman" w:hAnsi="Times New Roman" w:cs="Times New Roman"/>
                <w:color w:val="000000" w:themeColor="text1"/>
                <w:sz w:val="20"/>
                <w:szCs w:val="20"/>
              </w:rPr>
              <w:t>laying down minimum standards for the protection of pigs</w:t>
            </w:r>
            <w:r w:rsidR="00B62DA7">
              <w:rPr>
                <w:rFonts w:ascii="Times New Roman" w:hAnsi="Times New Roman" w:cs="Times New Roman"/>
                <w:color w:val="000000" w:themeColor="text1"/>
                <w:sz w:val="20"/>
                <w:szCs w:val="20"/>
              </w:rPr>
              <w:t xml:space="preserve"> </w:t>
            </w:r>
          </w:p>
          <w:p w14:paraId="18E6E264" w14:textId="0296F18B" w:rsidR="001B3258" w:rsidRPr="00106D0E" w:rsidRDefault="00090544" w:rsidP="00BB725A">
            <w:pPr>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ouncil of the European Union&lt;/Author&gt;&lt;Year&gt;2009&lt;/Year&gt;&lt;RecNum&gt;122&lt;/RecNum&gt;&lt;DisplayText&gt;(Council of the European Union 2009)&lt;/DisplayText&gt;&lt;record&gt;&lt;rec-number&gt;122&lt;/rec-number&gt;&lt;foreign-keys&gt;&lt;key app="EN" db-id="5dxtvv20fzveekez0z3xd0vzvs0x2pwf5zzx" timestamp="1735892456"&gt;122&lt;/key&gt;&lt;/foreign-keys&gt;&lt;ref-type name="Government Document"&gt;46&lt;/ref-type&gt;&lt;contributors&gt;&lt;authors&gt;&lt;author&gt;Council of the European Union,&lt;/author&gt;&lt;/authors&gt;&lt;/contributors&gt;&lt;titles&gt;&lt;title&gt;Council Directive 2008/120/EC of 18 December 2008 laying down minimum standards for the protection of pigs (Codified version)&lt;/title&gt;&lt;/titles&gt;&lt;pages&gt;5-13&lt;/pages&gt;&lt;volume&gt;L 47&lt;/volume&gt;&lt;dates&gt;&lt;year&gt;2009&lt;/year&gt;&lt;/dates&gt;&lt;urls&gt;&lt;related-urls&gt;&lt;url&gt;http://data.europa.eu/eli/dir/2008/120/oj&lt;/url&gt;&lt;/related-urls&gt;&lt;/urls&gt;&lt;/record&gt;&lt;/Cite&gt;&lt;/EndNote&gt;</w:instrText>
            </w:r>
            <w:r>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Council of the European Union 2009)</w:t>
            </w:r>
            <w:r>
              <w:rPr>
                <w:rFonts w:ascii="Times New Roman" w:hAnsi="Times New Roman" w:cs="Times New Roman"/>
                <w:color w:val="000000" w:themeColor="text1"/>
                <w:sz w:val="20"/>
                <w:szCs w:val="20"/>
              </w:rPr>
              <w:fldChar w:fldCharType="end"/>
            </w:r>
          </w:p>
        </w:tc>
        <w:tc>
          <w:tcPr>
            <w:tcW w:w="1236" w:type="dxa"/>
          </w:tcPr>
          <w:p w14:paraId="6C87D7F7" w14:textId="57BB39A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Europe</w:t>
            </w:r>
            <w:r>
              <w:rPr>
                <w:rFonts w:ascii="Times New Roman" w:hAnsi="Times New Roman" w:cs="Times New Roman"/>
                <w:color w:val="000000" w:themeColor="text1"/>
                <w:sz w:val="20"/>
                <w:szCs w:val="20"/>
              </w:rPr>
              <w:t>an Union</w:t>
            </w:r>
          </w:p>
        </w:tc>
        <w:tc>
          <w:tcPr>
            <w:tcW w:w="2835" w:type="dxa"/>
          </w:tcPr>
          <w:p w14:paraId="510E3B30" w14:textId="3C42E40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Animal welfare is a priority for the European Union and the welfare of pigs is assured by this Council </w:t>
            </w:r>
            <w:r>
              <w:rPr>
                <w:rFonts w:ascii="Times New Roman" w:hAnsi="Times New Roman" w:cs="Times New Roman"/>
                <w:color w:val="000000" w:themeColor="text1"/>
                <w:sz w:val="20"/>
                <w:szCs w:val="20"/>
              </w:rPr>
              <w:t>D</w:t>
            </w:r>
            <w:r w:rsidRPr="00106D0E">
              <w:rPr>
                <w:rFonts w:ascii="Times New Roman" w:hAnsi="Times New Roman" w:cs="Times New Roman"/>
                <w:color w:val="000000" w:themeColor="text1"/>
                <w:sz w:val="20"/>
                <w:szCs w:val="20"/>
              </w:rPr>
              <w:t>irective that applies to all categories of pigs and lays down the minimum standards for their protection.</w:t>
            </w:r>
          </w:p>
          <w:p w14:paraId="32750891" w14:textId="510890A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 competent authority of each Member State is to conduct inspections on a regular basis to check that the provisions of this Directive are being complied with.</w:t>
            </w:r>
          </w:p>
        </w:tc>
        <w:tc>
          <w:tcPr>
            <w:tcW w:w="1701" w:type="dxa"/>
          </w:tcPr>
          <w:p w14:paraId="2F76C788"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ll pigs</w:t>
            </w:r>
          </w:p>
          <w:p w14:paraId="0E2C4F7D" w14:textId="7AD17934"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Conventional farming systems, emphasis on indoors</w:t>
            </w:r>
          </w:p>
        </w:tc>
        <w:tc>
          <w:tcPr>
            <w:tcW w:w="3118" w:type="dxa"/>
          </w:tcPr>
          <w:p w14:paraId="38E24801" w14:textId="56736882"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The Directive covers Domains 1-4 with particular emphasis on Domain 2 </w:t>
            </w:r>
            <w:r w:rsidRPr="00106D0E">
              <w:rPr>
                <w:rFonts w:ascii="Times New Roman" w:hAnsi="Times New Roman" w:cs="Times New Roman"/>
                <w:sz w:val="20"/>
                <w:szCs w:val="20"/>
              </w:rPr>
              <w:t>housing design impacts on welfare and health of the animals.</w:t>
            </w:r>
            <w:r w:rsidRPr="00106D0E">
              <w:rPr>
                <w:rFonts w:ascii="Times New Roman" w:hAnsi="Times New Roman" w:cs="Times New Roman"/>
                <w:color w:val="000000" w:themeColor="text1"/>
                <w:sz w:val="20"/>
                <w:szCs w:val="20"/>
              </w:rPr>
              <w:t xml:space="preserve"> It includes Articles referring to Housing, Stockmanship, Hygiene, Food safety, Behaviour, Feed &amp; water, Procedures, Provisions for specific pig categories.</w:t>
            </w:r>
          </w:p>
        </w:tc>
        <w:tc>
          <w:tcPr>
            <w:tcW w:w="3003" w:type="dxa"/>
          </w:tcPr>
          <w:p w14:paraId="6B7AC8A3" w14:textId="508937B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Competent authority welfare inspection using a code based on this Directive involves on farm visit and discussion with farmer. Directive Articles are written based on pig housing systems present in countries of the European Union.</w:t>
            </w:r>
          </w:p>
        </w:tc>
      </w:tr>
      <w:tr w:rsidR="001B3258" w:rsidRPr="00106D0E" w14:paraId="147CEF0C" w14:textId="77777777" w:rsidTr="00C11BF2">
        <w:tc>
          <w:tcPr>
            <w:tcW w:w="1427" w:type="dxa"/>
          </w:tcPr>
          <w:p w14:paraId="6D78F36B" w14:textId="7881064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Code of Practice for the Welfare of Pigs</w:t>
            </w:r>
          </w:p>
        </w:tc>
        <w:tc>
          <w:tcPr>
            <w:tcW w:w="1727" w:type="dxa"/>
          </w:tcPr>
          <w:p w14:paraId="08DBF83E" w14:textId="77777777"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Department for Environment Food and Rural Affairs 2020</w:t>
            </w:r>
          </w:p>
          <w:p w14:paraId="541F4189" w14:textId="77F2B394"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00090544">
              <w:rPr>
                <w:rFonts w:ascii="Times New Roman" w:hAnsi="Times New Roman" w:cs="Times New Roman"/>
                <w:color w:val="000000" w:themeColor="text1"/>
                <w:sz w:val="20"/>
                <w:szCs w:val="20"/>
              </w:rPr>
              <w:instrText xml:space="preserve"> ADDIN EN.CITE &lt;EndNote&gt;&lt;Cite&gt;&lt;Author&gt;Department for Environment Food and Rural Affairs&lt;/Author&gt;&lt;Year&gt;2020&lt;/Year&gt;&lt;RecNum&gt;1875&lt;/RecNum&gt;&lt;DisplayText&gt;(Department for Environment Food and Rural Affairs 2020)&lt;/DisplayText&gt;&lt;record&gt;&lt;rec-number&gt;1875&lt;/rec-number&gt;&lt;foreign-keys&gt;&lt;key app="EN" db-id="px9e2z9r3tx000ezzem5zx07tfvz20w0wdrt" timestamp="1622539338"&gt;1875&lt;/key&gt;&lt;/foreign-keys&gt;&lt;ref-type name="Government Document"&gt;46&lt;/ref-type&gt;&lt;contributors&gt;&lt;authors&gt;&lt;author&gt;Department for Environment Food and Rural Affairs,&lt;/author&gt;&lt;/authors&gt;&lt;/contributors&gt;&lt;titles&gt;&lt;title&gt;Code of practice for the welfare of Pigs&lt;/title&gt;&lt;/titles&gt;&lt;pages&gt;1-59&lt;/pages&gt;&lt;dates&gt;&lt;year&gt;2020&lt;/year&gt;&lt;/dates&gt;&lt;pub-location&gt;England&lt;/pub-location&gt;&lt;urls&gt;&lt;/urls&gt;&lt;/record&gt;&lt;/Cite&gt;&lt;/EndNote&gt;</w:instrText>
            </w:r>
            <w:r w:rsidRPr="00106D0E">
              <w:rPr>
                <w:rFonts w:ascii="Times New Roman" w:hAnsi="Times New Roman" w:cs="Times New Roman"/>
                <w:color w:val="000000" w:themeColor="text1"/>
                <w:sz w:val="20"/>
                <w:szCs w:val="20"/>
              </w:rPr>
              <w:fldChar w:fldCharType="separate"/>
            </w:r>
            <w:r w:rsidR="00090544">
              <w:rPr>
                <w:rFonts w:ascii="Times New Roman" w:hAnsi="Times New Roman" w:cs="Times New Roman"/>
                <w:noProof/>
                <w:color w:val="000000" w:themeColor="text1"/>
                <w:sz w:val="20"/>
                <w:szCs w:val="20"/>
              </w:rPr>
              <w:t>(Department for Environment Food and Rural Affairs 2020)</w:t>
            </w:r>
            <w:r w:rsidRPr="00106D0E">
              <w:rPr>
                <w:rFonts w:ascii="Times New Roman" w:hAnsi="Times New Roman" w:cs="Times New Roman"/>
                <w:color w:val="000000" w:themeColor="text1"/>
                <w:sz w:val="20"/>
                <w:szCs w:val="20"/>
              </w:rPr>
              <w:fldChar w:fldCharType="end"/>
            </w:r>
          </w:p>
        </w:tc>
        <w:tc>
          <w:tcPr>
            <w:tcW w:w="1236" w:type="dxa"/>
          </w:tcPr>
          <w:p w14:paraId="4E2213BD" w14:textId="1915C978"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England</w:t>
            </w:r>
          </w:p>
        </w:tc>
        <w:tc>
          <w:tcPr>
            <w:tcW w:w="2835" w:type="dxa"/>
          </w:tcPr>
          <w:p w14:paraId="73DEADC6" w14:textId="3B1A98AA"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Code of </w:t>
            </w:r>
            <w:r>
              <w:rPr>
                <w:rFonts w:ascii="Times New Roman" w:hAnsi="Times New Roman" w:cs="Times New Roman"/>
                <w:color w:val="000000" w:themeColor="text1"/>
                <w:sz w:val="20"/>
                <w:szCs w:val="20"/>
              </w:rPr>
              <w:t>P</w:t>
            </w:r>
            <w:r w:rsidRPr="00106D0E">
              <w:rPr>
                <w:rFonts w:ascii="Times New Roman" w:hAnsi="Times New Roman" w:cs="Times New Roman"/>
                <w:color w:val="000000" w:themeColor="text1"/>
                <w:sz w:val="20"/>
                <w:szCs w:val="20"/>
              </w:rPr>
              <w:t>ractice which applies to England only covering all farmed pigs. The Code helps owners/ keepers of pigs comply with animal welfare legislation.</w:t>
            </w:r>
          </w:p>
          <w:p w14:paraId="40BD7313"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Adherence to the Code recommendations will help keepers to maintain the </w:t>
            </w:r>
            <w:r w:rsidRPr="00106D0E">
              <w:rPr>
                <w:rFonts w:ascii="Times New Roman" w:hAnsi="Times New Roman" w:cs="Times New Roman"/>
                <w:color w:val="000000" w:themeColor="text1"/>
                <w:sz w:val="20"/>
                <w:szCs w:val="20"/>
              </w:rPr>
              <w:lastRenderedPageBreak/>
              <w:t>standards required to comply with relevant legislation.</w:t>
            </w:r>
          </w:p>
          <w:p w14:paraId="0C5C13E1" w14:textId="3EF47A5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During on-farm welfare inspections carried out by the Animal and Plant Health Agency and Local Authorities, inspectors assess compliance against legislation and this Code. </w:t>
            </w:r>
          </w:p>
        </w:tc>
        <w:tc>
          <w:tcPr>
            <w:tcW w:w="1701" w:type="dxa"/>
          </w:tcPr>
          <w:p w14:paraId="5123C70F" w14:textId="77777777" w:rsidR="001B3258" w:rsidRPr="00106D0E" w:rsidRDefault="001B3258" w:rsidP="001B3258">
            <w:pPr>
              <w:rPr>
                <w:rFonts w:ascii="Times New Roman" w:hAnsi="Times New Roman" w:cs="Times New Roman"/>
                <w:sz w:val="20"/>
                <w:szCs w:val="20"/>
              </w:rPr>
            </w:pPr>
            <w:r w:rsidRPr="00106D0E">
              <w:rPr>
                <w:rFonts w:ascii="Times New Roman" w:hAnsi="Times New Roman" w:cs="Times New Roman"/>
                <w:sz w:val="20"/>
                <w:szCs w:val="20"/>
              </w:rPr>
              <w:lastRenderedPageBreak/>
              <w:t>All farmed pigs</w:t>
            </w:r>
          </w:p>
          <w:p w14:paraId="64987E5D" w14:textId="77777777" w:rsidR="001B3258" w:rsidRDefault="001B3258" w:rsidP="001B3258">
            <w:pPr>
              <w:rPr>
                <w:rFonts w:ascii="Times New Roman" w:hAnsi="Times New Roman" w:cs="Times New Roman"/>
                <w:sz w:val="20"/>
                <w:szCs w:val="20"/>
              </w:rPr>
            </w:pPr>
            <w:r w:rsidRPr="00106D0E">
              <w:rPr>
                <w:rFonts w:ascii="Times New Roman" w:hAnsi="Times New Roman" w:cs="Times New Roman"/>
                <w:sz w:val="20"/>
                <w:szCs w:val="20"/>
              </w:rPr>
              <w:t>Conventional farming systems</w:t>
            </w:r>
          </w:p>
          <w:p w14:paraId="03DDE8D6" w14:textId="49348F8D" w:rsidR="001B3258" w:rsidRPr="00106D0E"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r w:rsidRPr="004A4148">
              <w:rPr>
                <w:rFonts w:ascii="Times New Roman" w:hAnsi="Times New Roman" w:cs="Times New Roman"/>
                <w:b/>
                <w:bCs/>
                <w:color w:val="000000" w:themeColor="text1"/>
                <w:sz w:val="20"/>
                <w:szCs w:val="20"/>
              </w:rPr>
              <w:t xml:space="preserve"> Extensive</w:t>
            </w:r>
          </w:p>
        </w:tc>
        <w:tc>
          <w:tcPr>
            <w:tcW w:w="3118" w:type="dxa"/>
          </w:tcPr>
          <w:p w14:paraId="43734686" w14:textId="346E3821" w:rsidR="001B3258" w:rsidRPr="00106D0E" w:rsidRDefault="001B3258" w:rsidP="004C1C5F">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Standards cover Domains 1-4 with detailed sections for Stockmanship &amp; staffing, Health &amp; welfare, Disease control &amp; biosecurity, Emergencies, Inspection, Handling, Tethering, Transport, Marking, Responsible medicines usage &amp; record keeping, Accommodation, Management, Mutilations, </w:t>
            </w:r>
            <w:r w:rsidRPr="00106D0E">
              <w:rPr>
                <w:rFonts w:ascii="Times New Roman" w:hAnsi="Times New Roman" w:cs="Times New Roman"/>
                <w:color w:val="000000" w:themeColor="text1"/>
                <w:sz w:val="20"/>
                <w:szCs w:val="20"/>
              </w:rPr>
              <w:lastRenderedPageBreak/>
              <w:t>Additional specific recommendations per pig category, Outdoor husbandry systems.</w:t>
            </w:r>
          </w:p>
        </w:tc>
        <w:tc>
          <w:tcPr>
            <w:tcW w:w="3003" w:type="dxa"/>
          </w:tcPr>
          <w:p w14:paraId="26332E1E" w14:textId="74F94D2F"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lastRenderedPageBreak/>
              <w:t>Use of standards for welfare assessment involves on farm visit and discussion with farmer. Standards are written based on pig housing systems present in England.</w:t>
            </w:r>
          </w:p>
        </w:tc>
      </w:tr>
      <w:tr w:rsidR="001B3258" w:rsidRPr="00106D0E" w14:paraId="536F76B2" w14:textId="0CD3147D" w:rsidTr="00C11BF2">
        <w:tc>
          <w:tcPr>
            <w:tcW w:w="1427" w:type="dxa"/>
          </w:tcPr>
          <w:p w14:paraId="15DB20F9" w14:textId="7377035C"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Terrestrial Animal Health Code – Animal </w:t>
            </w:r>
            <w:r>
              <w:rPr>
                <w:rFonts w:ascii="Times New Roman" w:hAnsi="Times New Roman" w:cs="Times New Roman"/>
                <w:color w:val="000000" w:themeColor="text1"/>
                <w:sz w:val="20"/>
                <w:szCs w:val="20"/>
              </w:rPr>
              <w:t>W</w:t>
            </w:r>
            <w:r w:rsidRPr="00106D0E">
              <w:rPr>
                <w:rFonts w:ascii="Times New Roman" w:hAnsi="Times New Roman" w:cs="Times New Roman"/>
                <w:color w:val="000000" w:themeColor="text1"/>
                <w:sz w:val="20"/>
                <w:szCs w:val="20"/>
              </w:rPr>
              <w:t xml:space="preserve">elfare and </w:t>
            </w:r>
            <w:r>
              <w:rPr>
                <w:rFonts w:ascii="Times New Roman" w:hAnsi="Times New Roman" w:cs="Times New Roman"/>
                <w:color w:val="000000" w:themeColor="text1"/>
                <w:sz w:val="20"/>
                <w:szCs w:val="20"/>
              </w:rPr>
              <w:t>P</w:t>
            </w:r>
            <w:r w:rsidRPr="00106D0E">
              <w:rPr>
                <w:rFonts w:ascii="Times New Roman" w:hAnsi="Times New Roman" w:cs="Times New Roman"/>
                <w:color w:val="000000" w:themeColor="text1"/>
                <w:sz w:val="20"/>
                <w:szCs w:val="20"/>
              </w:rPr>
              <w:t xml:space="preserve">ig </w:t>
            </w:r>
            <w:r>
              <w:rPr>
                <w:rFonts w:ascii="Times New Roman" w:hAnsi="Times New Roman" w:cs="Times New Roman"/>
                <w:color w:val="000000" w:themeColor="text1"/>
                <w:sz w:val="20"/>
                <w:szCs w:val="20"/>
              </w:rPr>
              <w:t>P</w:t>
            </w:r>
            <w:r w:rsidRPr="00106D0E">
              <w:rPr>
                <w:rFonts w:ascii="Times New Roman" w:hAnsi="Times New Roman" w:cs="Times New Roman"/>
                <w:color w:val="000000" w:themeColor="text1"/>
                <w:sz w:val="20"/>
                <w:szCs w:val="20"/>
              </w:rPr>
              <w:t xml:space="preserve">roduction </w:t>
            </w:r>
            <w:r>
              <w:rPr>
                <w:rFonts w:ascii="Times New Roman" w:hAnsi="Times New Roman" w:cs="Times New Roman"/>
                <w:color w:val="000000" w:themeColor="text1"/>
                <w:sz w:val="20"/>
                <w:szCs w:val="20"/>
              </w:rPr>
              <w:t>S</w:t>
            </w:r>
            <w:r w:rsidRPr="00106D0E">
              <w:rPr>
                <w:rFonts w:ascii="Times New Roman" w:hAnsi="Times New Roman" w:cs="Times New Roman"/>
                <w:color w:val="000000" w:themeColor="text1"/>
                <w:sz w:val="20"/>
                <w:szCs w:val="20"/>
              </w:rPr>
              <w:t>ystems</w:t>
            </w:r>
          </w:p>
        </w:tc>
        <w:tc>
          <w:tcPr>
            <w:tcW w:w="1727" w:type="dxa"/>
          </w:tcPr>
          <w:p w14:paraId="49AA08A3" w14:textId="4554D17F"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World Organisation for Animal Health (OIE) Terrestrial Animal Health Code 2019</w:t>
            </w:r>
          </w:p>
          <w:p w14:paraId="128CA895" w14:textId="10528AF8" w:rsidR="001B3258" w:rsidRPr="00106D0E" w:rsidRDefault="001B3258" w:rsidP="001B3258">
            <w:pPr>
              <w:autoSpaceDE w:val="0"/>
              <w:autoSpaceDN w:val="0"/>
              <w:adjustRightInd w:val="0"/>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fldChar w:fldCharType="begin"/>
            </w:r>
            <w:r w:rsidRPr="00106D0E">
              <w:rPr>
                <w:rFonts w:ascii="Times New Roman" w:hAnsi="Times New Roman" w:cs="Times New Roman"/>
                <w:color w:val="000000" w:themeColor="text1"/>
                <w:sz w:val="20"/>
                <w:szCs w:val="20"/>
              </w:rPr>
              <w:instrText xml:space="preserve"> ADDIN EN.CITE &lt;EndNote&gt;&lt;Cite&gt;&lt;Author&gt;World Organisation for Animal Health&lt;/Author&gt;&lt;Year&gt;2019&lt;/Year&gt;&lt;RecNum&gt;1877&lt;/RecNum&gt;&lt;DisplayText&gt;(World Organisation for Animal Health 2019)&lt;/DisplayText&gt;&lt;record&gt;&lt;rec-number&gt;1877&lt;/rec-number&gt;&lt;foreign-keys&gt;&lt;key app="EN" db-id="px9e2z9r3tx000ezzem5zx07tfvz20w0wdrt" timestamp="1622540281"&gt;1877&lt;/key&gt;&lt;/foreign-keys&gt;&lt;ref-type name="Government Document"&gt;46&lt;/ref-type&gt;&lt;contributors&gt;&lt;authors&gt;&lt;author&gt;World Organisation for Animal Health,&lt;/author&gt;&lt;/authors&gt;&lt;/contributors&gt;&lt;titles&gt;&lt;title&gt;Chapter 7.13. Animal Welfare and Pig Production Systems&lt;/title&gt;&lt;secondary-title&gt;Terrestrial Animal Health Code&lt;/secondary-title&gt;&lt;/titles&gt;&lt;pages&gt; pp 1-14&lt;/pages&gt;&lt;dates&gt;&lt;year&gt;2019&lt;/year&gt;&lt;/dates&gt;&lt;publisher&gt;OIE&lt;/publisher&gt;&lt;urls&gt;&lt;/urls&gt;&lt;/record&gt;&lt;/Cite&gt;&lt;/EndNote&gt;</w:instrText>
            </w:r>
            <w:r w:rsidRPr="00106D0E">
              <w:rPr>
                <w:rFonts w:ascii="Times New Roman" w:hAnsi="Times New Roman" w:cs="Times New Roman"/>
                <w:color w:val="000000" w:themeColor="text1"/>
                <w:sz w:val="20"/>
                <w:szCs w:val="20"/>
              </w:rPr>
              <w:fldChar w:fldCharType="separate"/>
            </w:r>
            <w:r w:rsidRPr="00106D0E">
              <w:rPr>
                <w:rFonts w:ascii="Times New Roman" w:hAnsi="Times New Roman" w:cs="Times New Roman"/>
                <w:noProof/>
                <w:color w:val="000000" w:themeColor="text1"/>
                <w:sz w:val="20"/>
                <w:szCs w:val="20"/>
              </w:rPr>
              <w:t>(World Organisation for Animal Health 2019)</w:t>
            </w:r>
            <w:r w:rsidRPr="00106D0E">
              <w:rPr>
                <w:rFonts w:ascii="Times New Roman" w:hAnsi="Times New Roman" w:cs="Times New Roman"/>
                <w:color w:val="000000" w:themeColor="text1"/>
                <w:sz w:val="20"/>
                <w:szCs w:val="20"/>
              </w:rPr>
              <w:fldChar w:fldCharType="end"/>
            </w:r>
          </w:p>
        </w:tc>
        <w:tc>
          <w:tcPr>
            <w:tcW w:w="1236" w:type="dxa"/>
          </w:tcPr>
          <w:p w14:paraId="4121F2B9" w14:textId="77777777" w:rsidR="001B3258"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International</w:t>
            </w:r>
          </w:p>
          <w:p w14:paraId="392C117B" w14:textId="3133A051" w:rsidR="001B3258" w:rsidRPr="00106D0E" w:rsidRDefault="001B3258" w:rsidP="001B3258">
            <w:pPr>
              <w:rPr>
                <w:rFonts w:ascii="Times New Roman" w:hAnsi="Times New Roman" w:cs="Times New Roman"/>
                <w:color w:val="000000" w:themeColor="text1"/>
                <w:sz w:val="20"/>
                <w:szCs w:val="20"/>
              </w:rPr>
            </w:pPr>
          </w:p>
        </w:tc>
        <w:tc>
          <w:tcPr>
            <w:tcW w:w="2835" w:type="dxa"/>
          </w:tcPr>
          <w:p w14:paraId="02DA1358" w14:textId="28B891B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The OIE is the intergovernmental organisation responsible for improving animal health worldwide. The Terrestrial Animal Health Code provides standards for the improvement of animal health, animal welfare and veterinary public health to be applied by OIE Member Countries to safeguard the health and welfare of terrestrial animals and ensure the safety of international trade in animals and animal products.</w:t>
            </w:r>
          </w:p>
          <w:p w14:paraId="317793D7" w14:textId="407143A1"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Chapter 7.13 of the Code addresses the welfare aspects of commercial domestic pig production systems, with Article 7.13.4 specifying criteria for use to monitor the welfare of pigs.</w:t>
            </w:r>
          </w:p>
        </w:tc>
        <w:tc>
          <w:tcPr>
            <w:tcW w:w="1701" w:type="dxa"/>
          </w:tcPr>
          <w:p w14:paraId="0073DEEE" w14:textId="77777777" w:rsidR="001B3258"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Commercial domestic pig production systems</w:t>
            </w:r>
          </w:p>
          <w:p w14:paraId="783C079B" w14:textId="77777777" w:rsidR="001B3258" w:rsidRDefault="001B3258" w:rsidP="001B3258">
            <w:pPr>
              <w:rPr>
                <w:rFonts w:ascii="Times New Roman" w:hAnsi="Times New Roman" w:cs="Times New Roman"/>
                <w:color w:val="000000" w:themeColor="text1"/>
                <w:sz w:val="20"/>
                <w:szCs w:val="20"/>
              </w:rPr>
            </w:pPr>
            <w:proofErr w:type="spellStart"/>
            <w:r w:rsidRPr="00106D0E">
              <w:rPr>
                <w:rFonts w:ascii="Times New Roman" w:hAnsi="Times New Roman" w:cs="Times New Roman"/>
                <w:sz w:val="20"/>
                <w:szCs w:val="20"/>
              </w:rPr>
              <w:t>Intensive</w:t>
            </w:r>
            <w:r>
              <w:rPr>
                <w:rFonts w:ascii="Times New Roman" w:hAnsi="Times New Roman" w:cs="Times New Roman"/>
                <w:sz w:val="20"/>
                <w:szCs w:val="20"/>
                <w:vertAlign w:val="superscript"/>
              </w:rPr>
              <w:t>b</w:t>
            </w:r>
            <w:proofErr w:type="spellEnd"/>
            <w:r w:rsidRPr="004A4148">
              <w:rPr>
                <w:rFonts w:ascii="Times New Roman" w:hAnsi="Times New Roman" w:cs="Times New Roman"/>
                <w:b/>
                <w:bCs/>
                <w:color w:val="000000" w:themeColor="text1"/>
                <w:sz w:val="20"/>
                <w:szCs w:val="20"/>
              </w:rPr>
              <w:t xml:space="preserve"> Extensive</w:t>
            </w:r>
          </w:p>
          <w:p w14:paraId="2C01A929" w14:textId="31FCB986" w:rsidR="001B3258" w:rsidRPr="00106D0E" w:rsidRDefault="001B3258" w:rsidP="001B3258">
            <w:pPr>
              <w:rPr>
                <w:rFonts w:ascii="Times New Roman" w:hAnsi="Times New Roman" w:cs="Times New Roman"/>
                <w:color w:val="000000" w:themeColor="text1"/>
                <w:sz w:val="20"/>
                <w:szCs w:val="20"/>
              </w:rPr>
            </w:pPr>
            <w:r w:rsidRPr="004A4148">
              <w:rPr>
                <w:rFonts w:ascii="Times New Roman" w:hAnsi="Times New Roman" w:cs="Times New Roman"/>
                <w:i/>
                <w:iCs/>
                <w:color w:val="000000" w:themeColor="text1"/>
                <w:sz w:val="20"/>
                <w:szCs w:val="20"/>
              </w:rPr>
              <w:t>Indoor/outdoor combination systems</w:t>
            </w:r>
          </w:p>
        </w:tc>
        <w:tc>
          <w:tcPr>
            <w:tcW w:w="3118" w:type="dxa"/>
          </w:tcPr>
          <w:p w14:paraId="50E3A363" w14:textId="7E818ECA"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 xml:space="preserve">Article 7.13.4 of the Code specifies 9 animal-based criteria that are useful indicators of animal welfare and cover Domains 1-4. </w:t>
            </w:r>
          </w:p>
          <w:p w14:paraId="7714C1D0" w14:textId="22E6ACA6" w:rsidR="001B3258" w:rsidRPr="00106D0E" w:rsidRDefault="001B3258" w:rsidP="001B3258">
            <w:pPr>
              <w:rPr>
                <w:rFonts w:ascii="Times New Roman" w:hAnsi="Times New Roman" w:cs="Times New Roman"/>
                <w:color w:val="000000" w:themeColor="text1"/>
                <w:sz w:val="20"/>
                <w:szCs w:val="20"/>
              </w:rPr>
            </w:pPr>
          </w:p>
        </w:tc>
        <w:tc>
          <w:tcPr>
            <w:tcW w:w="3003" w:type="dxa"/>
          </w:tcPr>
          <w:p w14:paraId="7D3E4D6D" w14:textId="77777777"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Assessment of the 9 criteria will involve on farm visit and farm records, plus require a considerable time allocation to complete.</w:t>
            </w:r>
          </w:p>
          <w:p w14:paraId="4C9FAF01" w14:textId="258664AD" w:rsidR="001B3258" w:rsidRPr="00106D0E" w:rsidRDefault="001B3258" w:rsidP="001B3258">
            <w:pPr>
              <w:rPr>
                <w:rFonts w:ascii="Times New Roman" w:hAnsi="Times New Roman" w:cs="Times New Roman"/>
                <w:color w:val="000000" w:themeColor="text1"/>
                <w:sz w:val="20"/>
                <w:szCs w:val="20"/>
              </w:rPr>
            </w:pPr>
            <w:r w:rsidRPr="00106D0E">
              <w:rPr>
                <w:rFonts w:ascii="Times New Roman" w:hAnsi="Times New Roman" w:cs="Times New Roman"/>
                <w:color w:val="000000" w:themeColor="text1"/>
                <w:sz w:val="20"/>
                <w:szCs w:val="20"/>
              </w:rPr>
              <w:t>Criteria are based on commercial domestic pig production systems.</w:t>
            </w:r>
          </w:p>
          <w:p w14:paraId="18C5BF07" w14:textId="15E587BF" w:rsidR="001B3258" w:rsidRPr="00106D0E" w:rsidRDefault="001B3258" w:rsidP="001B3258">
            <w:pPr>
              <w:rPr>
                <w:rFonts w:ascii="Times New Roman" w:hAnsi="Times New Roman" w:cs="Times New Roman"/>
                <w:color w:val="000000" w:themeColor="text1"/>
                <w:sz w:val="20"/>
                <w:szCs w:val="20"/>
              </w:rPr>
            </w:pPr>
          </w:p>
        </w:tc>
      </w:tr>
    </w:tbl>
    <w:p w14:paraId="76297176" w14:textId="77777777" w:rsidR="00B54B84" w:rsidRPr="00106D0E" w:rsidRDefault="00B54B84" w:rsidP="00B54B84">
      <w:pPr>
        <w:rPr>
          <w:rFonts w:ascii="Times New Roman" w:hAnsi="Times New Roman" w:cs="Times New Roman"/>
          <w:color w:val="0070C0"/>
          <w:sz w:val="20"/>
          <w:szCs w:val="20"/>
        </w:rPr>
      </w:pPr>
    </w:p>
    <w:p w14:paraId="2EF2C42A" w14:textId="77777777" w:rsidR="00B54B84" w:rsidRPr="00751E3E" w:rsidRDefault="00B54B84" w:rsidP="00B54B84">
      <w:pPr>
        <w:rPr>
          <w:rFonts w:ascii="Times New Roman" w:hAnsi="Times New Roman" w:cs="Times New Roman"/>
          <w:color w:val="0070C0"/>
          <w:sz w:val="20"/>
          <w:szCs w:val="20"/>
        </w:rPr>
      </w:pPr>
      <w:r w:rsidRPr="00106D0E">
        <w:rPr>
          <w:rFonts w:ascii="Times New Roman" w:hAnsi="Times New Roman" w:cs="Times New Roman"/>
          <w:color w:val="0070C0"/>
          <w:sz w:val="20"/>
          <w:szCs w:val="20"/>
        </w:rPr>
        <w:br w:type="page"/>
      </w:r>
    </w:p>
    <w:p w14:paraId="24E4B74D" w14:textId="77777777" w:rsidR="00F826AA" w:rsidRPr="00751E3E" w:rsidRDefault="00F826AA">
      <w:pPr>
        <w:rPr>
          <w:rFonts w:ascii="Times New Roman" w:hAnsi="Times New Roman" w:cs="Times New Roman"/>
          <w:color w:val="0070C0"/>
          <w:sz w:val="20"/>
          <w:szCs w:val="20"/>
        </w:rPr>
      </w:pPr>
    </w:p>
    <w:p w14:paraId="6A0C655A" w14:textId="77777777" w:rsidR="00622D07" w:rsidRPr="00BB170C" w:rsidRDefault="00F826AA" w:rsidP="00BB170C">
      <w:pPr>
        <w:pStyle w:val="EndNoteBibliography"/>
        <w:spacing w:afterLines="60" w:after="144"/>
        <w:rPr>
          <w:rFonts w:ascii="Times New Roman" w:hAnsi="Times New Roman" w:cs="Times New Roman"/>
        </w:rPr>
      </w:pPr>
      <w:r w:rsidRPr="00BB170C">
        <w:rPr>
          <w:rFonts w:ascii="Times New Roman" w:hAnsi="Times New Roman" w:cs="Times New Roman"/>
          <w:color w:val="0070C0"/>
        </w:rPr>
        <w:fldChar w:fldCharType="begin"/>
      </w:r>
      <w:r w:rsidRPr="00BB170C">
        <w:rPr>
          <w:rFonts w:ascii="Times New Roman" w:hAnsi="Times New Roman" w:cs="Times New Roman"/>
          <w:color w:val="0070C0"/>
        </w:rPr>
        <w:instrText xml:space="preserve"> ADDIN EN.REFLIST </w:instrText>
      </w:r>
      <w:r w:rsidRPr="00BB170C">
        <w:rPr>
          <w:rFonts w:ascii="Times New Roman" w:hAnsi="Times New Roman" w:cs="Times New Roman"/>
          <w:color w:val="0070C0"/>
        </w:rPr>
        <w:fldChar w:fldCharType="separate"/>
      </w:r>
      <w:r w:rsidR="00622D07" w:rsidRPr="00BB170C">
        <w:rPr>
          <w:rFonts w:ascii="Times New Roman" w:hAnsi="Times New Roman" w:cs="Times New Roman"/>
        </w:rPr>
        <w:t>Alpigiani I, Bacci C, Keeling LJ, Salman MD, Brindani F, Pongolini S, Hitchens PL,Bonardi S, (2016) The associations between animal-based welfare measures and the presence of indicators of food safety in finishing pigs. Animal Welfare 25:355-363</w:t>
      </w:r>
    </w:p>
    <w:p w14:paraId="53E1B86B"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Andronie I, Parvu M, Andronie V,Parvu V, (2014) Assessment of animal welfare - starting point for sustained improvement of their quality of life. Scientific Papers: Animal Science and Biotechnologies 47:156-159</w:t>
      </w:r>
    </w:p>
    <w:p w14:paraId="14A8C172"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Annen DN, Wieck C,Kempen M, (2011) Evaluation of minimum animal welfare conditions in national standards and farm certification schemes for pig fattening. Acta Agricultura Scandinavica. Section A, Animal Science 61:40-54</w:t>
      </w:r>
    </w:p>
    <w:p w14:paraId="03094038"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Barbari M, Gastaldo A,Rossi P, (2008) Farm welfare index for assessment of wellbeing in swine farms. (Ragusa Safety Health Welfare, Ragusa, Italy)</w:t>
      </w:r>
    </w:p>
    <w:p w14:paraId="0BA8AF1C"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Ben-Dov D, Hadani Y, Ben-Simchon A, Alborali L,Pozzi PS, (2014) Guidelines for pig welfare in Israel. Israel Journal of Veterinary Medicine 69:4-15</w:t>
      </w:r>
    </w:p>
    <w:p w14:paraId="0591A8F1"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Bergschmidt A,Schrader L, (2009) Application of an animal welfare assessment system for policy evaluation: Does the Farm Investment Scheme improve animal welfare in subsidised new stables? Landbauforschung Volkenrode 59:95-103</w:t>
      </w:r>
    </w:p>
    <w:p w14:paraId="76D193E9"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Bracke MBM, Spruijt BM, Metz JHM,Scheuten WGP, (2002) Decision support system for overall welfare assessment in pregnant sows A: Model structure and weighting procedure. Journal of Animal Science 80:1819-1834</w:t>
      </w:r>
    </w:p>
    <w:p w14:paraId="64FCDBCF"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Council of the European Union, (2009) Council Directive 2008/120/EC of 18 December 2008 laying down minimum standards for the protection of pigs (Codified version). 2009, 5-13</w:t>
      </w:r>
    </w:p>
    <w:p w14:paraId="5E5FD87D"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Courboulay V, Meunier-Salaün MC, Stankowiak M,Pol F, (2020) BEEP: An advisory pig welfare assessment tool developed by farmers for farmers. Livestock Science 240:104107-104114</w:t>
      </w:r>
    </w:p>
    <w:p w14:paraId="347DB670"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Czycholl I, Grosse Beilage E, Henning C,Krieter J, (2017) Reliability of the qualitative behavior assessment as included in the Welfare Quality® assessment protocol for growing pigs. Journal of Animal Science 95:3445-3454</w:t>
      </w:r>
    </w:p>
    <w:p w14:paraId="6055D063"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Czycholl I, Kniese C, Büttner K, Beilage E, Schrader L,Krieter J, (2016) Interobserver reliability of the ‘Welfare Quality® Animal Welfare Assessment Protocol for Growing Pigs’. SpringerPlus 5:1-13</w:t>
      </w:r>
    </w:p>
    <w:p w14:paraId="7E00C728"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Czycholl I, Kniese C, Büttner K, Grosse Beilage E, Schrader L,Krieter J, (2016a) Test-retest reliability of the Welfare Quality® animal welfare assessment protocol for Growing Pigs. Animal Welfare 25:447-459</w:t>
      </w:r>
    </w:p>
    <w:p w14:paraId="6C50C1EA"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Czycholl I, Kniese C, Schrader L,Krieter J, (2017a) Assessment of the multi-criteria evaluation system of the Welfare Quality® protocol for growing pigs. Animal 11:1573-1580</w:t>
      </w:r>
    </w:p>
    <w:p w14:paraId="4274F34C"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Czycholl I, Kniese C, Schrader L,Krieter J, (2018) How reliable is the multi-criteria evaluation system of the Welfare Quality® protocol for growing pigs? Animal Welfare 27:147-156</w:t>
      </w:r>
    </w:p>
    <w:p w14:paraId="50AB721D"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lastRenderedPageBreak/>
        <w:t>Department for Environment Food and Rural Affairs, (2020) Code of practice for the welfare of Pigs. 2020, England), 1-59</w:t>
      </w:r>
    </w:p>
    <w:p w14:paraId="30D486E3"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Dippel S, Leeb C, Bochicchio D, Bonde M, Dietze K, Gunnarsson S, Lindgren K, Sundrum A, Wiberg S, Winckler C,Prunier A, (2014) Health and welfare of organic pigs in Europe assessed with animal-based parameters. Organic Agriculture 4:149-161</w:t>
      </w:r>
    </w:p>
    <w:p w14:paraId="2776E2AA"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EFSA Panel on Animal Health and Welfare, (2012) Scientific Opinion on the use of animal‐based measures to assess welfare in pigs. European Food Safety Authority Journal 10:2512</w:t>
      </w:r>
    </w:p>
    <w:p w14:paraId="5A52F318"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Friedrich L, Krieter J, Kemper N,Czycholl I, (2019) Test−retest reliability of the ‘Welfare Quality® animal welfare assessment protocol for sows and piglets’. Part 1. assessment of the welfare principle of ‘appropriate behavior’. Animals 9</w:t>
      </w:r>
    </w:p>
    <w:p w14:paraId="3EE67093"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Friedrich L, Krieter J, Kemper N,Czycholl I, (2019a) Test-retest reliability of the Welfare Quality® Assessment protocol for pigs applied to sows and piglets. Part 2. Assessment of the principles good feeding, good housing, and good health. Journal of Animal Science 97:1143-1157</w:t>
      </w:r>
    </w:p>
    <w:p w14:paraId="75415C9B"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Friedrich L, Krieter J, Kemper N,Czycholl I, (2020) Iceberg indicators for sow and piglet welfare. Sustainability 12:1-24</w:t>
      </w:r>
    </w:p>
    <w:p w14:paraId="47D373FC"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Friedrich L, Krieter J, Kemper N,Czycholl I, (2020a) Animal welfare assessment in sows and piglets— introduction of a new german protocol for farm’s self‐inspection and of new animal‐based indicators for piglets. Agriculture 10:1-14</w:t>
      </w:r>
    </w:p>
    <w:p w14:paraId="26C3F0E5"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Losada-Espinosa N, Trujillo-Ortega ME,Galindo F, (2017) The welfare of pigs in rustic and technified production systems using the welfare quality protocols of pigs in mexico: Validity of indicators of animal welfare as part of the sustainability criteria of pig production systems. Veterinaria Mexico 4</w:t>
      </w:r>
    </w:p>
    <w:p w14:paraId="4D73A983"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Martin P, Czycholl I, Buxade C,Krieter J, (2017) Validation of a multi-criteria evaluation model for animal welfare. Animal : an international journal of animal bioscience 11:650-660</w:t>
      </w:r>
    </w:p>
    <w:p w14:paraId="43A04CFF"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Munsterhjelm C, Heinonen M,Valros A, (2015) Application of the Welfare Quality® animal welfare assessment system in Finnish pig production, part I: Identification of principal components. Animal Welfare 24:151-160</w:t>
      </w:r>
    </w:p>
    <w:p w14:paraId="34D003D5"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Pandolfi F, Kyriazakis I, Stoddart K, Wainwright N,Edwards SA, (2017) The “Real Welfare” scheme: Identification of risk and protective factors for welfare outcomes in commercial pig farms in the UK. Preventive Veterinary Medicine 146:34-43</w:t>
      </w:r>
    </w:p>
    <w:p w14:paraId="412899B5"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Pfeifer M, Koch A, Lensches C, Schmitt AO,Hessel EF, (2020) Acceptance and feasibility of a guideline for the animal welfare assessment of fattening pigs from farmers’ point of view. Animals 10</w:t>
      </w:r>
    </w:p>
    <w:p w14:paraId="3AFEF58C"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 xml:space="preserve">Primary Industries Standing Committee, (2008) Model Code of Practice for the Welfare of Animals Pigs. 2008, Collingwood, Victoria), </w:t>
      </w:r>
    </w:p>
    <w:p w14:paraId="309E8904"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Scott K, Binnendijk GP, Edwards SA, Guy JH, Kiezebrink MC,Vermeer HM, (2009) Preliminary evaluation of a prototype welfare monitoring system for sows and piglets (Welfare Quality project). Animal Welfare 18:441-449</w:t>
      </w:r>
    </w:p>
    <w:p w14:paraId="5D99FC2F"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Temple D, Courboulay V, Velarde A, Dalmau A,Manteca X, (2012) The welfare of growing pigs in five different production systems in France and Spain: assessment of health. Animal Welfare 21:257-271</w:t>
      </w:r>
    </w:p>
    <w:p w14:paraId="6A1944A1"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lastRenderedPageBreak/>
        <w:t>Temple D, Dalmau A, Ruiz de la Torre JL, Manteca X,Velarde A, (2011) Application of the Welfare Quality® protocol to assess growing pigs kept under intensive conditions in Spain. Journal of Veterinary Behavior: Clinical Applications and Research 6:138-149</w:t>
      </w:r>
    </w:p>
    <w:p w14:paraId="32CC5161"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Temple D, Manteca X, Dalmau A,Velarde A, (2013) Assessment of test-retest reliability of animal-based measures on growing pig farms. Livest Sci 151:35-45</w:t>
      </w:r>
    </w:p>
    <w:p w14:paraId="205F2E44"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van Staaveren N, Calderón Díaz JA, Garcia Manzanilla E, Hanlon A,Boyle LA, (2018) Prevalence of welfare outcomes in the weaner and finisher stages of the production cycle on 31 Irish pig farms. Irish Veterinary Journal 71</w:t>
      </w:r>
    </w:p>
    <w:p w14:paraId="560FB076"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Wadepohl K, Blaha T, Van Gompel L, Duarte ASR, Nielsen CL, Saatkamp H, Wagenaar JA,Meemken D, (2019) Development of a simplified on-farm animal health and welfare benchmarking tool for pig herds. Berliner und Munchener Tierarztliche Wochenschrift 132:504-512</w:t>
      </w:r>
    </w:p>
    <w:p w14:paraId="73B0B4EF" w14:textId="77777777" w:rsidR="00622D07" w:rsidRPr="00BB170C" w:rsidRDefault="00622D07" w:rsidP="00BB170C">
      <w:pPr>
        <w:pStyle w:val="EndNoteBibliography"/>
        <w:spacing w:afterLines="60" w:after="144"/>
        <w:rPr>
          <w:rFonts w:ascii="Times New Roman" w:hAnsi="Times New Roman" w:cs="Times New Roman"/>
        </w:rPr>
      </w:pPr>
      <w:r w:rsidRPr="00BB170C">
        <w:rPr>
          <w:rFonts w:ascii="Times New Roman" w:hAnsi="Times New Roman" w:cs="Times New Roman"/>
        </w:rPr>
        <w:t>World Organisation for Animal Health, (2019) Chapter 7.13. Animal Welfare and Pig Production Systems. Terrestrial Animal Health Code, 2019, (OIE, pp 1-14</w:t>
      </w:r>
    </w:p>
    <w:p w14:paraId="4299C431" w14:textId="32F1720A" w:rsidR="00240885" w:rsidRPr="00BB170C" w:rsidRDefault="00F826AA" w:rsidP="00BB170C">
      <w:pPr>
        <w:spacing w:afterLines="60" w:after="144" w:line="240" w:lineRule="auto"/>
        <w:rPr>
          <w:rFonts w:ascii="Times New Roman" w:hAnsi="Times New Roman" w:cs="Times New Roman"/>
          <w:color w:val="0070C0"/>
        </w:rPr>
      </w:pPr>
      <w:r w:rsidRPr="00BB170C">
        <w:rPr>
          <w:rFonts w:ascii="Times New Roman" w:hAnsi="Times New Roman" w:cs="Times New Roman"/>
          <w:color w:val="0070C0"/>
        </w:rPr>
        <w:fldChar w:fldCharType="end"/>
      </w:r>
    </w:p>
    <w:sectPr w:rsidR="00240885" w:rsidRPr="00BB170C" w:rsidSect="007670D0">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642027" w14:textId="77777777" w:rsidR="007549EF" w:rsidRDefault="007549EF" w:rsidP="00DA705C">
      <w:pPr>
        <w:spacing w:after="0" w:line="240" w:lineRule="auto"/>
      </w:pPr>
      <w:r>
        <w:separator/>
      </w:r>
    </w:p>
  </w:endnote>
  <w:endnote w:type="continuationSeparator" w:id="0">
    <w:p w14:paraId="124D2ABB" w14:textId="77777777" w:rsidR="007549EF" w:rsidRDefault="007549EF" w:rsidP="00DA70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BB1349" w14:textId="77777777" w:rsidR="00292CA4" w:rsidRDefault="00292C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7055EF" w14:textId="77777777" w:rsidR="00292CA4" w:rsidRDefault="00292CA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0A0CB3" w14:textId="77777777" w:rsidR="00292CA4" w:rsidRDefault="00292C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FCDE87" w14:textId="77777777" w:rsidR="007549EF" w:rsidRDefault="007549EF" w:rsidP="00DA705C">
      <w:pPr>
        <w:spacing w:after="0" w:line="240" w:lineRule="auto"/>
      </w:pPr>
      <w:r>
        <w:separator/>
      </w:r>
    </w:p>
  </w:footnote>
  <w:footnote w:type="continuationSeparator" w:id="0">
    <w:p w14:paraId="05BB3760" w14:textId="77777777" w:rsidR="007549EF" w:rsidRDefault="007549EF" w:rsidP="00DA70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89814" w14:textId="77777777" w:rsidR="00292CA4" w:rsidRDefault="00292C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32D9CC" w14:textId="77777777" w:rsidR="00292CA4" w:rsidRDefault="00292CA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CFB773" w14:textId="77777777" w:rsidR="001F5CA7" w:rsidRPr="00630B47" w:rsidRDefault="001F5CA7" w:rsidP="001F5CA7">
    <w:pPr>
      <w:pStyle w:val="Header"/>
      <w:rPr>
        <w:rFonts w:ascii="Times New Roman" w:hAnsi="Times New Roman" w:cs="Times New Roman"/>
        <w:b/>
        <w:bCs/>
        <w:i/>
        <w:iCs/>
        <w:sz w:val="20"/>
        <w:szCs w:val="20"/>
      </w:rPr>
    </w:pPr>
    <w:r w:rsidRPr="00630B47">
      <w:rPr>
        <w:rFonts w:ascii="Times New Roman" w:hAnsi="Times New Roman" w:cs="Times New Roman"/>
        <w:b/>
        <w:bCs/>
        <w:i/>
        <w:iCs/>
        <w:sz w:val="20"/>
        <w:szCs w:val="20"/>
      </w:rPr>
      <w:t>Tropical Animal Health &amp; Production</w:t>
    </w:r>
  </w:p>
  <w:p w14:paraId="1DBD80E2" w14:textId="77777777" w:rsidR="001F5CA7" w:rsidRPr="00630B47" w:rsidRDefault="001F5CA7" w:rsidP="001F5CA7">
    <w:pPr>
      <w:pStyle w:val="AuthorList"/>
      <w:spacing w:before="0" w:after="0"/>
      <w:rPr>
        <w:b w:val="0"/>
        <w:bCs/>
        <w:color w:val="000000" w:themeColor="text1"/>
        <w:sz w:val="20"/>
        <w:szCs w:val="20"/>
      </w:rPr>
    </w:pPr>
    <w:r w:rsidRPr="00630B47">
      <w:rPr>
        <w:b w:val="0"/>
        <w:bCs/>
        <w:color w:val="000000" w:themeColor="text1"/>
        <w:sz w:val="20"/>
        <w:szCs w:val="20"/>
      </w:rPr>
      <w:t>Framing a pig welfare assessment protocol suitable for smallholder settings in low-to-middle income countries</w:t>
    </w:r>
  </w:p>
  <w:p w14:paraId="0A062A3B" w14:textId="4E2F3D81" w:rsidR="001F5CA7" w:rsidRPr="00630B47" w:rsidRDefault="001F5CA7" w:rsidP="001F5CA7">
    <w:pPr>
      <w:spacing w:after="0" w:line="240" w:lineRule="auto"/>
      <w:jc w:val="both"/>
      <w:rPr>
        <w:rFonts w:ascii="Times New Roman" w:eastAsia="Calibri" w:hAnsi="Times New Roman" w:cs="Times New Roman"/>
        <w:bCs/>
        <w:sz w:val="20"/>
        <w:szCs w:val="20"/>
      </w:rPr>
    </w:pPr>
    <w:r w:rsidRPr="00630B47">
      <w:rPr>
        <w:rFonts w:ascii="Times New Roman" w:eastAsia="Calibri" w:hAnsi="Times New Roman" w:cs="Times New Roman"/>
        <w:bCs/>
        <w:sz w:val="20"/>
        <w:szCs w:val="20"/>
      </w:rPr>
      <w:t xml:space="preserve">Lauren Oehlers, Rebecca Doyle, Phil C Glatz, Jenny-Ann </w:t>
    </w:r>
    <w:r w:rsidR="00292CA4">
      <w:rPr>
        <w:rFonts w:ascii="Times New Roman" w:eastAsia="Calibri" w:hAnsi="Times New Roman" w:cs="Times New Roman"/>
        <w:bCs/>
        <w:sz w:val="20"/>
        <w:szCs w:val="20"/>
      </w:rPr>
      <w:t xml:space="preserve">LML </w:t>
    </w:r>
    <w:r w:rsidRPr="00630B47">
      <w:rPr>
        <w:rFonts w:ascii="Times New Roman" w:eastAsia="Calibri" w:hAnsi="Times New Roman" w:cs="Times New Roman"/>
        <w:bCs/>
        <w:sz w:val="20"/>
        <w:szCs w:val="20"/>
      </w:rPr>
      <w:t>Toribio</w:t>
    </w:r>
    <w:r w:rsidRPr="00630B47">
      <w:rPr>
        <w:rFonts w:ascii="Times New Roman" w:eastAsia="Calibri" w:hAnsi="Times New Roman" w:cs="Times New Roman"/>
        <w:bCs/>
        <w:sz w:val="20"/>
        <w:szCs w:val="20"/>
        <w:vertAlign w:val="superscript"/>
      </w:rPr>
      <w:t>*</w:t>
    </w:r>
    <w:r w:rsidRPr="00630B47">
      <w:rPr>
        <w:rFonts w:ascii="Times New Roman" w:eastAsia="Calibri" w:hAnsi="Times New Roman" w:cs="Times New Roman"/>
        <w:bCs/>
        <w:sz w:val="20"/>
        <w:szCs w:val="20"/>
      </w:rPr>
      <w:t xml:space="preserve"> </w:t>
    </w:r>
  </w:p>
  <w:p w14:paraId="68917D4F" w14:textId="2F169B1E" w:rsidR="001F5CA7" w:rsidRPr="001F5CA7" w:rsidRDefault="001F5CA7" w:rsidP="001F5CA7">
    <w:pPr>
      <w:spacing w:after="0" w:line="240" w:lineRule="auto"/>
      <w:jc w:val="both"/>
      <w:rPr>
        <w:rFonts w:ascii="Times New Roman" w:hAnsi="Times New Roman" w:cs="Times New Roman"/>
        <w:sz w:val="20"/>
        <w:szCs w:val="20"/>
      </w:rPr>
    </w:pPr>
    <w:r w:rsidRPr="00630B47">
      <w:rPr>
        <w:rFonts w:ascii="Times New Roman" w:hAnsi="Times New Roman" w:cs="Times New Roman"/>
        <w:bCs/>
        <w:sz w:val="20"/>
        <w:szCs w:val="20"/>
      </w:rPr>
      <w:t xml:space="preserve">*Corresponding author. </w:t>
    </w:r>
    <w:r w:rsidRPr="00630B47">
      <w:rPr>
        <w:rFonts w:ascii="Times New Roman" w:eastAsia="Calibri" w:hAnsi="Times New Roman" w:cs="Times New Roman"/>
        <w:bCs/>
        <w:sz w:val="20"/>
        <w:szCs w:val="20"/>
      </w:rPr>
      <w:t>Sydney School of Veterinary Science, Faculty of Science, The University of Sydney, Australia</w:t>
    </w:r>
    <w:r w:rsidRPr="00630B47">
      <w:rPr>
        <w:rFonts w:ascii="Times New Roman" w:hAnsi="Times New Roman" w:cs="Times New Roman"/>
        <w:bCs/>
        <w:sz w:val="20"/>
        <w:szCs w:val="20"/>
      </w:rPr>
      <w:t xml:space="preserve">. </w:t>
    </w:r>
    <w:proofErr w:type="spellStart"/>
    <w:r w:rsidRPr="00630B47">
      <w:rPr>
        <w:rFonts w:ascii="Times New Roman" w:hAnsi="Times New Roman" w:cs="Times New Roman"/>
        <w:bCs/>
        <w:sz w:val="20"/>
        <w:szCs w:val="20"/>
      </w:rPr>
      <w:t>Eml</w:t>
    </w:r>
    <w:proofErr w:type="spellEnd"/>
    <w:r w:rsidRPr="00630B47">
      <w:rPr>
        <w:rFonts w:ascii="Times New Roman" w:hAnsi="Times New Roman" w:cs="Times New Roman"/>
        <w:bCs/>
        <w:sz w:val="20"/>
        <w:szCs w:val="20"/>
      </w:rPr>
      <w:t xml:space="preserve"> </w:t>
    </w:r>
    <w:hyperlink r:id="rId1" w:history="1">
      <w:r w:rsidRPr="00630B47">
        <w:rPr>
          <w:rStyle w:val="Hyperlink"/>
          <w:rFonts w:ascii="Times New Roman" w:hAnsi="Times New Roman" w:cs="Times New Roman"/>
          <w:sz w:val="20"/>
          <w:szCs w:val="20"/>
        </w:rPr>
        <w:t>jenny-ann.toribio@sydney.edu.au</w:t>
      </w:r>
    </w:hyperlink>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857612"/>
    <w:multiLevelType w:val="hybridMultilevel"/>
    <w:tmpl w:val="66B25078"/>
    <w:lvl w:ilvl="0" w:tplc="98BA8136">
      <w:start w:val="3"/>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9D82BEB"/>
    <w:multiLevelType w:val="hybridMultilevel"/>
    <w:tmpl w:val="F06C1756"/>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772C28F4"/>
    <w:multiLevelType w:val="hybridMultilevel"/>
    <w:tmpl w:val="297868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8130518">
    <w:abstractNumId w:val="0"/>
  </w:num>
  <w:num w:numId="2" w16cid:durableId="1565531534">
    <w:abstractNumId w:val="2"/>
  </w:num>
  <w:num w:numId="3" w16cid:durableId="1769278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rop Animal Health Prod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xtvv20fzveekez0z3xd0vzvs0x2pwf5zzx&quot;&gt;My EndNote Library_Pig welfare survey&lt;record-ids&gt;&lt;item&gt;70&lt;/item&gt;&lt;item&gt;76&lt;/item&gt;&lt;item&gt;78&lt;/item&gt;&lt;item&gt;84&lt;/item&gt;&lt;item&gt;115&lt;/item&gt;&lt;item&gt;122&lt;/item&gt;&lt;/record-ids&gt;&lt;/item&gt;&lt;/Libraries&gt;"/>
  </w:docVars>
  <w:rsids>
    <w:rsidRoot w:val="00B54B84"/>
    <w:rsid w:val="0000173E"/>
    <w:rsid w:val="00002108"/>
    <w:rsid w:val="00005BDF"/>
    <w:rsid w:val="00006DC6"/>
    <w:rsid w:val="00006E23"/>
    <w:rsid w:val="0000707A"/>
    <w:rsid w:val="000141B6"/>
    <w:rsid w:val="00021DE3"/>
    <w:rsid w:val="000235FC"/>
    <w:rsid w:val="000262DD"/>
    <w:rsid w:val="00026B76"/>
    <w:rsid w:val="00030B99"/>
    <w:rsid w:val="00034CE6"/>
    <w:rsid w:val="00036563"/>
    <w:rsid w:val="00041037"/>
    <w:rsid w:val="0004662F"/>
    <w:rsid w:val="00046FE1"/>
    <w:rsid w:val="00054BA5"/>
    <w:rsid w:val="00054ECC"/>
    <w:rsid w:val="000563A6"/>
    <w:rsid w:val="00056C31"/>
    <w:rsid w:val="000609F9"/>
    <w:rsid w:val="0006212A"/>
    <w:rsid w:val="000638E5"/>
    <w:rsid w:val="00064CEE"/>
    <w:rsid w:val="00065879"/>
    <w:rsid w:val="00072CA5"/>
    <w:rsid w:val="00073F77"/>
    <w:rsid w:val="00074067"/>
    <w:rsid w:val="000750B4"/>
    <w:rsid w:val="00076966"/>
    <w:rsid w:val="00080EAE"/>
    <w:rsid w:val="000816FB"/>
    <w:rsid w:val="00081D15"/>
    <w:rsid w:val="00084912"/>
    <w:rsid w:val="00090544"/>
    <w:rsid w:val="00093510"/>
    <w:rsid w:val="00095BFB"/>
    <w:rsid w:val="00096E6B"/>
    <w:rsid w:val="000977CF"/>
    <w:rsid w:val="000A02AE"/>
    <w:rsid w:val="000A2058"/>
    <w:rsid w:val="000A2AA8"/>
    <w:rsid w:val="000A479B"/>
    <w:rsid w:val="000A4ACF"/>
    <w:rsid w:val="000A5B7D"/>
    <w:rsid w:val="000B1F4E"/>
    <w:rsid w:val="000B640D"/>
    <w:rsid w:val="000C2C62"/>
    <w:rsid w:val="000C5660"/>
    <w:rsid w:val="000C7745"/>
    <w:rsid w:val="000C776B"/>
    <w:rsid w:val="000D2FA7"/>
    <w:rsid w:val="000D3A66"/>
    <w:rsid w:val="000D4909"/>
    <w:rsid w:val="000D570A"/>
    <w:rsid w:val="000D691A"/>
    <w:rsid w:val="000D7E7B"/>
    <w:rsid w:val="000E1C8A"/>
    <w:rsid w:val="000E4705"/>
    <w:rsid w:val="000E585A"/>
    <w:rsid w:val="000E6383"/>
    <w:rsid w:val="000E7435"/>
    <w:rsid w:val="000E7646"/>
    <w:rsid w:val="000E7CD3"/>
    <w:rsid w:val="000E7D97"/>
    <w:rsid w:val="000F1DEC"/>
    <w:rsid w:val="000F2005"/>
    <w:rsid w:val="000F32CB"/>
    <w:rsid w:val="000F50C0"/>
    <w:rsid w:val="000F6E60"/>
    <w:rsid w:val="001017F2"/>
    <w:rsid w:val="00103715"/>
    <w:rsid w:val="00103C73"/>
    <w:rsid w:val="00104AE0"/>
    <w:rsid w:val="00106D0E"/>
    <w:rsid w:val="001130AE"/>
    <w:rsid w:val="00116086"/>
    <w:rsid w:val="00116FDD"/>
    <w:rsid w:val="001171A1"/>
    <w:rsid w:val="00117FD3"/>
    <w:rsid w:val="00120262"/>
    <w:rsid w:val="00120453"/>
    <w:rsid w:val="00120553"/>
    <w:rsid w:val="0012364E"/>
    <w:rsid w:val="00126C42"/>
    <w:rsid w:val="00130EEC"/>
    <w:rsid w:val="00132F10"/>
    <w:rsid w:val="001345C4"/>
    <w:rsid w:val="001346FE"/>
    <w:rsid w:val="00134FFD"/>
    <w:rsid w:val="00140385"/>
    <w:rsid w:val="00143DC0"/>
    <w:rsid w:val="00145D08"/>
    <w:rsid w:val="00146F92"/>
    <w:rsid w:val="00146F95"/>
    <w:rsid w:val="00147C86"/>
    <w:rsid w:val="001505E5"/>
    <w:rsid w:val="00150C15"/>
    <w:rsid w:val="0015310E"/>
    <w:rsid w:val="001543F1"/>
    <w:rsid w:val="0015459E"/>
    <w:rsid w:val="00156845"/>
    <w:rsid w:val="00157BC7"/>
    <w:rsid w:val="00160272"/>
    <w:rsid w:val="001652E0"/>
    <w:rsid w:val="001656CB"/>
    <w:rsid w:val="00165A50"/>
    <w:rsid w:val="0016721D"/>
    <w:rsid w:val="00167FEB"/>
    <w:rsid w:val="00172498"/>
    <w:rsid w:val="00173BA1"/>
    <w:rsid w:val="001768C9"/>
    <w:rsid w:val="00177480"/>
    <w:rsid w:val="001815AB"/>
    <w:rsid w:val="001833B1"/>
    <w:rsid w:val="00184810"/>
    <w:rsid w:val="00185604"/>
    <w:rsid w:val="00186921"/>
    <w:rsid w:val="0018797D"/>
    <w:rsid w:val="001900AF"/>
    <w:rsid w:val="00193923"/>
    <w:rsid w:val="00194407"/>
    <w:rsid w:val="00194A56"/>
    <w:rsid w:val="00194BDF"/>
    <w:rsid w:val="001952C7"/>
    <w:rsid w:val="00196546"/>
    <w:rsid w:val="001A7C63"/>
    <w:rsid w:val="001B22B0"/>
    <w:rsid w:val="001B250C"/>
    <w:rsid w:val="001B3258"/>
    <w:rsid w:val="001B3AC4"/>
    <w:rsid w:val="001C109F"/>
    <w:rsid w:val="001C18CC"/>
    <w:rsid w:val="001C2A9C"/>
    <w:rsid w:val="001C34BF"/>
    <w:rsid w:val="001C4B31"/>
    <w:rsid w:val="001C5D2C"/>
    <w:rsid w:val="001D1619"/>
    <w:rsid w:val="001D1D56"/>
    <w:rsid w:val="001D28C8"/>
    <w:rsid w:val="001D2A09"/>
    <w:rsid w:val="001D3F97"/>
    <w:rsid w:val="001D7607"/>
    <w:rsid w:val="001E1019"/>
    <w:rsid w:val="001E4743"/>
    <w:rsid w:val="001E48A8"/>
    <w:rsid w:val="001E5DC4"/>
    <w:rsid w:val="001F0DD2"/>
    <w:rsid w:val="001F531B"/>
    <w:rsid w:val="001F5CA7"/>
    <w:rsid w:val="001F6F83"/>
    <w:rsid w:val="001F7254"/>
    <w:rsid w:val="00200AF7"/>
    <w:rsid w:val="00200D64"/>
    <w:rsid w:val="00202130"/>
    <w:rsid w:val="0020419D"/>
    <w:rsid w:val="0020484C"/>
    <w:rsid w:val="002050E1"/>
    <w:rsid w:val="00207875"/>
    <w:rsid w:val="00214300"/>
    <w:rsid w:val="0021494D"/>
    <w:rsid w:val="00215416"/>
    <w:rsid w:val="00222EA4"/>
    <w:rsid w:val="0022323A"/>
    <w:rsid w:val="0022529B"/>
    <w:rsid w:val="00225EB4"/>
    <w:rsid w:val="00226501"/>
    <w:rsid w:val="00227970"/>
    <w:rsid w:val="00227A07"/>
    <w:rsid w:val="00227A2C"/>
    <w:rsid w:val="00232633"/>
    <w:rsid w:val="0023404C"/>
    <w:rsid w:val="00240885"/>
    <w:rsid w:val="00244D0D"/>
    <w:rsid w:val="00245719"/>
    <w:rsid w:val="0024762A"/>
    <w:rsid w:val="002500AC"/>
    <w:rsid w:val="00254CBA"/>
    <w:rsid w:val="00257155"/>
    <w:rsid w:val="002600A7"/>
    <w:rsid w:val="002606BC"/>
    <w:rsid w:val="00260950"/>
    <w:rsid w:val="0026676F"/>
    <w:rsid w:val="00266E32"/>
    <w:rsid w:val="00275D67"/>
    <w:rsid w:val="002771F6"/>
    <w:rsid w:val="00277BD6"/>
    <w:rsid w:val="00283BB5"/>
    <w:rsid w:val="002841D6"/>
    <w:rsid w:val="0028462B"/>
    <w:rsid w:val="0028523B"/>
    <w:rsid w:val="002865E0"/>
    <w:rsid w:val="00286AE1"/>
    <w:rsid w:val="002873DF"/>
    <w:rsid w:val="00287DA5"/>
    <w:rsid w:val="00291358"/>
    <w:rsid w:val="0029149F"/>
    <w:rsid w:val="00292CA4"/>
    <w:rsid w:val="002939AD"/>
    <w:rsid w:val="00295159"/>
    <w:rsid w:val="00295ABD"/>
    <w:rsid w:val="002A0AB7"/>
    <w:rsid w:val="002A1DF3"/>
    <w:rsid w:val="002A2EA4"/>
    <w:rsid w:val="002A348C"/>
    <w:rsid w:val="002A3BD1"/>
    <w:rsid w:val="002A3FC5"/>
    <w:rsid w:val="002A455F"/>
    <w:rsid w:val="002A7002"/>
    <w:rsid w:val="002B13AB"/>
    <w:rsid w:val="002B219C"/>
    <w:rsid w:val="002B5551"/>
    <w:rsid w:val="002B5C53"/>
    <w:rsid w:val="002B734B"/>
    <w:rsid w:val="002C0309"/>
    <w:rsid w:val="002C09F5"/>
    <w:rsid w:val="002C2EA9"/>
    <w:rsid w:val="002C3830"/>
    <w:rsid w:val="002C431F"/>
    <w:rsid w:val="002C46CE"/>
    <w:rsid w:val="002D2C5F"/>
    <w:rsid w:val="002E15F8"/>
    <w:rsid w:val="002E1F8C"/>
    <w:rsid w:val="002E2555"/>
    <w:rsid w:val="002E416C"/>
    <w:rsid w:val="002E5EA0"/>
    <w:rsid w:val="002E6C01"/>
    <w:rsid w:val="002F0F30"/>
    <w:rsid w:val="002F12B0"/>
    <w:rsid w:val="002F235F"/>
    <w:rsid w:val="002F285F"/>
    <w:rsid w:val="002F2AF3"/>
    <w:rsid w:val="002F42F5"/>
    <w:rsid w:val="002F514F"/>
    <w:rsid w:val="00300C7A"/>
    <w:rsid w:val="00300F6D"/>
    <w:rsid w:val="003052DD"/>
    <w:rsid w:val="0030609A"/>
    <w:rsid w:val="00311ED0"/>
    <w:rsid w:val="00312D24"/>
    <w:rsid w:val="00315004"/>
    <w:rsid w:val="003162BD"/>
    <w:rsid w:val="003176EB"/>
    <w:rsid w:val="00320C17"/>
    <w:rsid w:val="00321E53"/>
    <w:rsid w:val="00322595"/>
    <w:rsid w:val="00323056"/>
    <w:rsid w:val="00327E98"/>
    <w:rsid w:val="003325CB"/>
    <w:rsid w:val="00333995"/>
    <w:rsid w:val="00333D6A"/>
    <w:rsid w:val="0033564C"/>
    <w:rsid w:val="00337FD4"/>
    <w:rsid w:val="00342B72"/>
    <w:rsid w:val="003434AD"/>
    <w:rsid w:val="00345BE9"/>
    <w:rsid w:val="00345C9E"/>
    <w:rsid w:val="003538CD"/>
    <w:rsid w:val="00357079"/>
    <w:rsid w:val="0036152A"/>
    <w:rsid w:val="00362D60"/>
    <w:rsid w:val="00363D03"/>
    <w:rsid w:val="003649FB"/>
    <w:rsid w:val="003713C3"/>
    <w:rsid w:val="003727B8"/>
    <w:rsid w:val="00372A7B"/>
    <w:rsid w:val="00373A3D"/>
    <w:rsid w:val="00373D1A"/>
    <w:rsid w:val="003770E8"/>
    <w:rsid w:val="003776B4"/>
    <w:rsid w:val="00380FCA"/>
    <w:rsid w:val="00381353"/>
    <w:rsid w:val="00381C6F"/>
    <w:rsid w:val="003824C9"/>
    <w:rsid w:val="003837EC"/>
    <w:rsid w:val="003861AC"/>
    <w:rsid w:val="00386716"/>
    <w:rsid w:val="00394143"/>
    <w:rsid w:val="00395014"/>
    <w:rsid w:val="00395EFD"/>
    <w:rsid w:val="003970A2"/>
    <w:rsid w:val="003A0920"/>
    <w:rsid w:val="003A0C0C"/>
    <w:rsid w:val="003A1BDB"/>
    <w:rsid w:val="003A42ED"/>
    <w:rsid w:val="003A665A"/>
    <w:rsid w:val="003B1F4D"/>
    <w:rsid w:val="003B2EB3"/>
    <w:rsid w:val="003B3830"/>
    <w:rsid w:val="003B4581"/>
    <w:rsid w:val="003B5C76"/>
    <w:rsid w:val="003B736B"/>
    <w:rsid w:val="003C07E6"/>
    <w:rsid w:val="003C0BD6"/>
    <w:rsid w:val="003C26E0"/>
    <w:rsid w:val="003C383D"/>
    <w:rsid w:val="003C532C"/>
    <w:rsid w:val="003C6F52"/>
    <w:rsid w:val="003C7748"/>
    <w:rsid w:val="003D0016"/>
    <w:rsid w:val="003D395C"/>
    <w:rsid w:val="003D50FE"/>
    <w:rsid w:val="003E1477"/>
    <w:rsid w:val="003F1D86"/>
    <w:rsid w:val="003F2C00"/>
    <w:rsid w:val="003F5448"/>
    <w:rsid w:val="003F58FE"/>
    <w:rsid w:val="003F62CF"/>
    <w:rsid w:val="003F635E"/>
    <w:rsid w:val="003F6F64"/>
    <w:rsid w:val="004018A1"/>
    <w:rsid w:val="004040CD"/>
    <w:rsid w:val="00405263"/>
    <w:rsid w:val="004076D0"/>
    <w:rsid w:val="00407A4C"/>
    <w:rsid w:val="00410400"/>
    <w:rsid w:val="004113DA"/>
    <w:rsid w:val="004149E3"/>
    <w:rsid w:val="00415BEA"/>
    <w:rsid w:val="004202B3"/>
    <w:rsid w:val="00421A51"/>
    <w:rsid w:val="00421CB6"/>
    <w:rsid w:val="00422E37"/>
    <w:rsid w:val="00424C74"/>
    <w:rsid w:val="00425234"/>
    <w:rsid w:val="00440E0C"/>
    <w:rsid w:val="004430A8"/>
    <w:rsid w:val="00447840"/>
    <w:rsid w:val="00447A05"/>
    <w:rsid w:val="00452700"/>
    <w:rsid w:val="00454B09"/>
    <w:rsid w:val="004558BE"/>
    <w:rsid w:val="00456BAE"/>
    <w:rsid w:val="0045775C"/>
    <w:rsid w:val="00460754"/>
    <w:rsid w:val="00460BAF"/>
    <w:rsid w:val="00461F63"/>
    <w:rsid w:val="0046337E"/>
    <w:rsid w:val="00470793"/>
    <w:rsid w:val="004707F8"/>
    <w:rsid w:val="00470DF5"/>
    <w:rsid w:val="00480097"/>
    <w:rsid w:val="00481056"/>
    <w:rsid w:val="0048150C"/>
    <w:rsid w:val="004820D2"/>
    <w:rsid w:val="00483954"/>
    <w:rsid w:val="00483C77"/>
    <w:rsid w:val="00485E7C"/>
    <w:rsid w:val="00485ED9"/>
    <w:rsid w:val="0049072A"/>
    <w:rsid w:val="0049087D"/>
    <w:rsid w:val="00493807"/>
    <w:rsid w:val="00493F8F"/>
    <w:rsid w:val="004944B4"/>
    <w:rsid w:val="0049582B"/>
    <w:rsid w:val="00496214"/>
    <w:rsid w:val="00496294"/>
    <w:rsid w:val="004A2D25"/>
    <w:rsid w:val="004A33A5"/>
    <w:rsid w:val="004A3FAF"/>
    <w:rsid w:val="004A4148"/>
    <w:rsid w:val="004A42D7"/>
    <w:rsid w:val="004A6190"/>
    <w:rsid w:val="004A7716"/>
    <w:rsid w:val="004B3934"/>
    <w:rsid w:val="004B4184"/>
    <w:rsid w:val="004B5033"/>
    <w:rsid w:val="004C1C5F"/>
    <w:rsid w:val="004C4B85"/>
    <w:rsid w:val="004C4C7B"/>
    <w:rsid w:val="004C6D45"/>
    <w:rsid w:val="004D288A"/>
    <w:rsid w:val="004D2EC7"/>
    <w:rsid w:val="004D587C"/>
    <w:rsid w:val="004D59E5"/>
    <w:rsid w:val="004D7097"/>
    <w:rsid w:val="004E4E45"/>
    <w:rsid w:val="004E56B0"/>
    <w:rsid w:val="004E7CB4"/>
    <w:rsid w:val="004F1F48"/>
    <w:rsid w:val="004F5E1C"/>
    <w:rsid w:val="004F76F8"/>
    <w:rsid w:val="00501230"/>
    <w:rsid w:val="00503192"/>
    <w:rsid w:val="00505113"/>
    <w:rsid w:val="00516AAB"/>
    <w:rsid w:val="00521707"/>
    <w:rsid w:val="005229FC"/>
    <w:rsid w:val="00522C12"/>
    <w:rsid w:val="00522EFA"/>
    <w:rsid w:val="0052442F"/>
    <w:rsid w:val="00524DC9"/>
    <w:rsid w:val="005304AF"/>
    <w:rsid w:val="0053181C"/>
    <w:rsid w:val="00535009"/>
    <w:rsid w:val="00536DC1"/>
    <w:rsid w:val="00537E60"/>
    <w:rsid w:val="00544126"/>
    <w:rsid w:val="00545697"/>
    <w:rsid w:val="005456C4"/>
    <w:rsid w:val="005463C6"/>
    <w:rsid w:val="00546E36"/>
    <w:rsid w:val="0055206C"/>
    <w:rsid w:val="00555426"/>
    <w:rsid w:val="00555EE4"/>
    <w:rsid w:val="00555FF5"/>
    <w:rsid w:val="00557236"/>
    <w:rsid w:val="00560984"/>
    <w:rsid w:val="00560D71"/>
    <w:rsid w:val="00562C2A"/>
    <w:rsid w:val="0056455F"/>
    <w:rsid w:val="00565DBB"/>
    <w:rsid w:val="00566B60"/>
    <w:rsid w:val="00571FCD"/>
    <w:rsid w:val="00573287"/>
    <w:rsid w:val="00573C20"/>
    <w:rsid w:val="00576F1E"/>
    <w:rsid w:val="005775DA"/>
    <w:rsid w:val="0058638A"/>
    <w:rsid w:val="00587EAA"/>
    <w:rsid w:val="00590AFE"/>
    <w:rsid w:val="005928EB"/>
    <w:rsid w:val="00597264"/>
    <w:rsid w:val="005A0062"/>
    <w:rsid w:val="005A096B"/>
    <w:rsid w:val="005A174B"/>
    <w:rsid w:val="005A19A1"/>
    <w:rsid w:val="005A1B59"/>
    <w:rsid w:val="005A4BCD"/>
    <w:rsid w:val="005A5350"/>
    <w:rsid w:val="005A7033"/>
    <w:rsid w:val="005A7302"/>
    <w:rsid w:val="005B5178"/>
    <w:rsid w:val="005B69E1"/>
    <w:rsid w:val="005C028C"/>
    <w:rsid w:val="005C1448"/>
    <w:rsid w:val="005C1DE1"/>
    <w:rsid w:val="005C3E6E"/>
    <w:rsid w:val="005C7EF2"/>
    <w:rsid w:val="005D1B07"/>
    <w:rsid w:val="005D49CA"/>
    <w:rsid w:val="005D4C00"/>
    <w:rsid w:val="005D58F1"/>
    <w:rsid w:val="005D6DCF"/>
    <w:rsid w:val="005D6FDD"/>
    <w:rsid w:val="005D7AAE"/>
    <w:rsid w:val="005D7ECB"/>
    <w:rsid w:val="005E0848"/>
    <w:rsid w:val="005E2A19"/>
    <w:rsid w:val="005E2C29"/>
    <w:rsid w:val="005E38E7"/>
    <w:rsid w:val="005E6761"/>
    <w:rsid w:val="005E6B19"/>
    <w:rsid w:val="005F0E32"/>
    <w:rsid w:val="005F1A9D"/>
    <w:rsid w:val="005F4FB2"/>
    <w:rsid w:val="00604183"/>
    <w:rsid w:val="00605F85"/>
    <w:rsid w:val="00611FB4"/>
    <w:rsid w:val="006121F2"/>
    <w:rsid w:val="00613A60"/>
    <w:rsid w:val="0061478C"/>
    <w:rsid w:val="00616D49"/>
    <w:rsid w:val="00622CE8"/>
    <w:rsid w:val="00622D07"/>
    <w:rsid w:val="0062386B"/>
    <w:rsid w:val="0062556C"/>
    <w:rsid w:val="00630473"/>
    <w:rsid w:val="00630785"/>
    <w:rsid w:val="00630B47"/>
    <w:rsid w:val="006347F9"/>
    <w:rsid w:val="00635142"/>
    <w:rsid w:val="0063781E"/>
    <w:rsid w:val="00644C83"/>
    <w:rsid w:val="0064683E"/>
    <w:rsid w:val="00654953"/>
    <w:rsid w:val="0066110D"/>
    <w:rsid w:val="00664889"/>
    <w:rsid w:val="006648D4"/>
    <w:rsid w:val="00664E4F"/>
    <w:rsid w:val="006661D7"/>
    <w:rsid w:val="00671903"/>
    <w:rsid w:val="006776C0"/>
    <w:rsid w:val="006859BB"/>
    <w:rsid w:val="0068783E"/>
    <w:rsid w:val="00687E11"/>
    <w:rsid w:val="00691480"/>
    <w:rsid w:val="006A0089"/>
    <w:rsid w:val="006A067F"/>
    <w:rsid w:val="006A3D5D"/>
    <w:rsid w:val="006A4A96"/>
    <w:rsid w:val="006A5846"/>
    <w:rsid w:val="006A5EFA"/>
    <w:rsid w:val="006B0051"/>
    <w:rsid w:val="006B16B7"/>
    <w:rsid w:val="006B249A"/>
    <w:rsid w:val="006B6BBD"/>
    <w:rsid w:val="006C1B75"/>
    <w:rsid w:val="006C2451"/>
    <w:rsid w:val="006C26A3"/>
    <w:rsid w:val="006C2888"/>
    <w:rsid w:val="006C303D"/>
    <w:rsid w:val="006C7373"/>
    <w:rsid w:val="006C7CD0"/>
    <w:rsid w:val="006D01D9"/>
    <w:rsid w:val="006D060A"/>
    <w:rsid w:val="006D0B06"/>
    <w:rsid w:val="006D43B0"/>
    <w:rsid w:val="006D51BD"/>
    <w:rsid w:val="006D732C"/>
    <w:rsid w:val="006D7DB7"/>
    <w:rsid w:val="006E217C"/>
    <w:rsid w:val="006E2532"/>
    <w:rsid w:val="006E36FE"/>
    <w:rsid w:val="006E3781"/>
    <w:rsid w:val="006E37B4"/>
    <w:rsid w:val="006E3CAD"/>
    <w:rsid w:val="006E5759"/>
    <w:rsid w:val="006E5836"/>
    <w:rsid w:val="006F15AD"/>
    <w:rsid w:val="006F3156"/>
    <w:rsid w:val="006F5A70"/>
    <w:rsid w:val="00705025"/>
    <w:rsid w:val="00706CE2"/>
    <w:rsid w:val="00710E51"/>
    <w:rsid w:val="00712F70"/>
    <w:rsid w:val="007139CF"/>
    <w:rsid w:val="00713CEE"/>
    <w:rsid w:val="00713F22"/>
    <w:rsid w:val="00716477"/>
    <w:rsid w:val="00717BA3"/>
    <w:rsid w:val="00717C78"/>
    <w:rsid w:val="00720566"/>
    <w:rsid w:val="007234D7"/>
    <w:rsid w:val="00723B74"/>
    <w:rsid w:val="00727CAC"/>
    <w:rsid w:val="00727FF8"/>
    <w:rsid w:val="0073149D"/>
    <w:rsid w:val="00732574"/>
    <w:rsid w:val="007337E2"/>
    <w:rsid w:val="00737A09"/>
    <w:rsid w:val="007404E9"/>
    <w:rsid w:val="0074165D"/>
    <w:rsid w:val="00744991"/>
    <w:rsid w:val="00751E3E"/>
    <w:rsid w:val="00752769"/>
    <w:rsid w:val="00752C05"/>
    <w:rsid w:val="00752C96"/>
    <w:rsid w:val="007549EF"/>
    <w:rsid w:val="00754FCB"/>
    <w:rsid w:val="007600DD"/>
    <w:rsid w:val="007605B4"/>
    <w:rsid w:val="00762BC6"/>
    <w:rsid w:val="00762EB2"/>
    <w:rsid w:val="007670D0"/>
    <w:rsid w:val="00772EBD"/>
    <w:rsid w:val="007748D1"/>
    <w:rsid w:val="007750E8"/>
    <w:rsid w:val="0078095C"/>
    <w:rsid w:val="007829AE"/>
    <w:rsid w:val="0078501E"/>
    <w:rsid w:val="0079066A"/>
    <w:rsid w:val="0079067D"/>
    <w:rsid w:val="00791580"/>
    <w:rsid w:val="00793633"/>
    <w:rsid w:val="007A283E"/>
    <w:rsid w:val="007A4E8A"/>
    <w:rsid w:val="007B022F"/>
    <w:rsid w:val="007B06FB"/>
    <w:rsid w:val="007B13B5"/>
    <w:rsid w:val="007B40B3"/>
    <w:rsid w:val="007C4168"/>
    <w:rsid w:val="007C6F63"/>
    <w:rsid w:val="007D0CDD"/>
    <w:rsid w:val="007D2A6F"/>
    <w:rsid w:val="007D406A"/>
    <w:rsid w:val="007D5B83"/>
    <w:rsid w:val="007D67DE"/>
    <w:rsid w:val="007D6FAF"/>
    <w:rsid w:val="007D78F5"/>
    <w:rsid w:val="007E3162"/>
    <w:rsid w:val="007E373D"/>
    <w:rsid w:val="007E4473"/>
    <w:rsid w:val="007E56F4"/>
    <w:rsid w:val="007E76F6"/>
    <w:rsid w:val="007E780D"/>
    <w:rsid w:val="007F0328"/>
    <w:rsid w:val="007F7E0A"/>
    <w:rsid w:val="008037E0"/>
    <w:rsid w:val="00806439"/>
    <w:rsid w:val="00807331"/>
    <w:rsid w:val="008102EB"/>
    <w:rsid w:val="008104D7"/>
    <w:rsid w:val="00810F53"/>
    <w:rsid w:val="0082092D"/>
    <w:rsid w:val="00826A97"/>
    <w:rsid w:val="00827DE3"/>
    <w:rsid w:val="00831B22"/>
    <w:rsid w:val="00832667"/>
    <w:rsid w:val="00832CD4"/>
    <w:rsid w:val="008413F3"/>
    <w:rsid w:val="00841DF0"/>
    <w:rsid w:val="0084332D"/>
    <w:rsid w:val="00845813"/>
    <w:rsid w:val="00846F23"/>
    <w:rsid w:val="008518E5"/>
    <w:rsid w:val="0086125B"/>
    <w:rsid w:val="00866C6B"/>
    <w:rsid w:val="00873C56"/>
    <w:rsid w:val="00875748"/>
    <w:rsid w:val="00875A24"/>
    <w:rsid w:val="00877332"/>
    <w:rsid w:val="008812E5"/>
    <w:rsid w:val="00881587"/>
    <w:rsid w:val="00883672"/>
    <w:rsid w:val="008838BB"/>
    <w:rsid w:val="00883E95"/>
    <w:rsid w:val="008847F1"/>
    <w:rsid w:val="00885C5B"/>
    <w:rsid w:val="00885CF3"/>
    <w:rsid w:val="00891CD6"/>
    <w:rsid w:val="00894894"/>
    <w:rsid w:val="00895D7B"/>
    <w:rsid w:val="008961B2"/>
    <w:rsid w:val="00896514"/>
    <w:rsid w:val="00896DEA"/>
    <w:rsid w:val="00896F3E"/>
    <w:rsid w:val="008A001D"/>
    <w:rsid w:val="008A0BC9"/>
    <w:rsid w:val="008A445F"/>
    <w:rsid w:val="008A4993"/>
    <w:rsid w:val="008A7128"/>
    <w:rsid w:val="008A796F"/>
    <w:rsid w:val="008B237D"/>
    <w:rsid w:val="008B4E05"/>
    <w:rsid w:val="008C1363"/>
    <w:rsid w:val="008C1C21"/>
    <w:rsid w:val="008C1C6B"/>
    <w:rsid w:val="008C41AC"/>
    <w:rsid w:val="008C5599"/>
    <w:rsid w:val="008C5AD4"/>
    <w:rsid w:val="008C5D0F"/>
    <w:rsid w:val="008C7F0E"/>
    <w:rsid w:val="008D03AA"/>
    <w:rsid w:val="008D15EA"/>
    <w:rsid w:val="008D1796"/>
    <w:rsid w:val="008E2C1A"/>
    <w:rsid w:val="008E2FD5"/>
    <w:rsid w:val="008E62B1"/>
    <w:rsid w:val="008E62C0"/>
    <w:rsid w:val="008E6EC1"/>
    <w:rsid w:val="008E7998"/>
    <w:rsid w:val="008F03B1"/>
    <w:rsid w:val="008F158B"/>
    <w:rsid w:val="008F23DD"/>
    <w:rsid w:val="008F7DF7"/>
    <w:rsid w:val="00900F56"/>
    <w:rsid w:val="00902053"/>
    <w:rsid w:val="00902C0C"/>
    <w:rsid w:val="00905342"/>
    <w:rsid w:val="00905648"/>
    <w:rsid w:val="009069D2"/>
    <w:rsid w:val="00914401"/>
    <w:rsid w:val="00916D8F"/>
    <w:rsid w:val="009269E9"/>
    <w:rsid w:val="00926D36"/>
    <w:rsid w:val="00931164"/>
    <w:rsid w:val="00932BD8"/>
    <w:rsid w:val="00935D5F"/>
    <w:rsid w:val="009371C5"/>
    <w:rsid w:val="00943E31"/>
    <w:rsid w:val="00943E67"/>
    <w:rsid w:val="00945ED8"/>
    <w:rsid w:val="00946856"/>
    <w:rsid w:val="009501F0"/>
    <w:rsid w:val="00951C27"/>
    <w:rsid w:val="009547AF"/>
    <w:rsid w:val="00954D6C"/>
    <w:rsid w:val="00955764"/>
    <w:rsid w:val="00956A03"/>
    <w:rsid w:val="00962130"/>
    <w:rsid w:val="0096566F"/>
    <w:rsid w:val="00965722"/>
    <w:rsid w:val="00967D98"/>
    <w:rsid w:val="00970E38"/>
    <w:rsid w:val="00972EA2"/>
    <w:rsid w:val="00973337"/>
    <w:rsid w:val="00973775"/>
    <w:rsid w:val="00975C96"/>
    <w:rsid w:val="00976FFF"/>
    <w:rsid w:val="00981659"/>
    <w:rsid w:val="00992C2A"/>
    <w:rsid w:val="00994B64"/>
    <w:rsid w:val="009A0CEE"/>
    <w:rsid w:val="009B0F3E"/>
    <w:rsid w:val="009B3D5B"/>
    <w:rsid w:val="009B479A"/>
    <w:rsid w:val="009B4889"/>
    <w:rsid w:val="009B54AD"/>
    <w:rsid w:val="009B5BDA"/>
    <w:rsid w:val="009B754B"/>
    <w:rsid w:val="009C15B8"/>
    <w:rsid w:val="009C1D40"/>
    <w:rsid w:val="009C48C1"/>
    <w:rsid w:val="009C5009"/>
    <w:rsid w:val="009D1ECB"/>
    <w:rsid w:val="009D416F"/>
    <w:rsid w:val="009D482F"/>
    <w:rsid w:val="009D5983"/>
    <w:rsid w:val="009D77E9"/>
    <w:rsid w:val="009D7AAB"/>
    <w:rsid w:val="009D7D05"/>
    <w:rsid w:val="009E0DC2"/>
    <w:rsid w:val="009E3E30"/>
    <w:rsid w:val="009F01B4"/>
    <w:rsid w:val="009F0AE7"/>
    <w:rsid w:val="009F47B2"/>
    <w:rsid w:val="009F5E83"/>
    <w:rsid w:val="00A01392"/>
    <w:rsid w:val="00A01D76"/>
    <w:rsid w:val="00A0228D"/>
    <w:rsid w:val="00A04D76"/>
    <w:rsid w:val="00A05733"/>
    <w:rsid w:val="00A0737B"/>
    <w:rsid w:val="00A114B9"/>
    <w:rsid w:val="00A1297D"/>
    <w:rsid w:val="00A159F4"/>
    <w:rsid w:val="00A20325"/>
    <w:rsid w:val="00A23A3D"/>
    <w:rsid w:val="00A23FA3"/>
    <w:rsid w:val="00A26402"/>
    <w:rsid w:val="00A27E2D"/>
    <w:rsid w:val="00A3082F"/>
    <w:rsid w:val="00A32DD1"/>
    <w:rsid w:val="00A3375D"/>
    <w:rsid w:val="00A361E1"/>
    <w:rsid w:val="00A40686"/>
    <w:rsid w:val="00A42244"/>
    <w:rsid w:val="00A505A8"/>
    <w:rsid w:val="00A50AAB"/>
    <w:rsid w:val="00A54445"/>
    <w:rsid w:val="00A54E23"/>
    <w:rsid w:val="00A559BC"/>
    <w:rsid w:val="00A57CAB"/>
    <w:rsid w:val="00A62B44"/>
    <w:rsid w:val="00A64B5F"/>
    <w:rsid w:val="00A67113"/>
    <w:rsid w:val="00A677B3"/>
    <w:rsid w:val="00A72F39"/>
    <w:rsid w:val="00A748AD"/>
    <w:rsid w:val="00A764F1"/>
    <w:rsid w:val="00A7711D"/>
    <w:rsid w:val="00A81C1F"/>
    <w:rsid w:val="00A825B0"/>
    <w:rsid w:val="00A8483D"/>
    <w:rsid w:val="00A84F16"/>
    <w:rsid w:val="00A87FED"/>
    <w:rsid w:val="00A91AB5"/>
    <w:rsid w:val="00A92118"/>
    <w:rsid w:val="00A947C8"/>
    <w:rsid w:val="00A963D2"/>
    <w:rsid w:val="00A967C3"/>
    <w:rsid w:val="00A97507"/>
    <w:rsid w:val="00AA132A"/>
    <w:rsid w:val="00AA47D7"/>
    <w:rsid w:val="00AA4EE9"/>
    <w:rsid w:val="00AA5E91"/>
    <w:rsid w:val="00AA602A"/>
    <w:rsid w:val="00AA62AC"/>
    <w:rsid w:val="00AA7DDE"/>
    <w:rsid w:val="00AB0A6A"/>
    <w:rsid w:val="00AB0C62"/>
    <w:rsid w:val="00AB37CD"/>
    <w:rsid w:val="00AB4639"/>
    <w:rsid w:val="00AB6EE1"/>
    <w:rsid w:val="00AB7EA0"/>
    <w:rsid w:val="00AC52A6"/>
    <w:rsid w:val="00AC5D36"/>
    <w:rsid w:val="00AD041F"/>
    <w:rsid w:val="00AD25E4"/>
    <w:rsid w:val="00AD4795"/>
    <w:rsid w:val="00AE5542"/>
    <w:rsid w:val="00AE5785"/>
    <w:rsid w:val="00AE5E31"/>
    <w:rsid w:val="00AE6E15"/>
    <w:rsid w:val="00AF02F4"/>
    <w:rsid w:val="00AF7320"/>
    <w:rsid w:val="00AF76A4"/>
    <w:rsid w:val="00AF7E37"/>
    <w:rsid w:val="00B0011D"/>
    <w:rsid w:val="00B055D3"/>
    <w:rsid w:val="00B068FC"/>
    <w:rsid w:val="00B06BBC"/>
    <w:rsid w:val="00B06CD8"/>
    <w:rsid w:val="00B12211"/>
    <w:rsid w:val="00B13111"/>
    <w:rsid w:val="00B13742"/>
    <w:rsid w:val="00B15BA9"/>
    <w:rsid w:val="00B15F98"/>
    <w:rsid w:val="00B1728B"/>
    <w:rsid w:val="00B21724"/>
    <w:rsid w:val="00B21E3A"/>
    <w:rsid w:val="00B220BD"/>
    <w:rsid w:val="00B2331E"/>
    <w:rsid w:val="00B241D9"/>
    <w:rsid w:val="00B25A6E"/>
    <w:rsid w:val="00B25BA8"/>
    <w:rsid w:val="00B315C3"/>
    <w:rsid w:val="00B35E58"/>
    <w:rsid w:val="00B452BD"/>
    <w:rsid w:val="00B471C8"/>
    <w:rsid w:val="00B52155"/>
    <w:rsid w:val="00B53B81"/>
    <w:rsid w:val="00B54B84"/>
    <w:rsid w:val="00B5722D"/>
    <w:rsid w:val="00B6252F"/>
    <w:rsid w:val="00B62DA7"/>
    <w:rsid w:val="00B63D5E"/>
    <w:rsid w:val="00B67378"/>
    <w:rsid w:val="00B719F8"/>
    <w:rsid w:val="00B71AEE"/>
    <w:rsid w:val="00B724E1"/>
    <w:rsid w:val="00B774DF"/>
    <w:rsid w:val="00B77908"/>
    <w:rsid w:val="00B808A5"/>
    <w:rsid w:val="00B90AA0"/>
    <w:rsid w:val="00B92039"/>
    <w:rsid w:val="00B920DF"/>
    <w:rsid w:val="00B92293"/>
    <w:rsid w:val="00B93163"/>
    <w:rsid w:val="00B94F69"/>
    <w:rsid w:val="00BA20F4"/>
    <w:rsid w:val="00BA320B"/>
    <w:rsid w:val="00BA39B7"/>
    <w:rsid w:val="00BA41DA"/>
    <w:rsid w:val="00BA4CE3"/>
    <w:rsid w:val="00BA72FB"/>
    <w:rsid w:val="00BA7CD6"/>
    <w:rsid w:val="00BB0228"/>
    <w:rsid w:val="00BB170C"/>
    <w:rsid w:val="00BB4213"/>
    <w:rsid w:val="00BB4729"/>
    <w:rsid w:val="00BB4F62"/>
    <w:rsid w:val="00BB725A"/>
    <w:rsid w:val="00BB7FEC"/>
    <w:rsid w:val="00BC48DD"/>
    <w:rsid w:val="00BC555A"/>
    <w:rsid w:val="00BC58B5"/>
    <w:rsid w:val="00BD4493"/>
    <w:rsid w:val="00BD5C4B"/>
    <w:rsid w:val="00BD67F5"/>
    <w:rsid w:val="00BD6AB6"/>
    <w:rsid w:val="00BD7976"/>
    <w:rsid w:val="00BE1154"/>
    <w:rsid w:val="00BE237A"/>
    <w:rsid w:val="00BE272D"/>
    <w:rsid w:val="00BE5575"/>
    <w:rsid w:val="00BE5CF6"/>
    <w:rsid w:val="00BE7F4C"/>
    <w:rsid w:val="00BF4D76"/>
    <w:rsid w:val="00BF633E"/>
    <w:rsid w:val="00BF64BE"/>
    <w:rsid w:val="00BF7C83"/>
    <w:rsid w:val="00C0138A"/>
    <w:rsid w:val="00C03811"/>
    <w:rsid w:val="00C046B4"/>
    <w:rsid w:val="00C04F70"/>
    <w:rsid w:val="00C062F7"/>
    <w:rsid w:val="00C06B02"/>
    <w:rsid w:val="00C0782C"/>
    <w:rsid w:val="00C113B4"/>
    <w:rsid w:val="00C1150A"/>
    <w:rsid w:val="00C11BF2"/>
    <w:rsid w:val="00C12BD8"/>
    <w:rsid w:val="00C141D0"/>
    <w:rsid w:val="00C21CC8"/>
    <w:rsid w:val="00C24A3B"/>
    <w:rsid w:val="00C27106"/>
    <w:rsid w:val="00C33697"/>
    <w:rsid w:val="00C361C4"/>
    <w:rsid w:val="00C45131"/>
    <w:rsid w:val="00C455DB"/>
    <w:rsid w:val="00C455DC"/>
    <w:rsid w:val="00C4571B"/>
    <w:rsid w:val="00C46367"/>
    <w:rsid w:val="00C469E5"/>
    <w:rsid w:val="00C470B9"/>
    <w:rsid w:val="00C472D8"/>
    <w:rsid w:val="00C50D83"/>
    <w:rsid w:val="00C53A42"/>
    <w:rsid w:val="00C557CA"/>
    <w:rsid w:val="00C55934"/>
    <w:rsid w:val="00C573FD"/>
    <w:rsid w:val="00C6098D"/>
    <w:rsid w:val="00C63AD5"/>
    <w:rsid w:val="00C63F38"/>
    <w:rsid w:val="00C67691"/>
    <w:rsid w:val="00C758B7"/>
    <w:rsid w:val="00C76B58"/>
    <w:rsid w:val="00C81973"/>
    <w:rsid w:val="00C8377F"/>
    <w:rsid w:val="00C8455C"/>
    <w:rsid w:val="00C93EFA"/>
    <w:rsid w:val="00C95898"/>
    <w:rsid w:val="00C9718D"/>
    <w:rsid w:val="00CA0DC4"/>
    <w:rsid w:val="00CA17E0"/>
    <w:rsid w:val="00CA1F99"/>
    <w:rsid w:val="00CA304E"/>
    <w:rsid w:val="00CA7DC2"/>
    <w:rsid w:val="00CB3B1A"/>
    <w:rsid w:val="00CB4B06"/>
    <w:rsid w:val="00CB5BAA"/>
    <w:rsid w:val="00CB6442"/>
    <w:rsid w:val="00CC2139"/>
    <w:rsid w:val="00CC233B"/>
    <w:rsid w:val="00CC36E8"/>
    <w:rsid w:val="00CC3CDE"/>
    <w:rsid w:val="00CC663B"/>
    <w:rsid w:val="00CC772C"/>
    <w:rsid w:val="00CD013F"/>
    <w:rsid w:val="00CD16AE"/>
    <w:rsid w:val="00CD22F6"/>
    <w:rsid w:val="00CD268C"/>
    <w:rsid w:val="00CD2F16"/>
    <w:rsid w:val="00CD4243"/>
    <w:rsid w:val="00CD48DA"/>
    <w:rsid w:val="00CD5D77"/>
    <w:rsid w:val="00CD769B"/>
    <w:rsid w:val="00CE0940"/>
    <w:rsid w:val="00CE268D"/>
    <w:rsid w:val="00CE3197"/>
    <w:rsid w:val="00CE32D0"/>
    <w:rsid w:val="00CE3E11"/>
    <w:rsid w:val="00CE498B"/>
    <w:rsid w:val="00CE5AD3"/>
    <w:rsid w:val="00CE6352"/>
    <w:rsid w:val="00CE7198"/>
    <w:rsid w:val="00CE7C81"/>
    <w:rsid w:val="00CF0030"/>
    <w:rsid w:val="00CF04A3"/>
    <w:rsid w:val="00CF1BA8"/>
    <w:rsid w:val="00CF1FB4"/>
    <w:rsid w:val="00CF439B"/>
    <w:rsid w:val="00CF549C"/>
    <w:rsid w:val="00CF743A"/>
    <w:rsid w:val="00D001D5"/>
    <w:rsid w:val="00D0059D"/>
    <w:rsid w:val="00D00909"/>
    <w:rsid w:val="00D00DE4"/>
    <w:rsid w:val="00D0449D"/>
    <w:rsid w:val="00D050C5"/>
    <w:rsid w:val="00D0648F"/>
    <w:rsid w:val="00D067A4"/>
    <w:rsid w:val="00D10E93"/>
    <w:rsid w:val="00D13091"/>
    <w:rsid w:val="00D171FA"/>
    <w:rsid w:val="00D200BB"/>
    <w:rsid w:val="00D201E3"/>
    <w:rsid w:val="00D21684"/>
    <w:rsid w:val="00D2177F"/>
    <w:rsid w:val="00D226BF"/>
    <w:rsid w:val="00D25839"/>
    <w:rsid w:val="00D25931"/>
    <w:rsid w:val="00D30532"/>
    <w:rsid w:val="00D30781"/>
    <w:rsid w:val="00D3094F"/>
    <w:rsid w:val="00D32901"/>
    <w:rsid w:val="00D3598E"/>
    <w:rsid w:val="00D362D1"/>
    <w:rsid w:val="00D366D9"/>
    <w:rsid w:val="00D37C27"/>
    <w:rsid w:val="00D43DCE"/>
    <w:rsid w:val="00D441F2"/>
    <w:rsid w:val="00D45513"/>
    <w:rsid w:val="00D45C12"/>
    <w:rsid w:val="00D46FA9"/>
    <w:rsid w:val="00D52F87"/>
    <w:rsid w:val="00D53295"/>
    <w:rsid w:val="00D5337F"/>
    <w:rsid w:val="00D53B49"/>
    <w:rsid w:val="00D55936"/>
    <w:rsid w:val="00D57839"/>
    <w:rsid w:val="00D57B8A"/>
    <w:rsid w:val="00D60230"/>
    <w:rsid w:val="00D6031F"/>
    <w:rsid w:val="00D603D2"/>
    <w:rsid w:val="00D608F6"/>
    <w:rsid w:val="00D6114B"/>
    <w:rsid w:val="00D66E97"/>
    <w:rsid w:val="00D67045"/>
    <w:rsid w:val="00D72B7A"/>
    <w:rsid w:val="00D83752"/>
    <w:rsid w:val="00D84208"/>
    <w:rsid w:val="00D84ED2"/>
    <w:rsid w:val="00D8510D"/>
    <w:rsid w:val="00D907C1"/>
    <w:rsid w:val="00D9190A"/>
    <w:rsid w:val="00D93942"/>
    <w:rsid w:val="00D9420B"/>
    <w:rsid w:val="00D95ACB"/>
    <w:rsid w:val="00DA1BE5"/>
    <w:rsid w:val="00DA5440"/>
    <w:rsid w:val="00DA705B"/>
    <w:rsid w:val="00DA705C"/>
    <w:rsid w:val="00DA7DD4"/>
    <w:rsid w:val="00DB048E"/>
    <w:rsid w:val="00DB1603"/>
    <w:rsid w:val="00DB38B8"/>
    <w:rsid w:val="00DC02FE"/>
    <w:rsid w:val="00DC23F8"/>
    <w:rsid w:val="00DC4BC2"/>
    <w:rsid w:val="00DD26F0"/>
    <w:rsid w:val="00DD354D"/>
    <w:rsid w:val="00DD4DEA"/>
    <w:rsid w:val="00DD6463"/>
    <w:rsid w:val="00DE167D"/>
    <w:rsid w:val="00DE3F95"/>
    <w:rsid w:val="00DE4AF7"/>
    <w:rsid w:val="00DE57F6"/>
    <w:rsid w:val="00DF0197"/>
    <w:rsid w:val="00DF12DE"/>
    <w:rsid w:val="00DF1963"/>
    <w:rsid w:val="00DF3B9D"/>
    <w:rsid w:val="00DF4D75"/>
    <w:rsid w:val="00DF528C"/>
    <w:rsid w:val="00DF586E"/>
    <w:rsid w:val="00E02134"/>
    <w:rsid w:val="00E0312B"/>
    <w:rsid w:val="00E047B3"/>
    <w:rsid w:val="00E05A96"/>
    <w:rsid w:val="00E07A51"/>
    <w:rsid w:val="00E13DFD"/>
    <w:rsid w:val="00E14D63"/>
    <w:rsid w:val="00E155A2"/>
    <w:rsid w:val="00E17104"/>
    <w:rsid w:val="00E17310"/>
    <w:rsid w:val="00E17903"/>
    <w:rsid w:val="00E201B7"/>
    <w:rsid w:val="00E21391"/>
    <w:rsid w:val="00E21F6D"/>
    <w:rsid w:val="00E22D8D"/>
    <w:rsid w:val="00E231B2"/>
    <w:rsid w:val="00E2414B"/>
    <w:rsid w:val="00E25BE4"/>
    <w:rsid w:val="00E26827"/>
    <w:rsid w:val="00E268BF"/>
    <w:rsid w:val="00E2749C"/>
    <w:rsid w:val="00E27DCD"/>
    <w:rsid w:val="00E31AB8"/>
    <w:rsid w:val="00E321CE"/>
    <w:rsid w:val="00E350BE"/>
    <w:rsid w:val="00E35B74"/>
    <w:rsid w:val="00E424BB"/>
    <w:rsid w:val="00E42F5D"/>
    <w:rsid w:val="00E4339D"/>
    <w:rsid w:val="00E526E2"/>
    <w:rsid w:val="00E55513"/>
    <w:rsid w:val="00E564B0"/>
    <w:rsid w:val="00E60168"/>
    <w:rsid w:val="00E60AC3"/>
    <w:rsid w:val="00E6205D"/>
    <w:rsid w:val="00E62FF9"/>
    <w:rsid w:val="00E717A0"/>
    <w:rsid w:val="00E72739"/>
    <w:rsid w:val="00E729B0"/>
    <w:rsid w:val="00E72CC3"/>
    <w:rsid w:val="00E772F5"/>
    <w:rsid w:val="00E77C79"/>
    <w:rsid w:val="00E80118"/>
    <w:rsid w:val="00E836A9"/>
    <w:rsid w:val="00E841C1"/>
    <w:rsid w:val="00E87764"/>
    <w:rsid w:val="00E93DE6"/>
    <w:rsid w:val="00E94539"/>
    <w:rsid w:val="00E94E9B"/>
    <w:rsid w:val="00E96970"/>
    <w:rsid w:val="00EA1777"/>
    <w:rsid w:val="00EA220F"/>
    <w:rsid w:val="00EA4616"/>
    <w:rsid w:val="00EA602E"/>
    <w:rsid w:val="00EA756C"/>
    <w:rsid w:val="00EA7C42"/>
    <w:rsid w:val="00EB28AF"/>
    <w:rsid w:val="00EB3350"/>
    <w:rsid w:val="00EB6847"/>
    <w:rsid w:val="00EC1916"/>
    <w:rsid w:val="00EC4C59"/>
    <w:rsid w:val="00EC6796"/>
    <w:rsid w:val="00ED0E29"/>
    <w:rsid w:val="00ED2737"/>
    <w:rsid w:val="00ED2F50"/>
    <w:rsid w:val="00ED5B56"/>
    <w:rsid w:val="00ED6E70"/>
    <w:rsid w:val="00EE27D3"/>
    <w:rsid w:val="00EE620D"/>
    <w:rsid w:val="00EE7C2C"/>
    <w:rsid w:val="00EF0A49"/>
    <w:rsid w:val="00EF0FE6"/>
    <w:rsid w:val="00EF2359"/>
    <w:rsid w:val="00EF510F"/>
    <w:rsid w:val="00EF6306"/>
    <w:rsid w:val="00F00606"/>
    <w:rsid w:val="00F01B49"/>
    <w:rsid w:val="00F0533E"/>
    <w:rsid w:val="00F0644E"/>
    <w:rsid w:val="00F07E59"/>
    <w:rsid w:val="00F11BCC"/>
    <w:rsid w:val="00F12E36"/>
    <w:rsid w:val="00F13695"/>
    <w:rsid w:val="00F15B76"/>
    <w:rsid w:val="00F16824"/>
    <w:rsid w:val="00F20CF8"/>
    <w:rsid w:val="00F228FD"/>
    <w:rsid w:val="00F248C3"/>
    <w:rsid w:val="00F2498F"/>
    <w:rsid w:val="00F273A6"/>
    <w:rsid w:val="00F33AAE"/>
    <w:rsid w:val="00F33EA8"/>
    <w:rsid w:val="00F36134"/>
    <w:rsid w:val="00F366F6"/>
    <w:rsid w:val="00F37898"/>
    <w:rsid w:val="00F40E55"/>
    <w:rsid w:val="00F4225A"/>
    <w:rsid w:val="00F4234F"/>
    <w:rsid w:val="00F46878"/>
    <w:rsid w:val="00F524EC"/>
    <w:rsid w:val="00F547F0"/>
    <w:rsid w:val="00F55614"/>
    <w:rsid w:val="00F55711"/>
    <w:rsid w:val="00F558AB"/>
    <w:rsid w:val="00F57246"/>
    <w:rsid w:val="00F60012"/>
    <w:rsid w:val="00F61495"/>
    <w:rsid w:val="00F64AAA"/>
    <w:rsid w:val="00F6587C"/>
    <w:rsid w:val="00F66419"/>
    <w:rsid w:val="00F66BBC"/>
    <w:rsid w:val="00F66F47"/>
    <w:rsid w:val="00F71D79"/>
    <w:rsid w:val="00F72188"/>
    <w:rsid w:val="00F73A7A"/>
    <w:rsid w:val="00F74710"/>
    <w:rsid w:val="00F7735A"/>
    <w:rsid w:val="00F826AA"/>
    <w:rsid w:val="00F86B6A"/>
    <w:rsid w:val="00F87EBC"/>
    <w:rsid w:val="00F91368"/>
    <w:rsid w:val="00F92C17"/>
    <w:rsid w:val="00F96309"/>
    <w:rsid w:val="00F96F00"/>
    <w:rsid w:val="00FA1405"/>
    <w:rsid w:val="00FA22E7"/>
    <w:rsid w:val="00FA330E"/>
    <w:rsid w:val="00FA4DB6"/>
    <w:rsid w:val="00FA723A"/>
    <w:rsid w:val="00FA76A2"/>
    <w:rsid w:val="00FA7B40"/>
    <w:rsid w:val="00FB484A"/>
    <w:rsid w:val="00FB4C17"/>
    <w:rsid w:val="00FB504E"/>
    <w:rsid w:val="00FB7033"/>
    <w:rsid w:val="00FC3B11"/>
    <w:rsid w:val="00FC45D3"/>
    <w:rsid w:val="00FC636D"/>
    <w:rsid w:val="00FC7F50"/>
    <w:rsid w:val="00FD310A"/>
    <w:rsid w:val="00FD5C94"/>
    <w:rsid w:val="00FD6198"/>
    <w:rsid w:val="00FD7213"/>
    <w:rsid w:val="00FE0E4A"/>
    <w:rsid w:val="00FE1BE2"/>
    <w:rsid w:val="00FE22B1"/>
    <w:rsid w:val="00FE4434"/>
    <w:rsid w:val="00FE4899"/>
    <w:rsid w:val="00FE605C"/>
    <w:rsid w:val="00FF3E0D"/>
    <w:rsid w:val="00FF42BC"/>
    <w:rsid w:val="00FF75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3BC706"/>
  <w15:chartTrackingRefBased/>
  <w15:docId w15:val="{E29B1C2C-7841-499D-AE1D-812524417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B84"/>
    <w:rPr>
      <w:kern w:val="0"/>
      <w14:ligatures w14:val="none"/>
    </w:rPr>
  </w:style>
  <w:style w:type="paragraph" w:styleId="Heading1">
    <w:name w:val="heading 1"/>
    <w:basedOn w:val="Normal"/>
    <w:next w:val="Normal"/>
    <w:link w:val="Heading1Char"/>
    <w:uiPriority w:val="9"/>
    <w:qFormat/>
    <w:rsid w:val="00B54B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4B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4B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4B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4B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4B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4B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4B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4B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B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4B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4B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4B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4B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4B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4B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4B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4B84"/>
    <w:rPr>
      <w:rFonts w:eastAsiaTheme="majorEastAsia" w:cstheme="majorBidi"/>
      <w:color w:val="272727" w:themeColor="text1" w:themeTint="D8"/>
    </w:rPr>
  </w:style>
  <w:style w:type="paragraph" w:styleId="Title">
    <w:name w:val="Title"/>
    <w:basedOn w:val="Normal"/>
    <w:next w:val="Normal"/>
    <w:link w:val="TitleChar"/>
    <w:uiPriority w:val="10"/>
    <w:qFormat/>
    <w:rsid w:val="00B54B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4B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4B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4B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4B84"/>
    <w:pPr>
      <w:spacing w:before="160"/>
      <w:jc w:val="center"/>
    </w:pPr>
    <w:rPr>
      <w:i/>
      <w:iCs/>
      <w:color w:val="404040" w:themeColor="text1" w:themeTint="BF"/>
    </w:rPr>
  </w:style>
  <w:style w:type="character" w:customStyle="1" w:styleId="QuoteChar">
    <w:name w:val="Quote Char"/>
    <w:basedOn w:val="DefaultParagraphFont"/>
    <w:link w:val="Quote"/>
    <w:uiPriority w:val="29"/>
    <w:rsid w:val="00B54B84"/>
    <w:rPr>
      <w:i/>
      <w:iCs/>
      <w:color w:val="404040" w:themeColor="text1" w:themeTint="BF"/>
    </w:rPr>
  </w:style>
  <w:style w:type="paragraph" w:styleId="ListParagraph">
    <w:name w:val="List Paragraph"/>
    <w:basedOn w:val="Normal"/>
    <w:uiPriority w:val="34"/>
    <w:qFormat/>
    <w:rsid w:val="00B54B84"/>
    <w:pPr>
      <w:ind w:left="720"/>
      <w:contextualSpacing/>
    </w:pPr>
  </w:style>
  <w:style w:type="character" w:styleId="IntenseEmphasis">
    <w:name w:val="Intense Emphasis"/>
    <w:basedOn w:val="DefaultParagraphFont"/>
    <w:uiPriority w:val="21"/>
    <w:qFormat/>
    <w:rsid w:val="00B54B84"/>
    <w:rPr>
      <w:i/>
      <w:iCs/>
      <w:color w:val="0F4761" w:themeColor="accent1" w:themeShade="BF"/>
    </w:rPr>
  </w:style>
  <w:style w:type="paragraph" w:styleId="IntenseQuote">
    <w:name w:val="Intense Quote"/>
    <w:basedOn w:val="Normal"/>
    <w:next w:val="Normal"/>
    <w:link w:val="IntenseQuoteChar"/>
    <w:uiPriority w:val="30"/>
    <w:qFormat/>
    <w:rsid w:val="00B54B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4B84"/>
    <w:rPr>
      <w:i/>
      <w:iCs/>
      <w:color w:val="0F4761" w:themeColor="accent1" w:themeShade="BF"/>
    </w:rPr>
  </w:style>
  <w:style w:type="character" w:styleId="IntenseReference">
    <w:name w:val="Intense Reference"/>
    <w:basedOn w:val="DefaultParagraphFont"/>
    <w:uiPriority w:val="32"/>
    <w:qFormat/>
    <w:rsid w:val="00B54B84"/>
    <w:rPr>
      <w:b/>
      <w:bCs/>
      <w:smallCaps/>
      <w:color w:val="0F4761" w:themeColor="accent1" w:themeShade="BF"/>
      <w:spacing w:val="5"/>
    </w:rPr>
  </w:style>
  <w:style w:type="table" w:styleId="TableGrid">
    <w:name w:val="Table Grid"/>
    <w:basedOn w:val="TableNormal"/>
    <w:uiPriority w:val="39"/>
    <w:rsid w:val="00B54B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826A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826AA"/>
    <w:rPr>
      <w:rFonts w:ascii="Aptos" w:hAnsi="Aptos"/>
      <w:noProof/>
      <w:kern w:val="0"/>
      <w:lang w:val="en-US"/>
      <w14:ligatures w14:val="none"/>
    </w:rPr>
  </w:style>
  <w:style w:type="paragraph" w:customStyle="1" w:styleId="EndNoteBibliography">
    <w:name w:val="EndNote Bibliography"/>
    <w:basedOn w:val="Normal"/>
    <w:link w:val="EndNoteBibliographyChar"/>
    <w:rsid w:val="00F826A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826AA"/>
    <w:rPr>
      <w:rFonts w:ascii="Aptos" w:hAnsi="Aptos"/>
      <w:noProof/>
      <w:kern w:val="0"/>
      <w:lang w:val="en-US"/>
      <w14:ligatures w14:val="none"/>
    </w:rPr>
  </w:style>
  <w:style w:type="character" w:styleId="CommentReference">
    <w:name w:val="annotation reference"/>
    <w:basedOn w:val="DefaultParagraphFont"/>
    <w:uiPriority w:val="99"/>
    <w:semiHidden/>
    <w:unhideWhenUsed/>
    <w:rsid w:val="00337FD4"/>
    <w:rPr>
      <w:sz w:val="16"/>
      <w:szCs w:val="16"/>
    </w:rPr>
  </w:style>
  <w:style w:type="paragraph" w:styleId="CommentText">
    <w:name w:val="annotation text"/>
    <w:basedOn w:val="Normal"/>
    <w:link w:val="CommentTextChar"/>
    <w:uiPriority w:val="99"/>
    <w:unhideWhenUsed/>
    <w:rsid w:val="00337FD4"/>
    <w:pPr>
      <w:spacing w:line="240" w:lineRule="auto"/>
    </w:pPr>
    <w:rPr>
      <w:sz w:val="20"/>
      <w:szCs w:val="20"/>
    </w:rPr>
  </w:style>
  <w:style w:type="character" w:customStyle="1" w:styleId="CommentTextChar">
    <w:name w:val="Comment Text Char"/>
    <w:basedOn w:val="DefaultParagraphFont"/>
    <w:link w:val="CommentText"/>
    <w:uiPriority w:val="99"/>
    <w:rsid w:val="00337FD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37FD4"/>
    <w:rPr>
      <w:b/>
      <w:bCs/>
    </w:rPr>
  </w:style>
  <w:style w:type="character" w:customStyle="1" w:styleId="CommentSubjectChar">
    <w:name w:val="Comment Subject Char"/>
    <w:basedOn w:val="CommentTextChar"/>
    <w:link w:val="CommentSubject"/>
    <w:uiPriority w:val="99"/>
    <w:semiHidden/>
    <w:rsid w:val="00337FD4"/>
    <w:rPr>
      <w:b/>
      <w:bCs/>
      <w:kern w:val="0"/>
      <w:sz w:val="20"/>
      <w:szCs w:val="20"/>
      <w14:ligatures w14:val="none"/>
    </w:rPr>
  </w:style>
  <w:style w:type="paragraph" w:styleId="Revision">
    <w:name w:val="Revision"/>
    <w:hidden/>
    <w:uiPriority w:val="99"/>
    <w:semiHidden/>
    <w:rsid w:val="000750B4"/>
    <w:pPr>
      <w:spacing w:after="0" w:line="240" w:lineRule="auto"/>
    </w:pPr>
    <w:rPr>
      <w:kern w:val="0"/>
      <w14:ligatures w14:val="none"/>
    </w:rPr>
  </w:style>
  <w:style w:type="character" w:styleId="Hyperlink">
    <w:name w:val="Hyperlink"/>
    <w:basedOn w:val="DefaultParagraphFont"/>
    <w:uiPriority w:val="99"/>
    <w:unhideWhenUsed/>
    <w:rsid w:val="00EA220F"/>
    <w:rPr>
      <w:color w:val="467886" w:themeColor="hyperlink"/>
      <w:u w:val="single"/>
    </w:rPr>
  </w:style>
  <w:style w:type="character" w:styleId="UnresolvedMention">
    <w:name w:val="Unresolved Mention"/>
    <w:basedOn w:val="DefaultParagraphFont"/>
    <w:uiPriority w:val="99"/>
    <w:semiHidden/>
    <w:unhideWhenUsed/>
    <w:rsid w:val="00EA220F"/>
    <w:rPr>
      <w:color w:val="605E5C"/>
      <w:shd w:val="clear" w:color="auto" w:fill="E1DFDD"/>
    </w:rPr>
  </w:style>
  <w:style w:type="paragraph" w:styleId="Header">
    <w:name w:val="header"/>
    <w:basedOn w:val="Normal"/>
    <w:link w:val="HeaderChar"/>
    <w:uiPriority w:val="99"/>
    <w:unhideWhenUsed/>
    <w:rsid w:val="00DA70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705C"/>
    <w:rPr>
      <w:kern w:val="0"/>
      <w14:ligatures w14:val="none"/>
    </w:rPr>
  </w:style>
  <w:style w:type="paragraph" w:styleId="Footer">
    <w:name w:val="footer"/>
    <w:basedOn w:val="Normal"/>
    <w:link w:val="FooterChar"/>
    <w:uiPriority w:val="99"/>
    <w:unhideWhenUsed/>
    <w:rsid w:val="00DA70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705C"/>
    <w:rPr>
      <w:kern w:val="0"/>
      <w14:ligatures w14:val="none"/>
    </w:rPr>
  </w:style>
  <w:style w:type="paragraph" w:customStyle="1" w:styleId="AuthorList">
    <w:name w:val="Author List"/>
    <w:aliases w:val="Keywords,Abstract"/>
    <w:basedOn w:val="Subtitle"/>
    <w:next w:val="Normal"/>
    <w:uiPriority w:val="1"/>
    <w:qFormat/>
    <w:rsid w:val="00312D24"/>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233969">
      <w:bodyDiv w:val="1"/>
      <w:marLeft w:val="0"/>
      <w:marRight w:val="0"/>
      <w:marTop w:val="0"/>
      <w:marBottom w:val="0"/>
      <w:divBdr>
        <w:top w:val="none" w:sz="0" w:space="0" w:color="auto"/>
        <w:left w:val="none" w:sz="0" w:space="0" w:color="auto"/>
        <w:bottom w:val="none" w:sz="0" w:space="0" w:color="auto"/>
        <w:right w:val="none" w:sz="0" w:space="0" w:color="auto"/>
      </w:divBdr>
      <w:divsChild>
        <w:div w:id="1293367748">
          <w:marLeft w:val="0"/>
          <w:marRight w:val="0"/>
          <w:marTop w:val="0"/>
          <w:marBottom w:val="0"/>
          <w:divBdr>
            <w:top w:val="none" w:sz="0" w:space="0" w:color="auto"/>
            <w:left w:val="none" w:sz="0" w:space="0" w:color="auto"/>
            <w:bottom w:val="none" w:sz="0" w:space="0" w:color="auto"/>
            <w:right w:val="none" w:sz="0" w:space="0" w:color="auto"/>
          </w:divBdr>
          <w:divsChild>
            <w:div w:id="198693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867168">
      <w:bodyDiv w:val="1"/>
      <w:marLeft w:val="0"/>
      <w:marRight w:val="0"/>
      <w:marTop w:val="0"/>
      <w:marBottom w:val="0"/>
      <w:divBdr>
        <w:top w:val="none" w:sz="0" w:space="0" w:color="auto"/>
        <w:left w:val="none" w:sz="0" w:space="0" w:color="auto"/>
        <w:bottom w:val="none" w:sz="0" w:space="0" w:color="auto"/>
        <w:right w:val="none" w:sz="0" w:space="0" w:color="auto"/>
      </w:divBdr>
      <w:divsChild>
        <w:div w:id="1387948139">
          <w:marLeft w:val="0"/>
          <w:marRight w:val="0"/>
          <w:marTop w:val="0"/>
          <w:marBottom w:val="0"/>
          <w:divBdr>
            <w:top w:val="none" w:sz="0" w:space="0" w:color="auto"/>
            <w:left w:val="none" w:sz="0" w:space="0" w:color="auto"/>
            <w:bottom w:val="none" w:sz="0" w:space="0" w:color="auto"/>
            <w:right w:val="none" w:sz="0" w:space="0" w:color="auto"/>
          </w:divBdr>
          <w:divsChild>
            <w:div w:id="1418474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hyperlink" Target="mailto:jenny-ann.toribio@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3</TotalTime>
  <Pages>15</Pages>
  <Words>11337</Words>
  <Characters>64624</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Ann Toribio</dc:creator>
  <cp:keywords/>
  <dc:description/>
  <cp:lastModifiedBy>Jenny-Ann Toribio</cp:lastModifiedBy>
  <cp:revision>13</cp:revision>
  <cp:lastPrinted>2025-02-05T00:10:00Z</cp:lastPrinted>
  <dcterms:created xsi:type="dcterms:W3CDTF">2025-03-15T11:12:00Z</dcterms:created>
  <dcterms:modified xsi:type="dcterms:W3CDTF">2025-03-21T06:04:00Z</dcterms:modified>
</cp:coreProperties>
</file>